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5274EF" w14:textId="77777777" w:rsidR="00385985" w:rsidRPr="002437DF" w:rsidRDefault="00385985" w:rsidP="00385985">
      <w:pPr>
        <w:spacing w:after="0" w:line="480" w:lineRule="auto"/>
        <w:rPr>
          <w:rFonts w:ascii="Times New Roman" w:hAnsi="Times New Roman" w:cs="Times New Roman"/>
          <w:b/>
          <w:bCs/>
        </w:rPr>
      </w:pPr>
      <w:bookmarkStart w:id="0" w:name="_Hlk54238714"/>
      <w:r>
        <w:rPr>
          <w:rFonts w:ascii="Times New Roman" w:hAnsi="Times New Roman" w:cs="Times New Roman"/>
          <w:b/>
          <w:bCs/>
        </w:rPr>
        <w:t>Subcutaneous E</w:t>
      </w:r>
      <w:r w:rsidRPr="002437DF">
        <w:rPr>
          <w:rFonts w:ascii="Times New Roman" w:hAnsi="Times New Roman" w:cs="Times New Roman"/>
          <w:b/>
          <w:bCs/>
        </w:rPr>
        <w:t xml:space="preserve">nvafolimab </w:t>
      </w:r>
      <w:r>
        <w:rPr>
          <w:rFonts w:ascii="Times New Roman" w:hAnsi="Times New Roman" w:cs="Times New Roman"/>
          <w:b/>
          <w:bCs/>
        </w:rPr>
        <w:t>M</w:t>
      </w:r>
      <w:r w:rsidRPr="002437DF">
        <w:rPr>
          <w:rFonts w:ascii="Times New Roman" w:hAnsi="Times New Roman" w:cs="Times New Roman"/>
          <w:b/>
          <w:bCs/>
        </w:rPr>
        <w:t xml:space="preserve">onotherapy in </w:t>
      </w:r>
      <w:r>
        <w:rPr>
          <w:rFonts w:ascii="Times New Roman" w:hAnsi="Times New Roman" w:cs="Times New Roman"/>
          <w:b/>
          <w:bCs/>
        </w:rPr>
        <w:t>P</w:t>
      </w:r>
      <w:r w:rsidRPr="002437DF">
        <w:rPr>
          <w:rFonts w:ascii="Times New Roman" w:hAnsi="Times New Roman" w:cs="Times New Roman"/>
          <w:b/>
          <w:bCs/>
        </w:rPr>
        <w:t xml:space="preserve">atients with </w:t>
      </w:r>
      <w:r>
        <w:rPr>
          <w:rFonts w:ascii="Times New Roman" w:hAnsi="Times New Roman" w:cs="Times New Roman"/>
          <w:b/>
          <w:bCs/>
        </w:rPr>
        <w:t>A</w:t>
      </w:r>
      <w:r w:rsidRPr="002437DF">
        <w:rPr>
          <w:rFonts w:ascii="Times New Roman" w:hAnsi="Times New Roman" w:cs="Times New Roman"/>
          <w:b/>
          <w:bCs/>
        </w:rPr>
        <w:t xml:space="preserve">dvanced </w:t>
      </w:r>
      <w:r>
        <w:rPr>
          <w:rFonts w:ascii="Times New Roman" w:hAnsi="Times New Roman" w:cs="Times New Roman"/>
          <w:b/>
          <w:bCs/>
        </w:rPr>
        <w:t>D</w:t>
      </w:r>
      <w:r w:rsidRPr="00771230">
        <w:rPr>
          <w:rFonts w:ascii="Times New Roman" w:hAnsi="Times New Roman" w:cs="Times New Roman"/>
          <w:b/>
          <w:bCs/>
        </w:rPr>
        <w:t xml:space="preserve">efective </w:t>
      </w:r>
      <w:r>
        <w:rPr>
          <w:rFonts w:ascii="Times New Roman" w:hAnsi="Times New Roman" w:cs="Times New Roman"/>
          <w:b/>
          <w:bCs/>
        </w:rPr>
        <w:t>M</w:t>
      </w:r>
      <w:r w:rsidRPr="00771230">
        <w:rPr>
          <w:rFonts w:ascii="Times New Roman" w:hAnsi="Times New Roman" w:cs="Times New Roman"/>
          <w:b/>
          <w:bCs/>
        </w:rPr>
        <w:t xml:space="preserve">ismatch </w:t>
      </w:r>
      <w:r>
        <w:rPr>
          <w:rFonts w:ascii="Times New Roman" w:hAnsi="Times New Roman" w:cs="Times New Roman"/>
          <w:b/>
          <w:bCs/>
        </w:rPr>
        <w:t>R</w:t>
      </w:r>
      <w:r w:rsidRPr="00771230">
        <w:rPr>
          <w:rFonts w:ascii="Times New Roman" w:hAnsi="Times New Roman" w:cs="Times New Roman"/>
          <w:b/>
          <w:bCs/>
        </w:rPr>
        <w:t>epair/</w:t>
      </w:r>
      <w:r>
        <w:rPr>
          <w:rFonts w:ascii="Times New Roman" w:hAnsi="Times New Roman" w:cs="Times New Roman"/>
          <w:b/>
          <w:bCs/>
        </w:rPr>
        <w:t>M</w:t>
      </w:r>
      <w:r w:rsidRPr="00771230">
        <w:rPr>
          <w:rFonts w:ascii="Times New Roman" w:hAnsi="Times New Roman" w:cs="Times New Roman"/>
          <w:b/>
          <w:bCs/>
        </w:rPr>
        <w:t xml:space="preserve">icrosatellite </w:t>
      </w:r>
      <w:r>
        <w:rPr>
          <w:rFonts w:ascii="Times New Roman" w:hAnsi="Times New Roman" w:cs="Times New Roman"/>
          <w:b/>
          <w:bCs/>
        </w:rPr>
        <w:t>I</w:t>
      </w:r>
      <w:r w:rsidRPr="00771230">
        <w:rPr>
          <w:rFonts w:ascii="Times New Roman" w:hAnsi="Times New Roman" w:cs="Times New Roman"/>
          <w:b/>
          <w:bCs/>
        </w:rPr>
        <w:t xml:space="preserve">nstability </w:t>
      </w:r>
      <w:r>
        <w:rPr>
          <w:rFonts w:ascii="Times New Roman" w:hAnsi="Times New Roman" w:cs="Times New Roman"/>
          <w:b/>
          <w:bCs/>
        </w:rPr>
        <w:t>H</w:t>
      </w:r>
      <w:r w:rsidRPr="00771230">
        <w:rPr>
          <w:rFonts w:ascii="Times New Roman" w:hAnsi="Times New Roman" w:cs="Times New Roman"/>
          <w:b/>
          <w:bCs/>
        </w:rPr>
        <w:t xml:space="preserve">igh </w:t>
      </w:r>
      <w:bookmarkStart w:id="1" w:name="_Hlk50532824"/>
      <w:r>
        <w:rPr>
          <w:rFonts w:ascii="Times New Roman" w:hAnsi="Times New Roman" w:cs="Times New Roman"/>
          <w:b/>
          <w:bCs/>
        </w:rPr>
        <w:t>S</w:t>
      </w:r>
      <w:r w:rsidRPr="002437DF">
        <w:rPr>
          <w:rFonts w:ascii="Times New Roman" w:hAnsi="Times New Roman" w:cs="Times New Roman"/>
          <w:b/>
          <w:bCs/>
        </w:rPr>
        <w:t xml:space="preserve">olid </w:t>
      </w:r>
      <w:r>
        <w:rPr>
          <w:rFonts w:ascii="Times New Roman" w:hAnsi="Times New Roman" w:cs="Times New Roman"/>
          <w:b/>
          <w:bCs/>
        </w:rPr>
        <w:t>T</w:t>
      </w:r>
      <w:r w:rsidRPr="002437DF">
        <w:rPr>
          <w:rFonts w:ascii="Times New Roman" w:hAnsi="Times New Roman" w:cs="Times New Roman"/>
          <w:b/>
          <w:bCs/>
        </w:rPr>
        <w:t>umors</w:t>
      </w:r>
      <w:bookmarkEnd w:id="0"/>
      <w:bookmarkEnd w:id="1"/>
    </w:p>
    <w:p w14:paraId="345CDACD" w14:textId="1B6E7BD4" w:rsidR="00385985" w:rsidRDefault="00385985" w:rsidP="00385985">
      <w:pPr>
        <w:spacing w:after="0" w:line="480" w:lineRule="auto"/>
        <w:rPr>
          <w:rFonts w:ascii="Times New Roman" w:hAnsi="Times New Roman" w:cs="Times New Roman"/>
        </w:rPr>
      </w:pPr>
      <w:bookmarkStart w:id="2" w:name="_Hlk54241721"/>
      <w:r w:rsidRPr="00445C20">
        <w:rPr>
          <w:rFonts w:ascii="Times New Roman" w:hAnsi="Times New Roman" w:cs="Times New Roman"/>
        </w:rPr>
        <w:t>Jian Li</w:t>
      </w:r>
      <w:r>
        <w:rPr>
          <w:rFonts w:ascii="Times New Roman" w:hAnsi="Times New Roman" w:cs="Times New Roman"/>
        </w:rPr>
        <w:t>,</w:t>
      </w:r>
      <w:r w:rsidRPr="00445C20">
        <w:rPr>
          <w:rFonts w:ascii="Times New Roman" w:hAnsi="Times New Roman" w:cs="Times New Roman"/>
        </w:rPr>
        <w:t xml:space="preserve"> </w:t>
      </w:r>
      <w:r>
        <w:rPr>
          <w:rFonts w:ascii="Times New Roman" w:hAnsi="Times New Roman" w:cs="Times New Roman"/>
        </w:rPr>
        <w:t>MD,</w:t>
      </w:r>
      <w:r w:rsidRPr="00445C20">
        <w:rPr>
          <w:rFonts w:ascii="Times New Roman" w:hAnsi="Times New Roman" w:cs="Times New Roman"/>
        </w:rPr>
        <w:t xml:space="preserve"> Yanhong</w:t>
      </w:r>
      <w:r w:rsidRPr="00365C65">
        <w:rPr>
          <w:rFonts w:ascii="Times New Roman" w:hAnsi="Times New Roman" w:cs="Times New Roman"/>
        </w:rPr>
        <w:t xml:space="preserve"> Deng</w:t>
      </w:r>
      <w:r>
        <w:rPr>
          <w:rFonts w:ascii="Times New Roman" w:hAnsi="Times New Roman" w:cs="Times New Roman"/>
        </w:rPr>
        <w:t xml:space="preserve">, </w:t>
      </w:r>
      <w:r w:rsidRPr="007951E3">
        <w:rPr>
          <w:rFonts w:ascii="Times New Roman" w:hAnsi="Times New Roman" w:cs="Times New Roman"/>
        </w:rPr>
        <w:t>MD</w:t>
      </w:r>
      <w:r>
        <w:rPr>
          <w:rFonts w:ascii="Times New Roman" w:hAnsi="Times New Roman" w:cs="Times New Roman"/>
        </w:rPr>
        <w:t>,</w:t>
      </w:r>
      <w:r w:rsidRPr="00365C65">
        <w:rPr>
          <w:rFonts w:ascii="Times New Roman" w:hAnsi="Times New Roman" w:cs="Times New Roman"/>
        </w:rPr>
        <w:t xml:space="preserve"> Weijie Zhang</w:t>
      </w:r>
      <w:r>
        <w:rPr>
          <w:rFonts w:ascii="Times New Roman" w:hAnsi="Times New Roman" w:cs="Times New Roman"/>
        </w:rPr>
        <w:t>, MD</w:t>
      </w:r>
      <w:r w:rsidRPr="00365C65">
        <w:rPr>
          <w:rFonts w:ascii="Times New Roman" w:hAnsi="Times New Roman" w:cs="Times New Roman"/>
        </w:rPr>
        <w:t>, Ai-Ping Zhou</w:t>
      </w:r>
      <w:r>
        <w:rPr>
          <w:rFonts w:ascii="Times New Roman" w:hAnsi="Times New Roman" w:cs="Times New Roman"/>
        </w:rPr>
        <w:t>, MD</w:t>
      </w:r>
      <w:r w:rsidRPr="00365C65">
        <w:rPr>
          <w:rFonts w:ascii="Times New Roman" w:hAnsi="Times New Roman" w:cs="Times New Roman"/>
        </w:rPr>
        <w:t>, Weijian Guo</w:t>
      </w:r>
      <w:r>
        <w:rPr>
          <w:rFonts w:ascii="Times New Roman" w:hAnsi="Times New Roman" w:cs="Times New Roman"/>
        </w:rPr>
        <w:t>, MD</w:t>
      </w:r>
      <w:r w:rsidRPr="00365C65">
        <w:rPr>
          <w:rFonts w:ascii="Times New Roman" w:hAnsi="Times New Roman" w:cs="Times New Roman"/>
        </w:rPr>
        <w:t>, Jianwei Yang</w:t>
      </w:r>
      <w:r>
        <w:rPr>
          <w:rFonts w:ascii="Times New Roman" w:hAnsi="Times New Roman" w:cs="Times New Roman"/>
        </w:rPr>
        <w:t>, MD</w:t>
      </w:r>
      <w:r w:rsidRPr="00365C65">
        <w:rPr>
          <w:rFonts w:ascii="Times New Roman" w:hAnsi="Times New Roman" w:cs="Times New Roman"/>
        </w:rPr>
        <w:t>, Ying Yuan</w:t>
      </w:r>
      <w:r>
        <w:rPr>
          <w:rFonts w:ascii="Times New Roman" w:hAnsi="Times New Roman" w:cs="Times New Roman"/>
        </w:rPr>
        <w:t>, MD</w:t>
      </w:r>
      <w:r w:rsidRPr="00365C65">
        <w:rPr>
          <w:rFonts w:ascii="Times New Roman" w:hAnsi="Times New Roman" w:cs="Times New Roman"/>
        </w:rPr>
        <w:t>, Liangjun Zhu</w:t>
      </w:r>
      <w:r>
        <w:rPr>
          <w:rFonts w:ascii="Times New Roman" w:hAnsi="Times New Roman" w:cs="Times New Roman"/>
        </w:rPr>
        <w:t>, MD</w:t>
      </w:r>
      <w:r w:rsidRPr="00365C65">
        <w:rPr>
          <w:rFonts w:ascii="Times New Roman" w:hAnsi="Times New Roman" w:cs="Times New Roman"/>
        </w:rPr>
        <w:t>, Shukui</w:t>
      </w:r>
      <w:r>
        <w:rPr>
          <w:rFonts w:ascii="Times New Roman" w:hAnsi="Times New Roman" w:cs="Times New Roman"/>
        </w:rPr>
        <w:t xml:space="preserve"> </w:t>
      </w:r>
      <w:r w:rsidRPr="00365C65">
        <w:rPr>
          <w:rFonts w:ascii="Times New Roman" w:hAnsi="Times New Roman" w:cs="Times New Roman"/>
        </w:rPr>
        <w:t>Qin</w:t>
      </w:r>
      <w:r>
        <w:rPr>
          <w:rFonts w:ascii="Times New Roman" w:hAnsi="Times New Roman" w:cs="Times New Roman"/>
        </w:rPr>
        <w:t>, MD</w:t>
      </w:r>
      <w:r w:rsidRPr="00365C65">
        <w:rPr>
          <w:rFonts w:ascii="Times New Roman" w:hAnsi="Times New Roman" w:cs="Times New Roman"/>
        </w:rPr>
        <w:t>, Silong Xiang</w:t>
      </w:r>
      <w:r>
        <w:rPr>
          <w:rFonts w:ascii="Times New Roman" w:hAnsi="Times New Roman" w:cs="Times New Roman"/>
        </w:rPr>
        <w:t>, MS</w:t>
      </w:r>
      <w:r w:rsidRPr="00365C65">
        <w:rPr>
          <w:rFonts w:ascii="Times New Roman" w:hAnsi="Times New Roman" w:cs="Times New Roman"/>
        </w:rPr>
        <w:t>, Haolan Lu</w:t>
      </w:r>
      <w:r>
        <w:rPr>
          <w:rFonts w:ascii="Times New Roman" w:hAnsi="Times New Roman" w:cs="Times New Roman"/>
        </w:rPr>
        <w:t>, PhD</w:t>
      </w:r>
      <w:r w:rsidRPr="00365C65">
        <w:rPr>
          <w:rFonts w:ascii="Times New Roman" w:hAnsi="Times New Roman" w:cs="Times New Roman"/>
        </w:rPr>
        <w:t>, John Gong</w:t>
      </w:r>
      <w:r>
        <w:rPr>
          <w:rFonts w:ascii="Times New Roman" w:hAnsi="Times New Roman" w:cs="Times New Roman"/>
        </w:rPr>
        <w:t>, MD, PhD</w:t>
      </w:r>
      <w:r w:rsidRPr="00365C65">
        <w:rPr>
          <w:rFonts w:ascii="Times New Roman" w:hAnsi="Times New Roman" w:cs="Times New Roman"/>
        </w:rPr>
        <w:t>, Ting Xu</w:t>
      </w:r>
      <w:r>
        <w:rPr>
          <w:rFonts w:ascii="Times New Roman" w:hAnsi="Times New Roman" w:cs="Times New Roman"/>
        </w:rPr>
        <w:t>, PhD</w:t>
      </w:r>
      <w:r w:rsidRPr="00365C65">
        <w:rPr>
          <w:rFonts w:ascii="Times New Roman" w:hAnsi="Times New Roman" w:cs="Times New Roman"/>
        </w:rPr>
        <w:t>, David Liu</w:t>
      </w:r>
      <w:r>
        <w:rPr>
          <w:rFonts w:ascii="Times New Roman" w:hAnsi="Times New Roman" w:cs="Times New Roman"/>
        </w:rPr>
        <w:t xml:space="preserve">, </w:t>
      </w:r>
      <w:r w:rsidRPr="007951E3">
        <w:rPr>
          <w:rFonts w:ascii="Times New Roman" w:hAnsi="Times New Roman" w:cs="Times New Roman"/>
        </w:rPr>
        <w:t>MD, PhD</w:t>
      </w:r>
      <w:bookmarkEnd w:id="2"/>
      <w:r>
        <w:rPr>
          <w:rFonts w:ascii="Times New Roman" w:hAnsi="Times New Roman" w:cs="Times New Roman" w:hint="eastAsia"/>
          <w:lang w:eastAsia="zh-CN"/>
        </w:rPr>
        <w:t>,</w:t>
      </w:r>
      <w:r>
        <w:rPr>
          <w:rFonts w:ascii="Times New Roman" w:hAnsi="Times New Roman" w:cs="Times New Roman"/>
          <w:lang w:eastAsia="zh-CN"/>
        </w:rPr>
        <w:t xml:space="preserve"> </w:t>
      </w:r>
      <w:r w:rsidRPr="00445C20">
        <w:rPr>
          <w:rFonts w:ascii="Times New Roman" w:hAnsi="Times New Roman" w:cs="Times New Roman"/>
        </w:rPr>
        <w:t>Lin Shen</w:t>
      </w:r>
      <w:r>
        <w:rPr>
          <w:rFonts w:ascii="Times New Roman" w:hAnsi="Times New Roman" w:cs="Times New Roman"/>
        </w:rPr>
        <w:t>, MD</w:t>
      </w:r>
    </w:p>
    <w:p w14:paraId="7ED54203" w14:textId="77777777" w:rsidR="00385985" w:rsidRDefault="00385985" w:rsidP="00385985"/>
    <w:p w14:paraId="7D27288C" w14:textId="5F350680" w:rsidR="00CE1B62" w:rsidRPr="005559D7" w:rsidRDefault="00207A9F" w:rsidP="00CE1B62">
      <w:pPr>
        <w:pStyle w:val="Heading1"/>
        <w:rPr>
          <w:sz w:val="24"/>
          <w:szCs w:val="24"/>
        </w:rPr>
      </w:pPr>
      <w:r>
        <w:rPr>
          <w:rFonts w:ascii="Times New Roman" w:hAnsi="Times New Roman"/>
          <w:caps w:val="0"/>
          <w:sz w:val="20"/>
          <w:szCs w:val="20"/>
        </w:rPr>
        <w:t>Additional file 1</w:t>
      </w:r>
    </w:p>
    <w:p w14:paraId="6F8D3AC6" w14:textId="77777777" w:rsidR="005559D7" w:rsidRPr="005559D7" w:rsidRDefault="005559D7" w:rsidP="00C41DBE">
      <w:pPr>
        <w:pStyle w:val="Heading1"/>
        <w:spacing w:line="240" w:lineRule="auto"/>
        <w:rPr>
          <w:rFonts w:ascii="Times New Roman" w:hAnsi="Times New Roman"/>
          <w:sz w:val="20"/>
          <w:szCs w:val="20"/>
        </w:rPr>
      </w:pPr>
      <w:r w:rsidRPr="005559D7">
        <w:rPr>
          <w:rFonts w:ascii="Times New Roman" w:hAnsi="Times New Roman"/>
          <w:caps w:val="0"/>
          <w:sz w:val="20"/>
          <w:szCs w:val="20"/>
        </w:rPr>
        <w:t>Supplementary Tables and Figures</w:t>
      </w:r>
    </w:p>
    <w:p w14:paraId="16F9CA39" w14:textId="4BCE8944" w:rsidR="005559D7" w:rsidRPr="005559D7" w:rsidRDefault="005559D7" w:rsidP="00C41DBE">
      <w:pPr>
        <w:spacing w:after="0" w:line="240" w:lineRule="auto"/>
        <w:rPr>
          <w:rFonts w:ascii="Times New Roman" w:hAnsi="Times New Roman" w:cs="Times New Roman"/>
          <w:b/>
          <w:bCs/>
          <w:sz w:val="20"/>
          <w:szCs w:val="20"/>
        </w:rPr>
        <w:sectPr w:rsidR="005559D7" w:rsidRPr="005559D7" w:rsidSect="00B04D71">
          <w:headerReference w:type="default" r:id="rId11"/>
          <w:footerReference w:type="default" r:id="rId12"/>
          <w:pgSz w:w="11906" w:h="16838" w:code="9"/>
          <w:pgMar w:top="1440" w:right="1440" w:bottom="1440" w:left="1440" w:header="709" w:footer="709" w:gutter="0"/>
          <w:cols w:space="708"/>
          <w:docGrid w:linePitch="360"/>
        </w:sectPr>
      </w:pPr>
    </w:p>
    <w:p w14:paraId="07E7CE45" w14:textId="3837E6AB" w:rsidR="00AD2A3C" w:rsidRPr="005559D7" w:rsidRDefault="00AD2A3C" w:rsidP="00C41DBE">
      <w:pPr>
        <w:spacing w:after="0" w:line="240" w:lineRule="auto"/>
        <w:rPr>
          <w:rFonts w:ascii="Times New Roman" w:hAnsi="Times New Roman" w:cs="Times New Roman"/>
          <w:b/>
          <w:bCs/>
          <w:sz w:val="20"/>
          <w:szCs w:val="20"/>
        </w:rPr>
      </w:pPr>
      <w:r w:rsidRPr="005559D7">
        <w:rPr>
          <w:rFonts w:ascii="Times New Roman" w:hAnsi="Times New Roman" w:cs="Times New Roman"/>
          <w:b/>
          <w:bCs/>
          <w:sz w:val="20"/>
          <w:szCs w:val="20"/>
        </w:rPr>
        <w:t>Element</w:t>
      </w:r>
    </w:p>
    <w:p w14:paraId="00C816D3" w14:textId="26F33255" w:rsidR="00AD2A3C" w:rsidRPr="005559D7" w:rsidRDefault="00207A9F" w:rsidP="00C41DBE">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dditional file 1: </w:t>
      </w:r>
      <w:r w:rsidR="00AD2A3C" w:rsidRPr="005559D7">
        <w:rPr>
          <w:rFonts w:ascii="Times New Roman" w:hAnsi="Times New Roman" w:cs="Times New Roman"/>
          <w:sz w:val="20"/>
          <w:szCs w:val="20"/>
        </w:rPr>
        <w:t xml:space="preserve">Table </w:t>
      </w:r>
      <w:r>
        <w:rPr>
          <w:rFonts w:ascii="Times New Roman" w:hAnsi="Times New Roman" w:cs="Times New Roman"/>
          <w:sz w:val="20"/>
          <w:szCs w:val="20"/>
        </w:rPr>
        <w:t>S</w:t>
      </w:r>
      <w:r w:rsidR="00AD2A3C" w:rsidRPr="005559D7">
        <w:rPr>
          <w:rFonts w:ascii="Times New Roman" w:hAnsi="Times New Roman" w:cs="Times New Roman"/>
          <w:sz w:val="20"/>
          <w:szCs w:val="20"/>
        </w:rPr>
        <w:t>1: Exclusion criteria</w:t>
      </w:r>
    </w:p>
    <w:p w14:paraId="483169BF" w14:textId="694BE520" w:rsidR="00AD2A3C" w:rsidRPr="005559D7" w:rsidRDefault="00207A9F" w:rsidP="00C41DBE">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dditional file 1: </w:t>
      </w:r>
      <w:r w:rsidR="00AD2A3C" w:rsidRPr="005559D7">
        <w:rPr>
          <w:rFonts w:ascii="Times New Roman" w:hAnsi="Times New Roman" w:cs="Times New Roman"/>
          <w:sz w:val="20"/>
          <w:szCs w:val="20"/>
        </w:rPr>
        <w:t xml:space="preserve">Table </w:t>
      </w:r>
      <w:r>
        <w:rPr>
          <w:rFonts w:ascii="Times New Roman" w:hAnsi="Times New Roman" w:cs="Times New Roman"/>
          <w:sz w:val="20"/>
          <w:szCs w:val="20"/>
        </w:rPr>
        <w:t>S</w:t>
      </w:r>
      <w:r w:rsidR="00AD2A3C" w:rsidRPr="005559D7">
        <w:rPr>
          <w:rFonts w:ascii="Times New Roman" w:hAnsi="Times New Roman" w:cs="Times New Roman"/>
          <w:sz w:val="20"/>
          <w:szCs w:val="20"/>
        </w:rPr>
        <w:t>2: Algorithm for identifying immune-related adverse events</w:t>
      </w:r>
    </w:p>
    <w:p w14:paraId="79E606CA" w14:textId="64BCBD42" w:rsidR="00AD2A3C" w:rsidRPr="005559D7" w:rsidRDefault="00207A9F" w:rsidP="00C41DBE">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dditional file 1: </w:t>
      </w:r>
      <w:r w:rsidR="00AD2A3C" w:rsidRPr="005559D7">
        <w:rPr>
          <w:rFonts w:ascii="Times New Roman" w:hAnsi="Times New Roman" w:cs="Times New Roman"/>
          <w:sz w:val="20"/>
          <w:szCs w:val="20"/>
        </w:rPr>
        <w:t xml:space="preserve">Table </w:t>
      </w:r>
      <w:r>
        <w:rPr>
          <w:rFonts w:ascii="Times New Roman" w:hAnsi="Times New Roman" w:cs="Times New Roman"/>
          <w:sz w:val="20"/>
          <w:szCs w:val="20"/>
        </w:rPr>
        <w:t>S</w:t>
      </w:r>
      <w:r w:rsidR="00AD2A3C" w:rsidRPr="005559D7">
        <w:rPr>
          <w:rFonts w:ascii="Times New Roman" w:hAnsi="Times New Roman" w:cs="Times New Roman"/>
          <w:sz w:val="20"/>
          <w:szCs w:val="20"/>
        </w:rPr>
        <w:t>3: Summary of immune-related adverse events</w:t>
      </w:r>
    </w:p>
    <w:p w14:paraId="7CFE9CFB" w14:textId="6693D89D" w:rsidR="00AD2A3C" w:rsidRPr="005559D7" w:rsidRDefault="00207A9F" w:rsidP="00C41DBE">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dditional file 1: </w:t>
      </w:r>
      <w:r w:rsidR="00AD2A3C" w:rsidRPr="005559D7">
        <w:rPr>
          <w:rFonts w:ascii="Times New Roman" w:hAnsi="Times New Roman" w:cs="Times New Roman"/>
          <w:sz w:val="20"/>
          <w:szCs w:val="20"/>
        </w:rPr>
        <w:t xml:space="preserve">Figure </w:t>
      </w:r>
      <w:r>
        <w:rPr>
          <w:rFonts w:ascii="Times New Roman" w:hAnsi="Times New Roman" w:cs="Times New Roman"/>
          <w:sz w:val="20"/>
          <w:szCs w:val="20"/>
        </w:rPr>
        <w:t>S</w:t>
      </w:r>
      <w:r w:rsidR="00AD2A3C" w:rsidRPr="005559D7">
        <w:rPr>
          <w:rFonts w:ascii="Times New Roman" w:hAnsi="Times New Roman" w:cs="Times New Roman"/>
          <w:sz w:val="20"/>
          <w:szCs w:val="20"/>
        </w:rPr>
        <w:t>1. Duration of response, assessed by the blinded independent review committee, for the population with other solid tumors</w:t>
      </w:r>
    </w:p>
    <w:p w14:paraId="21E9EC08" w14:textId="766E6EE8" w:rsidR="00AF0E62" w:rsidRPr="005559D7" w:rsidRDefault="00207A9F" w:rsidP="00C41DBE">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dditional file 1: </w:t>
      </w:r>
      <w:r w:rsidR="00AF0E62" w:rsidRPr="005559D7">
        <w:rPr>
          <w:rFonts w:ascii="Times New Roman" w:hAnsi="Times New Roman" w:cs="Times New Roman"/>
          <w:sz w:val="20"/>
          <w:szCs w:val="20"/>
        </w:rPr>
        <w:t xml:space="preserve">Figure </w:t>
      </w:r>
      <w:r>
        <w:rPr>
          <w:rFonts w:ascii="Times New Roman" w:hAnsi="Times New Roman" w:cs="Times New Roman"/>
          <w:sz w:val="20"/>
          <w:szCs w:val="20"/>
        </w:rPr>
        <w:t>S</w:t>
      </w:r>
      <w:r w:rsidR="00AF0E62" w:rsidRPr="005559D7">
        <w:rPr>
          <w:rFonts w:ascii="Times New Roman" w:hAnsi="Times New Roman" w:cs="Times New Roman"/>
          <w:sz w:val="20"/>
          <w:szCs w:val="20"/>
        </w:rPr>
        <w:t>2. Kaplan-Meier curves showing progression-free survival, assessed by the blinded independent review committee, for the overall study population and the primary efficacy population (PEP)</w:t>
      </w:r>
    </w:p>
    <w:p w14:paraId="5017C1F2" w14:textId="77777777" w:rsidR="00AF0E62" w:rsidRPr="00AD2A3C" w:rsidRDefault="00AF0E62" w:rsidP="00C41DBE">
      <w:pPr>
        <w:spacing w:after="0" w:line="240" w:lineRule="auto"/>
        <w:jc w:val="right"/>
        <w:rPr>
          <w:rFonts w:ascii="Times New Roman" w:hAnsi="Times New Roman" w:cs="Times New Roman"/>
          <w:b/>
          <w:bCs/>
          <w:sz w:val="20"/>
          <w:szCs w:val="20"/>
          <w:vertAlign w:val="superscript"/>
        </w:rPr>
      </w:pPr>
      <w:r>
        <w:rPr>
          <w:rFonts w:ascii="Times New Roman" w:hAnsi="Times New Roman" w:cs="Times New Roman"/>
          <w:b/>
          <w:bCs/>
          <w:sz w:val="20"/>
          <w:szCs w:val="20"/>
        </w:rPr>
        <w:t>Page</w:t>
      </w:r>
    </w:p>
    <w:p w14:paraId="174F1650" w14:textId="307B9AE9" w:rsidR="00AF0E62" w:rsidRDefault="00AF0E62" w:rsidP="00C41DBE">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2</w:t>
      </w:r>
    </w:p>
    <w:p w14:paraId="529A0FE7" w14:textId="3A78344F" w:rsidR="00AD2A3C" w:rsidRDefault="00AD2A3C" w:rsidP="00C41DBE">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3</w:t>
      </w:r>
    </w:p>
    <w:p w14:paraId="2ABE5FE6" w14:textId="3BA8B7A5" w:rsidR="00AD2A3C" w:rsidRDefault="00AD2A3C" w:rsidP="00C41DBE">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4</w:t>
      </w:r>
    </w:p>
    <w:p w14:paraId="745AB519" w14:textId="0A6A8F48" w:rsidR="00AF0E62" w:rsidRDefault="00AF0E62" w:rsidP="00C41DBE">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5</w:t>
      </w:r>
    </w:p>
    <w:p w14:paraId="35077E45" w14:textId="7B83F0FC" w:rsidR="00AF0E62" w:rsidRDefault="00AF0E62" w:rsidP="00C41DBE">
      <w:pPr>
        <w:spacing w:after="0" w:line="240" w:lineRule="auto"/>
        <w:jc w:val="right"/>
        <w:rPr>
          <w:rFonts w:ascii="Times New Roman" w:hAnsi="Times New Roman" w:cs="Times New Roman"/>
          <w:sz w:val="20"/>
          <w:szCs w:val="20"/>
        </w:rPr>
      </w:pPr>
    </w:p>
    <w:p w14:paraId="0FC0DE2C" w14:textId="751803BD" w:rsidR="00AF0E62" w:rsidRDefault="00AF0E62" w:rsidP="00C41DBE">
      <w:pPr>
        <w:spacing w:after="0" w:line="240" w:lineRule="auto"/>
        <w:jc w:val="right"/>
        <w:rPr>
          <w:rFonts w:ascii="Times New Roman" w:hAnsi="Times New Roman" w:cs="Times New Roman"/>
          <w:sz w:val="20"/>
          <w:szCs w:val="20"/>
        </w:rPr>
      </w:pPr>
      <w:r>
        <w:rPr>
          <w:rFonts w:ascii="Times New Roman" w:hAnsi="Times New Roman" w:cs="Times New Roman"/>
          <w:sz w:val="20"/>
          <w:szCs w:val="20"/>
        </w:rPr>
        <w:t>6</w:t>
      </w:r>
    </w:p>
    <w:p w14:paraId="4704C8DC" w14:textId="77777777" w:rsidR="00AF0E62" w:rsidRDefault="00AF0E62" w:rsidP="00C41DBE">
      <w:pPr>
        <w:spacing w:after="0" w:line="240" w:lineRule="auto"/>
        <w:jc w:val="right"/>
        <w:rPr>
          <w:rFonts w:ascii="Times New Roman" w:hAnsi="Times New Roman" w:cs="Times New Roman"/>
          <w:sz w:val="20"/>
          <w:szCs w:val="20"/>
        </w:rPr>
      </w:pPr>
    </w:p>
    <w:p w14:paraId="054D5420" w14:textId="77777777" w:rsidR="00AD2A3C" w:rsidRDefault="00AD2A3C" w:rsidP="00AD2A3C">
      <w:pPr>
        <w:spacing w:after="0" w:line="480" w:lineRule="auto"/>
        <w:jc w:val="right"/>
        <w:rPr>
          <w:rFonts w:ascii="Times New Roman" w:hAnsi="Times New Roman" w:cs="Times New Roman"/>
          <w:sz w:val="20"/>
          <w:szCs w:val="20"/>
        </w:rPr>
      </w:pPr>
    </w:p>
    <w:p w14:paraId="4418930C" w14:textId="030C2DFF" w:rsidR="00AF0E62" w:rsidRPr="00AD2A3C" w:rsidRDefault="00AF0E62" w:rsidP="00AD2A3C">
      <w:pPr>
        <w:spacing w:after="0" w:line="480" w:lineRule="auto"/>
        <w:jc w:val="right"/>
        <w:rPr>
          <w:rFonts w:ascii="Times New Roman" w:hAnsi="Times New Roman" w:cs="Times New Roman"/>
          <w:sz w:val="20"/>
          <w:szCs w:val="20"/>
        </w:rPr>
        <w:sectPr w:rsidR="00AF0E62" w:rsidRPr="00AD2A3C" w:rsidSect="00AF0E62">
          <w:type w:val="continuous"/>
          <w:pgSz w:w="11906" w:h="16838" w:code="9"/>
          <w:pgMar w:top="1440" w:right="1440" w:bottom="1440" w:left="1440" w:header="709" w:footer="709" w:gutter="0"/>
          <w:cols w:num="2" w:space="710" w:equalWidth="0">
            <w:col w:w="7201" w:space="710"/>
            <w:col w:w="1115"/>
          </w:cols>
          <w:docGrid w:linePitch="360"/>
        </w:sectPr>
      </w:pPr>
    </w:p>
    <w:p w14:paraId="00BD79B6" w14:textId="2FCAD733" w:rsidR="00AD2A3C" w:rsidRPr="00AD2A3C" w:rsidRDefault="00AD2A3C" w:rsidP="00AD2A3C"/>
    <w:p w14:paraId="0BF45C4E" w14:textId="77777777" w:rsidR="00AD2A3C" w:rsidRDefault="00AD2A3C">
      <w:pPr>
        <w:rPr>
          <w:rFonts w:ascii="Times New Roman Bold" w:hAnsi="Times New Roman Bold" w:cs="Times New Roman"/>
          <w:b/>
          <w:bCs/>
          <w:caps/>
        </w:rPr>
      </w:pPr>
      <w:r>
        <w:br w:type="page"/>
      </w:r>
    </w:p>
    <w:p w14:paraId="0081B488" w14:textId="192E2CAF" w:rsidR="001E3F20" w:rsidRPr="00135699" w:rsidRDefault="00207A9F" w:rsidP="002C6ADB">
      <w:pPr>
        <w:keepNext/>
        <w:adjustRightInd w:val="0"/>
        <w:spacing w:after="0" w:line="240" w:lineRule="auto"/>
        <w:rPr>
          <w:rFonts w:ascii="Arial" w:hAnsi="Arial" w:cs="Arial"/>
          <w:b/>
          <w:bCs/>
          <w:sz w:val="24"/>
          <w:szCs w:val="24"/>
        </w:rPr>
      </w:pPr>
      <w:r w:rsidRPr="00207A9F">
        <w:rPr>
          <w:rFonts w:ascii="Arial" w:hAnsi="Arial" w:cs="Arial"/>
          <w:b/>
          <w:sz w:val="24"/>
          <w:szCs w:val="24"/>
        </w:rPr>
        <w:lastRenderedPageBreak/>
        <w:t xml:space="preserve">Additional file 1: </w:t>
      </w:r>
      <w:r w:rsidR="009679AC" w:rsidRPr="00135699">
        <w:rPr>
          <w:rFonts w:ascii="Arial" w:hAnsi="Arial" w:cs="Arial"/>
          <w:b/>
          <w:bCs/>
          <w:sz w:val="24"/>
          <w:szCs w:val="24"/>
        </w:rPr>
        <w:t xml:space="preserve">Table </w:t>
      </w:r>
      <w:r>
        <w:rPr>
          <w:rFonts w:ascii="Arial" w:hAnsi="Arial" w:cs="Arial"/>
          <w:b/>
          <w:bCs/>
          <w:sz w:val="24"/>
          <w:szCs w:val="24"/>
        </w:rPr>
        <w:t>S</w:t>
      </w:r>
      <w:r w:rsidR="009679AC" w:rsidRPr="00135699">
        <w:rPr>
          <w:rFonts w:ascii="Arial" w:hAnsi="Arial" w:cs="Arial"/>
          <w:b/>
          <w:bCs/>
          <w:sz w:val="24"/>
          <w:szCs w:val="24"/>
        </w:rPr>
        <w:t>1</w:t>
      </w:r>
      <w:r>
        <w:rPr>
          <w:rFonts w:ascii="Arial" w:hAnsi="Arial" w:cs="Arial"/>
          <w:b/>
          <w:bCs/>
          <w:sz w:val="24"/>
          <w:szCs w:val="24"/>
        </w:rPr>
        <w:t>.</w:t>
      </w:r>
      <w:r w:rsidR="009679AC" w:rsidRPr="00135699">
        <w:rPr>
          <w:rFonts w:ascii="Arial" w:hAnsi="Arial" w:cs="Arial"/>
          <w:b/>
          <w:bCs/>
          <w:sz w:val="24"/>
          <w:szCs w:val="24"/>
        </w:rPr>
        <w:t xml:space="preserve"> Exclusion criteria</w:t>
      </w:r>
    </w:p>
    <w:tbl>
      <w:tblPr>
        <w:tblStyle w:val="TableGrid"/>
        <w:tblpPr w:leftFromText="181" w:rightFromText="181" w:vertAnchor="text" w:tblpY="1"/>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268"/>
        <w:gridCol w:w="6758"/>
      </w:tblGrid>
      <w:tr w:rsidR="001E3F20" w:rsidRPr="00135699" w14:paraId="40E03EB7" w14:textId="77777777" w:rsidTr="00A166D8">
        <w:trPr>
          <w:tblHeader/>
        </w:trPr>
        <w:tc>
          <w:tcPr>
            <w:tcW w:w="2268" w:type="dxa"/>
          </w:tcPr>
          <w:p w14:paraId="0AF77DC2" w14:textId="77777777" w:rsidR="001E3F20" w:rsidRPr="00135699" w:rsidRDefault="001E3F20" w:rsidP="00A166D8">
            <w:pPr>
              <w:keepNext/>
              <w:keepLines/>
              <w:widowControl w:val="0"/>
              <w:rPr>
                <w:rFonts w:ascii="Arial" w:hAnsi="Arial" w:cs="Arial"/>
                <w:b/>
                <w:sz w:val="20"/>
                <w:szCs w:val="20"/>
              </w:rPr>
            </w:pPr>
            <w:r w:rsidRPr="00135699">
              <w:rPr>
                <w:rFonts w:ascii="Arial" w:hAnsi="Arial" w:cs="Arial"/>
                <w:b/>
                <w:sz w:val="20"/>
                <w:szCs w:val="20"/>
              </w:rPr>
              <w:t>Applicable to</w:t>
            </w:r>
          </w:p>
        </w:tc>
        <w:tc>
          <w:tcPr>
            <w:tcW w:w="6758" w:type="dxa"/>
          </w:tcPr>
          <w:p w14:paraId="53A01F5E" w14:textId="77777777" w:rsidR="001E3F20" w:rsidRPr="00135699" w:rsidRDefault="001E3F20" w:rsidP="00A166D8">
            <w:pPr>
              <w:keepNext/>
              <w:keepLines/>
              <w:widowControl w:val="0"/>
              <w:rPr>
                <w:rFonts w:ascii="Arial" w:hAnsi="Arial" w:cs="Arial"/>
                <w:b/>
                <w:sz w:val="20"/>
                <w:szCs w:val="20"/>
              </w:rPr>
            </w:pPr>
            <w:r w:rsidRPr="00135699">
              <w:rPr>
                <w:rFonts w:ascii="Arial" w:hAnsi="Arial" w:cs="Arial"/>
                <w:b/>
                <w:sz w:val="20"/>
                <w:szCs w:val="20"/>
              </w:rPr>
              <w:t>Exclusion criterion</w:t>
            </w:r>
          </w:p>
        </w:tc>
      </w:tr>
      <w:tr w:rsidR="001E3F20" w:rsidRPr="00135699" w14:paraId="2DB21B44" w14:textId="77777777" w:rsidTr="00A166D8">
        <w:tc>
          <w:tcPr>
            <w:tcW w:w="2268" w:type="dxa"/>
            <w:vMerge w:val="restart"/>
          </w:tcPr>
          <w:p w14:paraId="75D2C14D" w14:textId="0AD02652" w:rsidR="001E3F20" w:rsidRPr="00135699" w:rsidRDefault="001E3F20" w:rsidP="00A166D8">
            <w:pPr>
              <w:keepNext/>
              <w:keepLines/>
              <w:widowControl w:val="0"/>
              <w:rPr>
                <w:rFonts w:ascii="Arial" w:hAnsi="Arial" w:cs="Arial"/>
                <w:sz w:val="20"/>
                <w:szCs w:val="20"/>
              </w:rPr>
            </w:pPr>
            <w:r w:rsidRPr="00135699">
              <w:rPr>
                <w:rFonts w:ascii="Arial" w:hAnsi="Arial" w:cs="Arial"/>
                <w:sz w:val="20"/>
                <w:szCs w:val="20"/>
              </w:rPr>
              <w:t xml:space="preserve">All </w:t>
            </w:r>
            <w:r w:rsidR="004079A9" w:rsidRPr="00135699">
              <w:rPr>
                <w:rFonts w:ascii="Arial" w:hAnsi="Arial" w:cs="Arial"/>
                <w:sz w:val="20"/>
                <w:szCs w:val="20"/>
              </w:rPr>
              <w:t>patients</w:t>
            </w:r>
          </w:p>
          <w:p w14:paraId="314EAA79" w14:textId="77777777" w:rsidR="001E3F20" w:rsidRPr="00135699" w:rsidRDefault="001E3F20" w:rsidP="00A166D8">
            <w:pPr>
              <w:keepNext/>
              <w:keepLines/>
              <w:widowControl w:val="0"/>
              <w:rPr>
                <w:rFonts w:ascii="Arial" w:hAnsi="Arial" w:cs="Arial"/>
                <w:sz w:val="20"/>
                <w:szCs w:val="20"/>
              </w:rPr>
            </w:pPr>
          </w:p>
        </w:tc>
        <w:tc>
          <w:tcPr>
            <w:tcW w:w="6758" w:type="dxa"/>
          </w:tcPr>
          <w:p w14:paraId="31EEB568" w14:textId="77777777" w:rsidR="001E3F20" w:rsidRPr="00135699" w:rsidRDefault="001E3F20" w:rsidP="00A166D8">
            <w:pPr>
              <w:keepNext/>
              <w:keepLines/>
              <w:widowControl w:val="0"/>
              <w:rPr>
                <w:rFonts w:ascii="Arial" w:hAnsi="Arial" w:cs="Arial"/>
                <w:sz w:val="20"/>
                <w:szCs w:val="20"/>
              </w:rPr>
            </w:pPr>
            <w:r w:rsidRPr="00135699">
              <w:rPr>
                <w:rFonts w:ascii="Arial" w:hAnsi="Arial" w:cs="Arial"/>
                <w:sz w:val="20"/>
                <w:szCs w:val="20"/>
              </w:rPr>
              <w:t>Participation in a clinical trial of another study drug or investigational device within 28 days before the first dose of study drug treatment or anti-tumor therapy within 2 weeks before the first dose of study drug</w:t>
            </w:r>
          </w:p>
        </w:tc>
      </w:tr>
      <w:tr w:rsidR="001E3F20" w:rsidRPr="00135699" w14:paraId="4BBC1CEB" w14:textId="77777777" w:rsidTr="00A166D8">
        <w:tc>
          <w:tcPr>
            <w:tcW w:w="2268" w:type="dxa"/>
            <w:vMerge/>
          </w:tcPr>
          <w:p w14:paraId="24CCDA4B" w14:textId="77777777" w:rsidR="001E3F20" w:rsidRPr="00135699" w:rsidRDefault="001E3F20" w:rsidP="00A166D8">
            <w:pPr>
              <w:keepNext/>
              <w:keepLines/>
              <w:widowControl w:val="0"/>
              <w:rPr>
                <w:rFonts w:ascii="Arial" w:hAnsi="Arial" w:cs="Arial"/>
                <w:sz w:val="20"/>
                <w:szCs w:val="20"/>
              </w:rPr>
            </w:pPr>
          </w:p>
        </w:tc>
        <w:tc>
          <w:tcPr>
            <w:tcW w:w="6758" w:type="dxa"/>
          </w:tcPr>
          <w:p w14:paraId="61DF39DF" w14:textId="77777777" w:rsidR="001E3F20" w:rsidRPr="00135699" w:rsidRDefault="001E3F20" w:rsidP="00A166D8">
            <w:pPr>
              <w:keepNext/>
              <w:keepLines/>
              <w:widowControl w:val="0"/>
              <w:rPr>
                <w:rFonts w:ascii="Arial" w:hAnsi="Arial" w:cs="Arial"/>
                <w:sz w:val="20"/>
                <w:szCs w:val="20"/>
              </w:rPr>
            </w:pPr>
            <w:r w:rsidRPr="00135699">
              <w:rPr>
                <w:rFonts w:ascii="Arial" w:hAnsi="Arial" w:cs="Arial"/>
                <w:sz w:val="20"/>
                <w:szCs w:val="20"/>
              </w:rPr>
              <w:t>Failure of toxicities due to prior anti-tumor treatment to recover to grade 0 or 1 (alopecia and grade ≤2 peripheral neurotoxicity due to chemotherapy were allowed)</w:t>
            </w:r>
          </w:p>
        </w:tc>
      </w:tr>
      <w:tr w:rsidR="001E3F20" w:rsidRPr="00135699" w14:paraId="5A3C0BC0" w14:textId="77777777" w:rsidTr="00A166D8">
        <w:tc>
          <w:tcPr>
            <w:tcW w:w="2268" w:type="dxa"/>
            <w:vMerge/>
          </w:tcPr>
          <w:p w14:paraId="0AAE3559" w14:textId="77777777" w:rsidR="001E3F20" w:rsidRPr="00135699" w:rsidRDefault="001E3F20" w:rsidP="00A166D8">
            <w:pPr>
              <w:keepNext/>
              <w:keepLines/>
              <w:widowControl w:val="0"/>
              <w:rPr>
                <w:rFonts w:ascii="Arial" w:hAnsi="Arial" w:cs="Arial"/>
                <w:sz w:val="20"/>
                <w:szCs w:val="20"/>
              </w:rPr>
            </w:pPr>
          </w:p>
        </w:tc>
        <w:tc>
          <w:tcPr>
            <w:tcW w:w="6758" w:type="dxa"/>
          </w:tcPr>
          <w:p w14:paraId="58413FDE" w14:textId="77777777" w:rsidR="001E3F20" w:rsidRPr="00135699" w:rsidRDefault="001E3F20" w:rsidP="00A166D8">
            <w:pPr>
              <w:keepNext/>
              <w:keepLines/>
              <w:widowControl w:val="0"/>
              <w:rPr>
                <w:rFonts w:ascii="Arial" w:hAnsi="Arial" w:cs="Arial"/>
                <w:sz w:val="20"/>
                <w:szCs w:val="20"/>
              </w:rPr>
            </w:pPr>
            <w:r w:rsidRPr="00135699">
              <w:rPr>
                <w:rFonts w:ascii="Arial" w:hAnsi="Arial" w:cs="Arial"/>
                <w:sz w:val="20"/>
                <w:szCs w:val="20"/>
              </w:rPr>
              <w:t>Prior immune checkpoint inhibitor therapy</w:t>
            </w:r>
          </w:p>
        </w:tc>
      </w:tr>
      <w:tr w:rsidR="001E3F20" w:rsidRPr="00135699" w14:paraId="5460D6D2" w14:textId="77777777" w:rsidTr="00A166D8">
        <w:tc>
          <w:tcPr>
            <w:tcW w:w="2268" w:type="dxa"/>
            <w:vMerge/>
          </w:tcPr>
          <w:p w14:paraId="4C9BB85D" w14:textId="77777777" w:rsidR="001E3F20" w:rsidRPr="00135699" w:rsidRDefault="001E3F20" w:rsidP="00A166D8">
            <w:pPr>
              <w:keepNext/>
              <w:keepLines/>
              <w:widowControl w:val="0"/>
              <w:rPr>
                <w:rFonts w:ascii="Arial" w:hAnsi="Arial" w:cs="Arial"/>
                <w:sz w:val="20"/>
                <w:szCs w:val="20"/>
              </w:rPr>
            </w:pPr>
          </w:p>
        </w:tc>
        <w:tc>
          <w:tcPr>
            <w:tcW w:w="6758" w:type="dxa"/>
          </w:tcPr>
          <w:p w14:paraId="0CFCAC0B" w14:textId="77777777" w:rsidR="001E3F20" w:rsidRPr="00135699" w:rsidRDefault="001E3F20" w:rsidP="00A166D8">
            <w:pPr>
              <w:keepNext/>
              <w:keepLines/>
              <w:widowControl w:val="0"/>
              <w:rPr>
                <w:rFonts w:ascii="Arial" w:hAnsi="Arial" w:cs="Arial"/>
                <w:sz w:val="20"/>
                <w:szCs w:val="20"/>
              </w:rPr>
            </w:pPr>
            <w:r w:rsidRPr="00135699">
              <w:rPr>
                <w:rFonts w:ascii="Arial" w:hAnsi="Arial" w:cs="Arial"/>
                <w:sz w:val="20"/>
                <w:szCs w:val="20"/>
              </w:rPr>
              <w:t>Major surgery (except biopsy) within 4 weeks before the first dose of study drug or incomplete healing of the surgical incision</w:t>
            </w:r>
          </w:p>
        </w:tc>
      </w:tr>
      <w:tr w:rsidR="001E3F20" w:rsidRPr="00135699" w14:paraId="7CF0929C" w14:textId="77777777" w:rsidTr="00A166D8">
        <w:tc>
          <w:tcPr>
            <w:tcW w:w="2268" w:type="dxa"/>
            <w:vMerge/>
          </w:tcPr>
          <w:p w14:paraId="221E124E" w14:textId="77777777" w:rsidR="001E3F20" w:rsidRPr="00135699" w:rsidRDefault="001E3F20" w:rsidP="00A166D8">
            <w:pPr>
              <w:keepNext/>
              <w:keepLines/>
              <w:widowControl w:val="0"/>
              <w:rPr>
                <w:rFonts w:ascii="Arial" w:hAnsi="Arial" w:cs="Arial"/>
                <w:sz w:val="20"/>
                <w:szCs w:val="20"/>
              </w:rPr>
            </w:pPr>
          </w:p>
        </w:tc>
        <w:tc>
          <w:tcPr>
            <w:tcW w:w="6758" w:type="dxa"/>
          </w:tcPr>
          <w:p w14:paraId="76B0EFE8" w14:textId="77777777" w:rsidR="001E3F20" w:rsidRPr="00135699" w:rsidRDefault="001E3F20" w:rsidP="00A166D8">
            <w:pPr>
              <w:keepNext/>
              <w:keepLines/>
              <w:widowControl w:val="0"/>
              <w:rPr>
                <w:rFonts w:ascii="Arial" w:hAnsi="Arial" w:cs="Arial"/>
                <w:sz w:val="20"/>
                <w:szCs w:val="20"/>
              </w:rPr>
            </w:pPr>
            <w:r w:rsidRPr="00135699">
              <w:rPr>
                <w:rFonts w:ascii="Arial" w:hAnsi="Arial" w:cs="Arial"/>
                <w:sz w:val="20"/>
                <w:szCs w:val="20"/>
              </w:rPr>
              <w:t>Ascites requiring drainage or diuretic treatment, or pleural or pericardial effusion requiring drainage with/without symptoms of tachypnea within 2 weeks before the first dose of study drug</w:t>
            </w:r>
          </w:p>
        </w:tc>
      </w:tr>
      <w:tr w:rsidR="001E3F20" w:rsidRPr="00135699" w14:paraId="6E9C677E" w14:textId="77777777" w:rsidTr="00A166D8">
        <w:tc>
          <w:tcPr>
            <w:tcW w:w="2268" w:type="dxa"/>
            <w:vMerge/>
          </w:tcPr>
          <w:p w14:paraId="34356A47" w14:textId="77777777" w:rsidR="001E3F20" w:rsidRPr="00135699" w:rsidRDefault="001E3F20" w:rsidP="00A166D8">
            <w:pPr>
              <w:keepNext/>
              <w:keepLines/>
              <w:widowControl w:val="0"/>
              <w:rPr>
                <w:rFonts w:ascii="Arial" w:hAnsi="Arial" w:cs="Arial"/>
                <w:sz w:val="20"/>
                <w:szCs w:val="20"/>
              </w:rPr>
            </w:pPr>
          </w:p>
        </w:tc>
        <w:tc>
          <w:tcPr>
            <w:tcW w:w="6758" w:type="dxa"/>
          </w:tcPr>
          <w:p w14:paraId="003AE629" w14:textId="77777777" w:rsidR="001E3F20" w:rsidRPr="00135699" w:rsidRDefault="001E3F20" w:rsidP="00A166D8">
            <w:pPr>
              <w:keepNext/>
              <w:keepLines/>
              <w:widowControl w:val="0"/>
              <w:rPr>
                <w:rFonts w:ascii="Arial" w:hAnsi="Arial" w:cs="Arial"/>
                <w:sz w:val="20"/>
                <w:szCs w:val="20"/>
              </w:rPr>
            </w:pPr>
            <w:r w:rsidRPr="00135699">
              <w:rPr>
                <w:rFonts w:ascii="Arial" w:hAnsi="Arial" w:cs="Arial"/>
                <w:sz w:val="20"/>
                <w:szCs w:val="20"/>
              </w:rPr>
              <w:t>Symptomatic brain metastases or spinal cord compression</w:t>
            </w:r>
          </w:p>
        </w:tc>
      </w:tr>
      <w:tr w:rsidR="001E3F20" w:rsidRPr="00135699" w14:paraId="3725ED8A" w14:textId="77777777" w:rsidTr="00A166D8">
        <w:tc>
          <w:tcPr>
            <w:tcW w:w="2268" w:type="dxa"/>
            <w:vMerge/>
          </w:tcPr>
          <w:p w14:paraId="013B3A40" w14:textId="77777777" w:rsidR="001E3F20" w:rsidRPr="00135699" w:rsidRDefault="001E3F20" w:rsidP="00A166D8">
            <w:pPr>
              <w:keepNext/>
              <w:keepLines/>
              <w:widowControl w:val="0"/>
              <w:rPr>
                <w:rFonts w:ascii="Arial" w:hAnsi="Arial" w:cs="Arial"/>
                <w:sz w:val="20"/>
                <w:szCs w:val="20"/>
              </w:rPr>
            </w:pPr>
          </w:p>
        </w:tc>
        <w:tc>
          <w:tcPr>
            <w:tcW w:w="6758" w:type="dxa"/>
          </w:tcPr>
          <w:p w14:paraId="58365349" w14:textId="77777777" w:rsidR="001E3F20" w:rsidRPr="00135699" w:rsidRDefault="001E3F20" w:rsidP="00A166D8">
            <w:pPr>
              <w:keepNext/>
              <w:keepLines/>
              <w:widowControl w:val="0"/>
              <w:rPr>
                <w:rFonts w:ascii="Arial" w:hAnsi="Arial" w:cs="Arial"/>
                <w:sz w:val="20"/>
                <w:szCs w:val="20"/>
              </w:rPr>
            </w:pPr>
            <w:r w:rsidRPr="00135699">
              <w:rPr>
                <w:rFonts w:ascii="Arial" w:hAnsi="Arial" w:cs="Arial"/>
                <w:sz w:val="20"/>
                <w:szCs w:val="20"/>
              </w:rPr>
              <w:t xml:space="preserve">Another malignancy in the previous 5 years, except for basal cell or squamous cell carcinoma after radical surgery or carcinoma </w:t>
            </w:r>
            <w:r w:rsidRPr="00135699">
              <w:rPr>
                <w:rFonts w:ascii="Arial" w:hAnsi="Arial" w:cs="Arial"/>
                <w:i/>
                <w:iCs/>
                <w:sz w:val="20"/>
                <w:szCs w:val="20"/>
              </w:rPr>
              <w:t>in situ</w:t>
            </w:r>
            <w:r w:rsidRPr="00135699">
              <w:rPr>
                <w:rFonts w:ascii="Arial" w:hAnsi="Arial" w:cs="Arial"/>
                <w:sz w:val="20"/>
                <w:szCs w:val="20"/>
              </w:rPr>
              <w:t xml:space="preserve"> </w:t>
            </w:r>
          </w:p>
        </w:tc>
      </w:tr>
      <w:tr w:rsidR="001E3F20" w:rsidRPr="00135699" w14:paraId="0D302155" w14:textId="77777777" w:rsidTr="00A166D8">
        <w:tc>
          <w:tcPr>
            <w:tcW w:w="2268" w:type="dxa"/>
            <w:vMerge/>
          </w:tcPr>
          <w:p w14:paraId="45169A27" w14:textId="77777777" w:rsidR="001E3F20" w:rsidRPr="00135699" w:rsidRDefault="001E3F20" w:rsidP="00A166D8">
            <w:pPr>
              <w:keepNext/>
              <w:keepLines/>
              <w:widowControl w:val="0"/>
              <w:rPr>
                <w:rFonts w:ascii="Arial" w:hAnsi="Arial" w:cs="Arial"/>
                <w:sz w:val="20"/>
                <w:szCs w:val="20"/>
              </w:rPr>
            </w:pPr>
          </w:p>
        </w:tc>
        <w:tc>
          <w:tcPr>
            <w:tcW w:w="6758" w:type="dxa"/>
          </w:tcPr>
          <w:p w14:paraId="0F24ADE7" w14:textId="77777777" w:rsidR="001E3F20" w:rsidRPr="00135699" w:rsidRDefault="001E3F20" w:rsidP="00A166D8">
            <w:pPr>
              <w:keepNext/>
              <w:keepLines/>
              <w:widowControl w:val="0"/>
              <w:rPr>
                <w:rFonts w:ascii="Arial" w:hAnsi="Arial" w:cs="Arial"/>
                <w:sz w:val="20"/>
                <w:szCs w:val="20"/>
              </w:rPr>
            </w:pPr>
            <w:r w:rsidRPr="00135699">
              <w:rPr>
                <w:rFonts w:ascii="Arial" w:hAnsi="Arial" w:cs="Arial"/>
                <w:sz w:val="20"/>
                <w:szCs w:val="20"/>
              </w:rPr>
              <w:t>Known or suspected active autoimmune disorder</w:t>
            </w:r>
          </w:p>
        </w:tc>
      </w:tr>
      <w:tr w:rsidR="001E3F20" w:rsidRPr="00135699" w14:paraId="576A0F09" w14:textId="77777777" w:rsidTr="00A166D8">
        <w:tc>
          <w:tcPr>
            <w:tcW w:w="2268" w:type="dxa"/>
            <w:vMerge/>
          </w:tcPr>
          <w:p w14:paraId="0A7B6604" w14:textId="77777777" w:rsidR="001E3F20" w:rsidRPr="00135699" w:rsidRDefault="001E3F20" w:rsidP="00A166D8">
            <w:pPr>
              <w:keepNext/>
              <w:keepLines/>
              <w:widowControl w:val="0"/>
              <w:rPr>
                <w:rFonts w:ascii="Arial" w:hAnsi="Arial" w:cs="Arial"/>
                <w:sz w:val="20"/>
                <w:szCs w:val="20"/>
              </w:rPr>
            </w:pPr>
          </w:p>
        </w:tc>
        <w:tc>
          <w:tcPr>
            <w:tcW w:w="6758" w:type="dxa"/>
          </w:tcPr>
          <w:p w14:paraId="3B055A68" w14:textId="77777777" w:rsidR="001E3F20" w:rsidRPr="00135699" w:rsidRDefault="001E3F20" w:rsidP="00A166D8">
            <w:pPr>
              <w:keepNext/>
              <w:keepLines/>
              <w:widowControl w:val="0"/>
              <w:rPr>
                <w:rFonts w:ascii="Arial" w:hAnsi="Arial" w:cs="Arial"/>
                <w:sz w:val="20"/>
                <w:szCs w:val="20"/>
              </w:rPr>
            </w:pPr>
            <w:r w:rsidRPr="00135699">
              <w:rPr>
                <w:rFonts w:ascii="Arial" w:hAnsi="Arial" w:cs="Arial"/>
                <w:sz w:val="20"/>
                <w:szCs w:val="20"/>
              </w:rPr>
              <w:t>History of HIV or active bacterial or fungal infection requiring systemic treatment within 14 days before the first dose of study drug</w:t>
            </w:r>
          </w:p>
        </w:tc>
      </w:tr>
      <w:tr w:rsidR="001E3F20" w:rsidRPr="00135699" w14:paraId="6DA3696B" w14:textId="77777777" w:rsidTr="00A166D8">
        <w:tc>
          <w:tcPr>
            <w:tcW w:w="2268" w:type="dxa"/>
            <w:vMerge/>
          </w:tcPr>
          <w:p w14:paraId="1ACFC282" w14:textId="77777777" w:rsidR="001E3F20" w:rsidRPr="00135699" w:rsidRDefault="001E3F20" w:rsidP="00A166D8">
            <w:pPr>
              <w:keepNext/>
              <w:keepLines/>
              <w:widowControl w:val="0"/>
              <w:rPr>
                <w:rFonts w:ascii="Arial" w:hAnsi="Arial" w:cs="Arial"/>
                <w:sz w:val="20"/>
                <w:szCs w:val="20"/>
              </w:rPr>
            </w:pPr>
          </w:p>
        </w:tc>
        <w:tc>
          <w:tcPr>
            <w:tcW w:w="6758" w:type="dxa"/>
          </w:tcPr>
          <w:p w14:paraId="2F65C0D5" w14:textId="77777777" w:rsidR="001E3F20" w:rsidRPr="00135699" w:rsidRDefault="001E3F20" w:rsidP="00A166D8">
            <w:pPr>
              <w:keepNext/>
              <w:keepLines/>
              <w:widowControl w:val="0"/>
              <w:rPr>
                <w:rFonts w:ascii="Arial" w:hAnsi="Arial" w:cs="Arial"/>
                <w:sz w:val="20"/>
                <w:szCs w:val="20"/>
              </w:rPr>
            </w:pPr>
            <w:r w:rsidRPr="00135699">
              <w:rPr>
                <w:rFonts w:ascii="Arial" w:hAnsi="Arial" w:cs="Arial"/>
                <w:sz w:val="20"/>
                <w:szCs w:val="20"/>
              </w:rPr>
              <w:t>History of interstitial lung disease, drug-induced interstitial lung disease, radiation pneumonitis, symptomatic interstitial lung disease, or any evidence of active pneumonia on chest CT scan within 4 weeks before the first dose of study drug</w:t>
            </w:r>
          </w:p>
        </w:tc>
      </w:tr>
      <w:tr w:rsidR="001E3F20" w:rsidRPr="00135699" w14:paraId="60053A56" w14:textId="77777777" w:rsidTr="00A166D8">
        <w:tc>
          <w:tcPr>
            <w:tcW w:w="2268" w:type="dxa"/>
            <w:vMerge/>
          </w:tcPr>
          <w:p w14:paraId="311016FF" w14:textId="77777777" w:rsidR="001E3F20" w:rsidRPr="00135699" w:rsidRDefault="001E3F20" w:rsidP="00A166D8">
            <w:pPr>
              <w:keepNext/>
              <w:keepLines/>
              <w:widowControl w:val="0"/>
              <w:rPr>
                <w:rFonts w:ascii="Arial" w:hAnsi="Arial" w:cs="Arial"/>
                <w:sz w:val="20"/>
                <w:szCs w:val="20"/>
              </w:rPr>
            </w:pPr>
          </w:p>
        </w:tc>
        <w:tc>
          <w:tcPr>
            <w:tcW w:w="6758" w:type="dxa"/>
          </w:tcPr>
          <w:p w14:paraId="514F087B" w14:textId="17CB52FC" w:rsidR="001E3F20" w:rsidRPr="00135699" w:rsidRDefault="001E3F20" w:rsidP="00A166D8">
            <w:pPr>
              <w:keepNext/>
              <w:keepLines/>
              <w:widowControl w:val="0"/>
              <w:rPr>
                <w:rFonts w:ascii="Arial" w:hAnsi="Arial" w:cs="Arial"/>
                <w:sz w:val="20"/>
                <w:szCs w:val="20"/>
              </w:rPr>
            </w:pPr>
            <w:bookmarkStart w:id="3" w:name="_Hlk46738301"/>
            <w:r w:rsidRPr="00135699">
              <w:rPr>
                <w:rFonts w:ascii="Arial" w:hAnsi="Arial" w:cs="Arial"/>
                <w:sz w:val="20"/>
                <w:szCs w:val="20"/>
              </w:rPr>
              <w:t xml:space="preserve">Hepatitis B virus </w:t>
            </w:r>
            <w:bookmarkEnd w:id="3"/>
            <w:r w:rsidRPr="00135699">
              <w:rPr>
                <w:rFonts w:ascii="Arial" w:hAnsi="Arial" w:cs="Arial"/>
                <w:sz w:val="20"/>
                <w:szCs w:val="20"/>
              </w:rPr>
              <w:t>DNA ≥10</w:t>
            </w:r>
            <w:r w:rsidRPr="00135699">
              <w:rPr>
                <w:rFonts w:ascii="Arial" w:hAnsi="Arial" w:cs="Arial"/>
                <w:sz w:val="20"/>
                <w:szCs w:val="20"/>
                <w:vertAlign w:val="superscript"/>
              </w:rPr>
              <w:t>4</w:t>
            </w:r>
            <w:r w:rsidRPr="00135699">
              <w:rPr>
                <w:rFonts w:ascii="Arial" w:hAnsi="Arial" w:cs="Arial"/>
                <w:sz w:val="20"/>
                <w:szCs w:val="20"/>
              </w:rPr>
              <w:t xml:space="preserve"> copies/mL </w:t>
            </w:r>
            <w:r w:rsidR="00BE0D55" w:rsidRPr="00135699">
              <w:rPr>
                <w:rFonts w:ascii="Arial" w:hAnsi="Arial" w:cs="Arial"/>
                <w:sz w:val="20"/>
                <w:szCs w:val="20"/>
              </w:rPr>
              <w:t xml:space="preserve">in serum testing </w:t>
            </w:r>
            <w:r w:rsidRPr="00135699">
              <w:rPr>
                <w:rFonts w:ascii="Arial" w:hAnsi="Arial" w:cs="Arial"/>
                <w:sz w:val="20"/>
                <w:szCs w:val="20"/>
              </w:rPr>
              <w:t>at screening</w:t>
            </w:r>
          </w:p>
        </w:tc>
      </w:tr>
      <w:tr w:rsidR="001E3F20" w:rsidRPr="00135699" w14:paraId="3AAEE8C8" w14:textId="77777777" w:rsidTr="00A166D8">
        <w:tc>
          <w:tcPr>
            <w:tcW w:w="2268" w:type="dxa"/>
            <w:vMerge/>
          </w:tcPr>
          <w:p w14:paraId="439BE569" w14:textId="77777777" w:rsidR="001E3F20" w:rsidRPr="00135699" w:rsidRDefault="001E3F20" w:rsidP="00A166D8">
            <w:pPr>
              <w:keepNext/>
              <w:keepLines/>
              <w:widowControl w:val="0"/>
              <w:rPr>
                <w:rFonts w:ascii="Arial" w:hAnsi="Arial" w:cs="Arial"/>
                <w:sz w:val="20"/>
                <w:szCs w:val="20"/>
              </w:rPr>
            </w:pPr>
          </w:p>
        </w:tc>
        <w:tc>
          <w:tcPr>
            <w:tcW w:w="6758" w:type="dxa"/>
          </w:tcPr>
          <w:p w14:paraId="4EBCC3C3" w14:textId="77777777" w:rsidR="001E3F20" w:rsidRPr="00135699" w:rsidRDefault="001E3F20" w:rsidP="00A166D8">
            <w:pPr>
              <w:keepNext/>
              <w:keepLines/>
              <w:widowControl w:val="0"/>
              <w:rPr>
                <w:rFonts w:ascii="Arial" w:hAnsi="Arial" w:cs="Arial"/>
                <w:sz w:val="20"/>
                <w:szCs w:val="20"/>
              </w:rPr>
            </w:pPr>
            <w:r w:rsidRPr="00135699">
              <w:rPr>
                <w:rFonts w:ascii="Arial" w:hAnsi="Arial" w:cs="Arial"/>
                <w:sz w:val="20"/>
                <w:szCs w:val="20"/>
              </w:rPr>
              <w:t>History of clinically significant cardiovascular disease</w:t>
            </w:r>
          </w:p>
        </w:tc>
      </w:tr>
      <w:tr w:rsidR="001E3F20" w:rsidRPr="00135699" w14:paraId="3CFDF991" w14:textId="77777777" w:rsidTr="00A166D8">
        <w:tc>
          <w:tcPr>
            <w:tcW w:w="2268" w:type="dxa"/>
            <w:vMerge/>
          </w:tcPr>
          <w:p w14:paraId="63250B6F" w14:textId="77777777" w:rsidR="001E3F20" w:rsidRPr="00135699" w:rsidRDefault="001E3F20" w:rsidP="00A166D8">
            <w:pPr>
              <w:keepNext/>
              <w:keepLines/>
              <w:widowControl w:val="0"/>
              <w:rPr>
                <w:rFonts w:ascii="Arial" w:hAnsi="Arial" w:cs="Arial"/>
                <w:sz w:val="20"/>
                <w:szCs w:val="20"/>
              </w:rPr>
            </w:pPr>
          </w:p>
        </w:tc>
        <w:tc>
          <w:tcPr>
            <w:tcW w:w="6758" w:type="dxa"/>
          </w:tcPr>
          <w:p w14:paraId="1F3485CE" w14:textId="77777777" w:rsidR="001E3F20" w:rsidRPr="00135699" w:rsidRDefault="001E3F20" w:rsidP="00A166D8">
            <w:pPr>
              <w:keepNext/>
              <w:keepLines/>
              <w:widowControl w:val="0"/>
              <w:rPr>
                <w:rFonts w:ascii="Arial" w:hAnsi="Arial" w:cs="Arial"/>
                <w:sz w:val="20"/>
                <w:szCs w:val="20"/>
              </w:rPr>
            </w:pPr>
            <w:r w:rsidRPr="00135699">
              <w:rPr>
                <w:rFonts w:ascii="Arial" w:hAnsi="Arial" w:cs="Arial"/>
                <w:sz w:val="20"/>
                <w:szCs w:val="20"/>
              </w:rPr>
              <w:t>Inadequately controlled thyroid dysfunction</w:t>
            </w:r>
          </w:p>
        </w:tc>
      </w:tr>
      <w:tr w:rsidR="001E3F20" w:rsidRPr="00135699" w14:paraId="4F323889" w14:textId="77777777" w:rsidTr="00A166D8">
        <w:tc>
          <w:tcPr>
            <w:tcW w:w="2268" w:type="dxa"/>
            <w:vMerge/>
          </w:tcPr>
          <w:p w14:paraId="765BFF52" w14:textId="77777777" w:rsidR="001E3F20" w:rsidRPr="00135699" w:rsidRDefault="001E3F20" w:rsidP="00A166D8">
            <w:pPr>
              <w:keepNext/>
              <w:keepLines/>
              <w:widowControl w:val="0"/>
              <w:rPr>
                <w:rFonts w:ascii="Arial" w:hAnsi="Arial" w:cs="Arial"/>
                <w:sz w:val="20"/>
                <w:szCs w:val="20"/>
              </w:rPr>
            </w:pPr>
          </w:p>
        </w:tc>
        <w:tc>
          <w:tcPr>
            <w:tcW w:w="6758" w:type="dxa"/>
          </w:tcPr>
          <w:p w14:paraId="425EF037" w14:textId="77777777" w:rsidR="001E3F20" w:rsidRPr="00135699" w:rsidRDefault="001E3F20" w:rsidP="00A166D8">
            <w:pPr>
              <w:keepNext/>
              <w:keepLines/>
              <w:widowControl w:val="0"/>
              <w:rPr>
                <w:rFonts w:ascii="Arial" w:hAnsi="Arial" w:cs="Arial"/>
                <w:sz w:val="20"/>
                <w:szCs w:val="20"/>
              </w:rPr>
            </w:pPr>
            <w:r w:rsidRPr="00135699">
              <w:rPr>
                <w:rFonts w:ascii="Arial" w:hAnsi="Arial" w:cs="Arial"/>
                <w:sz w:val="20"/>
                <w:szCs w:val="20"/>
              </w:rPr>
              <w:t>Clinically significant serum electrolyte abnormality</w:t>
            </w:r>
          </w:p>
        </w:tc>
      </w:tr>
      <w:tr w:rsidR="001E3F20" w:rsidRPr="00135699" w14:paraId="138AC957" w14:textId="77777777" w:rsidTr="00A166D8">
        <w:tc>
          <w:tcPr>
            <w:tcW w:w="2268" w:type="dxa"/>
            <w:vMerge/>
          </w:tcPr>
          <w:p w14:paraId="54AFAF58" w14:textId="77777777" w:rsidR="001E3F20" w:rsidRPr="00135699" w:rsidRDefault="001E3F20" w:rsidP="00A166D8">
            <w:pPr>
              <w:keepNext/>
              <w:keepLines/>
              <w:widowControl w:val="0"/>
              <w:rPr>
                <w:rFonts w:ascii="Arial" w:hAnsi="Arial" w:cs="Arial"/>
                <w:sz w:val="20"/>
                <w:szCs w:val="20"/>
              </w:rPr>
            </w:pPr>
          </w:p>
        </w:tc>
        <w:tc>
          <w:tcPr>
            <w:tcW w:w="6758" w:type="dxa"/>
          </w:tcPr>
          <w:p w14:paraId="72E6990F" w14:textId="77777777" w:rsidR="001E3F20" w:rsidRPr="00135699" w:rsidRDefault="001E3F20" w:rsidP="00A166D8">
            <w:pPr>
              <w:keepNext/>
              <w:keepLines/>
              <w:widowControl w:val="0"/>
              <w:rPr>
                <w:rFonts w:ascii="Arial" w:hAnsi="Arial" w:cs="Arial"/>
                <w:sz w:val="20"/>
                <w:szCs w:val="20"/>
              </w:rPr>
            </w:pPr>
            <w:r w:rsidRPr="00135699">
              <w:rPr>
                <w:rFonts w:ascii="Arial" w:hAnsi="Arial" w:cs="Arial"/>
                <w:sz w:val="20"/>
                <w:szCs w:val="20"/>
              </w:rPr>
              <w:t>Use of immunosuppressive drugs within 2 weeks before the first dose of study drug, excluding local glucocorticoids or systemic glucocorticoids at a dose not exceeding 10 mg/day</w:t>
            </w:r>
          </w:p>
        </w:tc>
      </w:tr>
      <w:tr w:rsidR="001E3F20" w:rsidRPr="00135699" w14:paraId="55A78C3E" w14:textId="77777777" w:rsidTr="00A166D8">
        <w:tc>
          <w:tcPr>
            <w:tcW w:w="2268" w:type="dxa"/>
            <w:vMerge/>
          </w:tcPr>
          <w:p w14:paraId="4E5ACFDE" w14:textId="77777777" w:rsidR="001E3F20" w:rsidRPr="00135699" w:rsidRDefault="001E3F20" w:rsidP="00A166D8">
            <w:pPr>
              <w:keepNext/>
              <w:keepLines/>
              <w:widowControl w:val="0"/>
              <w:rPr>
                <w:rFonts w:ascii="Arial" w:hAnsi="Arial" w:cs="Arial"/>
                <w:sz w:val="20"/>
                <w:szCs w:val="20"/>
              </w:rPr>
            </w:pPr>
          </w:p>
        </w:tc>
        <w:tc>
          <w:tcPr>
            <w:tcW w:w="6758" w:type="dxa"/>
          </w:tcPr>
          <w:p w14:paraId="0CE55982" w14:textId="77777777" w:rsidR="001E3F20" w:rsidRPr="00135699" w:rsidRDefault="001E3F20" w:rsidP="00A166D8">
            <w:pPr>
              <w:keepNext/>
              <w:keepLines/>
              <w:widowControl w:val="0"/>
              <w:rPr>
                <w:rFonts w:ascii="Arial" w:hAnsi="Arial" w:cs="Arial"/>
                <w:sz w:val="20"/>
                <w:szCs w:val="20"/>
              </w:rPr>
            </w:pPr>
            <w:r w:rsidRPr="00135699">
              <w:rPr>
                <w:rFonts w:ascii="Arial" w:hAnsi="Arial" w:cs="Arial"/>
                <w:sz w:val="20"/>
                <w:szCs w:val="20"/>
              </w:rPr>
              <w:t>Vaccination with a live vaccine within 4 weeks before the first dose of study drug or planned vaccination with a live vaccination during the study</w:t>
            </w:r>
          </w:p>
        </w:tc>
      </w:tr>
      <w:tr w:rsidR="001E3F20" w:rsidRPr="00135699" w14:paraId="56AF253B" w14:textId="77777777" w:rsidTr="00A166D8">
        <w:tc>
          <w:tcPr>
            <w:tcW w:w="2268" w:type="dxa"/>
            <w:vMerge/>
          </w:tcPr>
          <w:p w14:paraId="17BC1352" w14:textId="77777777" w:rsidR="001E3F20" w:rsidRPr="00135699" w:rsidRDefault="001E3F20" w:rsidP="00A166D8">
            <w:pPr>
              <w:keepNext/>
              <w:keepLines/>
              <w:widowControl w:val="0"/>
              <w:rPr>
                <w:rFonts w:ascii="Arial" w:hAnsi="Arial" w:cs="Arial"/>
                <w:sz w:val="20"/>
                <w:szCs w:val="20"/>
              </w:rPr>
            </w:pPr>
          </w:p>
        </w:tc>
        <w:tc>
          <w:tcPr>
            <w:tcW w:w="6758" w:type="dxa"/>
          </w:tcPr>
          <w:p w14:paraId="253E00BD" w14:textId="77777777" w:rsidR="001E3F20" w:rsidRPr="00135699" w:rsidRDefault="001E3F20" w:rsidP="00A166D8">
            <w:pPr>
              <w:keepNext/>
              <w:keepLines/>
              <w:widowControl w:val="0"/>
              <w:rPr>
                <w:rFonts w:ascii="Arial" w:hAnsi="Arial" w:cs="Arial"/>
                <w:sz w:val="20"/>
                <w:szCs w:val="20"/>
              </w:rPr>
            </w:pPr>
            <w:r w:rsidRPr="00135699">
              <w:rPr>
                <w:rFonts w:ascii="Arial" w:hAnsi="Arial" w:cs="Arial"/>
                <w:sz w:val="20"/>
                <w:szCs w:val="20"/>
              </w:rPr>
              <w:t>History of severe allergic reaction to chimeric or humanized antibodies or fusion proteins, or known allergy to biological products produced using Chinese hamster ovary cells or to any component of the study drug</w:t>
            </w:r>
          </w:p>
        </w:tc>
      </w:tr>
      <w:tr w:rsidR="001E3F20" w:rsidRPr="00135699" w14:paraId="4FF2B66E" w14:textId="77777777" w:rsidTr="00A166D8">
        <w:tc>
          <w:tcPr>
            <w:tcW w:w="2268" w:type="dxa"/>
            <w:vMerge/>
          </w:tcPr>
          <w:p w14:paraId="183428B8" w14:textId="77777777" w:rsidR="001E3F20" w:rsidRPr="00135699" w:rsidRDefault="001E3F20" w:rsidP="00A166D8">
            <w:pPr>
              <w:keepNext/>
              <w:keepLines/>
              <w:widowControl w:val="0"/>
              <w:rPr>
                <w:rFonts w:ascii="Arial" w:hAnsi="Arial" w:cs="Arial"/>
                <w:sz w:val="20"/>
                <w:szCs w:val="20"/>
              </w:rPr>
            </w:pPr>
          </w:p>
        </w:tc>
        <w:tc>
          <w:tcPr>
            <w:tcW w:w="6758" w:type="dxa"/>
          </w:tcPr>
          <w:p w14:paraId="240ADDFB" w14:textId="6E5ADE98" w:rsidR="001E3F20" w:rsidRPr="00135699" w:rsidRDefault="001E3F20" w:rsidP="00A166D8">
            <w:pPr>
              <w:keepNext/>
              <w:keepLines/>
              <w:widowControl w:val="0"/>
              <w:rPr>
                <w:rFonts w:ascii="Arial" w:hAnsi="Arial" w:cs="Arial"/>
                <w:sz w:val="20"/>
                <w:szCs w:val="20"/>
              </w:rPr>
            </w:pPr>
            <w:r w:rsidRPr="00135699">
              <w:rPr>
                <w:rFonts w:ascii="Arial" w:hAnsi="Arial" w:cs="Arial"/>
                <w:sz w:val="20"/>
                <w:szCs w:val="20"/>
              </w:rPr>
              <w:t xml:space="preserve">Disease, metabolic disorder, or laboratory abnormality that, in the opinion of the investigator, could compromise </w:t>
            </w:r>
            <w:r w:rsidR="004079A9" w:rsidRPr="00135699">
              <w:rPr>
                <w:rFonts w:ascii="Arial" w:hAnsi="Arial" w:cs="Arial"/>
                <w:sz w:val="20"/>
                <w:szCs w:val="20"/>
              </w:rPr>
              <w:t xml:space="preserve">patient </w:t>
            </w:r>
            <w:r w:rsidRPr="00135699">
              <w:rPr>
                <w:rFonts w:ascii="Arial" w:hAnsi="Arial" w:cs="Arial"/>
                <w:sz w:val="20"/>
                <w:szCs w:val="20"/>
              </w:rPr>
              <w:t>safety or interpretation of the study results if they were to be included in the study</w:t>
            </w:r>
          </w:p>
        </w:tc>
      </w:tr>
      <w:tr w:rsidR="001E3F20" w:rsidRPr="00135699" w14:paraId="72B991C3" w14:textId="77777777" w:rsidTr="00A166D8">
        <w:tc>
          <w:tcPr>
            <w:tcW w:w="2268" w:type="dxa"/>
            <w:vMerge w:val="restart"/>
          </w:tcPr>
          <w:p w14:paraId="2D4D8868" w14:textId="77777777" w:rsidR="001E3F20" w:rsidRPr="00135699" w:rsidRDefault="001E3F20" w:rsidP="00A166D8">
            <w:pPr>
              <w:keepNext/>
              <w:keepLines/>
              <w:widowControl w:val="0"/>
              <w:rPr>
                <w:rFonts w:ascii="Arial" w:hAnsi="Arial" w:cs="Arial"/>
                <w:sz w:val="20"/>
                <w:szCs w:val="20"/>
              </w:rPr>
            </w:pPr>
            <w:r w:rsidRPr="00135699">
              <w:rPr>
                <w:rFonts w:ascii="Arial" w:hAnsi="Arial" w:cs="Arial"/>
                <w:sz w:val="20"/>
                <w:szCs w:val="20"/>
              </w:rPr>
              <w:t>Females of childbearing potential</w:t>
            </w:r>
          </w:p>
        </w:tc>
        <w:tc>
          <w:tcPr>
            <w:tcW w:w="6758" w:type="dxa"/>
          </w:tcPr>
          <w:p w14:paraId="1276CD95" w14:textId="77777777" w:rsidR="001E3F20" w:rsidRPr="00135699" w:rsidRDefault="001E3F20" w:rsidP="00A166D8">
            <w:pPr>
              <w:keepNext/>
              <w:keepLines/>
              <w:widowControl w:val="0"/>
              <w:rPr>
                <w:rFonts w:ascii="Arial" w:hAnsi="Arial" w:cs="Arial"/>
                <w:sz w:val="20"/>
                <w:szCs w:val="20"/>
              </w:rPr>
            </w:pPr>
            <w:r w:rsidRPr="00135699">
              <w:rPr>
                <w:rFonts w:ascii="Arial" w:hAnsi="Arial" w:cs="Arial"/>
                <w:sz w:val="20"/>
                <w:szCs w:val="20"/>
              </w:rPr>
              <w:t>Current pregnancy or lactation</w:t>
            </w:r>
          </w:p>
        </w:tc>
      </w:tr>
      <w:tr w:rsidR="001E3F20" w:rsidRPr="00135699" w14:paraId="374D74EF" w14:textId="77777777" w:rsidTr="00A166D8">
        <w:tc>
          <w:tcPr>
            <w:tcW w:w="2268" w:type="dxa"/>
            <w:vMerge/>
          </w:tcPr>
          <w:p w14:paraId="5419CE5D" w14:textId="77777777" w:rsidR="001E3F20" w:rsidRPr="00135699" w:rsidRDefault="001E3F20" w:rsidP="00A166D8">
            <w:pPr>
              <w:keepNext/>
              <w:keepLines/>
              <w:widowControl w:val="0"/>
              <w:rPr>
                <w:rFonts w:ascii="Arial" w:hAnsi="Arial" w:cs="Arial"/>
                <w:sz w:val="20"/>
                <w:szCs w:val="20"/>
              </w:rPr>
            </w:pPr>
          </w:p>
        </w:tc>
        <w:tc>
          <w:tcPr>
            <w:tcW w:w="6758" w:type="dxa"/>
          </w:tcPr>
          <w:p w14:paraId="7D0EAE9B" w14:textId="77777777" w:rsidR="001E3F20" w:rsidRPr="00135699" w:rsidRDefault="001E3F20" w:rsidP="00A166D8">
            <w:pPr>
              <w:keepNext/>
              <w:keepLines/>
              <w:widowControl w:val="0"/>
              <w:rPr>
                <w:rFonts w:ascii="Arial" w:hAnsi="Arial" w:cs="Arial"/>
                <w:sz w:val="20"/>
                <w:szCs w:val="20"/>
              </w:rPr>
            </w:pPr>
            <w:r w:rsidRPr="00135699">
              <w:rPr>
                <w:rFonts w:ascii="Arial" w:hAnsi="Arial" w:cs="Arial"/>
                <w:sz w:val="20"/>
                <w:szCs w:val="20"/>
              </w:rPr>
              <w:t>Unwillingness to use an effective method of contraception</w:t>
            </w:r>
          </w:p>
        </w:tc>
      </w:tr>
    </w:tbl>
    <w:p w14:paraId="7334D234" w14:textId="69147899" w:rsidR="009679AC" w:rsidRPr="002437DF" w:rsidRDefault="00706E9F">
      <w:pPr>
        <w:rPr>
          <w:rFonts w:ascii="Times New Roman" w:hAnsi="Times New Roman" w:cs="Times New Roman"/>
          <w:b/>
          <w:bCs/>
          <w:sz w:val="20"/>
          <w:szCs w:val="20"/>
        </w:rPr>
      </w:pPr>
      <w:r>
        <w:rPr>
          <w:rFonts w:ascii="Arial" w:hAnsi="Arial" w:cs="Arial"/>
          <w:sz w:val="16"/>
          <w:szCs w:val="16"/>
        </w:rPr>
        <w:t>CT, computed tomography; DNA, deoxyribonucleic acid</w:t>
      </w:r>
      <w:r w:rsidR="00DD70DA">
        <w:rPr>
          <w:rFonts w:ascii="Arial" w:hAnsi="Arial" w:cs="Arial"/>
          <w:sz w:val="16"/>
          <w:szCs w:val="16"/>
        </w:rPr>
        <w:t xml:space="preserve">; HIV, </w:t>
      </w:r>
      <w:r w:rsidR="000A7C65">
        <w:rPr>
          <w:rFonts w:ascii="Arial" w:hAnsi="Arial" w:cs="Arial"/>
          <w:sz w:val="16"/>
          <w:szCs w:val="16"/>
        </w:rPr>
        <w:t>human immunodeficiency virus</w:t>
      </w:r>
      <w:r w:rsidR="00861204">
        <w:rPr>
          <w:rFonts w:ascii="Arial" w:hAnsi="Arial" w:cs="Arial"/>
          <w:sz w:val="16"/>
          <w:szCs w:val="16"/>
        </w:rPr>
        <w:t>.</w:t>
      </w:r>
      <w:r w:rsidR="009679AC" w:rsidRPr="002437DF">
        <w:rPr>
          <w:rFonts w:ascii="Times New Roman" w:hAnsi="Times New Roman" w:cs="Times New Roman"/>
          <w:b/>
          <w:bCs/>
          <w:sz w:val="20"/>
          <w:szCs w:val="20"/>
        </w:rPr>
        <w:br w:type="page"/>
      </w:r>
    </w:p>
    <w:p w14:paraId="56868F61" w14:textId="72B26023" w:rsidR="00650FFA" w:rsidRPr="009C46DC" w:rsidRDefault="00207A9F" w:rsidP="00650FFA">
      <w:pPr>
        <w:spacing w:after="0" w:line="240" w:lineRule="auto"/>
        <w:rPr>
          <w:rFonts w:ascii="Arial" w:hAnsi="Arial" w:cs="Arial"/>
          <w:b/>
          <w:bCs/>
          <w:sz w:val="24"/>
          <w:szCs w:val="24"/>
        </w:rPr>
      </w:pPr>
      <w:bookmarkStart w:id="4" w:name="IDX"/>
      <w:bookmarkEnd w:id="4"/>
      <w:r w:rsidRPr="00207A9F">
        <w:rPr>
          <w:rFonts w:ascii="Arial" w:hAnsi="Arial" w:cs="Arial"/>
          <w:b/>
          <w:sz w:val="24"/>
          <w:szCs w:val="24"/>
        </w:rPr>
        <w:lastRenderedPageBreak/>
        <w:t xml:space="preserve">Additional file 1: </w:t>
      </w:r>
      <w:r w:rsidR="00650FFA" w:rsidRPr="009C46DC">
        <w:rPr>
          <w:rFonts w:ascii="Arial" w:hAnsi="Arial" w:cs="Arial"/>
          <w:b/>
          <w:bCs/>
          <w:sz w:val="24"/>
          <w:szCs w:val="24"/>
        </w:rPr>
        <w:t xml:space="preserve">Table </w:t>
      </w:r>
      <w:r>
        <w:rPr>
          <w:rFonts w:ascii="Arial" w:hAnsi="Arial" w:cs="Arial"/>
          <w:b/>
          <w:bCs/>
          <w:sz w:val="24"/>
          <w:szCs w:val="24"/>
        </w:rPr>
        <w:t>S2.</w:t>
      </w:r>
      <w:bookmarkStart w:id="5" w:name="_GoBack"/>
      <w:bookmarkEnd w:id="5"/>
      <w:r w:rsidR="00650FFA" w:rsidRPr="009C46DC">
        <w:rPr>
          <w:rFonts w:ascii="Arial" w:hAnsi="Arial" w:cs="Arial"/>
          <w:b/>
          <w:bCs/>
          <w:sz w:val="24"/>
          <w:szCs w:val="24"/>
        </w:rPr>
        <w:t xml:space="preserve"> Algorithm for identifying immune-related adverse events</w:t>
      </w: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993"/>
        <w:gridCol w:w="8033"/>
      </w:tblGrid>
      <w:tr w:rsidR="00650FFA" w:rsidRPr="00364D92" w14:paraId="7CA984C6" w14:textId="77777777" w:rsidTr="00F24AB3">
        <w:trPr>
          <w:jc w:val="center"/>
        </w:trPr>
        <w:tc>
          <w:tcPr>
            <w:tcW w:w="993" w:type="dxa"/>
          </w:tcPr>
          <w:p w14:paraId="033767C4" w14:textId="77777777" w:rsidR="00650FFA" w:rsidRPr="00364D92" w:rsidRDefault="00650FFA" w:rsidP="00F24AB3">
            <w:pPr>
              <w:pStyle w:val="a"/>
              <w:rPr>
                <w:rFonts w:ascii="Arial" w:eastAsia="Arial" w:hAnsi="Arial" w:cs="Arial"/>
                <w:sz w:val="20"/>
              </w:rPr>
            </w:pPr>
            <w:r w:rsidRPr="00364D92">
              <w:rPr>
                <w:rFonts w:ascii="Arial" w:eastAsia="Arial" w:hAnsi="Arial" w:cs="Arial"/>
                <w:b/>
                <w:sz w:val="20"/>
              </w:rPr>
              <w:t>Step 1</w:t>
            </w:r>
          </w:p>
        </w:tc>
        <w:tc>
          <w:tcPr>
            <w:tcW w:w="8033" w:type="dxa"/>
            <w:noWrap/>
          </w:tcPr>
          <w:p w14:paraId="7F94706A" w14:textId="77777777" w:rsidR="00650FFA" w:rsidRPr="00364D92" w:rsidRDefault="00650FFA" w:rsidP="00F24AB3">
            <w:pPr>
              <w:pStyle w:val="a"/>
              <w:jc w:val="left"/>
              <w:rPr>
                <w:rFonts w:ascii="Arial" w:hAnsi="Arial" w:cs="Arial"/>
                <w:sz w:val="20"/>
              </w:rPr>
            </w:pPr>
            <w:r w:rsidRPr="00364D92">
              <w:rPr>
                <w:rFonts w:ascii="Arial" w:eastAsia="Arial" w:hAnsi="Arial" w:cs="Arial"/>
                <w:sz w:val="20"/>
              </w:rPr>
              <w:t>Summarize the preferred terms of AEs occurring in all clinical studies of envafolimab monotherapy</w:t>
            </w:r>
            <w:r w:rsidRPr="00364D92">
              <w:rPr>
                <w:rFonts w:ascii="Arial" w:eastAsia="Arial" w:hAnsi="Arial" w:cs="Arial"/>
                <w:sz w:val="20"/>
                <w:vertAlign w:val="superscript"/>
              </w:rPr>
              <w:t>#</w:t>
            </w:r>
          </w:p>
        </w:tc>
      </w:tr>
      <w:tr w:rsidR="00650FFA" w:rsidRPr="00364D92" w14:paraId="0D1EDFBF" w14:textId="77777777" w:rsidTr="00F24AB3">
        <w:trPr>
          <w:jc w:val="center"/>
        </w:trPr>
        <w:tc>
          <w:tcPr>
            <w:tcW w:w="993" w:type="dxa"/>
          </w:tcPr>
          <w:p w14:paraId="0E5790DA" w14:textId="77777777" w:rsidR="00650FFA" w:rsidRPr="00364D92" w:rsidRDefault="00650FFA" w:rsidP="00F24AB3">
            <w:pPr>
              <w:pStyle w:val="a"/>
              <w:rPr>
                <w:rFonts w:ascii="Arial" w:eastAsia="Arial" w:hAnsi="Arial" w:cs="Arial"/>
                <w:sz w:val="20"/>
              </w:rPr>
            </w:pPr>
            <w:r w:rsidRPr="00364D92">
              <w:rPr>
                <w:rFonts w:ascii="Arial" w:eastAsia="Arial" w:hAnsi="Arial" w:cs="Arial"/>
                <w:b/>
                <w:sz w:val="20"/>
              </w:rPr>
              <w:t>Step 2</w:t>
            </w:r>
          </w:p>
        </w:tc>
        <w:tc>
          <w:tcPr>
            <w:tcW w:w="8033" w:type="dxa"/>
            <w:noWrap/>
          </w:tcPr>
          <w:p w14:paraId="505CA47B" w14:textId="77777777" w:rsidR="00650FFA" w:rsidRPr="00364D92" w:rsidRDefault="00650FFA" w:rsidP="00F24AB3">
            <w:pPr>
              <w:pStyle w:val="a"/>
              <w:jc w:val="left"/>
              <w:rPr>
                <w:rFonts w:ascii="Arial" w:hAnsi="Arial" w:cs="Arial"/>
                <w:sz w:val="20"/>
              </w:rPr>
            </w:pPr>
            <w:r w:rsidRPr="00364D92">
              <w:rPr>
                <w:rFonts w:ascii="Arial" w:eastAsia="Arial" w:hAnsi="Arial" w:cs="Arial"/>
                <w:sz w:val="20"/>
              </w:rPr>
              <w:t>Medically identify all potential irAE preferred terms and categorize them into 11 categories of irAEs* (refer to the approved irAE listing for anti-PD-1 antibodies published by the Chinese Center for Drug Evaluation)</w:t>
            </w:r>
          </w:p>
        </w:tc>
      </w:tr>
      <w:tr w:rsidR="00650FFA" w:rsidRPr="00364D92" w14:paraId="4C53B2F0" w14:textId="77777777" w:rsidTr="00F24AB3">
        <w:trPr>
          <w:jc w:val="center"/>
        </w:trPr>
        <w:tc>
          <w:tcPr>
            <w:tcW w:w="993" w:type="dxa"/>
            <w:vMerge w:val="restart"/>
          </w:tcPr>
          <w:p w14:paraId="747A6CCA" w14:textId="77777777" w:rsidR="00650FFA" w:rsidRPr="00364D92" w:rsidRDefault="00650FFA" w:rsidP="00F24AB3">
            <w:pPr>
              <w:pStyle w:val="a"/>
              <w:rPr>
                <w:rFonts w:ascii="Arial" w:eastAsia="Arial" w:hAnsi="Arial" w:cs="Arial"/>
                <w:sz w:val="20"/>
              </w:rPr>
            </w:pPr>
            <w:r w:rsidRPr="00364D92">
              <w:rPr>
                <w:rFonts w:ascii="Arial" w:eastAsia="Arial" w:hAnsi="Arial" w:cs="Arial"/>
                <w:b/>
                <w:sz w:val="20"/>
              </w:rPr>
              <w:t>Step 3</w:t>
            </w:r>
          </w:p>
        </w:tc>
        <w:tc>
          <w:tcPr>
            <w:tcW w:w="8033" w:type="dxa"/>
            <w:noWrap/>
          </w:tcPr>
          <w:p w14:paraId="17AC6963" w14:textId="77777777" w:rsidR="00650FFA" w:rsidRPr="00364D92" w:rsidRDefault="00650FFA" w:rsidP="00F24AB3">
            <w:pPr>
              <w:pStyle w:val="a"/>
              <w:jc w:val="left"/>
              <w:rPr>
                <w:rFonts w:ascii="Arial" w:hAnsi="Arial" w:cs="Arial"/>
                <w:sz w:val="20"/>
              </w:rPr>
            </w:pPr>
            <w:r w:rsidRPr="00364D92">
              <w:rPr>
                <w:rFonts w:ascii="Arial" w:eastAsia="Arial" w:hAnsi="Arial" w:cs="Arial"/>
                <w:sz w:val="20"/>
              </w:rPr>
              <w:t>Systematically screen the preferred terms in Step 2 according to the following inclusion/exclusion rules:</w:t>
            </w:r>
          </w:p>
        </w:tc>
      </w:tr>
      <w:tr w:rsidR="00650FFA" w:rsidRPr="00364D92" w14:paraId="0D1DB7FA" w14:textId="77777777" w:rsidTr="00F24AB3">
        <w:trPr>
          <w:jc w:val="center"/>
        </w:trPr>
        <w:tc>
          <w:tcPr>
            <w:tcW w:w="993" w:type="dxa"/>
            <w:vMerge/>
          </w:tcPr>
          <w:p w14:paraId="42046EF7" w14:textId="77777777" w:rsidR="00650FFA" w:rsidRPr="00364D92" w:rsidRDefault="00650FFA" w:rsidP="00F24AB3">
            <w:pPr>
              <w:pStyle w:val="a"/>
              <w:rPr>
                <w:rFonts w:ascii="Arial" w:eastAsia="Arial" w:hAnsi="Arial" w:cs="Arial"/>
                <w:sz w:val="20"/>
              </w:rPr>
            </w:pPr>
          </w:p>
        </w:tc>
        <w:tc>
          <w:tcPr>
            <w:tcW w:w="8033" w:type="dxa"/>
            <w:noWrap/>
          </w:tcPr>
          <w:p w14:paraId="3F21C209" w14:textId="77777777" w:rsidR="00650FFA" w:rsidRPr="00364D92" w:rsidRDefault="00650FFA" w:rsidP="00F24AB3">
            <w:pPr>
              <w:pStyle w:val="a"/>
              <w:numPr>
                <w:ilvl w:val="0"/>
                <w:numId w:val="15"/>
              </w:numPr>
              <w:ind w:left="284" w:hanging="284"/>
              <w:jc w:val="left"/>
              <w:rPr>
                <w:rFonts w:ascii="Arial" w:hAnsi="Arial" w:cs="Arial"/>
                <w:sz w:val="20"/>
              </w:rPr>
            </w:pPr>
            <w:r w:rsidRPr="00364D92">
              <w:rPr>
                <w:rFonts w:ascii="Arial" w:eastAsia="Arial" w:hAnsi="Arial" w:cs="Arial"/>
                <w:sz w:val="20"/>
              </w:rPr>
              <w:t>For grade 3 or higher AEs, exclude those considered by investigators as “not related”</w:t>
            </w:r>
          </w:p>
        </w:tc>
      </w:tr>
      <w:tr w:rsidR="00650FFA" w:rsidRPr="00364D92" w14:paraId="23ABF68E" w14:textId="77777777" w:rsidTr="00F24AB3">
        <w:trPr>
          <w:jc w:val="center"/>
        </w:trPr>
        <w:tc>
          <w:tcPr>
            <w:tcW w:w="993" w:type="dxa"/>
            <w:vMerge/>
          </w:tcPr>
          <w:p w14:paraId="4827AA17" w14:textId="77777777" w:rsidR="00650FFA" w:rsidRPr="00364D92" w:rsidRDefault="00650FFA" w:rsidP="00F24AB3">
            <w:pPr>
              <w:pStyle w:val="a"/>
              <w:rPr>
                <w:rFonts w:ascii="Arial" w:eastAsia="Arial" w:hAnsi="Arial" w:cs="Arial"/>
                <w:sz w:val="20"/>
              </w:rPr>
            </w:pPr>
          </w:p>
        </w:tc>
        <w:tc>
          <w:tcPr>
            <w:tcW w:w="8033" w:type="dxa"/>
            <w:noWrap/>
          </w:tcPr>
          <w:p w14:paraId="34B51E01" w14:textId="77777777" w:rsidR="00650FFA" w:rsidRPr="00364D92" w:rsidRDefault="00650FFA" w:rsidP="00F24AB3">
            <w:pPr>
              <w:pStyle w:val="a"/>
              <w:numPr>
                <w:ilvl w:val="0"/>
                <w:numId w:val="15"/>
              </w:numPr>
              <w:ind w:left="284" w:hanging="284"/>
              <w:jc w:val="left"/>
              <w:rPr>
                <w:rFonts w:ascii="Arial" w:hAnsi="Arial" w:cs="Arial"/>
                <w:sz w:val="20"/>
              </w:rPr>
            </w:pPr>
            <w:r w:rsidRPr="00364D92">
              <w:rPr>
                <w:rFonts w:ascii="Arial" w:eastAsia="Arial" w:hAnsi="Arial" w:cs="Arial"/>
                <w:sz w:val="20"/>
              </w:rPr>
              <w:t>For grade 1-2 AEs, exclude the following:</w:t>
            </w:r>
          </w:p>
          <w:p w14:paraId="234CEA8D" w14:textId="073BC744" w:rsidR="00650FFA" w:rsidRPr="00364D92" w:rsidRDefault="00650FFA" w:rsidP="00F24AB3">
            <w:pPr>
              <w:pStyle w:val="a"/>
              <w:ind w:firstLine="284"/>
              <w:jc w:val="left"/>
              <w:rPr>
                <w:rFonts w:ascii="Arial" w:eastAsia="Arial" w:hAnsi="Arial" w:cs="Arial"/>
                <w:sz w:val="20"/>
              </w:rPr>
            </w:pPr>
            <w:r w:rsidRPr="00364D92">
              <w:rPr>
                <w:rFonts w:ascii="Arial" w:eastAsia="Arial" w:hAnsi="Arial" w:cs="Arial"/>
                <w:sz w:val="20"/>
              </w:rPr>
              <w:t>- AEs considered by the investigator as “not related" or “doubtfully related”</w:t>
            </w:r>
          </w:p>
          <w:p w14:paraId="58CEE30F" w14:textId="1FD9A92A" w:rsidR="00650FFA" w:rsidRPr="00364D92" w:rsidRDefault="00650FFA" w:rsidP="00F24AB3">
            <w:pPr>
              <w:pStyle w:val="a"/>
              <w:ind w:firstLine="284"/>
              <w:jc w:val="left"/>
              <w:rPr>
                <w:rFonts w:ascii="Arial" w:eastAsia="Arial" w:hAnsi="Arial" w:cs="Arial"/>
                <w:sz w:val="20"/>
              </w:rPr>
            </w:pPr>
            <w:r w:rsidRPr="00364D92">
              <w:rPr>
                <w:rFonts w:ascii="Arial" w:eastAsia="Arial" w:hAnsi="Arial" w:cs="Arial"/>
                <w:sz w:val="20"/>
              </w:rPr>
              <w:t>- AEs with “no treatment with systemic hormones,” with the following exceptions:</w:t>
            </w:r>
          </w:p>
          <w:p w14:paraId="13E9AD5D" w14:textId="77777777" w:rsidR="00650FFA" w:rsidRPr="00364D92" w:rsidRDefault="00650FFA" w:rsidP="00F24AB3">
            <w:pPr>
              <w:pStyle w:val="a"/>
              <w:ind w:left="567"/>
              <w:jc w:val="left"/>
              <w:rPr>
                <w:rFonts w:ascii="Arial" w:eastAsia="Arial" w:hAnsi="Arial" w:cs="Arial"/>
                <w:sz w:val="20"/>
              </w:rPr>
            </w:pPr>
            <w:r w:rsidRPr="00364D92">
              <w:rPr>
                <w:rFonts w:ascii="Arial" w:eastAsia="Arial" w:hAnsi="Arial" w:cs="Arial"/>
                <w:sz w:val="20"/>
              </w:rPr>
              <w:t>- For skin AEs, exclude AEs with “no treatment with topical or systemic hormones”</w:t>
            </w:r>
          </w:p>
          <w:p w14:paraId="06AC8661" w14:textId="2F6727F3" w:rsidR="00650FFA" w:rsidRPr="00364D92" w:rsidRDefault="00650FFA" w:rsidP="00F24AB3">
            <w:pPr>
              <w:pStyle w:val="a"/>
              <w:ind w:left="567"/>
              <w:jc w:val="left"/>
              <w:rPr>
                <w:rFonts w:ascii="Arial" w:hAnsi="Arial" w:cs="Arial"/>
                <w:sz w:val="20"/>
              </w:rPr>
            </w:pPr>
            <w:r w:rsidRPr="00364D92">
              <w:rPr>
                <w:rFonts w:ascii="Arial" w:eastAsia="Arial" w:hAnsi="Arial" w:cs="Arial"/>
                <w:sz w:val="20"/>
              </w:rPr>
              <w:t xml:space="preserve">- For endocrine and pneumonitis AEs, include all AEs regardless of </w:t>
            </w:r>
            <w:r w:rsidR="008C6156" w:rsidRPr="00364D92">
              <w:rPr>
                <w:rFonts w:ascii="Arial" w:eastAsia="Arial" w:hAnsi="Arial" w:cs="Arial"/>
                <w:sz w:val="20"/>
              </w:rPr>
              <w:t>medicinal</w:t>
            </w:r>
            <w:r w:rsidRPr="00364D92">
              <w:rPr>
                <w:rFonts w:ascii="Arial" w:eastAsia="Arial" w:hAnsi="Arial" w:cs="Arial"/>
                <w:sz w:val="20"/>
              </w:rPr>
              <w:t xml:space="preserve"> treatment</w:t>
            </w:r>
          </w:p>
        </w:tc>
      </w:tr>
      <w:tr w:rsidR="00650FFA" w:rsidRPr="00364D92" w14:paraId="5CC37B66" w14:textId="77777777" w:rsidTr="00F24AB3">
        <w:trPr>
          <w:jc w:val="center"/>
        </w:trPr>
        <w:tc>
          <w:tcPr>
            <w:tcW w:w="993" w:type="dxa"/>
          </w:tcPr>
          <w:p w14:paraId="171E6BB9" w14:textId="77777777" w:rsidR="00650FFA" w:rsidRPr="00364D92" w:rsidRDefault="00650FFA" w:rsidP="00F24AB3">
            <w:pPr>
              <w:pStyle w:val="a"/>
              <w:rPr>
                <w:rFonts w:ascii="Arial" w:eastAsia="Arial" w:hAnsi="Arial" w:cs="Arial"/>
                <w:sz w:val="20"/>
              </w:rPr>
            </w:pPr>
            <w:r w:rsidRPr="00364D92">
              <w:rPr>
                <w:rFonts w:ascii="Arial" w:eastAsia="Arial" w:hAnsi="Arial" w:cs="Arial"/>
                <w:b/>
                <w:sz w:val="20"/>
              </w:rPr>
              <w:t>Step 4</w:t>
            </w:r>
          </w:p>
        </w:tc>
        <w:tc>
          <w:tcPr>
            <w:tcW w:w="8033" w:type="dxa"/>
            <w:noWrap/>
          </w:tcPr>
          <w:p w14:paraId="05174C49" w14:textId="77777777" w:rsidR="00650FFA" w:rsidRPr="00364D92" w:rsidRDefault="00650FFA" w:rsidP="00F24AB3">
            <w:pPr>
              <w:pStyle w:val="a"/>
              <w:jc w:val="left"/>
              <w:rPr>
                <w:rFonts w:ascii="Arial" w:eastAsia="Arial" w:hAnsi="Arial" w:cs="Arial"/>
                <w:sz w:val="20"/>
              </w:rPr>
            </w:pPr>
            <w:r w:rsidRPr="00364D92">
              <w:rPr>
                <w:rFonts w:ascii="Arial" w:eastAsia="Arial" w:hAnsi="Arial" w:cs="Arial"/>
                <w:sz w:val="20"/>
              </w:rPr>
              <w:t>Medically review all AEs from Step 3 by applying the following exclusion rule:</w:t>
            </w:r>
          </w:p>
          <w:p w14:paraId="69D64936" w14:textId="77777777" w:rsidR="00650FFA" w:rsidRPr="00364D92" w:rsidRDefault="00650FFA" w:rsidP="00F24AB3">
            <w:pPr>
              <w:pStyle w:val="a"/>
              <w:ind w:left="284"/>
              <w:jc w:val="left"/>
              <w:rPr>
                <w:rFonts w:ascii="Arial" w:hAnsi="Arial" w:cs="Arial"/>
                <w:sz w:val="20"/>
              </w:rPr>
            </w:pPr>
            <w:r w:rsidRPr="00364D92">
              <w:rPr>
                <w:rFonts w:ascii="Arial" w:eastAsia="Arial" w:hAnsi="Arial" w:cs="Arial"/>
                <w:sz w:val="20"/>
              </w:rPr>
              <w:t xml:space="preserve">- Exclude AEs with unequivocal nonimmune etiology (e.g. concomitant medications, previous medical history, tumor progression, infections) </w:t>
            </w:r>
          </w:p>
        </w:tc>
      </w:tr>
      <w:tr w:rsidR="00650FFA" w:rsidRPr="00364D92" w14:paraId="52A5A144" w14:textId="77777777" w:rsidTr="00F24AB3">
        <w:trPr>
          <w:jc w:val="center"/>
        </w:trPr>
        <w:tc>
          <w:tcPr>
            <w:tcW w:w="993" w:type="dxa"/>
          </w:tcPr>
          <w:p w14:paraId="5261EFA4" w14:textId="77777777" w:rsidR="00650FFA" w:rsidRPr="00364D92" w:rsidRDefault="00650FFA" w:rsidP="00F24AB3">
            <w:pPr>
              <w:pStyle w:val="a"/>
              <w:rPr>
                <w:rFonts w:ascii="Arial" w:eastAsia="Arial" w:hAnsi="Arial" w:cs="Arial"/>
                <w:sz w:val="20"/>
              </w:rPr>
            </w:pPr>
            <w:r w:rsidRPr="00364D92">
              <w:rPr>
                <w:rFonts w:ascii="Arial" w:eastAsia="Arial" w:hAnsi="Arial" w:cs="Arial"/>
                <w:b/>
                <w:sz w:val="20"/>
              </w:rPr>
              <w:t>Step 5</w:t>
            </w:r>
          </w:p>
        </w:tc>
        <w:tc>
          <w:tcPr>
            <w:tcW w:w="8033" w:type="dxa"/>
            <w:noWrap/>
          </w:tcPr>
          <w:p w14:paraId="12333C86" w14:textId="77777777" w:rsidR="00650FFA" w:rsidRPr="00364D92" w:rsidRDefault="00650FFA" w:rsidP="00F24AB3">
            <w:pPr>
              <w:pStyle w:val="a"/>
              <w:jc w:val="left"/>
              <w:rPr>
                <w:rFonts w:ascii="Arial" w:hAnsi="Arial" w:cs="Arial"/>
                <w:sz w:val="20"/>
              </w:rPr>
            </w:pPr>
            <w:r w:rsidRPr="00364D92">
              <w:rPr>
                <w:rFonts w:ascii="Arial" w:eastAsia="Arial" w:hAnsi="Arial" w:cs="Arial"/>
                <w:sz w:val="20"/>
              </w:rPr>
              <w:t>Complete the final listing of irAEs according to the 11 categories of irAEs</w:t>
            </w:r>
          </w:p>
        </w:tc>
      </w:tr>
    </w:tbl>
    <w:p w14:paraId="37289D92" w14:textId="77777777" w:rsidR="00650FFA" w:rsidRPr="001956DF" w:rsidRDefault="00650FFA" w:rsidP="00650FFA">
      <w:pPr>
        <w:spacing w:after="0" w:line="240" w:lineRule="auto"/>
        <w:rPr>
          <w:rFonts w:ascii="Arial" w:hAnsi="Arial" w:cs="Arial"/>
          <w:sz w:val="16"/>
          <w:szCs w:val="16"/>
        </w:rPr>
      </w:pPr>
      <w:r w:rsidRPr="001956DF">
        <w:rPr>
          <w:rFonts w:ascii="Arial" w:hAnsi="Arial" w:cs="Arial"/>
          <w:sz w:val="16"/>
          <w:szCs w:val="16"/>
        </w:rPr>
        <w:t xml:space="preserve">Note: the analysis of irAEs was based on treatment-emergent adverse events. </w:t>
      </w:r>
    </w:p>
    <w:p w14:paraId="2C31CB26" w14:textId="77777777" w:rsidR="00650FFA" w:rsidRPr="001956DF" w:rsidRDefault="00650FFA" w:rsidP="00650FFA">
      <w:pPr>
        <w:spacing w:after="0" w:line="240" w:lineRule="auto"/>
        <w:rPr>
          <w:rFonts w:ascii="Arial" w:hAnsi="Arial" w:cs="Arial"/>
          <w:sz w:val="16"/>
          <w:szCs w:val="16"/>
        </w:rPr>
      </w:pPr>
      <w:r w:rsidRPr="001956DF">
        <w:rPr>
          <w:rFonts w:ascii="Arial" w:hAnsi="Arial" w:cs="Arial"/>
          <w:sz w:val="16"/>
          <w:szCs w:val="16"/>
          <w:vertAlign w:val="superscript"/>
        </w:rPr>
        <w:t>#</w:t>
      </w:r>
      <w:r w:rsidRPr="001956DF">
        <w:rPr>
          <w:rFonts w:ascii="Arial" w:hAnsi="Arial" w:cs="Arial"/>
          <w:sz w:val="16"/>
          <w:szCs w:val="16"/>
        </w:rPr>
        <w:t>The data cut-off date for studies of envafolimab monotherapy was October 14, 2019. Two preferred terms, “immune-mediated hepatitis” and “amylase increased,” were added following a subsequent review of data from the present study.</w:t>
      </w:r>
    </w:p>
    <w:p w14:paraId="0D4B33DE" w14:textId="77777777" w:rsidR="00650FFA" w:rsidRPr="001956DF" w:rsidRDefault="00650FFA" w:rsidP="00650FFA">
      <w:pPr>
        <w:spacing w:after="0" w:line="240" w:lineRule="auto"/>
        <w:rPr>
          <w:rFonts w:ascii="Arial" w:hAnsi="Arial" w:cs="Arial"/>
          <w:sz w:val="16"/>
          <w:szCs w:val="16"/>
        </w:rPr>
      </w:pPr>
      <w:r w:rsidRPr="001956DF">
        <w:rPr>
          <w:rFonts w:ascii="Arial" w:hAnsi="Arial" w:cs="Arial"/>
          <w:sz w:val="16"/>
          <w:szCs w:val="16"/>
        </w:rPr>
        <w:t>*Immune-related pneumonitis, immune-related diarrhea and colitis, immune-related hepatitis, immune-related nephritis, immune-related endocrine disorders (hypothyroidism, hyperthyroidism, thyroiditis, hypophysitis, adrenocortical insufficiency, hyperglycemia, and type 1 diabetes mellitus), immune-related skin adverse reactions, immune-related pancreatitis, immune-related thrombocytopenia, immune-related myocarditis, immune-related neurologic adverse events, and other immune-related adverse events.</w:t>
      </w:r>
    </w:p>
    <w:p w14:paraId="2D029122" w14:textId="20470BC7" w:rsidR="00650FFA" w:rsidRDefault="00650FFA" w:rsidP="00650FFA">
      <w:pPr>
        <w:rPr>
          <w:rFonts w:ascii="Times New Roman" w:hAnsi="Times New Roman" w:cs="Times New Roman"/>
          <w:b/>
          <w:bCs/>
          <w:sz w:val="20"/>
          <w:szCs w:val="20"/>
        </w:rPr>
      </w:pPr>
      <w:r w:rsidRPr="001956DF">
        <w:rPr>
          <w:rFonts w:ascii="Arial" w:hAnsi="Arial" w:cs="Arial"/>
          <w:sz w:val="16"/>
          <w:szCs w:val="16"/>
        </w:rPr>
        <w:t>AE, adverse event; irAE, immune-related adverse event</w:t>
      </w:r>
      <w:r w:rsidR="00861204">
        <w:rPr>
          <w:rFonts w:ascii="Arial" w:hAnsi="Arial" w:cs="Arial"/>
          <w:sz w:val="16"/>
          <w:szCs w:val="16"/>
        </w:rPr>
        <w:t xml:space="preserve">; PD, </w:t>
      </w:r>
      <w:r w:rsidR="00D67E84">
        <w:rPr>
          <w:rFonts w:ascii="Arial" w:hAnsi="Arial" w:cs="Arial"/>
          <w:sz w:val="16"/>
          <w:szCs w:val="16"/>
        </w:rPr>
        <w:t>programmed death.</w:t>
      </w:r>
      <w:r>
        <w:rPr>
          <w:rFonts w:ascii="Times New Roman" w:hAnsi="Times New Roman" w:cs="Times New Roman"/>
          <w:b/>
          <w:bCs/>
          <w:sz w:val="20"/>
          <w:szCs w:val="20"/>
        </w:rPr>
        <w:br w:type="page"/>
      </w:r>
    </w:p>
    <w:p w14:paraId="10E52283" w14:textId="42E02BF7" w:rsidR="008A699B" w:rsidRPr="001956DF" w:rsidRDefault="00207A9F" w:rsidP="00FB7F47">
      <w:pPr>
        <w:spacing w:after="0" w:line="240" w:lineRule="auto"/>
        <w:rPr>
          <w:rFonts w:ascii="Arial" w:hAnsi="Arial" w:cs="Arial"/>
          <w:sz w:val="24"/>
          <w:szCs w:val="24"/>
        </w:rPr>
      </w:pPr>
      <w:r w:rsidRPr="00207A9F">
        <w:rPr>
          <w:rFonts w:ascii="Arial" w:hAnsi="Arial" w:cs="Arial"/>
          <w:b/>
          <w:sz w:val="24"/>
          <w:szCs w:val="24"/>
        </w:rPr>
        <w:lastRenderedPageBreak/>
        <w:t xml:space="preserve">Additional file 1: </w:t>
      </w:r>
      <w:r w:rsidR="008A699B" w:rsidRPr="001956DF">
        <w:rPr>
          <w:rFonts w:ascii="Arial" w:hAnsi="Arial" w:cs="Arial"/>
          <w:b/>
          <w:bCs/>
          <w:sz w:val="24"/>
          <w:szCs w:val="24"/>
        </w:rPr>
        <w:t xml:space="preserve">Table </w:t>
      </w:r>
      <w:r>
        <w:rPr>
          <w:rFonts w:ascii="Arial" w:hAnsi="Arial" w:cs="Arial"/>
          <w:b/>
          <w:bCs/>
          <w:sz w:val="24"/>
          <w:szCs w:val="24"/>
        </w:rPr>
        <w:t>S</w:t>
      </w:r>
      <w:r w:rsidR="00650FFA" w:rsidRPr="001956DF">
        <w:rPr>
          <w:rFonts w:ascii="Arial" w:hAnsi="Arial" w:cs="Arial"/>
          <w:b/>
          <w:bCs/>
          <w:sz w:val="24"/>
          <w:szCs w:val="24"/>
        </w:rPr>
        <w:t>3</w:t>
      </w:r>
      <w:r>
        <w:rPr>
          <w:rFonts w:ascii="Arial" w:hAnsi="Arial" w:cs="Arial"/>
          <w:b/>
          <w:bCs/>
          <w:sz w:val="24"/>
          <w:szCs w:val="24"/>
        </w:rPr>
        <w:t>.</w:t>
      </w:r>
      <w:r w:rsidR="008A699B" w:rsidRPr="001956DF">
        <w:rPr>
          <w:rFonts w:ascii="Arial" w:hAnsi="Arial" w:cs="Arial"/>
          <w:b/>
          <w:bCs/>
          <w:sz w:val="24"/>
          <w:szCs w:val="24"/>
        </w:rPr>
        <w:t xml:space="preserve"> Summary of immune-related adverse events</w:t>
      </w:r>
      <w:r w:rsidR="008A699B" w:rsidRPr="001956DF" w:rsidDel="008A699B">
        <w:rPr>
          <w:rFonts w:ascii="Arial" w:hAnsi="Arial" w:cs="Arial"/>
          <w:sz w:val="24"/>
          <w:szCs w:val="24"/>
        </w:rPr>
        <w:t xml:space="preserve"> </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4517"/>
        <w:gridCol w:w="1451"/>
        <w:gridCol w:w="1687"/>
        <w:gridCol w:w="1371"/>
      </w:tblGrid>
      <w:tr w:rsidR="0028413A" w:rsidRPr="00FD3D05" w14:paraId="0998B9D4" w14:textId="77777777" w:rsidTr="004B6122">
        <w:tc>
          <w:tcPr>
            <w:tcW w:w="4517" w:type="dxa"/>
            <w:vMerge w:val="restart"/>
            <w:tcBorders>
              <w:top w:val="single" w:sz="4" w:space="0" w:color="auto"/>
            </w:tcBorders>
            <w:vAlign w:val="center"/>
          </w:tcPr>
          <w:p w14:paraId="2AD99429" w14:textId="77777777" w:rsidR="0028413A" w:rsidRPr="00FD3D05" w:rsidRDefault="0028413A" w:rsidP="008E6F5A">
            <w:pPr>
              <w:keepNext/>
              <w:keepLines/>
              <w:rPr>
                <w:rFonts w:ascii="Arial" w:hAnsi="Arial" w:cs="Arial"/>
                <w:b/>
                <w:sz w:val="20"/>
                <w:szCs w:val="20"/>
              </w:rPr>
            </w:pPr>
            <w:r w:rsidRPr="00FD3D05">
              <w:rPr>
                <w:rFonts w:ascii="Arial" w:hAnsi="Arial" w:cs="Arial"/>
                <w:b/>
                <w:sz w:val="20"/>
                <w:szCs w:val="20"/>
              </w:rPr>
              <w:t>Outcome</w:t>
            </w:r>
          </w:p>
        </w:tc>
        <w:tc>
          <w:tcPr>
            <w:tcW w:w="4509" w:type="dxa"/>
            <w:gridSpan w:val="3"/>
            <w:tcBorders>
              <w:bottom w:val="single" w:sz="4" w:space="0" w:color="auto"/>
            </w:tcBorders>
            <w:vAlign w:val="bottom"/>
          </w:tcPr>
          <w:p w14:paraId="70C67C3A" w14:textId="55084693" w:rsidR="0028413A" w:rsidRPr="00FD3D05" w:rsidRDefault="0028413A" w:rsidP="008E6F5A">
            <w:pPr>
              <w:keepNext/>
              <w:keepLines/>
              <w:ind w:firstLine="321"/>
              <w:jc w:val="center"/>
              <w:rPr>
                <w:rFonts w:ascii="Arial" w:hAnsi="Arial" w:cs="Arial"/>
                <w:b/>
                <w:sz w:val="20"/>
                <w:szCs w:val="20"/>
              </w:rPr>
            </w:pPr>
            <w:r w:rsidRPr="00FD3D05">
              <w:rPr>
                <w:rFonts w:ascii="Arial" w:hAnsi="Arial" w:cs="Arial"/>
                <w:b/>
                <w:sz w:val="20"/>
                <w:szCs w:val="20"/>
              </w:rPr>
              <w:t>Number of patients (%)</w:t>
            </w:r>
          </w:p>
        </w:tc>
      </w:tr>
      <w:tr w:rsidR="0028413A" w:rsidRPr="00FD3D05" w14:paraId="5694AF81" w14:textId="77777777" w:rsidTr="004B6122">
        <w:tc>
          <w:tcPr>
            <w:tcW w:w="4517" w:type="dxa"/>
            <w:vMerge/>
            <w:tcBorders>
              <w:top w:val="single" w:sz="4" w:space="0" w:color="auto"/>
            </w:tcBorders>
            <w:vAlign w:val="center"/>
          </w:tcPr>
          <w:p w14:paraId="5E40F74D" w14:textId="77777777" w:rsidR="0028413A" w:rsidRPr="00FD3D05" w:rsidRDefault="0028413A" w:rsidP="008E6F5A">
            <w:pPr>
              <w:keepNext/>
              <w:keepLines/>
              <w:rPr>
                <w:rFonts w:ascii="Arial" w:hAnsi="Arial" w:cs="Arial"/>
                <w:b/>
                <w:sz w:val="20"/>
                <w:szCs w:val="20"/>
              </w:rPr>
            </w:pPr>
          </w:p>
        </w:tc>
        <w:tc>
          <w:tcPr>
            <w:tcW w:w="4509" w:type="dxa"/>
            <w:gridSpan w:val="3"/>
            <w:tcBorders>
              <w:bottom w:val="single" w:sz="4" w:space="0" w:color="auto"/>
            </w:tcBorders>
            <w:vAlign w:val="bottom"/>
          </w:tcPr>
          <w:p w14:paraId="7D5C3CC8" w14:textId="1515FEFF" w:rsidR="0028413A" w:rsidRPr="00FD3D05" w:rsidRDefault="00A67218" w:rsidP="008E6F5A">
            <w:pPr>
              <w:keepNext/>
              <w:keepLines/>
              <w:ind w:firstLine="321"/>
              <w:jc w:val="center"/>
              <w:rPr>
                <w:rFonts w:ascii="Arial" w:hAnsi="Arial" w:cs="Arial"/>
                <w:b/>
                <w:sz w:val="20"/>
                <w:szCs w:val="20"/>
              </w:rPr>
            </w:pPr>
            <w:r w:rsidRPr="00FD3D05">
              <w:rPr>
                <w:rFonts w:ascii="Arial" w:hAnsi="Arial" w:cs="Arial"/>
                <w:b/>
                <w:sz w:val="20"/>
                <w:szCs w:val="20"/>
              </w:rPr>
              <w:t>N=103</w:t>
            </w:r>
          </w:p>
        </w:tc>
      </w:tr>
      <w:tr w:rsidR="00E62071" w:rsidRPr="00FD3D05" w14:paraId="5A9768A1" w14:textId="77777777" w:rsidTr="00F150B3">
        <w:tc>
          <w:tcPr>
            <w:tcW w:w="4517" w:type="dxa"/>
            <w:vMerge/>
            <w:vAlign w:val="center"/>
          </w:tcPr>
          <w:p w14:paraId="431DBE20" w14:textId="77777777" w:rsidR="00E62071" w:rsidRPr="00FD3D05" w:rsidRDefault="00E62071" w:rsidP="008E6F5A">
            <w:pPr>
              <w:keepNext/>
              <w:keepLines/>
              <w:ind w:firstLine="321"/>
              <w:rPr>
                <w:rFonts w:ascii="Arial" w:hAnsi="Arial" w:cs="Arial"/>
                <w:b/>
                <w:sz w:val="20"/>
                <w:szCs w:val="20"/>
              </w:rPr>
            </w:pPr>
          </w:p>
        </w:tc>
        <w:tc>
          <w:tcPr>
            <w:tcW w:w="1451" w:type="dxa"/>
            <w:tcBorders>
              <w:top w:val="single" w:sz="4" w:space="0" w:color="auto"/>
              <w:bottom w:val="single" w:sz="4" w:space="0" w:color="auto"/>
            </w:tcBorders>
            <w:vAlign w:val="bottom"/>
          </w:tcPr>
          <w:p w14:paraId="6713AFBC" w14:textId="77777777" w:rsidR="00E62071" w:rsidRPr="00FD3D05" w:rsidRDefault="00E62071" w:rsidP="00BD0C67">
            <w:pPr>
              <w:keepNext/>
              <w:keepLines/>
              <w:jc w:val="center"/>
              <w:rPr>
                <w:rFonts w:ascii="Arial" w:hAnsi="Arial" w:cs="Arial"/>
                <w:b/>
                <w:sz w:val="20"/>
                <w:szCs w:val="20"/>
                <w:highlight w:val="green"/>
              </w:rPr>
            </w:pPr>
            <w:r w:rsidRPr="00FD3D05">
              <w:rPr>
                <w:rFonts w:ascii="Arial" w:hAnsi="Arial" w:cs="Arial"/>
                <w:b/>
                <w:sz w:val="20"/>
                <w:szCs w:val="20"/>
              </w:rPr>
              <w:t>All grades</w:t>
            </w:r>
          </w:p>
        </w:tc>
        <w:tc>
          <w:tcPr>
            <w:tcW w:w="1687" w:type="dxa"/>
            <w:tcBorders>
              <w:top w:val="single" w:sz="4" w:space="0" w:color="auto"/>
              <w:bottom w:val="single" w:sz="4" w:space="0" w:color="auto"/>
            </w:tcBorders>
            <w:vAlign w:val="bottom"/>
          </w:tcPr>
          <w:p w14:paraId="79499E87" w14:textId="77777777" w:rsidR="00E62071" w:rsidRPr="00FD3D05" w:rsidRDefault="00E62071" w:rsidP="00361FFE">
            <w:pPr>
              <w:keepNext/>
              <w:keepLines/>
              <w:ind w:firstLine="23"/>
              <w:jc w:val="center"/>
              <w:rPr>
                <w:rFonts w:ascii="Arial" w:hAnsi="Arial" w:cs="Arial"/>
                <w:b/>
                <w:sz w:val="20"/>
                <w:szCs w:val="20"/>
              </w:rPr>
            </w:pPr>
            <w:r w:rsidRPr="00FD3D05">
              <w:rPr>
                <w:rFonts w:ascii="Arial" w:hAnsi="Arial" w:cs="Arial"/>
                <w:b/>
                <w:sz w:val="20"/>
                <w:szCs w:val="20"/>
              </w:rPr>
              <w:t>Grade 3 or 4</w:t>
            </w:r>
          </w:p>
        </w:tc>
        <w:tc>
          <w:tcPr>
            <w:tcW w:w="1371" w:type="dxa"/>
            <w:tcBorders>
              <w:top w:val="single" w:sz="4" w:space="0" w:color="auto"/>
              <w:bottom w:val="single" w:sz="4" w:space="0" w:color="auto"/>
            </w:tcBorders>
            <w:vAlign w:val="bottom"/>
          </w:tcPr>
          <w:p w14:paraId="18539C14" w14:textId="77777777" w:rsidR="00E62071" w:rsidRPr="00FD3D05" w:rsidRDefault="00E62071" w:rsidP="00FC0B22">
            <w:pPr>
              <w:keepNext/>
              <w:keepLines/>
              <w:jc w:val="center"/>
              <w:rPr>
                <w:rFonts w:ascii="Arial" w:hAnsi="Arial" w:cs="Arial"/>
                <w:b/>
                <w:sz w:val="20"/>
                <w:szCs w:val="20"/>
              </w:rPr>
            </w:pPr>
            <w:r w:rsidRPr="00FD3D05">
              <w:rPr>
                <w:rFonts w:ascii="Arial" w:hAnsi="Arial" w:cs="Arial"/>
                <w:b/>
                <w:sz w:val="20"/>
                <w:szCs w:val="20"/>
              </w:rPr>
              <w:t>Grade 5</w:t>
            </w:r>
          </w:p>
        </w:tc>
      </w:tr>
      <w:tr w:rsidR="00E62071" w:rsidRPr="00FD3D05" w14:paraId="70294181" w14:textId="77777777" w:rsidTr="00F150B3">
        <w:tc>
          <w:tcPr>
            <w:tcW w:w="4517" w:type="dxa"/>
            <w:tcBorders>
              <w:bottom w:val="nil"/>
            </w:tcBorders>
          </w:tcPr>
          <w:p w14:paraId="6EB90677" w14:textId="77777777" w:rsidR="00E62071" w:rsidRPr="00FD3D05" w:rsidRDefault="00E62071" w:rsidP="008E6F5A">
            <w:pPr>
              <w:keepNext/>
              <w:keepLines/>
              <w:rPr>
                <w:rFonts w:ascii="Arial" w:hAnsi="Arial" w:cs="Arial"/>
                <w:sz w:val="20"/>
                <w:szCs w:val="20"/>
              </w:rPr>
            </w:pPr>
            <w:r w:rsidRPr="00FD3D05">
              <w:rPr>
                <w:rFonts w:ascii="Arial" w:hAnsi="Arial" w:cs="Arial"/>
                <w:sz w:val="20"/>
                <w:szCs w:val="20"/>
              </w:rPr>
              <w:t>Treatment-emergent immune-related AEs</w:t>
            </w:r>
          </w:p>
        </w:tc>
        <w:tc>
          <w:tcPr>
            <w:tcW w:w="1451" w:type="dxa"/>
            <w:tcBorders>
              <w:bottom w:val="nil"/>
            </w:tcBorders>
            <w:shd w:val="clear" w:color="auto" w:fill="auto"/>
          </w:tcPr>
          <w:p w14:paraId="4B39FC50" w14:textId="77777777" w:rsidR="00E62071" w:rsidRPr="00FD3D05" w:rsidRDefault="00E62071" w:rsidP="00BD0C67">
            <w:pPr>
              <w:keepNext/>
              <w:keepLines/>
              <w:jc w:val="center"/>
              <w:rPr>
                <w:rFonts w:ascii="Arial" w:hAnsi="Arial" w:cs="Arial"/>
                <w:sz w:val="20"/>
                <w:szCs w:val="20"/>
              </w:rPr>
            </w:pPr>
            <w:r w:rsidRPr="00FD3D05">
              <w:rPr>
                <w:rFonts w:ascii="Arial" w:eastAsia="Arial" w:hAnsi="Arial" w:cs="Arial"/>
                <w:color w:val="000000"/>
                <w:sz w:val="20"/>
                <w:szCs w:val="20"/>
              </w:rPr>
              <w:t>44 (42.7)</w:t>
            </w:r>
          </w:p>
        </w:tc>
        <w:tc>
          <w:tcPr>
            <w:tcW w:w="1687" w:type="dxa"/>
            <w:tcBorders>
              <w:bottom w:val="nil"/>
            </w:tcBorders>
            <w:shd w:val="clear" w:color="auto" w:fill="auto"/>
          </w:tcPr>
          <w:p w14:paraId="0A917749" w14:textId="77777777" w:rsidR="00E62071" w:rsidRPr="00FD3D05" w:rsidRDefault="00E62071" w:rsidP="00BD0C67">
            <w:pPr>
              <w:keepNext/>
              <w:keepLines/>
              <w:ind w:firstLine="23"/>
              <w:jc w:val="center"/>
              <w:rPr>
                <w:rFonts w:ascii="Arial" w:hAnsi="Arial" w:cs="Arial"/>
                <w:sz w:val="20"/>
                <w:szCs w:val="20"/>
              </w:rPr>
            </w:pPr>
            <w:r w:rsidRPr="00FD3D05">
              <w:rPr>
                <w:rFonts w:ascii="Arial" w:eastAsia="Arial" w:hAnsi="Arial" w:cs="Arial"/>
                <w:color w:val="000000"/>
                <w:sz w:val="20"/>
                <w:szCs w:val="20"/>
              </w:rPr>
              <w:t>8 (7.8)</w:t>
            </w:r>
          </w:p>
        </w:tc>
        <w:tc>
          <w:tcPr>
            <w:tcW w:w="1371" w:type="dxa"/>
            <w:tcBorders>
              <w:bottom w:val="nil"/>
            </w:tcBorders>
            <w:shd w:val="clear" w:color="auto" w:fill="auto"/>
          </w:tcPr>
          <w:p w14:paraId="0999E66B" w14:textId="77777777" w:rsidR="00E62071" w:rsidRPr="00FD3D05" w:rsidRDefault="00E62071" w:rsidP="00BD0C67">
            <w:pPr>
              <w:keepNext/>
              <w:keepLines/>
              <w:ind w:firstLine="33"/>
              <w:jc w:val="center"/>
              <w:rPr>
                <w:rFonts w:ascii="Arial" w:hAnsi="Arial" w:cs="Arial"/>
                <w:sz w:val="20"/>
                <w:szCs w:val="20"/>
              </w:rPr>
            </w:pPr>
            <w:r w:rsidRPr="00FD3D05">
              <w:rPr>
                <w:rFonts w:ascii="Arial" w:eastAsia="Arial" w:hAnsi="Arial" w:cs="Arial"/>
                <w:color w:val="000000"/>
                <w:sz w:val="20"/>
                <w:szCs w:val="20"/>
              </w:rPr>
              <w:t>0</w:t>
            </w:r>
          </w:p>
        </w:tc>
      </w:tr>
      <w:tr w:rsidR="00E62071" w:rsidRPr="00FD3D05" w14:paraId="36D0B855" w14:textId="77777777" w:rsidTr="00F150B3">
        <w:tc>
          <w:tcPr>
            <w:tcW w:w="4517" w:type="dxa"/>
            <w:tcBorders>
              <w:top w:val="nil"/>
              <w:bottom w:val="nil"/>
            </w:tcBorders>
          </w:tcPr>
          <w:p w14:paraId="79C2D943" w14:textId="77777777" w:rsidR="00E62071" w:rsidRPr="00FD3D05" w:rsidRDefault="00E62071" w:rsidP="008E6F5A">
            <w:pPr>
              <w:keepNext/>
              <w:keepLines/>
              <w:rPr>
                <w:rFonts w:ascii="Arial" w:hAnsi="Arial" w:cs="Arial"/>
                <w:sz w:val="20"/>
                <w:szCs w:val="20"/>
              </w:rPr>
            </w:pPr>
            <w:r w:rsidRPr="00FD3D05">
              <w:rPr>
                <w:rFonts w:ascii="Arial" w:hAnsi="Arial" w:cs="Arial"/>
                <w:sz w:val="20"/>
                <w:szCs w:val="20"/>
              </w:rPr>
              <w:t>Immune-related endocrine disorders</w:t>
            </w:r>
          </w:p>
        </w:tc>
        <w:tc>
          <w:tcPr>
            <w:tcW w:w="1451" w:type="dxa"/>
            <w:tcBorders>
              <w:top w:val="nil"/>
              <w:bottom w:val="nil"/>
            </w:tcBorders>
            <w:shd w:val="clear" w:color="auto" w:fill="auto"/>
          </w:tcPr>
          <w:p w14:paraId="4315D2A8" w14:textId="77777777" w:rsidR="00E62071" w:rsidRPr="00FD3D05" w:rsidRDefault="00E62071" w:rsidP="00BD0C67">
            <w:pPr>
              <w:keepNext/>
              <w:keepLines/>
              <w:jc w:val="center"/>
              <w:rPr>
                <w:rFonts w:ascii="Arial" w:hAnsi="Arial" w:cs="Arial"/>
                <w:sz w:val="20"/>
                <w:szCs w:val="20"/>
              </w:rPr>
            </w:pPr>
            <w:r w:rsidRPr="00FD3D05">
              <w:rPr>
                <w:rFonts w:ascii="Arial" w:eastAsia="Arial" w:hAnsi="Arial" w:cs="Arial"/>
                <w:color w:val="000000"/>
                <w:sz w:val="20"/>
                <w:szCs w:val="20"/>
              </w:rPr>
              <w:t>35 (34.0)</w:t>
            </w:r>
          </w:p>
        </w:tc>
        <w:tc>
          <w:tcPr>
            <w:tcW w:w="1687" w:type="dxa"/>
            <w:tcBorders>
              <w:top w:val="nil"/>
              <w:bottom w:val="nil"/>
            </w:tcBorders>
            <w:shd w:val="clear" w:color="auto" w:fill="auto"/>
          </w:tcPr>
          <w:p w14:paraId="373F3F7D" w14:textId="77777777" w:rsidR="00E62071" w:rsidRPr="00FD3D05" w:rsidRDefault="00E62071" w:rsidP="00F150B3">
            <w:pPr>
              <w:keepNext/>
              <w:keepLines/>
              <w:ind w:firstLine="23"/>
              <w:jc w:val="center"/>
              <w:rPr>
                <w:rFonts w:ascii="Arial" w:hAnsi="Arial" w:cs="Arial"/>
                <w:sz w:val="20"/>
                <w:szCs w:val="20"/>
              </w:rPr>
            </w:pPr>
            <w:r w:rsidRPr="00FD3D05">
              <w:rPr>
                <w:rFonts w:ascii="Arial" w:eastAsia="Arial" w:hAnsi="Arial" w:cs="Arial"/>
                <w:color w:val="000000"/>
                <w:sz w:val="20"/>
                <w:szCs w:val="20"/>
              </w:rPr>
              <w:t>0</w:t>
            </w:r>
          </w:p>
        </w:tc>
        <w:tc>
          <w:tcPr>
            <w:tcW w:w="1371" w:type="dxa"/>
            <w:tcBorders>
              <w:top w:val="nil"/>
              <w:bottom w:val="nil"/>
            </w:tcBorders>
            <w:shd w:val="clear" w:color="auto" w:fill="auto"/>
          </w:tcPr>
          <w:p w14:paraId="10736AB1" w14:textId="77777777" w:rsidR="00E62071" w:rsidRPr="00FD3D05" w:rsidRDefault="00E62071" w:rsidP="00BD0C67">
            <w:pPr>
              <w:keepNext/>
              <w:keepLines/>
              <w:ind w:firstLine="33"/>
              <w:jc w:val="center"/>
              <w:rPr>
                <w:rFonts w:ascii="Arial" w:hAnsi="Arial" w:cs="Arial"/>
                <w:sz w:val="20"/>
                <w:szCs w:val="20"/>
              </w:rPr>
            </w:pPr>
            <w:r w:rsidRPr="00FD3D05">
              <w:rPr>
                <w:rFonts w:ascii="Arial" w:eastAsia="Arial" w:hAnsi="Arial" w:cs="Arial"/>
                <w:color w:val="000000"/>
                <w:sz w:val="20"/>
                <w:szCs w:val="20"/>
              </w:rPr>
              <w:t>0</w:t>
            </w:r>
          </w:p>
        </w:tc>
      </w:tr>
      <w:tr w:rsidR="00E62071" w:rsidRPr="00FD3D05" w14:paraId="0E89D1C9" w14:textId="77777777" w:rsidTr="00F150B3">
        <w:tc>
          <w:tcPr>
            <w:tcW w:w="4517" w:type="dxa"/>
            <w:tcBorders>
              <w:top w:val="nil"/>
              <w:bottom w:val="nil"/>
            </w:tcBorders>
          </w:tcPr>
          <w:p w14:paraId="003C58EB" w14:textId="044A5492" w:rsidR="00E62071" w:rsidRPr="00FD3D05" w:rsidRDefault="00E62071" w:rsidP="008E6F5A">
            <w:pPr>
              <w:keepNext/>
              <w:keepLines/>
              <w:ind w:left="720" w:hanging="536"/>
              <w:rPr>
                <w:rFonts w:ascii="Arial" w:hAnsi="Arial" w:cs="Arial"/>
                <w:sz w:val="20"/>
                <w:szCs w:val="20"/>
              </w:rPr>
            </w:pPr>
            <w:r w:rsidRPr="00FD3D05">
              <w:rPr>
                <w:rFonts w:ascii="Arial" w:hAnsi="Arial" w:cs="Arial"/>
                <w:sz w:val="20"/>
                <w:szCs w:val="20"/>
              </w:rPr>
              <w:t>Hypothyroidism</w:t>
            </w:r>
            <w:r w:rsidR="00EC667B" w:rsidRPr="00FD3D05">
              <w:rPr>
                <w:rFonts w:ascii="Arial" w:hAnsi="Arial" w:cs="Arial"/>
                <w:sz w:val="20"/>
                <w:szCs w:val="20"/>
              </w:rPr>
              <w:t xml:space="preserve">-related AEs </w:t>
            </w:r>
            <w:r w:rsidR="00EC667B" w:rsidRPr="00FD3D05">
              <w:rPr>
                <w:rFonts w:ascii="Arial" w:hAnsi="Arial" w:cs="Arial"/>
                <w:sz w:val="20"/>
                <w:szCs w:val="20"/>
                <w:vertAlign w:val="superscript"/>
              </w:rPr>
              <w:t>a</w:t>
            </w:r>
            <w:r w:rsidR="0059558F" w:rsidRPr="00FD3D05">
              <w:rPr>
                <w:rFonts w:ascii="Arial" w:hAnsi="Arial" w:cs="Arial"/>
                <w:sz w:val="20"/>
                <w:szCs w:val="20"/>
              </w:rPr>
              <w:t xml:space="preserve"> </w:t>
            </w:r>
          </w:p>
        </w:tc>
        <w:tc>
          <w:tcPr>
            <w:tcW w:w="1451" w:type="dxa"/>
            <w:tcBorders>
              <w:top w:val="nil"/>
              <w:bottom w:val="nil"/>
            </w:tcBorders>
            <w:shd w:val="clear" w:color="auto" w:fill="auto"/>
          </w:tcPr>
          <w:p w14:paraId="262BE027" w14:textId="77777777" w:rsidR="00E62071" w:rsidRPr="00FD3D05" w:rsidRDefault="00E62071" w:rsidP="00BD0C67">
            <w:pPr>
              <w:keepNext/>
              <w:keepLines/>
              <w:jc w:val="center"/>
              <w:rPr>
                <w:rFonts w:ascii="Arial" w:hAnsi="Arial" w:cs="Arial"/>
                <w:sz w:val="20"/>
                <w:szCs w:val="20"/>
              </w:rPr>
            </w:pPr>
            <w:r w:rsidRPr="00FD3D05">
              <w:rPr>
                <w:rFonts w:ascii="Arial" w:eastAsia="Arial" w:hAnsi="Arial" w:cs="Arial"/>
                <w:color w:val="000000"/>
                <w:sz w:val="20"/>
                <w:szCs w:val="20"/>
              </w:rPr>
              <w:t>23 (22.3)</w:t>
            </w:r>
          </w:p>
        </w:tc>
        <w:tc>
          <w:tcPr>
            <w:tcW w:w="1687" w:type="dxa"/>
            <w:tcBorders>
              <w:top w:val="nil"/>
              <w:bottom w:val="nil"/>
            </w:tcBorders>
            <w:shd w:val="clear" w:color="auto" w:fill="auto"/>
          </w:tcPr>
          <w:p w14:paraId="7C42F528" w14:textId="77777777" w:rsidR="00E62071" w:rsidRPr="00FD3D05" w:rsidRDefault="00E62071" w:rsidP="00BD0C67">
            <w:pPr>
              <w:keepNext/>
              <w:keepLines/>
              <w:ind w:firstLine="23"/>
              <w:jc w:val="center"/>
              <w:rPr>
                <w:rFonts w:ascii="Arial" w:hAnsi="Arial" w:cs="Arial"/>
                <w:sz w:val="20"/>
                <w:szCs w:val="20"/>
              </w:rPr>
            </w:pPr>
            <w:r w:rsidRPr="00FD3D05">
              <w:rPr>
                <w:rFonts w:ascii="Arial" w:eastAsia="Arial" w:hAnsi="Arial" w:cs="Arial"/>
                <w:color w:val="000000"/>
                <w:sz w:val="20"/>
                <w:szCs w:val="20"/>
              </w:rPr>
              <w:t>0</w:t>
            </w:r>
          </w:p>
        </w:tc>
        <w:tc>
          <w:tcPr>
            <w:tcW w:w="1371" w:type="dxa"/>
            <w:tcBorders>
              <w:top w:val="nil"/>
              <w:bottom w:val="nil"/>
            </w:tcBorders>
            <w:shd w:val="clear" w:color="auto" w:fill="auto"/>
          </w:tcPr>
          <w:p w14:paraId="2FC40894" w14:textId="77777777" w:rsidR="00E62071" w:rsidRPr="00FD3D05" w:rsidRDefault="00E62071" w:rsidP="00BD0C67">
            <w:pPr>
              <w:keepNext/>
              <w:keepLines/>
              <w:ind w:firstLine="33"/>
              <w:jc w:val="center"/>
              <w:rPr>
                <w:rFonts w:ascii="Arial" w:hAnsi="Arial" w:cs="Arial"/>
                <w:sz w:val="20"/>
                <w:szCs w:val="20"/>
              </w:rPr>
            </w:pPr>
            <w:r w:rsidRPr="00FD3D05">
              <w:rPr>
                <w:rFonts w:ascii="Arial" w:eastAsia="Arial" w:hAnsi="Arial" w:cs="Arial"/>
                <w:color w:val="000000"/>
                <w:sz w:val="20"/>
                <w:szCs w:val="20"/>
              </w:rPr>
              <w:t>0</w:t>
            </w:r>
          </w:p>
        </w:tc>
      </w:tr>
      <w:tr w:rsidR="00E62071" w:rsidRPr="00FD3D05" w14:paraId="4668567B" w14:textId="77777777" w:rsidTr="00F150B3">
        <w:tc>
          <w:tcPr>
            <w:tcW w:w="4517" w:type="dxa"/>
            <w:tcBorders>
              <w:top w:val="nil"/>
              <w:bottom w:val="nil"/>
            </w:tcBorders>
          </w:tcPr>
          <w:p w14:paraId="5841D273" w14:textId="6B9DC261" w:rsidR="00E62071" w:rsidRPr="00FD3D05" w:rsidRDefault="00E62071" w:rsidP="008E6F5A">
            <w:pPr>
              <w:keepNext/>
              <w:keepLines/>
              <w:ind w:left="1440" w:hanging="973"/>
              <w:rPr>
                <w:rFonts w:ascii="Arial" w:hAnsi="Arial" w:cs="Arial"/>
                <w:sz w:val="20"/>
                <w:szCs w:val="20"/>
              </w:rPr>
            </w:pPr>
            <w:r w:rsidRPr="00FD3D05">
              <w:rPr>
                <w:rFonts w:ascii="Arial" w:hAnsi="Arial" w:cs="Arial"/>
                <w:sz w:val="20"/>
                <w:szCs w:val="20"/>
              </w:rPr>
              <w:t>Median</w:t>
            </w:r>
            <w:r w:rsidR="00782AD0" w:rsidRPr="00FD3D05">
              <w:rPr>
                <w:rFonts w:ascii="Arial" w:hAnsi="Arial" w:cs="Arial"/>
                <w:sz w:val="20"/>
                <w:szCs w:val="20"/>
              </w:rPr>
              <w:t xml:space="preserve"> time to onset</w:t>
            </w:r>
            <w:r w:rsidRPr="00FD3D05">
              <w:rPr>
                <w:rFonts w:ascii="Arial" w:hAnsi="Arial" w:cs="Arial"/>
                <w:sz w:val="20"/>
                <w:szCs w:val="20"/>
              </w:rPr>
              <w:t xml:space="preserve"> (weeks)</w:t>
            </w:r>
          </w:p>
        </w:tc>
        <w:tc>
          <w:tcPr>
            <w:tcW w:w="1451" w:type="dxa"/>
            <w:tcBorders>
              <w:top w:val="nil"/>
              <w:bottom w:val="nil"/>
            </w:tcBorders>
            <w:shd w:val="clear" w:color="auto" w:fill="auto"/>
          </w:tcPr>
          <w:p w14:paraId="70337C16" w14:textId="77777777" w:rsidR="00E62071" w:rsidRPr="00FD3D05" w:rsidRDefault="00E62071" w:rsidP="00BD0C67">
            <w:pPr>
              <w:keepNext/>
              <w:keepLines/>
              <w:jc w:val="center"/>
              <w:rPr>
                <w:rFonts w:ascii="Arial" w:eastAsia="Arial" w:hAnsi="Arial" w:cs="Arial"/>
                <w:color w:val="000000"/>
                <w:sz w:val="20"/>
                <w:szCs w:val="20"/>
              </w:rPr>
            </w:pPr>
            <w:r w:rsidRPr="00FD3D05">
              <w:rPr>
                <w:rFonts w:ascii="Arial" w:eastAsia="Arial" w:hAnsi="Arial" w:cs="Arial"/>
                <w:color w:val="000000"/>
                <w:sz w:val="20"/>
                <w:szCs w:val="20"/>
              </w:rPr>
              <w:t>16.0</w:t>
            </w:r>
          </w:p>
        </w:tc>
        <w:tc>
          <w:tcPr>
            <w:tcW w:w="1687" w:type="dxa"/>
            <w:tcBorders>
              <w:top w:val="nil"/>
              <w:bottom w:val="nil"/>
            </w:tcBorders>
            <w:shd w:val="clear" w:color="auto" w:fill="auto"/>
          </w:tcPr>
          <w:p w14:paraId="022C50EE" w14:textId="77777777" w:rsidR="00E62071" w:rsidRPr="00FD3D05" w:rsidRDefault="00E62071" w:rsidP="00BD0C67">
            <w:pPr>
              <w:keepNext/>
              <w:keepLines/>
              <w:ind w:firstLine="23"/>
              <w:jc w:val="center"/>
              <w:rPr>
                <w:rFonts w:ascii="Arial" w:eastAsia="Arial" w:hAnsi="Arial" w:cs="Arial"/>
                <w:color w:val="000000"/>
                <w:sz w:val="20"/>
                <w:szCs w:val="20"/>
              </w:rPr>
            </w:pPr>
          </w:p>
        </w:tc>
        <w:tc>
          <w:tcPr>
            <w:tcW w:w="1371" w:type="dxa"/>
            <w:tcBorders>
              <w:top w:val="nil"/>
              <w:bottom w:val="nil"/>
            </w:tcBorders>
            <w:shd w:val="clear" w:color="auto" w:fill="auto"/>
          </w:tcPr>
          <w:p w14:paraId="79297487" w14:textId="77777777" w:rsidR="00E62071" w:rsidRPr="00FD3D05" w:rsidRDefault="00E62071" w:rsidP="00BD0C67">
            <w:pPr>
              <w:keepNext/>
              <w:keepLines/>
              <w:ind w:firstLine="33"/>
              <w:jc w:val="center"/>
              <w:rPr>
                <w:rFonts w:ascii="Arial" w:eastAsia="Arial" w:hAnsi="Arial" w:cs="Arial"/>
                <w:color w:val="000000"/>
                <w:sz w:val="20"/>
                <w:szCs w:val="20"/>
              </w:rPr>
            </w:pPr>
          </w:p>
        </w:tc>
      </w:tr>
      <w:tr w:rsidR="00E62071" w:rsidRPr="00FD3D05" w14:paraId="5086EFED" w14:textId="77777777" w:rsidTr="00F150B3">
        <w:tc>
          <w:tcPr>
            <w:tcW w:w="4517" w:type="dxa"/>
            <w:tcBorders>
              <w:top w:val="nil"/>
              <w:bottom w:val="nil"/>
            </w:tcBorders>
          </w:tcPr>
          <w:p w14:paraId="2BCA8BC5" w14:textId="77777777" w:rsidR="00E62071" w:rsidRPr="00FD3D05" w:rsidRDefault="00E62071" w:rsidP="008E6F5A">
            <w:pPr>
              <w:keepNext/>
              <w:keepLines/>
              <w:ind w:left="1440" w:hanging="973"/>
              <w:rPr>
                <w:rFonts w:ascii="Arial" w:hAnsi="Arial" w:cs="Arial"/>
                <w:sz w:val="20"/>
                <w:szCs w:val="20"/>
              </w:rPr>
            </w:pPr>
            <w:r w:rsidRPr="00FD3D05">
              <w:rPr>
                <w:rFonts w:ascii="Arial" w:hAnsi="Arial" w:cs="Arial"/>
                <w:sz w:val="20"/>
                <w:szCs w:val="20"/>
              </w:rPr>
              <w:t>Range</w:t>
            </w:r>
          </w:p>
        </w:tc>
        <w:tc>
          <w:tcPr>
            <w:tcW w:w="1451" w:type="dxa"/>
            <w:tcBorders>
              <w:top w:val="nil"/>
              <w:bottom w:val="nil"/>
            </w:tcBorders>
            <w:shd w:val="clear" w:color="auto" w:fill="auto"/>
          </w:tcPr>
          <w:p w14:paraId="1460CB4D" w14:textId="77777777" w:rsidR="00E62071" w:rsidRPr="00FD3D05" w:rsidRDefault="00E62071" w:rsidP="00F150B3">
            <w:pPr>
              <w:keepNext/>
              <w:keepLines/>
              <w:jc w:val="center"/>
              <w:rPr>
                <w:rFonts w:ascii="Arial" w:eastAsia="Arial" w:hAnsi="Arial" w:cs="Arial"/>
                <w:color w:val="000000"/>
                <w:sz w:val="20"/>
                <w:szCs w:val="20"/>
              </w:rPr>
            </w:pPr>
            <w:r w:rsidRPr="00FD3D05">
              <w:rPr>
                <w:rFonts w:ascii="Arial" w:eastAsia="Arial" w:hAnsi="Arial" w:cs="Arial"/>
                <w:color w:val="000000"/>
                <w:sz w:val="20"/>
                <w:szCs w:val="20"/>
              </w:rPr>
              <w:t>4.0-47.9</w:t>
            </w:r>
          </w:p>
        </w:tc>
        <w:tc>
          <w:tcPr>
            <w:tcW w:w="1687" w:type="dxa"/>
            <w:tcBorders>
              <w:top w:val="nil"/>
              <w:bottom w:val="nil"/>
            </w:tcBorders>
            <w:shd w:val="clear" w:color="auto" w:fill="auto"/>
          </w:tcPr>
          <w:p w14:paraId="60640E6E" w14:textId="77777777" w:rsidR="00E62071" w:rsidRPr="00FD3D05" w:rsidRDefault="00E62071" w:rsidP="00F150B3">
            <w:pPr>
              <w:keepNext/>
              <w:keepLines/>
              <w:ind w:firstLine="23"/>
              <w:jc w:val="center"/>
              <w:rPr>
                <w:rFonts w:ascii="Arial" w:eastAsia="Arial" w:hAnsi="Arial" w:cs="Arial"/>
                <w:color w:val="000000"/>
                <w:sz w:val="20"/>
                <w:szCs w:val="20"/>
              </w:rPr>
            </w:pPr>
          </w:p>
        </w:tc>
        <w:tc>
          <w:tcPr>
            <w:tcW w:w="1371" w:type="dxa"/>
            <w:tcBorders>
              <w:top w:val="nil"/>
              <w:bottom w:val="nil"/>
            </w:tcBorders>
            <w:shd w:val="clear" w:color="auto" w:fill="auto"/>
          </w:tcPr>
          <w:p w14:paraId="798A7A68" w14:textId="77777777" w:rsidR="00E62071" w:rsidRPr="00FD3D05" w:rsidRDefault="00E62071" w:rsidP="00F150B3">
            <w:pPr>
              <w:keepNext/>
              <w:keepLines/>
              <w:ind w:firstLine="33"/>
              <w:jc w:val="center"/>
              <w:rPr>
                <w:rFonts w:ascii="Arial" w:eastAsia="Arial" w:hAnsi="Arial" w:cs="Arial"/>
                <w:color w:val="000000"/>
                <w:sz w:val="20"/>
                <w:szCs w:val="20"/>
              </w:rPr>
            </w:pPr>
          </w:p>
        </w:tc>
      </w:tr>
      <w:tr w:rsidR="00E62071" w:rsidRPr="00FD3D05" w14:paraId="26DE54C1" w14:textId="77777777" w:rsidTr="00F150B3">
        <w:tc>
          <w:tcPr>
            <w:tcW w:w="4517" w:type="dxa"/>
            <w:tcBorders>
              <w:top w:val="nil"/>
              <w:bottom w:val="nil"/>
            </w:tcBorders>
          </w:tcPr>
          <w:p w14:paraId="63AF3295" w14:textId="3CF77812" w:rsidR="00E62071" w:rsidRPr="00FD3D05" w:rsidRDefault="00782AD0" w:rsidP="008E6F5A">
            <w:pPr>
              <w:keepNext/>
              <w:keepLines/>
              <w:ind w:left="1440" w:hanging="973"/>
              <w:rPr>
                <w:rFonts w:ascii="Arial" w:hAnsi="Arial" w:cs="Arial"/>
                <w:sz w:val="20"/>
                <w:szCs w:val="20"/>
              </w:rPr>
            </w:pPr>
            <w:r w:rsidRPr="00FD3D05">
              <w:rPr>
                <w:rFonts w:ascii="Arial" w:hAnsi="Arial" w:cs="Arial"/>
                <w:sz w:val="20"/>
                <w:szCs w:val="20"/>
              </w:rPr>
              <w:t>Leading to d</w:t>
            </w:r>
            <w:r w:rsidR="00E62071" w:rsidRPr="00FD3D05">
              <w:rPr>
                <w:rFonts w:ascii="Arial" w:hAnsi="Arial" w:cs="Arial"/>
                <w:sz w:val="20"/>
                <w:szCs w:val="20"/>
              </w:rPr>
              <w:t>ose interruption</w:t>
            </w:r>
          </w:p>
        </w:tc>
        <w:tc>
          <w:tcPr>
            <w:tcW w:w="1451" w:type="dxa"/>
            <w:tcBorders>
              <w:top w:val="nil"/>
              <w:bottom w:val="nil"/>
            </w:tcBorders>
            <w:shd w:val="clear" w:color="auto" w:fill="auto"/>
          </w:tcPr>
          <w:p w14:paraId="53347603" w14:textId="77777777" w:rsidR="00E62071" w:rsidRPr="00FD3D05" w:rsidRDefault="00E62071" w:rsidP="00BD0C67">
            <w:pPr>
              <w:keepNext/>
              <w:keepLines/>
              <w:jc w:val="center"/>
              <w:rPr>
                <w:rFonts w:ascii="Arial" w:eastAsia="Arial" w:hAnsi="Arial" w:cs="Arial"/>
                <w:color w:val="000000"/>
                <w:sz w:val="20"/>
                <w:szCs w:val="20"/>
              </w:rPr>
            </w:pPr>
            <w:r w:rsidRPr="00FD3D05">
              <w:rPr>
                <w:rFonts w:ascii="Arial" w:eastAsia="Arial" w:hAnsi="Arial" w:cs="Arial"/>
                <w:color w:val="000000"/>
                <w:sz w:val="20"/>
                <w:szCs w:val="20"/>
              </w:rPr>
              <w:t>1 (1.0)</w:t>
            </w:r>
          </w:p>
        </w:tc>
        <w:tc>
          <w:tcPr>
            <w:tcW w:w="1687" w:type="dxa"/>
            <w:tcBorders>
              <w:top w:val="nil"/>
              <w:bottom w:val="nil"/>
            </w:tcBorders>
            <w:shd w:val="clear" w:color="auto" w:fill="auto"/>
          </w:tcPr>
          <w:p w14:paraId="1EA042E9" w14:textId="77777777" w:rsidR="00E62071" w:rsidRPr="00FD3D05" w:rsidRDefault="00E62071" w:rsidP="00BD0C67">
            <w:pPr>
              <w:keepNext/>
              <w:keepLines/>
              <w:ind w:firstLine="23"/>
              <w:jc w:val="center"/>
              <w:rPr>
                <w:rFonts w:ascii="Arial" w:eastAsia="Arial" w:hAnsi="Arial" w:cs="Arial"/>
                <w:color w:val="000000"/>
                <w:sz w:val="20"/>
                <w:szCs w:val="20"/>
              </w:rPr>
            </w:pPr>
          </w:p>
        </w:tc>
        <w:tc>
          <w:tcPr>
            <w:tcW w:w="1371" w:type="dxa"/>
            <w:tcBorders>
              <w:top w:val="nil"/>
              <w:bottom w:val="nil"/>
            </w:tcBorders>
            <w:shd w:val="clear" w:color="auto" w:fill="auto"/>
          </w:tcPr>
          <w:p w14:paraId="053394C1" w14:textId="77777777" w:rsidR="00E62071" w:rsidRPr="00FD3D05" w:rsidRDefault="00E62071" w:rsidP="00BD0C67">
            <w:pPr>
              <w:keepNext/>
              <w:keepLines/>
              <w:ind w:firstLine="33"/>
              <w:jc w:val="center"/>
              <w:rPr>
                <w:rFonts w:ascii="Arial" w:eastAsia="Arial" w:hAnsi="Arial" w:cs="Arial"/>
                <w:color w:val="000000"/>
                <w:sz w:val="20"/>
                <w:szCs w:val="20"/>
              </w:rPr>
            </w:pPr>
          </w:p>
        </w:tc>
      </w:tr>
      <w:tr w:rsidR="00E62071" w:rsidRPr="00FD3D05" w14:paraId="32EB5AC9" w14:textId="77777777" w:rsidTr="00F150B3">
        <w:tc>
          <w:tcPr>
            <w:tcW w:w="4517" w:type="dxa"/>
            <w:tcBorders>
              <w:top w:val="nil"/>
              <w:bottom w:val="nil"/>
            </w:tcBorders>
          </w:tcPr>
          <w:p w14:paraId="3A664322" w14:textId="7CC62D4B" w:rsidR="00E62071" w:rsidRPr="00FD3D05" w:rsidRDefault="00782AD0" w:rsidP="008E6F5A">
            <w:pPr>
              <w:keepNext/>
              <w:keepLines/>
              <w:ind w:left="1440" w:hanging="973"/>
              <w:rPr>
                <w:rFonts w:ascii="Arial" w:hAnsi="Arial" w:cs="Arial"/>
                <w:sz w:val="20"/>
                <w:szCs w:val="20"/>
              </w:rPr>
            </w:pPr>
            <w:r w:rsidRPr="00FD3D05">
              <w:rPr>
                <w:rFonts w:ascii="Arial" w:hAnsi="Arial" w:cs="Arial"/>
                <w:sz w:val="20"/>
                <w:szCs w:val="20"/>
              </w:rPr>
              <w:t>Leading to p</w:t>
            </w:r>
            <w:r w:rsidR="00E62071" w:rsidRPr="00FD3D05">
              <w:rPr>
                <w:rFonts w:ascii="Arial" w:hAnsi="Arial" w:cs="Arial"/>
                <w:sz w:val="20"/>
                <w:szCs w:val="20"/>
              </w:rPr>
              <w:t>ermanent discontinuation</w:t>
            </w:r>
          </w:p>
        </w:tc>
        <w:tc>
          <w:tcPr>
            <w:tcW w:w="1451" w:type="dxa"/>
            <w:tcBorders>
              <w:top w:val="nil"/>
              <w:bottom w:val="nil"/>
            </w:tcBorders>
            <w:shd w:val="clear" w:color="auto" w:fill="auto"/>
          </w:tcPr>
          <w:p w14:paraId="002A5316" w14:textId="77777777" w:rsidR="00E62071" w:rsidRPr="00FD3D05" w:rsidRDefault="00E62071" w:rsidP="00BD0C67">
            <w:pPr>
              <w:keepNext/>
              <w:keepLines/>
              <w:jc w:val="center"/>
              <w:rPr>
                <w:rFonts w:ascii="Arial" w:eastAsia="Arial" w:hAnsi="Arial" w:cs="Arial"/>
                <w:color w:val="000000"/>
                <w:sz w:val="20"/>
                <w:szCs w:val="20"/>
              </w:rPr>
            </w:pPr>
            <w:r w:rsidRPr="00FD3D05">
              <w:rPr>
                <w:rFonts w:ascii="Arial" w:eastAsia="Arial" w:hAnsi="Arial" w:cs="Arial"/>
                <w:color w:val="000000"/>
                <w:sz w:val="20"/>
                <w:szCs w:val="20"/>
              </w:rPr>
              <w:t>-</w:t>
            </w:r>
          </w:p>
        </w:tc>
        <w:tc>
          <w:tcPr>
            <w:tcW w:w="1687" w:type="dxa"/>
            <w:tcBorders>
              <w:top w:val="nil"/>
              <w:bottom w:val="nil"/>
            </w:tcBorders>
            <w:shd w:val="clear" w:color="auto" w:fill="auto"/>
          </w:tcPr>
          <w:p w14:paraId="72C21D66" w14:textId="77777777" w:rsidR="00E62071" w:rsidRPr="00FD3D05" w:rsidRDefault="00E62071" w:rsidP="00BD0C67">
            <w:pPr>
              <w:keepNext/>
              <w:keepLines/>
              <w:ind w:firstLine="23"/>
              <w:jc w:val="center"/>
              <w:rPr>
                <w:rFonts w:ascii="Arial" w:eastAsia="Arial" w:hAnsi="Arial" w:cs="Arial"/>
                <w:color w:val="000000"/>
                <w:sz w:val="20"/>
                <w:szCs w:val="20"/>
              </w:rPr>
            </w:pPr>
          </w:p>
        </w:tc>
        <w:tc>
          <w:tcPr>
            <w:tcW w:w="1371" w:type="dxa"/>
            <w:tcBorders>
              <w:top w:val="nil"/>
              <w:bottom w:val="nil"/>
            </w:tcBorders>
            <w:shd w:val="clear" w:color="auto" w:fill="auto"/>
          </w:tcPr>
          <w:p w14:paraId="1BEECAEB" w14:textId="77777777" w:rsidR="00E62071" w:rsidRPr="00FD3D05" w:rsidRDefault="00E62071" w:rsidP="00BD0C67">
            <w:pPr>
              <w:keepNext/>
              <w:keepLines/>
              <w:ind w:firstLine="33"/>
              <w:jc w:val="center"/>
              <w:rPr>
                <w:rFonts w:ascii="Arial" w:eastAsia="Arial" w:hAnsi="Arial" w:cs="Arial"/>
                <w:color w:val="000000"/>
                <w:sz w:val="20"/>
                <w:szCs w:val="20"/>
              </w:rPr>
            </w:pPr>
          </w:p>
        </w:tc>
      </w:tr>
      <w:tr w:rsidR="00E62071" w:rsidRPr="00FD3D05" w14:paraId="4FF589CB" w14:textId="77777777" w:rsidTr="00F150B3">
        <w:tc>
          <w:tcPr>
            <w:tcW w:w="4517" w:type="dxa"/>
            <w:tcBorders>
              <w:top w:val="nil"/>
              <w:bottom w:val="nil"/>
            </w:tcBorders>
          </w:tcPr>
          <w:p w14:paraId="2439295C" w14:textId="329B155E" w:rsidR="00E62071" w:rsidRPr="00FD3D05" w:rsidRDefault="00E62071" w:rsidP="008E6F5A">
            <w:pPr>
              <w:keepNext/>
              <w:keepLines/>
              <w:ind w:left="720" w:hanging="536"/>
              <w:rPr>
                <w:rFonts w:ascii="Arial" w:hAnsi="Arial" w:cs="Arial"/>
                <w:sz w:val="20"/>
                <w:szCs w:val="20"/>
              </w:rPr>
            </w:pPr>
            <w:r w:rsidRPr="00FD3D05">
              <w:rPr>
                <w:rFonts w:ascii="Arial" w:hAnsi="Arial" w:cs="Arial"/>
                <w:sz w:val="20"/>
                <w:szCs w:val="20"/>
              </w:rPr>
              <w:t>Hyperthyroidism</w:t>
            </w:r>
            <w:r w:rsidR="00EC667B" w:rsidRPr="00FD3D05">
              <w:rPr>
                <w:rFonts w:ascii="Arial" w:hAnsi="Arial" w:cs="Arial"/>
                <w:sz w:val="20"/>
                <w:szCs w:val="20"/>
              </w:rPr>
              <w:t xml:space="preserve">-related AEs </w:t>
            </w:r>
            <w:r w:rsidR="00EC667B" w:rsidRPr="00FD3D05">
              <w:rPr>
                <w:rFonts w:ascii="Arial" w:hAnsi="Arial" w:cs="Arial"/>
                <w:sz w:val="20"/>
                <w:szCs w:val="20"/>
                <w:vertAlign w:val="superscript"/>
              </w:rPr>
              <w:t>b</w:t>
            </w:r>
          </w:p>
        </w:tc>
        <w:tc>
          <w:tcPr>
            <w:tcW w:w="1451" w:type="dxa"/>
            <w:tcBorders>
              <w:top w:val="nil"/>
              <w:bottom w:val="nil"/>
            </w:tcBorders>
            <w:shd w:val="clear" w:color="auto" w:fill="auto"/>
          </w:tcPr>
          <w:p w14:paraId="3FF46F76" w14:textId="77777777" w:rsidR="00E62071" w:rsidRPr="00FD3D05" w:rsidRDefault="00E62071" w:rsidP="00BD0C67">
            <w:pPr>
              <w:keepNext/>
              <w:keepLines/>
              <w:jc w:val="center"/>
              <w:rPr>
                <w:rFonts w:ascii="Arial" w:hAnsi="Arial" w:cs="Arial"/>
                <w:sz w:val="20"/>
                <w:szCs w:val="20"/>
              </w:rPr>
            </w:pPr>
            <w:r w:rsidRPr="00FD3D05">
              <w:rPr>
                <w:rFonts w:ascii="Arial" w:eastAsia="Arial" w:hAnsi="Arial" w:cs="Arial"/>
                <w:color w:val="000000"/>
                <w:sz w:val="20"/>
                <w:szCs w:val="20"/>
              </w:rPr>
              <w:t>21 (20.4)</w:t>
            </w:r>
          </w:p>
        </w:tc>
        <w:tc>
          <w:tcPr>
            <w:tcW w:w="1687" w:type="dxa"/>
            <w:tcBorders>
              <w:top w:val="nil"/>
              <w:bottom w:val="nil"/>
            </w:tcBorders>
            <w:shd w:val="clear" w:color="auto" w:fill="auto"/>
          </w:tcPr>
          <w:p w14:paraId="1F64CED2" w14:textId="77777777" w:rsidR="00E62071" w:rsidRPr="00FD3D05" w:rsidRDefault="00E62071" w:rsidP="00BD0C67">
            <w:pPr>
              <w:keepNext/>
              <w:keepLines/>
              <w:ind w:firstLine="23"/>
              <w:jc w:val="center"/>
              <w:rPr>
                <w:rFonts w:ascii="Arial" w:hAnsi="Arial" w:cs="Arial"/>
                <w:sz w:val="20"/>
                <w:szCs w:val="20"/>
              </w:rPr>
            </w:pPr>
            <w:r w:rsidRPr="00FD3D05">
              <w:rPr>
                <w:rFonts w:ascii="Arial" w:eastAsia="Arial" w:hAnsi="Arial" w:cs="Arial"/>
                <w:color w:val="000000"/>
                <w:sz w:val="20"/>
                <w:szCs w:val="20"/>
              </w:rPr>
              <w:t>0</w:t>
            </w:r>
          </w:p>
        </w:tc>
        <w:tc>
          <w:tcPr>
            <w:tcW w:w="1371" w:type="dxa"/>
            <w:tcBorders>
              <w:top w:val="nil"/>
              <w:bottom w:val="nil"/>
            </w:tcBorders>
            <w:shd w:val="clear" w:color="auto" w:fill="auto"/>
          </w:tcPr>
          <w:p w14:paraId="795F16AB" w14:textId="77777777" w:rsidR="00E62071" w:rsidRPr="00FD3D05" w:rsidRDefault="00E62071" w:rsidP="00BD0C67">
            <w:pPr>
              <w:keepNext/>
              <w:keepLines/>
              <w:ind w:firstLine="33"/>
              <w:jc w:val="center"/>
              <w:rPr>
                <w:rFonts w:ascii="Arial" w:hAnsi="Arial" w:cs="Arial"/>
                <w:sz w:val="20"/>
                <w:szCs w:val="20"/>
              </w:rPr>
            </w:pPr>
            <w:r w:rsidRPr="00FD3D05">
              <w:rPr>
                <w:rFonts w:ascii="Arial" w:eastAsia="Arial" w:hAnsi="Arial" w:cs="Arial"/>
                <w:color w:val="000000"/>
                <w:sz w:val="20"/>
                <w:szCs w:val="20"/>
              </w:rPr>
              <w:t>0</w:t>
            </w:r>
          </w:p>
        </w:tc>
      </w:tr>
      <w:tr w:rsidR="00E62071" w:rsidRPr="00FD3D05" w14:paraId="7C9BB6D8" w14:textId="77777777" w:rsidTr="00F150B3">
        <w:tc>
          <w:tcPr>
            <w:tcW w:w="4517" w:type="dxa"/>
            <w:tcBorders>
              <w:top w:val="nil"/>
              <w:bottom w:val="nil"/>
            </w:tcBorders>
          </w:tcPr>
          <w:p w14:paraId="19B40B56" w14:textId="7C4B895D" w:rsidR="00E62071" w:rsidRPr="00FD3D05" w:rsidRDefault="00E62071" w:rsidP="008E6F5A">
            <w:pPr>
              <w:keepNext/>
              <w:keepLines/>
              <w:ind w:left="1440" w:hanging="973"/>
              <w:rPr>
                <w:rFonts w:ascii="Arial" w:hAnsi="Arial" w:cs="Arial"/>
                <w:sz w:val="20"/>
                <w:szCs w:val="20"/>
              </w:rPr>
            </w:pPr>
            <w:r w:rsidRPr="00FD3D05">
              <w:rPr>
                <w:rFonts w:ascii="Arial" w:hAnsi="Arial" w:cs="Arial"/>
                <w:sz w:val="20"/>
                <w:szCs w:val="20"/>
              </w:rPr>
              <w:t>Median</w:t>
            </w:r>
            <w:r w:rsidR="00782AD0" w:rsidRPr="00FD3D05">
              <w:rPr>
                <w:rFonts w:ascii="Arial" w:hAnsi="Arial" w:cs="Arial"/>
                <w:sz w:val="20"/>
                <w:szCs w:val="20"/>
              </w:rPr>
              <w:t xml:space="preserve"> time to onset</w:t>
            </w:r>
            <w:r w:rsidRPr="00FD3D05">
              <w:rPr>
                <w:rFonts w:ascii="Arial" w:hAnsi="Arial" w:cs="Arial"/>
                <w:sz w:val="20"/>
                <w:szCs w:val="20"/>
              </w:rPr>
              <w:t xml:space="preserve"> (weeks)</w:t>
            </w:r>
          </w:p>
        </w:tc>
        <w:tc>
          <w:tcPr>
            <w:tcW w:w="1451" w:type="dxa"/>
            <w:tcBorders>
              <w:top w:val="nil"/>
              <w:bottom w:val="nil"/>
            </w:tcBorders>
            <w:shd w:val="clear" w:color="auto" w:fill="auto"/>
          </w:tcPr>
          <w:p w14:paraId="2B23ACDF" w14:textId="77777777" w:rsidR="00E62071" w:rsidRPr="00FD3D05" w:rsidRDefault="00E62071" w:rsidP="00BD0C67">
            <w:pPr>
              <w:keepNext/>
              <w:keepLines/>
              <w:jc w:val="center"/>
              <w:rPr>
                <w:rFonts w:ascii="Arial" w:eastAsia="Arial" w:hAnsi="Arial" w:cs="Arial"/>
                <w:color w:val="000000"/>
                <w:sz w:val="20"/>
                <w:szCs w:val="20"/>
              </w:rPr>
            </w:pPr>
            <w:r w:rsidRPr="00FD3D05">
              <w:rPr>
                <w:rFonts w:ascii="Arial" w:eastAsia="Arial" w:hAnsi="Arial" w:cs="Arial"/>
                <w:color w:val="000000"/>
                <w:sz w:val="20"/>
                <w:szCs w:val="20"/>
              </w:rPr>
              <w:t>8.1</w:t>
            </w:r>
          </w:p>
        </w:tc>
        <w:tc>
          <w:tcPr>
            <w:tcW w:w="1687" w:type="dxa"/>
            <w:tcBorders>
              <w:top w:val="nil"/>
              <w:bottom w:val="nil"/>
            </w:tcBorders>
            <w:shd w:val="clear" w:color="auto" w:fill="auto"/>
          </w:tcPr>
          <w:p w14:paraId="12ABBD8F" w14:textId="77777777" w:rsidR="00E62071" w:rsidRPr="00FD3D05" w:rsidRDefault="00E62071" w:rsidP="00BD0C67">
            <w:pPr>
              <w:keepNext/>
              <w:keepLines/>
              <w:ind w:firstLine="23"/>
              <w:jc w:val="center"/>
              <w:rPr>
                <w:rFonts w:ascii="Arial" w:eastAsia="Arial" w:hAnsi="Arial" w:cs="Arial"/>
                <w:color w:val="000000"/>
                <w:sz w:val="20"/>
                <w:szCs w:val="20"/>
              </w:rPr>
            </w:pPr>
          </w:p>
        </w:tc>
        <w:tc>
          <w:tcPr>
            <w:tcW w:w="1371" w:type="dxa"/>
            <w:tcBorders>
              <w:top w:val="nil"/>
              <w:bottom w:val="nil"/>
            </w:tcBorders>
            <w:shd w:val="clear" w:color="auto" w:fill="auto"/>
          </w:tcPr>
          <w:p w14:paraId="6193C28E" w14:textId="77777777" w:rsidR="00E62071" w:rsidRPr="00FD3D05" w:rsidRDefault="00E62071" w:rsidP="00BD0C67">
            <w:pPr>
              <w:keepNext/>
              <w:keepLines/>
              <w:ind w:firstLine="33"/>
              <w:jc w:val="center"/>
              <w:rPr>
                <w:rFonts w:ascii="Arial" w:eastAsia="Arial" w:hAnsi="Arial" w:cs="Arial"/>
                <w:color w:val="000000"/>
                <w:sz w:val="20"/>
                <w:szCs w:val="20"/>
              </w:rPr>
            </w:pPr>
          </w:p>
        </w:tc>
      </w:tr>
      <w:tr w:rsidR="00E62071" w:rsidRPr="00FD3D05" w14:paraId="411EF690" w14:textId="77777777" w:rsidTr="00F150B3">
        <w:tc>
          <w:tcPr>
            <w:tcW w:w="4517" w:type="dxa"/>
            <w:tcBorders>
              <w:top w:val="nil"/>
              <w:bottom w:val="nil"/>
            </w:tcBorders>
          </w:tcPr>
          <w:p w14:paraId="7CC286EF" w14:textId="77777777" w:rsidR="00E62071" w:rsidRPr="00FD3D05" w:rsidRDefault="00E62071" w:rsidP="008E6F5A">
            <w:pPr>
              <w:keepNext/>
              <w:keepLines/>
              <w:ind w:left="1440" w:hanging="973"/>
              <w:rPr>
                <w:rFonts w:ascii="Arial" w:hAnsi="Arial" w:cs="Arial"/>
                <w:sz w:val="20"/>
                <w:szCs w:val="20"/>
              </w:rPr>
            </w:pPr>
            <w:r w:rsidRPr="00FD3D05">
              <w:rPr>
                <w:rFonts w:ascii="Arial" w:hAnsi="Arial" w:cs="Arial"/>
                <w:sz w:val="20"/>
                <w:szCs w:val="20"/>
              </w:rPr>
              <w:t>Range</w:t>
            </w:r>
          </w:p>
        </w:tc>
        <w:tc>
          <w:tcPr>
            <w:tcW w:w="1451" w:type="dxa"/>
            <w:tcBorders>
              <w:top w:val="nil"/>
              <w:bottom w:val="nil"/>
            </w:tcBorders>
            <w:shd w:val="clear" w:color="auto" w:fill="auto"/>
          </w:tcPr>
          <w:p w14:paraId="4DBF7270" w14:textId="77777777" w:rsidR="00E62071" w:rsidRPr="00FD3D05" w:rsidRDefault="00E62071" w:rsidP="00BD0C67">
            <w:pPr>
              <w:keepNext/>
              <w:keepLines/>
              <w:jc w:val="center"/>
              <w:rPr>
                <w:rFonts w:ascii="Arial" w:eastAsia="Arial" w:hAnsi="Arial" w:cs="Arial"/>
                <w:color w:val="000000"/>
                <w:sz w:val="20"/>
                <w:szCs w:val="20"/>
              </w:rPr>
            </w:pPr>
            <w:r w:rsidRPr="00FD3D05">
              <w:rPr>
                <w:rFonts w:ascii="Arial" w:eastAsia="Arial" w:hAnsi="Arial" w:cs="Arial"/>
                <w:color w:val="000000"/>
                <w:sz w:val="20"/>
                <w:szCs w:val="20"/>
              </w:rPr>
              <w:t>3.7-68.1</w:t>
            </w:r>
          </w:p>
        </w:tc>
        <w:tc>
          <w:tcPr>
            <w:tcW w:w="1687" w:type="dxa"/>
            <w:tcBorders>
              <w:top w:val="nil"/>
              <w:bottom w:val="nil"/>
            </w:tcBorders>
            <w:shd w:val="clear" w:color="auto" w:fill="auto"/>
          </w:tcPr>
          <w:p w14:paraId="44961704" w14:textId="77777777" w:rsidR="00E62071" w:rsidRPr="00FD3D05" w:rsidRDefault="00E62071" w:rsidP="00BD0C67">
            <w:pPr>
              <w:keepNext/>
              <w:keepLines/>
              <w:ind w:firstLine="23"/>
              <w:jc w:val="center"/>
              <w:rPr>
                <w:rFonts w:ascii="Arial" w:eastAsia="Arial" w:hAnsi="Arial" w:cs="Arial"/>
                <w:color w:val="000000"/>
                <w:sz w:val="20"/>
                <w:szCs w:val="20"/>
              </w:rPr>
            </w:pPr>
          </w:p>
        </w:tc>
        <w:tc>
          <w:tcPr>
            <w:tcW w:w="1371" w:type="dxa"/>
            <w:tcBorders>
              <w:top w:val="nil"/>
              <w:bottom w:val="nil"/>
            </w:tcBorders>
            <w:shd w:val="clear" w:color="auto" w:fill="auto"/>
          </w:tcPr>
          <w:p w14:paraId="4CFDD69C" w14:textId="77777777" w:rsidR="00E62071" w:rsidRPr="00FD3D05" w:rsidRDefault="00E62071" w:rsidP="00BD0C67">
            <w:pPr>
              <w:keepNext/>
              <w:keepLines/>
              <w:ind w:firstLine="33"/>
              <w:jc w:val="center"/>
              <w:rPr>
                <w:rFonts w:ascii="Arial" w:eastAsia="Arial" w:hAnsi="Arial" w:cs="Arial"/>
                <w:color w:val="000000"/>
                <w:sz w:val="20"/>
                <w:szCs w:val="20"/>
              </w:rPr>
            </w:pPr>
          </w:p>
        </w:tc>
      </w:tr>
      <w:tr w:rsidR="00E62071" w:rsidRPr="00FD3D05" w14:paraId="372F6ECA" w14:textId="77777777" w:rsidTr="00F150B3">
        <w:tc>
          <w:tcPr>
            <w:tcW w:w="4517" w:type="dxa"/>
            <w:tcBorders>
              <w:top w:val="nil"/>
              <w:bottom w:val="nil"/>
            </w:tcBorders>
          </w:tcPr>
          <w:p w14:paraId="5BE5CE9F" w14:textId="33260B74" w:rsidR="00E62071" w:rsidRPr="00FD3D05" w:rsidRDefault="00782AD0" w:rsidP="008E6F5A">
            <w:pPr>
              <w:keepNext/>
              <w:keepLines/>
              <w:ind w:left="1440" w:hanging="973"/>
              <w:rPr>
                <w:rFonts w:ascii="Arial" w:hAnsi="Arial" w:cs="Arial"/>
                <w:sz w:val="20"/>
                <w:szCs w:val="20"/>
              </w:rPr>
            </w:pPr>
            <w:r w:rsidRPr="00FD3D05">
              <w:rPr>
                <w:rFonts w:ascii="Arial" w:hAnsi="Arial" w:cs="Arial"/>
                <w:sz w:val="20"/>
                <w:szCs w:val="20"/>
              </w:rPr>
              <w:t>Leading to d</w:t>
            </w:r>
            <w:r w:rsidR="00E62071" w:rsidRPr="00FD3D05">
              <w:rPr>
                <w:rFonts w:ascii="Arial" w:hAnsi="Arial" w:cs="Arial"/>
                <w:sz w:val="20"/>
                <w:szCs w:val="20"/>
              </w:rPr>
              <w:t>ose interruption</w:t>
            </w:r>
          </w:p>
        </w:tc>
        <w:tc>
          <w:tcPr>
            <w:tcW w:w="1451" w:type="dxa"/>
            <w:tcBorders>
              <w:top w:val="nil"/>
              <w:bottom w:val="nil"/>
            </w:tcBorders>
            <w:shd w:val="clear" w:color="auto" w:fill="auto"/>
          </w:tcPr>
          <w:p w14:paraId="1A34A193" w14:textId="77777777" w:rsidR="00E62071" w:rsidRPr="00FD3D05" w:rsidRDefault="00E62071" w:rsidP="00BD0C67">
            <w:pPr>
              <w:keepNext/>
              <w:keepLines/>
              <w:jc w:val="center"/>
              <w:rPr>
                <w:rFonts w:ascii="Arial" w:eastAsia="Arial" w:hAnsi="Arial" w:cs="Arial"/>
                <w:color w:val="000000"/>
                <w:sz w:val="20"/>
                <w:szCs w:val="20"/>
              </w:rPr>
            </w:pPr>
            <w:r w:rsidRPr="00FD3D05">
              <w:rPr>
                <w:rFonts w:ascii="Arial" w:eastAsia="Arial" w:hAnsi="Arial" w:cs="Arial"/>
                <w:color w:val="000000"/>
                <w:sz w:val="20"/>
                <w:szCs w:val="20"/>
              </w:rPr>
              <w:t>-</w:t>
            </w:r>
          </w:p>
        </w:tc>
        <w:tc>
          <w:tcPr>
            <w:tcW w:w="1687" w:type="dxa"/>
            <w:tcBorders>
              <w:top w:val="nil"/>
              <w:bottom w:val="nil"/>
            </w:tcBorders>
            <w:shd w:val="clear" w:color="auto" w:fill="auto"/>
          </w:tcPr>
          <w:p w14:paraId="702748E2" w14:textId="77777777" w:rsidR="00E62071" w:rsidRPr="00FD3D05" w:rsidRDefault="00E62071" w:rsidP="00BD0C67">
            <w:pPr>
              <w:keepNext/>
              <w:keepLines/>
              <w:ind w:firstLine="23"/>
              <w:jc w:val="center"/>
              <w:rPr>
                <w:rFonts w:ascii="Arial" w:eastAsia="Arial" w:hAnsi="Arial" w:cs="Arial"/>
                <w:color w:val="000000"/>
                <w:sz w:val="20"/>
                <w:szCs w:val="20"/>
              </w:rPr>
            </w:pPr>
          </w:p>
        </w:tc>
        <w:tc>
          <w:tcPr>
            <w:tcW w:w="1371" w:type="dxa"/>
            <w:tcBorders>
              <w:top w:val="nil"/>
              <w:bottom w:val="nil"/>
            </w:tcBorders>
            <w:shd w:val="clear" w:color="auto" w:fill="auto"/>
          </w:tcPr>
          <w:p w14:paraId="2E24070E" w14:textId="77777777" w:rsidR="00E62071" w:rsidRPr="00FD3D05" w:rsidRDefault="00E62071" w:rsidP="00BD0C67">
            <w:pPr>
              <w:keepNext/>
              <w:keepLines/>
              <w:ind w:firstLine="33"/>
              <w:jc w:val="center"/>
              <w:rPr>
                <w:rFonts w:ascii="Arial" w:eastAsia="Arial" w:hAnsi="Arial" w:cs="Arial"/>
                <w:color w:val="000000"/>
                <w:sz w:val="20"/>
                <w:szCs w:val="20"/>
              </w:rPr>
            </w:pPr>
          </w:p>
        </w:tc>
      </w:tr>
      <w:tr w:rsidR="00E62071" w:rsidRPr="00FD3D05" w14:paraId="7832CA50" w14:textId="77777777" w:rsidTr="00F150B3">
        <w:tc>
          <w:tcPr>
            <w:tcW w:w="4517" w:type="dxa"/>
            <w:tcBorders>
              <w:top w:val="nil"/>
              <w:bottom w:val="nil"/>
            </w:tcBorders>
          </w:tcPr>
          <w:p w14:paraId="31BA18E5" w14:textId="55923236" w:rsidR="00E62071" w:rsidRPr="00FD3D05" w:rsidRDefault="00782AD0" w:rsidP="008E6F5A">
            <w:pPr>
              <w:keepNext/>
              <w:keepLines/>
              <w:ind w:left="1440" w:hanging="973"/>
              <w:rPr>
                <w:rFonts w:ascii="Arial" w:hAnsi="Arial" w:cs="Arial"/>
                <w:sz w:val="20"/>
                <w:szCs w:val="20"/>
              </w:rPr>
            </w:pPr>
            <w:r w:rsidRPr="00FD3D05">
              <w:rPr>
                <w:rFonts w:ascii="Arial" w:hAnsi="Arial" w:cs="Arial"/>
                <w:sz w:val="20"/>
                <w:szCs w:val="20"/>
              </w:rPr>
              <w:t xml:space="preserve">Leading to </w:t>
            </w:r>
            <w:r w:rsidR="008D77DA" w:rsidRPr="00FD3D05">
              <w:rPr>
                <w:rFonts w:ascii="Arial" w:hAnsi="Arial" w:cs="Arial"/>
                <w:sz w:val="20"/>
                <w:szCs w:val="20"/>
              </w:rPr>
              <w:t>p</w:t>
            </w:r>
            <w:r w:rsidR="00E62071" w:rsidRPr="00FD3D05">
              <w:rPr>
                <w:rFonts w:ascii="Arial" w:hAnsi="Arial" w:cs="Arial"/>
                <w:sz w:val="20"/>
                <w:szCs w:val="20"/>
              </w:rPr>
              <w:t>ermanent discontinuation</w:t>
            </w:r>
          </w:p>
        </w:tc>
        <w:tc>
          <w:tcPr>
            <w:tcW w:w="1451" w:type="dxa"/>
            <w:tcBorders>
              <w:top w:val="nil"/>
              <w:bottom w:val="nil"/>
            </w:tcBorders>
            <w:shd w:val="clear" w:color="auto" w:fill="auto"/>
          </w:tcPr>
          <w:p w14:paraId="4B59D70B" w14:textId="77777777" w:rsidR="00E62071" w:rsidRPr="00FD3D05" w:rsidRDefault="00E62071" w:rsidP="00BD0C67">
            <w:pPr>
              <w:keepNext/>
              <w:keepLines/>
              <w:jc w:val="center"/>
              <w:rPr>
                <w:rFonts w:ascii="Arial" w:eastAsia="Arial" w:hAnsi="Arial" w:cs="Arial"/>
                <w:color w:val="000000"/>
                <w:sz w:val="20"/>
                <w:szCs w:val="20"/>
              </w:rPr>
            </w:pPr>
            <w:r w:rsidRPr="00FD3D05">
              <w:rPr>
                <w:rFonts w:ascii="Arial" w:eastAsia="Arial" w:hAnsi="Arial" w:cs="Arial"/>
                <w:color w:val="000000"/>
                <w:sz w:val="20"/>
                <w:szCs w:val="20"/>
              </w:rPr>
              <w:t>-</w:t>
            </w:r>
          </w:p>
        </w:tc>
        <w:tc>
          <w:tcPr>
            <w:tcW w:w="1687" w:type="dxa"/>
            <w:tcBorders>
              <w:top w:val="nil"/>
              <w:bottom w:val="nil"/>
            </w:tcBorders>
            <w:shd w:val="clear" w:color="auto" w:fill="auto"/>
          </w:tcPr>
          <w:p w14:paraId="509B9045" w14:textId="77777777" w:rsidR="00E62071" w:rsidRPr="00FD3D05" w:rsidRDefault="00E62071" w:rsidP="00BD0C67">
            <w:pPr>
              <w:keepNext/>
              <w:keepLines/>
              <w:ind w:firstLine="23"/>
              <w:jc w:val="center"/>
              <w:rPr>
                <w:rFonts w:ascii="Arial" w:eastAsia="Arial" w:hAnsi="Arial" w:cs="Arial"/>
                <w:color w:val="000000"/>
                <w:sz w:val="20"/>
                <w:szCs w:val="20"/>
              </w:rPr>
            </w:pPr>
          </w:p>
        </w:tc>
        <w:tc>
          <w:tcPr>
            <w:tcW w:w="1371" w:type="dxa"/>
            <w:tcBorders>
              <w:top w:val="nil"/>
              <w:bottom w:val="nil"/>
            </w:tcBorders>
            <w:shd w:val="clear" w:color="auto" w:fill="auto"/>
          </w:tcPr>
          <w:p w14:paraId="7AFA87A5" w14:textId="77777777" w:rsidR="00E62071" w:rsidRPr="00FD3D05" w:rsidRDefault="00E62071" w:rsidP="00BD0C67">
            <w:pPr>
              <w:keepNext/>
              <w:keepLines/>
              <w:ind w:firstLine="33"/>
              <w:jc w:val="center"/>
              <w:rPr>
                <w:rFonts w:ascii="Arial" w:eastAsia="Arial" w:hAnsi="Arial" w:cs="Arial"/>
                <w:color w:val="000000"/>
                <w:sz w:val="20"/>
                <w:szCs w:val="20"/>
              </w:rPr>
            </w:pPr>
          </w:p>
        </w:tc>
      </w:tr>
      <w:tr w:rsidR="00E62071" w:rsidRPr="00FD3D05" w14:paraId="09981C9F" w14:textId="77777777" w:rsidTr="00F150B3">
        <w:tc>
          <w:tcPr>
            <w:tcW w:w="4517" w:type="dxa"/>
            <w:tcBorders>
              <w:top w:val="nil"/>
              <w:bottom w:val="nil"/>
            </w:tcBorders>
          </w:tcPr>
          <w:p w14:paraId="51CA98FD" w14:textId="77777777" w:rsidR="00E62071" w:rsidRPr="00FD3D05" w:rsidRDefault="00E62071" w:rsidP="008E6F5A">
            <w:pPr>
              <w:keepNext/>
              <w:keepLines/>
              <w:ind w:left="720" w:hanging="536"/>
              <w:rPr>
                <w:rFonts w:ascii="Arial" w:hAnsi="Arial" w:cs="Arial"/>
                <w:sz w:val="20"/>
                <w:szCs w:val="20"/>
              </w:rPr>
            </w:pPr>
            <w:r w:rsidRPr="00FD3D05">
              <w:rPr>
                <w:rFonts w:ascii="Arial" w:hAnsi="Arial" w:cs="Arial"/>
                <w:sz w:val="20"/>
                <w:szCs w:val="20"/>
              </w:rPr>
              <w:t>Hyperglycemia</w:t>
            </w:r>
          </w:p>
        </w:tc>
        <w:tc>
          <w:tcPr>
            <w:tcW w:w="1451" w:type="dxa"/>
            <w:tcBorders>
              <w:top w:val="nil"/>
              <w:bottom w:val="nil"/>
            </w:tcBorders>
            <w:shd w:val="clear" w:color="auto" w:fill="auto"/>
          </w:tcPr>
          <w:p w14:paraId="645BF827" w14:textId="77777777" w:rsidR="00E62071" w:rsidRPr="00FD3D05" w:rsidRDefault="00E62071" w:rsidP="00BD0C67">
            <w:pPr>
              <w:keepNext/>
              <w:keepLines/>
              <w:jc w:val="center"/>
              <w:rPr>
                <w:rFonts w:ascii="Arial" w:hAnsi="Arial" w:cs="Arial"/>
                <w:sz w:val="20"/>
                <w:szCs w:val="20"/>
              </w:rPr>
            </w:pPr>
            <w:r w:rsidRPr="00FD3D05">
              <w:rPr>
                <w:rFonts w:ascii="Arial" w:eastAsia="Arial" w:hAnsi="Arial" w:cs="Arial"/>
                <w:color w:val="000000"/>
                <w:sz w:val="20"/>
                <w:szCs w:val="20"/>
              </w:rPr>
              <w:t>1 (1.0)</w:t>
            </w:r>
          </w:p>
        </w:tc>
        <w:tc>
          <w:tcPr>
            <w:tcW w:w="1687" w:type="dxa"/>
            <w:tcBorders>
              <w:top w:val="nil"/>
              <w:bottom w:val="nil"/>
            </w:tcBorders>
            <w:shd w:val="clear" w:color="auto" w:fill="auto"/>
          </w:tcPr>
          <w:p w14:paraId="374BCCA1" w14:textId="77777777" w:rsidR="00E62071" w:rsidRPr="00FD3D05" w:rsidRDefault="00E62071" w:rsidP="00BD0C67">
            <w:pPr>
              <w:keepNext/>
              <w:keepLines/>
              <w:ind w:firstLine="23"/>
              <w:jc w:val="center"/>
              <w:rPr>
                <w:rFonts w:ascii="Arial" w:hAnsi="Arial" w:cs="Arial"/>
                <w:sz w:val="20"/>
                <w:szCs w:val="20"/>
              </w:rPr>
            </w:pPr>
            <w:r w:rsidRPr="00FD3D05">
              <w:rPr>
                <w:rFonts w:ascii="Arial" w:eastAsia="Arial" w:hAnsi="Arial" w:cs="Arial"/>
                <w:color w:val="000000"/>
                <w:sz w:val="20"/>
                <w:szCs w:val="20"/>
              </w:rPr>
              <w:t>0</w:t>
            </w:r>
          </w:p>
        </w:tc>
        <w:tc>
          <w:tcPr>
            <w:tcW w:w="1371" w:type="dxa"/>
            <w:tcBorders>
              <w:top w:val="nil"/>
              <w:bottom w:val="nil"/>
            </w:tcBorders>
            <w:shd w:val="clear" w:color="auto" w:fill="auto"/>
          </w:tcPr>
          <w:p w14:paraId="71F61BDF" w14:textId="77777777" w:rsidR="00E62071" w:rsidRPr="00FD3D05" w:rsidRDefault="00E62071" w:rsidP="00BD0C67">
            <w:pPr>
              <w:keepNext/>
              <w:keepLines/>
              <w:ind w:firstLine="33"/>
              <w:jc w:val="center"/>
              <w:rPr>
                <w:rFonts w:ascii="Arial" w:hAnsi="Arial" w:cs="Arial"/>
                <w:sz w:val="20"/>
                <w:szCs w:val="20"/>
              </w:rPr>
            </w:pPr>
            <w:r w:rsidRPr="00FD3D05">
              <w:rPr>
                <w:rFonts w:ascii="Arial" w:eastAsia="Arial" w:hAnsi="Arial" w:cs="Arial"/>
                <w:color w:val="000000"/>
                <w:sz w:val="20"/>
                <w:szCs w:val="20"/>
              </w:rPr>
              <w:t>0</w:t>
            </w:r>
          </w:p>
        </w:tc>
      </w:tr>
      <w:tr w:rsidR="00E62071" w:rsidRPr="00FD3D05" w14:paraId="5CA301E1" w14:textId="77777777" w:rsidTr="00F150B3">
        <w:tc>
          <w:tcPr>
            <w:tcW w:w="4517" w:type="dxa"/>
            <w:tcBorders>
              <w:top w:val="nil"/>
              <w:bottom w:val="nil"/>
            </w:tcBorders>
          </w:tcPr>
          <w:p w14:paraId="2B8EB4BD" w14:textId="77777777" w:rsidR="00E62071" w:rsidRPr="00FD3D05" w:rsidRDefault="00E62071" w:rsidP="008E6F5A">
            <w:pPr>
              <w:keepNext/>
              <w:keepLines/>
              <w:rPr>
                <w:rFonts w:ascii="Arial" w:hAnsi="Arial" w:cs="Arial"/>
                <w:sz w:val="20"/>
                <w:szCs w:val="20"/>
              </w:rPr>
            </w:pPr>
            <w:r w:rsidRPr="00FD3D05">
              <w:rPr>
                <w:rFonts w:ascii="Arial" w:hAnsi="Arial" w:cs="Arial"/>
                <w:sz w:val="20"/>
                <w:szCs w:val="20"/>
              </w:rPr>
              <w:t>Immune-related adverse skin reactions</w:t>
            </w:r>
          </w:p>
        </w:tc>
        <w:tc>
          <w:tcPr>
            <w:tcW w:w="1451" w:type="dxa"/>
            <w:tcBorders>
              <w:top w:val="nil"/>
              <w:bottom w:val="nil"/>
            </w:tcBorders>
            <w:shd w:val="clear" w:color="auto" w:fill="auto"/>
          </w:tcPr>
          <w:p w14:paraId="1CB87A3F" w14:textId="77777777" w:rsidR="00E62071" w:rsidRPr="00FD3D05" w:rsidRDefault="00E62071" w:rsidP="00BD0C67">
            <w:pPr>
              <w:keepNext/>
              <w:keepLines/>
              <w:jc w:val="center"/>
              <w:rPr>
                <w:rFonts w:ascii="Arial" w:hAnsi="Arial" w:cs="Arial"/>
                <w:sz w:val="20"/>
                <w:szCs w:val="20"/>
              </w:rPr>
            </w:pPr>
            <w:r w:rsidRPr="00FD3D05">
              <w:rPr>
                <w:rFonts w:ascii="Arial" w:eastAsia="Arial" w:hAnsi="Arial" w:cs="Arial"/>
                <w:color w:val="000000"/>
                <w:sz w:val="20"/>
                <w:szCs w:val="20"/>
              </w:rPr>
              <w:t>7 (6.8)</w:t>
            </w:r>
          </w:p>
        </w:tc>
        <w:tc>
          <w:tcPr>
            <w:tcW w:w="1687" w:type="dxa"/>
            <w:tcBorders>
              <w:top w:val="nil"/>
              <w:bottom w:val="nil"/>
            </w:tcBorders>
            <w:shd w:val="clear" w:color="auto" w:fill="auto"/>
          </w:tcPr>
          <w:p w14:paraId="6C369694" w14:textId="77777777" w:rsidR="00E62071" w:rsidRPr="00FD3D05" w:rsidRDefault="00E62071" w:rsidP="00BD0C67">
            <w:pPr>
              <w:keepNext/>
              <w:keepLines/>
              <w:ind w:firstLine="23"/>
              <w:jc w:val="center"/>
              <w:rPr>
                <w:rFonts w:ascii="Arial" w:eastAsia="Arial" w:hAnsi="Arial" w:cs="Arial"/>
                <w:color w:val="000000"/>
                <w:sz w:val="20"/>
                <w:szCs w:val="20"/>
              </w:rPr>
            </w:pPr>
            <w:r w:rsidRPr="00FD3D05">
              <w:rPr>
                <w:rFonts w:ascii="Arial" w:eastAsia="Arial" w:hAnsi="Arial" w:cs="Arial"/>
                <w:color w:val="000000"/>
                <w:sz w:val="20"/>
                <w:szCs w:val="20"/>
              </w:rPr>
              <w:t>2 (1.9)</w:t>
            </w:r>
          </w:p>
        </w:tc>
        <w:tc>
          <w:tcPr>
            <w:tcW w:w="1371" w:type="dxa"/>
            <w:tcBorders>
              <w:top w:val="nil"/>
              <w:bottom w:val="nil"/>
            </w:tcBorders>
            <w:shd w:val="clear" w:color="auto" w:fill="auto"/>
          </w:tcPr>
          <w:p w14:paraId="053BA7DA" w14:textId="77777777" w:rsidR="00E62071" w:rsidRPr="00FD3D05" w:rsidRDefault="00E62071" w:rsidP="00BD0C67">
            <w:pPr>
              <w:keepNext/>
              <w:keepLines/>
              <w:ind w:firstLine="33"/>
              <w:jc w:val="center"/>
              <w:rPr>
                <w:rFonts w:ascii="Arial" w:hAnsi="Arial" w:cs="Arial"/>
                <w:sz w:val="20"/>
                <w:szCs w:val="20"/>
              </w:rPr>
            </w:pPr>
            <w:r w:rsidRPr="00FD3D05">
              <w:rPr>
                <w:rFonts w:ascii="Arial" w:eastAsia="Arial" w:hAnsi="Arial" w:cs="Arial"/>
                <w:color w:val="000000"/>
                <w:sz w:val="20"/>
                <w:szCs w:val="20"/>
              </w:rPr>
              <w:t>0</w:t>
            </w:r>
          </w:p>
        </w:tc>
      </w:tr>
      <w:tr w:rsidR="00E62071" w:rsidRPr="00FD3D05" w14:paraId="1F0974DD" w14:textId="77777777" w:rsidTr="00F150B3">
        <w:tc>
          <w:tcPr>
            <w:tcW w:w="4517" w:type="dxa"/>
            <w:tcBorders>
              <w:top w:val="nil"/>
              <w:bottom w:val="nil"/>
            </w:tcBorders>
          </w:tcPr>
          <w:p w14:paraId="748BEA9A" w14:textId="5898AA47" w:rsidR="00E62071" w:rsidRPr="00FD3D05" w:rsidRDefault="00E62071" w:rsidP="008E6F5A">
            <w:pPr>
              <w:keepNext/>
              <w:keepLines/>
              <w:ind w:left="1440" w:hanging="973"/>
              <w:rPr>
                <w:rFonts w:ascii="Arial" w:hAnsi="Arial" w:cs="Arial"/>
                <w:sz w:val="20"/>
                <w:szCs w:val="20"/>
              </w:rPr>
            </w:pPr>
            <w:r w:rsidRPr="00FD3D05">
              <w:rPr>
                <w:rFonts w:ascii="Arial" w:hAnsi="Arial" w:cs="Arial"/>
                <w:sz w:val="20"/>
                <w:szCs w:val="20"/>
              </w:rPr>
              <w:t xml:space="preserve">Median </w:t>
            </w:r>
            <w:r w:rsidR="00782AD0" w:rsidRPr="00FD3D05">
              <w:rPr>
                <w:rFonts w:ascii="Arial" w:hAnsi="Arial" w:cs="Arial"/>
                <w:sz w:val="20"/>
                <w:szCs w:val="20"/>
              </w:rPr>
              <w:t>time to onset</w:t>
            </w:r>
            <w:r w:rsidRPr="00FD3D05">
              <w:rPr>
                <w:rFonts w:ascii="Arial" w:hAnsi="Arial" w:cs="Arial"/>
                <w:sz w:val="20"/>
                <w:szCs w:val="20"/>
              </w:rPr>
              <w:t>(weeks)</w:t>
            </w:r>
          </w:p>
        </w:tc>
        <w:tc>
          <w:tcPr>
            <w:tcW w:w="1451" w:type="dxa"/>
            <w:tcBorders>
              <w:top w:val="nil"/>
              <w:bottom w:val="nil"/>
            </w:tcBorders>
            <w:shd w:val="clear" w:color="auto" w:fill="auto"/>
          </w:tcPr>
          <w:p w14:paraId="36B41C4B" w14:textId="77777777" w:rsidR="00E62071" w:rsidRPr="00FD3D05" w:rsidRDefault="00E62071" w:rsidP="00BD0C67">
            <w:pPr>
              <w:keepNext/>
              <w:keepLines/>
              <w:jc w:val="center"/>
              <w:rPr>
                <w:rFonts w:ascii="Arial" w:eastAsia="Arial" w:hAnsi="Arial" w:cs="Arial"/>
                <w:color w:val="000000"/>
                <w:sz w:val="20"/>
                <w:szCs w:val="20"/>
              </w:rPr>
            </w:pPr>
            <w:r w:rsidRPr="00FD3D05">
              <w:rPr>
                <w:rFonts w:ascii="Arial" w:eastAsia="Arial" w:hAnsi="Arial" w:cs="Arial"/>
                <w:color w:val="000000"/>
                <w:sz w:val="20"/>
                <w:szCs w:val="20"/>
              </w:rPr>
              <w:t>2.9</w:t>
            </w:r>
          </w:p>
        </w:tc>
        <w:tc>
          <w:tcPr>
            <w:tcW w:w="1687" w:type="dxa"/>
            <w:tcBorders>
              <w:top w:val="nil"/>
              <w:bottom w:val="nil"/>
            </w:tcBorders>
            <w:shd w:val="clear" w:color="auto" w:fill="auto"/>
          </w:tcPr>
          <w:p w14:paraId="36AE36F3" w14:textId="77777777" w:rsidR="00E62071" w:rsidRPr="00FD3D05" w:rsidRDefault="00E62071" w:rsidP="00BD0C67">
            <w:pPr>
              <w:keepNext/>
              <w:keepLines/>
              <w:ind w:firstLine="23"/>
              <w:jc w:val="center"/>
              <w:rPr>
                <w:rFonts w:ascii="Arial" w:eastAsia="Arial" w:hAnsi="Arial" w:cs="Arial"/>
                <w:color w:val="000000"/>
                <w:sz w:val="20"/>
                <w:szCs w:val="20"/>
              </w:rPr>
            </w:pPr>
          </w:p>
        </w:tc>
        <w:tc>
          <w:tcPr>
            <w:tcW w:w="1371" w:type="dxa"/>
            <w:tcBorders>
              <w:top w:val="nil"/>
              <w:bottom w:val="nil"/>
            </w:tcBorders>
            <w:shd w:val="clear" w:color="auto" w:fill="auto"/>
          </w:tcPr>
          <w:p w14:paraId="547EC99D" w14:textId="77777777" w:rsidR="00E62071" w:rsidRPr="00FD3D05" w:rsidRDefault="00E62071" w:rsidP="00BD0C67">
            <w:pPr>
              <w:keepNext/>
              <w:keepLines/>
              <w:ind w:firstLine="33"/>
              <w:jc w:val="center"/>
              <w:rPr>
                <w:rFonts w:ascii="Arial" w:eastAsia="Arial" w:hAnsi="Arial" w:cs="Arial"/>
                <w:color w:val="000000"/>
                <w:sz w:val="20"/>
                <w:szCs w:val="20"/>
              </w:rPr>
            </w:pPr>
          </w:p>
        </w:tc>
      </w:tr>
      <w:tr w:rsidR="00E62071" w:rsidRPr="00FD3D05" w14:paraId="2E040AAB" w14:textId="77777777" w:rsidTr="00F150B3">
        <w:tc>
          <w:tcPr>
            <w:tcW w:w="4517" w:type="dxa"/>
            <w:tcBorders>
              <w:top w:val="nil"/>
              <w:bottom w:val="nil"/>
            </w:tcBorders>
          </w:tcPr>
          <w:p w14:paraId="48D4FA2E" w14:textId="77777777" w:rsidR="00E62071" w:rsidRPr="00FD3D05" w:rsidRDefault="00E62071" w:rsidP="008E6F5A">
            <w:pPr>
              <w:keepNext/>
              <w:keepLines/>
              <w:ind w:left="1440" w:hanging="973"/>
              <w:rPr>
                <w:rFonts w:ascii="Arial" w:hAnsi="Arial" w:cs="Arial"/>
                <w:sz w:val="20"/>
                <w:szCs w:val="20"/>
              </w:rPr>
            </w:pPr>
            <w:r w:rsidRPr="00FD3D05">
              <w:rPr>
                <w:rFonts w:ascii="Arial" w:hAnsi="Arial" w:cs="Arial"/>
                <w:sz w:val="20"/>
                <w:szCs w:val="20"/>
              </w:rPr>
              <w:t>Range</w:t>
            </w:r>
          </w:p>
        </w:tc>
        <w:tc>
          <w:tcPr>
            <w:tcW w:w="1451" w:type="dxa"/>
            <w:tcBorders>
              <w:top w:val="nil"/>
              <w:bottom w:val="nil"/>
            </w:tcBorders>
            <w:shd w:val="clear" w:color="auto" w:fill="auto"/>
          </w:tcPr>
          <w:p w14:paraId="2D8EA3E2" w14:textId="77777777" w:rsidR="00E62071" w:rsidRPr="00FD3D05" w:rsidRDefault="00E62071" w:rsidP="00BD0C67">
            <w:pPr>
              <w:keepNext/>
              <w:keepLines/>
              <w:jc w:val="center"/>
              <w:rPr>
                <w:rFonts w:ascii="Arial" w:eastAsia="Arial" w:hAnsi="Arial" w:cs="Arial"/>
                <w:color w:val="000000"/>
                <w:sz w:val="20"/>
                <w:szCs w:val="20"/>
              </w:rPr>
            </w:pPr>
            <w:r w:rsidRPr="00FD3D05">
              <w:rPr>
                <w:rFonts w:ascii="Arial" w:eastAsia="Arial" w:hAnsi="Arial" w:cs="Arial"/>
                <w:color w:val="000000"/>
                <w:sz w:val="20"/>
                <w:szCs w:val="20"/>
              </w:rPr>
              <w:t>0.7-37.6</w:t>
            </w:r>
          </w:p>
        </w:tc>
        <w:tc>
          <w:tcPr>
            <w:tcW w:w="1687" w:type="dxa"/>
            <w:tcBorders>
              <w:top w:val="nil"/>
              <w:bottom w:val="nil"/>
            </w:tcBorders>
            <w:shd w:val="clear" w:color="auto" w:fill="auto"/>
          </w:tcPr>
          <w:p w14:paraId="5431E187" w14:textId="77777777" w:rsidR="00E62071" w:rsidRPr="00FD3D05" w:rsidRDefault="00E62071" w:rsidP="00BD0C67">
            <w:pPr>
              <w:keepNext/>
              <w:keepLines/>
              <w:ind w:firstLine="23"/>
              <w:jc w:val="center"/>
              <w:rPr>
                <w:rFonts w:ascii="Arial" w:eastAsia="Arial" w:hAnsi="Arial" w:cs="Arial"/>
                <w:color w:val="000000"/>
                <w:sz w:val="20"/>
                <w:szCs w:val="20"/>
              </w:rPr>
            </w:pPr>
          </w:p>
        </w:tc>
        <w:tc>
          <w:tcPr>
            <w:tcW w:w="1371" w:type="dxa"/>
            <w:tcBorders>
              <w:top w:val="nil"/>
              <w:bottom w:val="nil"/>
            </w:tcBorders>
            <w:shd w:val="clear" w:color="auto" w:fill="auto"/>
          </w:tcPr>
          <w:p w14:paraId="18A5DC60" w14:textId="77777777" w:rsidR="00E62071" w:rsidRPr="00FD3D05" w:rsidRDefault="00E62071" w:rsidP="00BD0C67">
            <w:pPr>
              <w:keepNext/>
              <w:keepLines/>
              <w:ind w:firstLine="33"/>
              <w:jc w:val="center"/>
              <w:rPr>
                <w:rFonts w:ascii="Arial" w:eastAsia="Arial" w:hAnsi="Arial" w:cs="Arial"/>
                <w:color w:val="000000"/>
                <w:sz w:val="20"/>
                <w:szCs w:val="20"/>
              </w:rPr>
            </w:pPr>
          </w:p>
        </w:tc>
      </w:tr>
      <w:tr w:rsidR="00E62071" w:rsidRPr="00FD3D05" w14:paraId="404F3D17" w14:textId="77777777" w:rsidTr="00F150B3">
        <w:tc>
          <w:tcPr>
            <w:tcW w:w="4517" w:type="dxa"/>
            <w:tcBorders>
              <w:top w:val="nil"/>
              <w:bottom w:val="nil"/>
            </w:tcBorders>
          </w:tcPr>
          <w:p w14:paraId="6C1A1A02" w14:textId="597E253A" w:rsidR="00E62071" w:rsidRPr="00FD3D05" w:rsidRDefault="00782AD0" w:rsidP="008E6F5A">
            <w:pPr>
              <w:keepNext/>
              <w:keepLines/>
              <w:ind w:left="1440" w:hanging="973"/>
              <w:rPr>
                <w:rFonts w:ascii="Arial" w:hAnsi="Arial" w:cs="Arial"/>
                <w:sz w:val="20"/>
                <w:szCs w:val="20"/>
              </w:rPr>
            </w:pPr>
            <w:r w:rsidRPr="00FD3D05">
              <w:rPr>
                <w:rFonts w:ascii="Arial" w:hAnsi="Arial" w:cs="Arial"/>
                <w:sz w:val="20"/>
                <w:szCs w:val="20"/>
              </w:rPr>
              <w:t>Leading to d</w:t>
            </w:r>
            <w:r w:rsidR="00E62071" w:rsidRPr="00FD3D05">
              <w:rPr>
                <w:rFonts w:ascii="Arial" w:hAnsi="Arial" w:cs="Arial"/>
                <w:sz w:val="20"/>
                <w:szCs w:val="20"/>
              </w:rPr>
              <w:t>ose interruption</w:t>
            </w:r>
          </w:p>
        </w:tc>
        <w:tc>
          <w:tcPr>
            <w:tcW w:w="1451" w:type="dxa"/>
            <w:tcBorders>
              <w:top w:val="nil"/>
              <w:bottom w:val="nil"/>
            </w:tcBorders>
            <w:shd w:val="clear" w:color="auto" w:fill="auto"/>
          </w:tcPr>
          <w:p w14:paraId="4064C167" w14:textId="77777777" w:rsidR="00E62071" w:rsidRPr="00FD3D05" w:rsidRDefault="00E62071" w:rsidP="00BD0C67">
            <w:pPr>
              <w:keepNext/>
              <w:keepLines/>
              <w:jc w:val="center"/>
              <w:rPr>
                <w:rFonts w:ascii="Arial" w:eastAsia="Arial" w:hAnsi="Arial" w:cs="Arial"/>
                <w:color w:val="000000"/>
                <w:sz w:val="20"/>
                <w:szCs w:val="20"/>
              </w:rPr>
            </w:pPr>
            <w:r w:rsidRPr="00FD3D05">
              <w:rPr>
                <w:rFonts w:ascii="Arial" w:eastAsia="Arial" w:hAnsi="Arial" w:cs="Arial"/>
                <w:color w:val="000000"/>
                <w:sz w:val="20"/>
                <w:szCs w:val="20"/>
              </w:rPr>
              <w:t>1 (1.0)</w:t>
            </w:r>
          </w:p>
        </w:tc>
        <w:tc>
          <w:tcPr>
            <w:tcW w:w="1687" w:type="dxa"/>
            <w:tcBorders>
              <w:top w:val="nil"/>
              <w:bottom w:val="nil"/>
            </w:tcBorders>
            <w:shd w:val="clear" w:color="auto" w:fill="auto"/>
          </w:tcPr>
          <w:p w14:paraId="745C5DDD" w14:textId="77777777" w:rsidR="00E62071" w:rsidRPr="00FD3D05" w:rsidRDefault="00E62071" w:rsidP="00BD0C67">
            <w:pPr>
              <w:keepNext/>
              <w:keepLines/>
              <w:ind w:firstLine="23"/>
              <w:jc w:val="center"/>
              <w:rPr>
                <w:rFonts w:ascii="Arial" w:eastAsia="Arial" w:hAnsi="Arial" w:cs="Arial"/>
                <w:color w:val="000000"/>
                <w:sz w:val="20"/>
                <w:szCs w:val="20"/>
              </w:rPr>
            </w:pPr>
          </w:p>
        </w:tc>
        <w:tc>
          <w:tcPr>
            <w:tcW w:w="1371" w:type="dxa"/>
            <w:tcBorders>
              <w:top w:val="nil"/>
              <w:bottom w:val="nil"/>
            </w:tcBorders>
            <w:shd w:val="clear" w:color="auto" w:fill="auto"/>
          </w:tcPr>
          <w:p w14:paraId="1689D223" w14:textId="77777777" w:rsidR="00E62071" w:rsidRPr="00FD3D05" w:rsidRDefault="00E62071" w:rsidP="00BD0C67">
            <w:pPr>
              <w:keepNext/>
              <w:keepLines/>
              <w:ind w:firstLine="33"/>
              <w:jc w:val="center"/>
              <w:rPr>
                <w:rFonts w:ascii="Arial" w:eastAsia="Arial" w:hAnsi="Arial" w:cs="Arial"/>
                <w:color w:val="000000"/>
                <w:sz w:val="20"/>
                <w:szCs w:val="20"/>
              </w:rPr>
            </w:pPr>
          </w:p>
        </w:tc>
      </w:tr>
      <w:tr w:rsidR="00E62071" w:rsidRPr="00FD3D05" w14:paraId="5603CD3F" w14:textId="77777777" w:rsidTr="00F150B3">
        <w:tc>
          <w:tcPr>
            <w:tcW w:w="4517" w:type="dxa"/>
            <w:tcBorders>
              <w:top w:val="nil"/>
              <w:bottom w:val="nil"/>
            </w:tcBorders>
          </w:tcPr>
          <w:p w14:paraId="3AE773EC" w14:textId="5766FE75" w:rsidR="00E62071" w:rsidRPr="00FD3D05" w:rsidRDefault="00782AD0" w:rsidP="008E6F5A">
            <w:pPr>
              <w:keepNext/>
              <w:keepLines/>
              <w:ind w:left="1440" w:hanging="973"/>
              <w:rPr>
                <w:rFonts w:ascii="Arial" w:hAnsi="Arial" w:cs="Arial"/>
                <w:sz w:val="20"/>
                <w:szCs w:val="20"/>
              </w:rPr>
            </w:pPr>
            <w:r w:rsidRPr="00FD3D05">
              <w:rPr>
                <w:rFonts w:ascii="Arial" w:hAnsi="Arial" w:cs="Arial"/>
                <w:sz w:val="20"/>
                <w:szCs w:val="20"/>
              </w:rPr>
              <w:t>Leading to p</w:t>
            </w:r>
            <w:r w:rsidR="00E62071" w:rsidRPr="00FD3D05">
              <w:rPr>
                <w:rFonts w:ascii="Arial" w:hAnsi="Arial" w:cs="Arial"/>
                <w:sz w:val="20"/>
                <w:szCs w:val="20"/>
              </w:rPr>
              <w:t>ermanent discontinuation</w:t>
            </w:r>
          </w:p>
        </w:tc>
        <w:tc>
          <w:tcPr>
            <w:tcW w:w="1451" w:type="dxa"/>
            <w:tcBorders>
              <w:top w:val="nil"/>
              <w:bottom w:val="nil"/>
            </w:tcBorders>
            <w:shd w:val="clear" w:color="auto" w:fill="auto"/>
          </w:tcPr>
          <w:p w14:paraId="5C56F308" w14:textId="77777777" w:rsidR="00E62071" w:rsidRPr="00FD3D05" w:rsidRDefault="00E62071" w:rsidP="00BD0C67">
            <w:pPr>
              <w:keepNext/>
              <w:keepLines/>
              <w:jc w:val="center"/>
              <w:rPr>
                <w:rFonts w:ascii="Arial" w:eastAsia="Arial" w:hAnsi="Arial" w:cs="Arial"/>
                <w:color w:val="000000"/>
                <w:sz w:val="20"/>
                <w:szCs w:val="20"/>
              </w:rPr>
            </w:pPr>
            <w:r w:rsidRPr="00FD3D05">
              <w:rPr>
                <w:rFonts w:ascii="Arial" w:eastAsia="Arial" w:hAnsi="Arial" w:cs="Arial"/>
                <w:color w:val="000000"/>
                <w:sz w:val="20"/>
                <w:szCs w:val="20"/>
              </w:rPr>
              <w:t>-</w:t>
            </w:r>
          </w:p>
        </w:tc>
        <w:tc>
          <w:tcPr>
            <w:tcW w:w="1687" w:type="dxa"/>
            <w:tcBorders>
              <w:top w:val="nil"/>
              <w:bottom w:val="nil"/>
            </w:tcBorders>
            <w:shd w:val="clear" w:color="auto" w:fill="auto"/>
          </w:tcPr>
          <w:p w14:paraId="0EB672FE" w14:textId="77777777" w:rsidR="00E62071" w:rsidRPr="00FD3D05" w:rsidRDefault="00E62071" w:rsidP="00BD0C67">
            <w:pPr>
              <w:keepNext/>
              <w:keepLines/>
              <w:ind w:firstLine="23"/>
              <w:jc w:val="center"/>
              <w:rPr>
                <w:rFonts w:ascii="Arial" w:eastAsia="Arial" w:hAnsi="Arial" w:cs="Arial"/>
                <w:color w:val="000000"/>
                <w:sz w:val="20"/>
                <w:szCs w:val="20"/>
              </w:rPr>
            </w:pPr>
          </w:p>
        </w:tc>
        <w:tc>
          <w:tcPr>
            <w:tcW w:w="1371" w:type="dxa"/>
            <w:tcBorders>
              <w:top w:val="nil"/>
              <w:bottom w:val="nil"/>
            </w:tcBorders>
            <w:shd w:val="clear" w:color="auto" w:fill="auto"/>
          </w:tcPr>
          <w:p w14:paraId="08664222" w14:textId="77777777" w:rsidR="00E62071" w:rsidRPr="00FD3D05" w:rsidRDefault="00E62071" w:rsidP="00BD0C67">
            <w:pPr>
              <w:keepNext/>
              <w:keepLines/>
              <w:ind w:firstLine="33"/>
              <w:jc w:val="center"/>
              <w:rPr>
                <w:rFonts w:ascii="Arial" w:eastAsia="Arial" w:hAnsi="Arial" w:cs="Arial"/>
                <w:color w:val="000000"/>
                <w:sz w:val="20"/>
                <w:szCs w:val="20"/>
              </w:rPr>
            </w:pPr>
          </w:p>
        </w:tc>
      </w:tr>
      <w:tr w:rsidR="00E62071" w:rsidRPr="00FD3D05" w14:paraId="6A56CDA3" w14:textId="77777777" w:rsidTr="00F150B3">
        <w:tc>
          <w:tcPr>
            <w:tcW w:w="4517" w:type="dxa"/>
            <w:tcBorders>
              <w:top w:val="nil"/>
              <w:bottom w:val="nil"/>
            </w:tcBorders>
          </w:tcPr>
          <w:p w14:paraId="7317E950" w14:textId="77777777" w:rsidR="00E62071" w:rsidRPr="00FD3D05" w:rsidRDefault="00E62071" w:rsidP="008E6F5A">
            <w:pPr>
              <w:keepNext/>
              <w:keepLines/>
              <w:ind w:left="1440" w:hanging="1256"/>
              <w:rPr>
                <w:rFonts w:ascii="Arial" w:hAnsi="Arial" w:cs="Arial"/>
                <w:sz w:val="20"/>
                <w:szCs w:val="20"/>
              </w:rPr>
            </w:pPr>
            <w:r w:rsidRPr="00FD3D05">
              <w:rPr>
                <w:rFonts w:ascii="Arial" w:hAnsi="Arial" w:cs="Arial"/>
                <w:sz w:val="20"/>
                <w:szCs w:val="20"/>
              </w:rPr>
              <w:t>Rash</w:t>
            </w:r>
          </w:p>
        </w:tc>
        <w:tc>
          <w:tcPr>
            <w:tcW w:w="1451" w:type="dxa"/>
            <w:tcBorders>
              <w:top w:val="nil"/>
              <w:bottom w:val="nil"/>
            </w:tcBorders>
            <w:shd w:val="clear" w:color="auto" w:fill="auto"/>
          </w:tcPr>
          <w:p w14:paraId="775E930D" w14:textId="77777777" w:rsidR="00E62071" w:rsidRPr="00FD3D05" w:rsidRDefault="00E62071" w:rsidP="00BD0C67">
            <w:pPr>
              <w:keepNext/>
              <w:keepLines/>
              <w:jc w:val="center"/>
              <w:rPr>
                <w:rFonts w:ascii="Arial" w:eastAsia="Arial" w:hAnsi="Arial" w:cs="Arial"/>
                <w:color w:val="000000"/>
                <w:sz w:val="20"/>
                <w:szCs w:val="20"/>
              </w:rPr>
            </w:pPr>
            <w:r w:rsidRPr="00FD3D05">
              <w:rPr>
                <w:rFonts w:ascii="Arial" w:eastAsia="Arial" w:hAnsi="Arial" w:cs="Arial"/>
                <w:color w:val="000000"/>
                <w:sz w:val="20"/>
                <w:szCs w:val="20"/>
              </w:rPr>
              <w:t>4 (3.9)</w:t>
            </w:r>
          </w:p>
        </w:tc>
        <w:tc>
          <w:tcPr>
            <w:tcW w:w="1687" w:type="dxa"/>
            <w:tcBorders>
              <w:top w:val="nil"/>
              <w:bottom w:val="nil"/>
            </w:tcBorders>
            <w:shd w:val="clear" w:color="auto" w:fill="auto"/>
          </w:tcPr>
          <w:p w14:paraId="023C56A2" w14:textId="77777777" w:rsidR="00E62071" w:rsidRPr="00FD3D05" w:rsidRDefault="00E62071" w:rsidP="00BD0C67">
            <w:pPr>
              <w:keepNext/>
              <w:keepLines/>
              <w:ind w:firstLine="23"/>
              <w:jc w:val="center"/>
              <w:rPr>
                <w:rFonts w:ascii="Arial" w:eastAsia="Arial" w:hAnsi="Arial" w:cs="Arial"/>
                <w:color w:val="000000"/>
                <w:sz w:val="20"/>
                <w:szCs w:val="20"/>
              </w:rPr>
            </w:pPr>
            <w:r w:rsidRPr="00FD3D05">
              <w:rPr>
                <w:rFonts w:ascii="Arial" w:eastAsia="Arial" w:hAnsi="Arial" w:cs="Arial"/>
                <w:color w:val="000000"/>
                <w:sz w:val="20"/>
                <w:szCs w:val="20"/>
              </w:rPr>
              <w:t>1 (1.0)</w:t>
            </w:r>
          </w:p>
        </w:tc>
        <w:tc>
          <w:tcPr>
            <w:tcW w:w="1371" w:type="dxa"/>
            <w:tcBorders>
              <w:top w:val="nil"/>
              <w:bottom w:val="nil"/>
            </w:tcBorders>
            <w:shd w:val="clear" w:color="auto" w:fill="auto"/>
          </w:tcPr>
          <w:p w14:paraId="5FD43088" w14:textId="77777777" w:rsidR="00E62071" w:rsidRPr="00FD3D05" w:rsidRDefault="00E62071" w:rsidP="00BD0C67">
            <w:pPr>
              <w:keepNext/>
              <w:keepLines/>
              <w:ind w:firstLine="33"/>
              <w:jc w:val="center"/>
              <w:rPr>
                <w:rFonts w:ascii="Arial" w:hAnsi="Arial" w:cs="Arial"/>
                <w:sz w:val="20"/>
                <w:szCs w:val="20"/>
              </w:rPr>
            </w:pPr>
            <w:r w:rsidRPr="00FD3D05">
              <w:rPr>
                <w:rFonts w:ascii="Arial" w:eastAsia="Arial" w:hAnsi="Arial" w:cs="Arial"/>
                <w:color w:val="000000"/>
                <w:sz w:val="20"/>
                <w:szCs w:val="20"/>
              </w:rPr>
              <w:t>0</w:t>
            </w:r>
          </w:p>
        </w:tc>
      </w:tr>
      <w:tr w:rsidR="00E62071" w:rsidRPr="00FD3D05" w14:paraId="7BCD1765" w14:textId="77777777" w:rsidTr="00F150B3">
        <w:tc>
          <w:tcPr>
            <w:tcW w:w="4517" w:type="dxa"/>
            <w:tcBorders>
              <w:top w:val="nil"/>
              <w:bottom w:val="nil"/>
            </w:tcBorders>
          </w:tcPr>
          <w:p w14:paraId="4FE9AFCD" w14:textId="77777777" w:rsidR="00E62071" w:rsidRPr="00FD3D05" w:rsidRDefault="00E62071" w:rsidP="008E6F5A">
            <w:pPr>
              <w:keepNext/>
              <w:keepLines/>
              <w:rPr>
                <w:rFonts w:ascii="Arial" w:hAnsi="Arial" w:cs="Arial"/>
                <w:sz w:val="20"/>
                <w:szCs w:val="20"/>
              </w:rPr>
            </w:pPr>
            <w:r w:rsidRPr="00FD3D05">
              <w:rPr>
                <w:rFonts w:ascii="Arial" w:hAnsi="Arial" w:cs="Arial"/>
                <w:sz w:val="20"/>
                <w:szCs w:val="20"/>
              </w:rPr>
              <w:t>Immune-related hepatitis</w:t>
            </w:r>
          </w:p>
        </w:tc>
        <w:tc>
          <w:tcPr>
            <w:tcW w:w="1451" w:type="dxa"/>
            <w:tcBorders>
              <w:top w:val="nil"/>
              <w:bottom w:val="nil"/>
            </w:tcBorders>
            <w:shd w:val="clear" w:color="auto" w:fill="auto"/>
          </w:tcPr>
          <w:p w14:paraId="530A2BAE" w14:textId="77777777" w:rsidR="00E62071" w:rsidRPr="00FD3D05" w:rsidRDefault="00E62071" w:rsidP="00BD0C67">
            <w:pPr>
              <w:keepNext/>
              <w:keepLines/>
              <w:jc w:val="center"/>
              <w:rPr>
                <w:rFonts w:ascii="Arial" w:hAnsi="Arial" w:cs="Arial"/>
                <w:sz w:val="20"/>
                <w:szCs w:val="20"/>
              </w:rPr>
            </w:pPr>
            <w:r w:rsidRPr="00FD3D05">
              <w:rPr>
                <w:rFonts w:ascii="Arial" w:eastAsia="Arial" w:hAnsi="Arial" w:cs="Arial"/>
                <w:color w:val="000000"/>
                <w:sz w:val="20"/>
                <w:szCs w:val="20"/>
              </w:rPr>
              <w:t>4 (3.9)</w:t>
            </w:r>
          </w:p>
        </w:tc>
        <w:tc>
          <w:tcPr>
            <w:tcW w:w="1687" w:type="dxa"/>
            <w:tcBorders>
              <w:top w:val="nil"/>
              <w:bottom w:val="nil"/>
            </w:tcBorders>
            <w:shd w:val="clear" w:color="auto" w:fill="auto"/>
          </w:tcPr>
          <w:p w14:paraId="483A94BE" w14:textId="77777777" w:rsidR="00E62071" w:rsidRPr="00FD3D05" w:rsidRDefault="00E62071" w:rsidP="00BD0C67">
            <w:pPr>
              <w:keepNext/>
              <w:keepLines/>
              <w:ind w:firstLine="23"/>
              <w:jc w:val="center"/>
              <w:rPr>
                <w:rFonts w:ascii="Arial" w:hAnsi="Arial" w:cs="Arial"/>
                <w:sz w:val="20"/>
                <w:szCs w:val="20"/>
              </w:rPr>
            </w:pPr>
            <w:r w:rsidRPr="00FD3D05">
              <w:rPr>
                <w:rFonts w:ascii="Arial" w:eastAsia="Arial" w:hAnsi="Arial" w:cs="Arial"/>
                <w:color w:val="000000"/>
                <w:sz w:val="20"/>
                <w:szCs w:val="20"/>
              </w:rPr>
              <w:t>4 (3.9)</w:t>
            </w:r>
          </w:p>
        </w:tc>
        <w:tc>
          <w:tcPr>
            <w:tcW w:w="1371" w:type="dxa"/>
            <w:tcBorders>
              <w:top w:val="nil"/>
              <w:bottom w:val="nil"/>
            </w:tcBorders>
            <w:shd w:val="clear" w:color="auto" w:fill="auto"/>
          </w:tcPr>
          <w:p w14:paraId="0A691165" w14:textId="77777777" w:rsidR="00E62071" w:rsidRPr="00FD3D05" w:rsidRDefault="00E62071" w:rsidP="00BD0C67">
            <w:pPr>
              <w:keepNext/>
              <w:keepLines/>
              <w:ind w:firstLine="33"/>
              <w:jc w:val="center"/>
              <w:rPr>
                <w:rFonts w:ascii="Arial" w:hAnsi="Arial" w:cs="Arial"/>
                <w:sz w:val="20"/>
                <w:szCs w:val="20"/>
              </w:rPr>
            </w:pPr>
            <w:r w:rsidRPr="00FD3D05">
              <w:rPr>
                <w:rFonts w:ascii="Arial" w:eastAsia="Arial" w:hAnsi="Arial" w:cs="Arial"/>
                <w:color w:val="000000"/>
                <w:sz w:val="20"/>
                <w:szCs w:val="20"/>
              </w:rPr>
              <w:t>0</w:t>
            </w:r>
          </w:p>
        </w:tc>
      </w:tr>
      <w:tr w:rsidR="00E62071" w:rsidRPr="00FD3D05" w14:paraId="7690088D" w14:textId="77777777" w:rsidTr="00F150B3">
        <w:tc>
          <w:tcPr>
            <w:tcW w:w="4517" w:type="dxa"/>
            <w:tcBorders>
              <w:top w:val="nil"/>
              <w:bottom w:val="nil"/>
            </w:tcBorders>
          </w:tcPr>
          <w:p w14:paraId="06077761" w14:textId="5D376C87" w:rsidR="00E62071" w:rsidRPr="00FD3D05" w:rsidRDefault="00E62071" w:rsidP="008E6F5A">
            <w:pPr>
              <w:keepNext/>
              <w:keepLines/>
              <w:ind w:left="1440" w:hanging="973"/>
              <w:rPr>
                <w:rFonts w:ascii="Arial" w:hAnsi="Arial" w:cs="Arial"/>
                <w:sz w:val="20"/>
                <w:szCs w:val="20"/>
              </w:rPr>
            </w:pPr>
            <w:r w:rsidRPr="00FD3D05">
              <w:rPr>
                <w:rFonts w:ascii="Arial" w:hAnsi="Arial" w:cs="Arial"/>
                <w:sz w:val="20"/>
                <w:szCs w:val="20"/>
              </w:rPr>
              <w:t>Median</w:t>
            </w:r>
            <w:r w:rsidR="00782AD0" w:rsidRPr="00FD3D05">
              <w:rPr>
                <w:rFonts w:ascii="Arial" w:hAnsi="Arial" w:cs="Arial"/>
                <w:sz w:val="20"/>
                <w:szCs w:val="20"/>
              </w:rPr>
              <w:t xml:space="preserve"> time to onset</w:t>
            </w:r>
            <w:r w:rsidRPr="00FD3D05">
              <w:rPr>
                <w:rFonts w:ascii="Arial" w:hAnsi="Arial" w:cs="Arial"/>
                <w:sz w:val="20"/>
                <w:szCs w:val="20"/>
              </w:rPr>
              <w:t xml:space="preserve"> (weeks)</w:t>
            </w:r>
          </w:p>
        </w:tc>
        <w:tc>
          <w:tcPr>
            <w:tcW w:w="1451" w:type="dxa"/>
            <w:tcBorders>
              <w:top w:val="nil"/>
              <w:bottom w:val="nil"/>
            </w:tcBorders>
            <w:shd w:val="clear" w:color="auto" w:fill="auto"/>
          </w:tcPr>
          <w:p w14:paraId="677B771D" w14:textId="77777777" w:rsidR="00E62071" w:rsidRPr="00FD3D05" w:rsidRDefault="00E62071" w:rsidP="00BD0C67">
            <w:pPr>
              <w:keepNext/>
              <w:keepLines/>
              <w:jc w:val="center"/>
              <w:rPr>
                <w:rFonts w:ascii="Arial" w:eastAsia="Arial" w:hAnsi="Arial" w:cs="Arial"/>
                <w:color w:val="000000"/>
                <w:sz w:val="20"/>
                <w:szCs w:val="20"/>
              </w:rPr>
            </w:pPr>
            <w:r w:rsidRPr="00FD3D05">
              <w:rPr>
                <w:rFonts w:ascii="Arial" w:eastAsia="Arial" w:hAnsi="Arial" w:cs="Arial"/>
                <w:color w:val="000000"/>
                <w:sz w:val="20"/>
                <w:szCs w:val="20"/>
              </w:rPr>
              <w:t>34.6</w:t>
            </w:r>
          </w:p>
        </w:tc>
        <w:tc>
          <w:tcPr>
            <w:tcW w:w="1687" w:type="dxa"/>
            <w:tcBorders>
              <w:top w:val="nil"/>
              <w:bottom w:val="nil"/>
            </w:tcBorders>
            <w:shd w:val="clear" w:color="auto" w:fill="auto"/>
          </w:tcPr>
          <w:p w14:paraId="06957A31" w14:textId="77777777" w:rsidR="00E62071" w:rsidRPr="00FD3D05" w:rsidRDefault="00E62071" w:rsidP="00BD0C67">
            <w:pPr>
              <w:keepNext/>
              <w:keepLines/>
              <w:ind w:firstLine="23"/>
              <w:jc w:val="center"/>
              <w:rPr>
                <w:rFonts w:ascii="Arial" w:eastAsia="Arial" w:hAnsi="Arial" w:cs="Arial"/>
                <w:color w:val="000000"/>
                <w:sz w:val="20"/>
                <w:szCs w:val="20"/>
              </w:rPr>
            </w:pPr>
          </w:p>
        </w:tc>
        <w:tc>
          <w:tcPr>
            <w:tcW w:w="1371" w:type="dxa"/>
            <w:tcBorders>
              <w:top w:val="nil"/>
              <w:bottom w:val="nil"/>
            </w:tcBorders>
            <w:shd w:val="clear" w:color="auto" w:fill="auto"/>
          </w:tcPr>
          <w:p w14:paraId="2F7D576F" w14:textId="77777777" w:rsidR="00E62071" w:rsidRPr="00FD3D05" w:rsidRDefault="00E62071" w:rsidP="00BD0C67">
            <w:pPr>
              <w:keepNext/>
              <w:keepLines/>
              <w:ind w:firstLine="33"/>
              <w:jc w:val="center"/>
              <w:rPr>
                <w:rFonts w:ascii="Arial" w:eastAsia="Arial" w:hAnsi="Arial" w:cs="Arial"/>
                <w:color w:val="000000"/>
                <w:sz w:val="20"/>
                <w:szCs w:val="20"/>
              </w:rPr>
            </w:pPr>
          </w:p>
        </w:tc>
      </w:tr>
      <w:tr w:rsidR="00E62071" w:rsidRPr="00FD3D05" w14:paraId="37B79856" w14:textId="77777777" w:rsidTr="00F150B3">
        <w:tc>
          <w:tcPr>
            <w:tcW w:w="4517" w:type="dxa"/>
            <w:tcBorders>
              <w:top w:val="nil"/>
              <w:bottom w:val="nil"/>
            </w:tcBorders>
          </w:tcPr>
          <w:p w14:paraId="0EA4F127" w14:textId="77777777" w:rsidR="00E62071" w:rsidRPr="00FD3D05" w:rsidRDefault="00E62071" w:rsidP="008E6F5A">
            <w:pPr>
              <w:keepNext/>
              <w:keepLines/>
              <w:ind w:left="1440" w:hanging="973"/>
              <w:rPr>
                <w:rFonts w:ascii="Arial" w:hAnsi="Arial" w:cs="Arial"/>
                <w:sz w:val="20"/>
                <w:szCs w:val="20"/>
              </w:rPr>
            </w:pPr>
            <w:r w:rsidRPr="00FD3D05">
              <w:rPr>
                <w:rFonts w:ascii="Arial" w:hAnsi="Arial" w:cs="Arial"/>
                <w:sz w:val="20"/>
                <w:szCs w:val="20"/>
              </w:rPr>
              <w:t>Range</w:t>
            </w:r>
          </w:p>
        </w:tc>
        <w:tc>
          <w:tcPr>
            <w:tcW w:w="1451" w:type="dxa"/>
            <w:tcBorders>
              <w:top w:val="nil"/>
              <w:bottom w:val="nil"/>
            </w:tcBorders>
            <w:shd w:val="clear" w:color="auto" w:fill="auto"/>
          </w:tcPr>
          <w:p w14:paraId="68C4163E" w14:textId="77777777" w:rsidR="00E62071" w:rsidRPr="00FD3D05" w:rsidRDefault="00E62071" w:rsidP="00BD0C67">
            <w:pPr>
              <w:keepNext/>
              <w:keepLines/>
              <w:jc w:val="center"/>
              <w:rPr>
                <w:rFonts w:ascii="Arial" w:eastAsia="Arial" w:hAnsi="Arial" w:cs="Arial"/>
                <w:color w:val="000000"/>
                <w:sz w:val="20"/>
                <w:szCs w:val="20"/>
              </w:rPr>
            </w:pPr>
            <w:r w:rsidRPr="00FD3D05">
              <w:rPr>
                <w:rFonts w:ascii="Arial" w:eastAsia="Arial" w:hAnsi="Arial" w:cs="Arial"/>
                <w:color w:val="000000"/>
                <w:sz w:val="20"/>
                <w:szCs w:val="20"/>
              </w:rPr>
              <w:t>2.0-56.6</w:t>
            </w:r>
          </w:p>
        </w:tc>
        <w:tc>
          <w:tcPr>
            <w:tcW w:w="1687" w:type="dxa"/>
            <w:tcBorders>
              <w:top w:val="nil"/>
              <w:bottom w:val="nil"/>
            </w:tcBorders>
            <w:shd w:val="clear" w:color="auto" w:fill="auto"/>
          </w:tcPr>
          <w:p w14:paraId="459647C0" w14:textId="77777777" w:rsidR="00E62071" w:rsidRPr="00FD3D05" w:rsidRDefault="00E62071" w:rsidP="00BD0C67">
            <w:pPr>
              <w:keepNext/>
              <w:keepLines/>
              <w:ind w:firstLine="23"/>
              <w:jc w:val="center"/>
              <w:rPr>
                <w:rFonts w:ascii="Arial" w:eastAsia="Arial" w:hAnsi="Arial" w:cs="Arial"/>
                <w:color w:val="000000"/>
                <w:sz w:val="20"/>
                <w:szCs w:val="20"/>
              </w:rPr>
            </w:pPr>
          </w:p>
        </w:tc>
        <w:tc>
          <w:tcPr>
            <w:tcW w:w="1371" w:type="dxa"/>
            <w:tcBorders>
              <w:top w:val="nil"/>
              <w:bottom w:val="nil"/>
            </w:tcBorders>
            <w:shd w:val="clear" w:color="auto" w:fill="auto"/>
          </w:tcPr>
          <w:p w14:paraId="314B7AED" w14:textId="77777777" w:rsidR="00E62071" w:rsidRPr="00FD3D05" w:rsidRDefault="00E62071" w:rsidP="00BD0C67">
            <w:pPr>
              <w:keepNext/>
              <w:keepLines/>
              <w:ind w:firstLine="33"/>
              <w:jc w:val="center"/>
              <w:rPr>
                <w:rFonts w:ascii="Arial" w:eastAsia="Arial" w:hAnsi="Arial" w:cs="Arial"/>
                <w:color w:val="000000"/>
                <w:sz w:val="20"/>
                <w:szCs w:val="20"/>
              </w:rPr>
            </w:pPr>
          </w:p>
        </w:tc>
      </w:tr>
      <w:tr w:rsidR="00E62071" w:rsidRPr="00FD3D05" w14:paraId="46ECA289" w14:textId="77777777" w:rsidTr="00F150B3">
        <w:tc>
          <w:tcPr>
            <w:tcW w:w="4517" w:type="dxa"/>
            <w:tcBorders>
              <w:top w:val="nil"/>
              <w:bottom w:val="nil"/>
            </w:tcBorders>
          </w:tcPr>
          <w:p w14:paraId="195BE49A" w14:textId="403B2571" w:rsidR="00E62071" w:rsidRPr="00FD3D05" w:rsidRDefault="00782AD0" w:rsidP="008E6F5A">
            <w:pPr>
              <w:keepNext/>
              <w:keepLines/>
              <w:ind w:left="1440" w:hanging="973"/>
              <w:rPr>
                <w:rFonts w:ascii="Arial" w:hAnsi="Arial" w:cs="Arial"/>
                <w:sz w:val="20"/>
                <w:szCs w:val="20"/>
              </w:rPr>
            </w:pPr>
            <w:r w:rsidRPr="00FD3D05">
              <w:rPr>
                <w:rFonts w:ascii="Arial" w:hAnsi="Arial" w:cs="Arial"/>
                <w:sz w:val="20"/>
                <w:szCs w:val="20"/>
              </w:rPr>
              <w:t>Leading to d</w:t>
            </w:r>
            <w:r w:rsidR="00E62071" w:rsidRPr="00FD3D05">
              <w:rPr>
                <w:rFonts w:ascii="Arial" w:hAnsi="Arial" w:cs="Arial"/>
                <w:sz w:val="20"/>
                <w:szCs w:val="20"/>
              </w:rPr>
              <w:t>ose interruption</w:t>
            </w:r>
          </w:p>
        </w:tc>
        <w:tc>
          <w:tcPr>
            <w:tcW w:w="1451" w:type="dxa"/>
            <w:tcBorders>
              <w:top w:val="nil"/>
              <w:bottom w:val="nil"/>
            </w:tcBorders>
            <w:shd w:val="clear" w:color="auto" w:fill="auto"/>
          </w:tcPr>
          <w:p w14:paraId="755D94C0" w14:textId="77777777" w:rsidR="00E62071" w:rsidRPr="00FD3D05" w:rsidRDefault="00E62071" w:rsidP="00BD0C67">
            <w:pPr>
              <w:keepNext/>
              <w:keepLines/>
              <w:jc w:val="center"/>
              <w:rPr>
                <w:rFonts w:ascii="Arial" w:eastAsia="Arial" w:hAnsi="Arial" w:cs="Arial"/>
                <w:color w:val="000000"/>
                <w:sz w:val="20"/>
                <w:szCs w:val="20"/>
              </w:rPr>
            </w:pPr>
            <w:r w:rsidRPr="00FD3D05">
              <w:rPr>
                <w:rFonts w:ascii="Arial" w:eastAsia="Arial" w:hAnsi="Arial" w:cs="Arial"/>
                <w:color w:val="000000"/>
                <w:sz w:val="20"/>
                <w:szCs w:val="20"/>
              </w:rPr>
              <w:t>1 (1.0)</w:t>
            </w:r>
          </w:p>
        </w:tc>
        <w:tc>
          <w:tcPr>
            <w:tcW w:w="1687" w:type="dxa"/>
            <w:tcBorders>
              <w:top w:val="nil"/>
              <w:bottom w:val="nil"/>
            </w:tcBorders>
            <w:shd w:val="clear" w:color="auto" w:fill="auto"/>
          </w:tcPr>
          <w:p w14:paraId="22207B6B" w14:textId="77777777" w:rsidR="00E62071" w:rsidRPr="00FD3D05" w:rsidRDefault="00E62071" w:rsidP="00BD0C67">
            <w:pPr>
              <w:keepNext/>
              <w:keepLines/>
              <w:ind w:firstLine="23"/>
              <w:jc w:val="center"/>
              <w:rPr>
                <w:rFonts w:ascii="Arial" w:eastAsia="Arial" w:hAnsi="Arial" w:cs="Arial"/>
                <w:color w:val="000000"/>
                <w:sz w:val="20"/>
                <w:szCs w:val="20"/>
              </w:rPr>
            </w:pPr>
          </w:p>
        </w:tc>
        <w:tc>
          <w:tcPr>
            <w:tcW w:w="1371" w:type="dxa"/>
            <w:tcBorders>
              <w:top w:val="nil"/>
              <w:bottom w:val="nil"/>
            </w:tcBorders>
            <w:shd w:val="clear" w:color="auto" w:fill="auto"/>
          </w:tcPr>
          <w:p w14:paraId="532B807A" w14:textId="77777777" w:rsidR="00E62071" w:rsidRPr="00FD3D05" w:rsidRDefault="00E62071" w:rsidP="00BD0C67">
            <w:pPr>
              <w:keepNext/>
              <w:keepLines/>
              <w:ind w:firstLine="33"/>
              <w:jc w:val="center"/>
              <w:rPr>
                <w:rFonts w:ascii="Arial" w:eastAsia="Arial" w:hAnsi="Arial" w:cs="Arial"/>
                <w:color w:val="000000"/>
                <w:sz w:val="20"/>
                <w:szCs w:val="20"/>
              </w:rPr>
            </w:pPr>
          </w:p>
        </w:tc>
      </w:tr>
      <w:tr w:rsidR="00E62071" w:rsidRPr="00FD3D05" w14:paraId="34EE5347" w14:textId="77777777" w:rsidTr="00F150B3">
        <w:tc>
          <w:tcPr>
            <w:tcW w:w="4517" w:type="dxa"/>
            <w:tcBorders>
              <w:top w:val="nil"/>
              <w:bottom w:val="nil"/>
            </w:tcBorders>
          </w:tcPr>
          <w:p w14:paraId="7F242FEB" w14:textId="3818480D" w:rsidR="00E62071" w:rsidRPr="00FD3D05" w:rsidRDefault="00782AD0" w:rsidP="008E6F5A">
            <w:pPr>
              <w:keepNext/>
              <w:keepLines/>
              <w:ind w:left="1440" w:hanging="973"/>
              <w:rPr>
                <w:rFonts w:ascii="Arial" w:hAnsi="Arial" w:cs="Arial"/>
                <w:sz w:val="20"/>
                <w:szCs w:val="20"/>
              </w:rPr>
            </w:pPr>
            <w:r w:rsidRPr="00FD3D05">
              <w:rPr>
                <w:rFonts w:ascii="Arial" w:hAnsi="Arial" w:cs="Arial"/>
                <w:sz w:val="20"/>
                <w:szCs w:val="20"/>
              </w:rPr>
              <w:t>Leading to p</w:t>
            </w:r>
            <w:r w:rsidR="00E62071" w:rsidRPr="00FD3D05">
              <w:rPr>
                <w:rFonts w:ascii="Arial" w:hAnsi="Arial" w:cs="Arial"/>
                <w:sz w:val="20"/>
                <w:szCs w:val="20"/>
              </w:rPr>
              <w:t>ermanent discontinuation</w:t>
            </w:r>
          </w:p>
        </w:tc>
        <w:tc>
          <w:tcPr>
            <w:tcW w:w="1451" w:type="dxa"/>
            <w:tcBorders>
              <w:top w:val="nil"/>
              <w:bottom w:val="nil"/>
            </w:tcBorders>
            <w:shd w:val="clear" w:color="auto" w:fill="auto"/>
          </w:tcPr>
          <w:p w14:paraId="2A4F3585" w14:textId="77777777" w:rsidR="00E62071" w:rsidRPr="00FD3D05" w:rsidRDefault="00E62071" w:rsidP="00BD0C67">
            <w:pPr>
              <w:keepNext/>
              <w:keepLines/>
              <w:jc w:val="center"/>
              <w:rPr>
                <w:rFonts w:ascii="Arial" w:eastAsia="Arial" w:hAnsi="Arial" w:cs="Arial"/>
                <w:color w:val="000000"/>
                <w:sz w:val="20"/>
                <w:szCs w:val="20"/>
              </w:rPr>
            </w:pPr>
            <w:r w:rsidRPr="00FD3D05">
              <w:rPr>
                <w:rFonts w:ascii="Arial" w:eastAsia="Arial" w:hAnsi="Arial" w:cs="Arial"/>
                <w:color w:val="000000"/>
                <w:sz w:val="20"/>
                <w:szCs w:val="20"/>
              </w:rPr>
              <w:t>3 (2.9)</w:t>
            </w:r>
          </w:p>
        </w:tc>
        <w:tc>
          <w:tcPr>
            <w:tcW w:w="1687" w:type="dxa"/>
            <w:tcBorders>
              <w:top w:val="nil"/>
              <w:bottom w:val="nil"/>
            </w:tcBorders>
            <w:shd w:val="clear" w:color="auto" w:fill="auto"/>
          </w:tcPr>
          <w:p w14:paraId="3BC4FF91" w14:textId="77777777" w:rsidR="00E62071" w:rsidRPr="00FD3D05" w:rsidRDefault="00E62071" w:rsidP="00BD0C67">
            <w:pPr>
              <w:keepNext/>
              <w:keepLines/>
              <w:ind w:firstLine="23"/>
              <w:jc w:val="center"/>
              <w:rPr>
                <w:rFonts w:ascii="Arial" w:eastAsia="Arial" w:hAnsi="Arial" w:cs="Arial"/>
                <w:color w:val="000000"/>
                <w:sz w:val="20"/>
                <w:szCs w:val="20"/>
              </w:rPr>
            </w:pPr>
          </w:p>
        </w:tc>
        <w:tc>
          <w:tcPr>
            <w:tcW w:w="1371" w:type="dxa"/>
            <w:tcBorders>
              <w:top w:val="nil"/>
              <w:bottom w:val="nil"/>
            </w:tcBorders>
            <w:shd w:val="clear" w:color="auto" w:fill="auto"/>
          </w:tcPr>
          <w:p w14:paraId="0F8D25C3" w14:textId="77777777" w:rsidR="00E62071" w:rsidRPr="00FD3D05" w:rsidRDefault="00E62071" w:rsidP="00BD0C67">
            <w:pPr>
              <w:keepNext/>
              <w:keepLines/>
              <w:ind w:firstLine="33"/>
              <w:jc w:val="center"/>
              <w:rPr>
                <w:rFonts w:ascii="Arial" w:eastAsia="Arial" w:hAnsi="Arial" w:cs="Arial"/>
                <w:color w:val="000000"/>
                <w:sz w:val="20"/>
                <w:szCs w:val="20"/>
              </w:rPr>
            </w:pPr>
          </w:p>
        </w:tc>
      </w:tr>
      <w:tr w:rsidR="00E62071" w:rsidRPr="00FD3D05" w14:paraId="10C39BD7" w14:textId="77777777" w:rsidTr="00F150B3">
        <w:tc>
          <w:tcPr>
            <w:tcW w:w="4517" w:type="dxa"/>
            <w:tcBorders>
              <w:top w:val="nil"/>
              <w:bottom w:val="nil"/>
            </w:tcBorders>
          </w:tcPr>
          <w:p w14:paraId="14823F67" w14:textId="77777777" w:rsidR="00E62071" w:rsidRPr="00FD3D05" w:rsidRDefault="00E62071" w:rsidP="008E6F5A">
            <w:pPr>
              <w:keepNext/>
              <w:keepLines/>
              <w:rPr>
                <w:rFonts w:ascii="Arial" w:hAnsi="Arial" w:cs="Arial"/>
                <w:sz w:val="20"/>
                <w:szCs w:val="20"/>
              </w:rPr>
            </w:pPr>
            <w:r w:rsidRPr="00FD3D05">
              <w:rPr>
                <w:rFonts w:ascii="Arial" w:hAnsi="Arial" w:cs="Arial"/>
                <w:sz w:val="20"/>
                <w:szCs w:val="20"/>
              </w:rPr>
              <w:t>Immune-related diarrhea and colitis</w:t>
            </w:r>
          </w:p>
        </w:tc>
        <w:tc>
          <w:tcPr>
            <w:tcW w:w="1451" w:type="dxa"/>
            <w:tcBorders>
              <w:top w:val="nil"/>
              <w:bottom w:val="nil"/>
            </w:tcBorders>
            <w:shd w:val="clear" w:color="auto" w:fill="auto"/>
          </w:tcPr>
          <w:p w14:paraId="63C70FC8" w14:textId="77777777" w:rsidR="00E62071" w:rsidRPr="00FD3D05" w:rsidRDefault="00E62071" w:rsidP="00BD0C67">
            <w:pPr>
              <w:keepNext/>
              <w:keepLines/>
              <w:jc w:val="center"/>
              <w:rPr>
                <w:rFonts w:ascii="Arial" w:eastAsia="Arial" w:hAnsi="Arial" w:cs="Arial"/>
                <w:color w:val="000000"/>
                <w:sz w:val="20"/>
                <w:szCs w:val="20"/>
              </w:rPr>
            </w:pPr>
            <w:r w:rsidRPr="00FD3D05">
              <w:rPr>
                <w:rFonts w:ascii="Arial" w:eastAsia="Arial" w:hAnsi="Arial" w:cs="Arial"/>
                <w:color w:val="000000"/>
                <w:sz w:val="20"/>
                <w:szCs w:val="20"/>
              </w:rPr>
              <w:t>1 (1.0)</w:t>
            </w:r>
          </w:p>
        </w:tc>
        <w:tc>
          <w:tcPr>
            <w:tcW w:w="1687" w:type="dxa"/>
            <w:tcBorders>
              <w:top w:val="nil"/>
              <w:bottom w:val="nil"/>
            </w:tcBorders>
            <w:shd w:val="clear" w:color="auto" w:fill="auto"/>
          </w:tcPr>
          <w:p w14:paraId="66B562CA" w14:textId="77777777" w:rsidR="00E62071" w:rsidRPr="00FD3D05" w:rsidRDefault="00E62071" w:rsidP="00BD0C67">
            <w:pPr>
              <w:keepNext/>
              <w:keepLines/>
              <w:ind w:firstLine="23"/>
              <w:jc w:val="center"/>
              <w:rPr>
                <w:rFonts w:ascii="Arial" w:eastAsia="Arial" w:hAnsi="Arial" w:cs="Arial"/>
                <w:color w:val="000000"/>
                <w:sz w:val="20"/>
                <w:szCs w:val="20"/>
              </w:rPr>
            </w:pPr>
            <w:r w:rsidRPr="00FD3D05">
              <w:rPr>
                <w:rFonts w:ascii="Arial" w:eastAsia="Arial" w:hAnsi="Arial" w:cs="Arial"/>
                <w:color w:val="000000"/>
                <w:sz w:val="20"/>
                <w:szCs w:val="20"/>
              </w:rPr>
              <w:t>1 (1.0)</w:t>
            </w:r>
          </w:p>
        </w:tc>
        <w:tc>
          <w:tcPr>
            <w:tcW w:w="1371" w:type="dxa"/>
            <w:tcBorders>
              <w:top w:val="nil"/>
              <w:bottom w:val="nil"/>
            </w:tcBorders>
            <w:shd w:val="clear" w:color="auto" w:fill="auto"/>
          </w:tcPr>
          <w:p w14:paraId="579BD83E" w14:textId="77777777" w:rsidR="00E62071" w:rsidRPr="00FD3D05" w:rsidRDefault="00E62071" w:rsidP="00BD0C67">
            <w:pPr>
              <w:keepNext/>
              <w:keepLines/>
              <w:ind w:firstLine="33"/>
              <w:jc w:val="center"/>
              <w:rPr>
                <w:rFonts w:ascii="Arial" w:eastAsia="Arial" w:hAnsi="Arial" w:cs="Arial"/>
                <w:color w:val="000000"/>
                <w:sz w:val="20"/>
                <w:szCs w:val="20"/>
              </w:rPr>
            </w:pPr>
            <w:r w:rsidRPr="00FD3D05">
              <w:rPr>
                <w:rFonts w:ascii="Arial" w:eastAsia="Arial" w:hAnsi="Arial" w:cs="Arial"/>
                <w:color w:val="000000"/>
                <w:sz w:val="20"/>
                <w:szCs w:val="20"/>
              </w:rPr>
              <w:t>0</w:t>
            </w:r>
          </w:p>
        </w:tc>
      </w:tr>
      <w:tr w:rsidR="00E62071" w:rsidRPr="00FD3D05" w14:paraId="72B22EC1" w14:textId="77777777" w:rsidTr="00F150B3">
        <w:tc>
          <w:tcPr>
            <w:tcW w:w="4517" w:type="dxa"/>
            <w:tcBorders>
              <w:top w:val="nil"/>
              <w:bottom w:val="nil"/>
            </w:tcBorders>
          </w:tcPr>
          <w:p w14:paraId="3B3E4E5D" w14:textId="77777777" w:rsidR="00E62071" w:rsidRPr="00FD3D05" w:rsidRDefault="00E62071" w:rsidP="008E6F5A">
            <w:pPr>
              <w:keepNext/>
              <w:keepLines/>
              <w:ind w:left="720" w:hanging="536"/>
              <w:rPr>
                <w:rFonts w:ascii="Arial" w:hAnsi="Arial" w:cs="Arial"/>
                <w:sz w:val="20"/>
                <w:szCs w:val="20"/>
              </w:rPr>
            </w:pPr>
            <w:r w:rsidRPr="00FD3D05">
              <w:rPr>
                <w:rFonts w:ascii="Arial" w:hAnsi="Arial" w:cs="Arial"/>
                <w:sz w:val="20"/>
                <w:szCs w:val="20"/>
              </w:rPr>
              <w:t>Diarrhea</w:t>
            </w:r>
          </w:p>
        </w:tc>
        <w:tc>
          <w:tcPr>
            <w:tcW w:w="1451" w:type="dxa"/>
            <w:tcBorders>
              <w:top w:val="nil"/>
              <w:bottom w:val="nil"/>
            </w:tcBorders>
            <w:shd w:val="clear" w:color="auto" w:fill="auto"/>
          </w:tcPr>
          <w:p w14:paraId="605115A8" w14:textId="77777777" w:rsidR="00E62071" w:rsidRPr="00FD3D05" w:rsidRDefault="00E62071" w:rsidP="00BD0C67">
            <w:pPr>
              <w:keepNext/>
              <w:keepLines/>
              <w:jc w:val="center"/>
              <w:rPr>
                <w:rFonts w:ascii="Arial" w:hAnsi="Arial" w:cs="Arial"/>
                <w:sz w:val="20"/>
                <w:szCs w:val="20"/>
              </w:rPr>
            </w:pPr>
            <w:r w:rsidRPr="00FD3D05">
              <w:rPr>
                <w:rFonts w:ascii="Arial" w:eastAsia="Arial" w:hAnsi="Arial" w:cs="Arial"/>
                <w:color w:val="000000"/>
                <w:sz w:val="20"/>
                <w:szCs w:val="20"/>
              </w:rPr>
              <w:t>1 (1.0)</w:t>
            </w:r>
          </w:p>
        </w:tc>
        <w:tc>
          <w:tcPr>
            <w:tcW w:w="1687" w:type="dxa"/>
            <w:tcBorders>
              <w:top w:val="nil"/>
              <w:bottom w:val="nil"/>
            </w:tcBorders>
            <w:shd w:val="clear" w:color="auto" w:fill="auto"/>
          </w:tcPr>
          <w:p w14:paraId="21B8C000" w14:textId="77777777" w:rsidR="00E62071" w:rsidRPr="00FD3D05" w:rsidRDefault="00E62071" w:rsidP="00BD0C67">
            <w:pPr>
              <w:keepNext/>
              <w:keepLines/>
              <w:ind w:firstLine="23"/>
              <w:jc w:val="center"/>
              <w:rPr>
                <w:rFonts w:ascii="Arial" w:hAnsi="Arial" w:cs="Arial"/>
                <w:sz w:val="20"/>
                <w:szCs w:val="20"/>
              </w:rPr>
            </w:pPr>
            <w:r w:rsidRPr="00FD3D05">
              <w:rPr>
                <w:rFonts w:ascii="Arial" w:eastAsia="Arial" w:hAnsi="Arial" w:cs="Arial"/>
                <w:color w:val="000000"/>
                <w:sz w:val="20"/>
                <w:szCs w:val="20"/>
              </w:rPr>
              <w:t>1 (1.0)</w:t>
            </w:r>
          </w:p>
        </w:tc>
        <w:tc>
          <w:tcPr>
            <w:tcW w:w="1371" w:type="dxa"/>
            <w:tcBorders>
              <w:top w:val="nil"/>
              <w:bottom w:val="nil"/>
            </w:tcBorders>
            <w:shd w:val="clear" w:color="auto" w:fill="auto"/>
          </w:tcPr>
          <w:p w14:paraId="47AA7E0A" w14:textId="77777777" w:rsidR="00E62071" w:rsidRPr="00FD3D05" w:rsidRDefault="00E62071" w:rsidP="00BD0C67">
            <w:pPr>
              <w:keepNext/>
              <w:keepLines/>
              <w:ind w:firstLine="33"/>
              <w:jc w:val="center"/>
              <w:rPr>
                <w:rFonts w:ascii="Arial" w:hAnsi="Arial" w:cs="Arial"/>
                <w:sz w:val="20"/>
                <w:szCs w:val="20"/>
              </w:rPr>
            </w:pPr>
            <w:r w:rsidRPr="00FD3D05">
              <w:rPr>
                <w:rFonts w:ascii="Arial" w:eastAsia="Arial" w:hAnsi="Arial" w:cs="Arial"/>
                <w:color w:val="000000"/>
                <w:sz w:val="20"/>
                <w:szCs w:val="20"/>
              </w:rPr>
              <w:t>0</w:t>
            </w:r>
          </w:p>
        </w:tc>
      </w:tr>
      <w:tr w:rsidR="00E62071" w:rsidRPr="00FD3D05" w14:paraId="30B3E56B" w14:textId="77777777" w:rsidTr="00F150B3">
        <w:tc>
          <w:tcPr>
            <w:tcW w:w="4517" w:type="dxa"/>
            <w:tcBorders>
              <w:top w:val="nil"/>
              <w:bottom w:val="nil"/>
            </w:tcBorders>
          </w:tcPr>
          <w:p w14:paraId="38B89C3F" w14:textId="77777777" w:rsidR="00E62071" w:rsidRPr="00FD3D05" w:rsidRDefault="00E62071" w:rsidP="008E6F5A">
            <w:pPr>
              <w:keepNext/>
              <w:keepLines/>
              <w:rPr>
                <w:rFonts w:ascii="Arial" w:hAnsi="Arial" w:cs="Arial"/>
                <w:sz w:val="20"/>
                <w:szCs w:val="20"/>
              </w:rPr>
            </w:pPr>
            <w:r w:rsidRPr="00FD3D05">
              <w:rPr>
                <w:rFonts w:ascii="Arial" w:hAnsi="Arial" w:cs="Arial"/>
                <w:sz w:val="20"/>
                <w:szCs w:val="20"/>
              </w:rPr>
              <w:t>Immune-related myocarditis</w:t>
            </w:r>
          </w:p>
        </w:tc>
        <w:tc>
          <w:tcPr>
            <w:tcW w:w="1451" w:type="dxa"/>
            <w:tcBorders>
              <w:top w:val="nil"/>
              <w:bottom w:val="nil"/>
            </w:tcBorders>
            <w:shd w:val="clear" w:color="auto" w:fill="auto"/>
          </w:tcPr>
          <w:p w14:paraId="1D4EF9BA" w14:textId="77777777" w:rsidR="00E62071" w:rsidRPr="00FD3D05" w:rsidRDefault="00E62071" w:rsidP="00BD0C67">
            <w:pPr>
              <w:keepNext/>
              <w:keepLines/>
              <w:jc w:val="center"/>
              <w:rPr>
                <w:rFonts w:ascii="Arial" w:eastAsia="Arial" w:hAnsi="Arial" w:cs="Arial"/>
                <w:color w:val="000000"/>
                <w:sz w:val="20"/>
                <w:szCs w:val="20"/>
              </w:rPr>
            </w:pPr>
            <w:r w:rsidRPr="00FD3D05">
              <w:rPr>
                <w:rFonts w:ascii="Arial" w:eastAsia="Arial" w:hAnsi="Arial" w:cs="Arial"/>
                <w:color w:val="000000"/>
                <w:sz w:val="20"/>
                <w:szCs w:val="20"/>
              </w:rPr>
              <w:t>1 (1.0)</w:t>
            </w:r>
          </w:p>
        </w:tc>
        <w:tc>
          <w:tcPr>
            <w:tcW w:w="1687" w:type="dxa"/>
            <w:tcBorders>
              <w:top w:val="nil"/>
              <w:bottom w:val="nil"/>
            </w:tcBorders>
            <w:shd w:val="clear" w:color="auto" w:fill="auto"/>
          </w:tcPr>
          <w:p w14:paraId="79CF0A11" w14:textId="77777777" w:rsidR="00E62071" w:rsidRPr="00FD3D05" w:rsidRDefault="00E62071" w:rsidP="00BD0C67">
            <w:pPr>
              <w:keepNext/>
              <w:keepLines/>
              <w:ind w:firstLine="23"/>
              <w:jc w:val="center"/>
              <w:rPr>
                <w:rFonts w:ascii="Arial" w:eastAsia="Arial" w:hAnsi="Arial" w:cs="Arial"/>
                <w:color w:val="000000"/>
                <w:sz w:val="20"/>
                <w:szCs w:val="20"/>
              </w:rPr>
            </w:pPr>
            <w:r w:rsidRPr="00FD3D05">
              <w:rPr>
                <w:rFonts w:ascii="Arial" w:eastAsia="Arial" w:hAnsi="Arial" w:cs="Arial"/>
                <w:color w:val="000000"/>
                <w:sz w:val="20"/>
                <w:szCs w:val="20"/>
              </w:rPr>
              <w:t>0</w:t>
            </w:r>
          </w:p>
        </w:tc>
        <w:tc>
          <w:tcPr>
            <w:tcW w:w="1371" w:type="dxa"/>
            <w:tcBorders>
              <w:top w:val="nil"/>
              <w:bottom w:val="nil"/>
            </w:tcBorders>
            <w:shd w:val="clear" w:color="auto" w:fill="auto"/>
          </w:tcPr>
          <w:p w14:paraId="16C2228B" w14:textId="77777777" w:rsidR="00E62071" w:rsidRPr="00FD3D05" w:rsidRDefault="00E62071" w:rsidP="00BD0C67">
            <w:pPr>
              <w:keepNext/>
              <w:keepLines/>
              <w:ind w:firstLine="33"/>
              <w:jc w:val="center"/>
              <w:rPr>
                <w:rFonts w:ascii="Arial" w:eastAsia="Arial" w:hAnsi="Arial" w:cs="Arial"/>
                <w:color w:val="000000"/>
                <w:sz w:val="20"/>
                <w:szCs w:val="20"/>
              </w:rPr>
            </w:pPr>
            <w:r w:rsidRPr="00FD3D05">
              <w:rPr>
                <w:rFonts w:ascii="Arial" w:eastAsia="Arial" w:hAnsi="Arial" w:cs="Arial"/>
                <w:color w:val="000000"/>
                <w:sz w:val="20"/>
                <w:szCs w:val="20"/>
              </w:rPr>
              <w:t>0</w:t>
            </w:r>
          </w:p>
        </w:tc>
      </w:tr>
      <w:tr w:rsidR="00E62071" w:rsidRPr="00FD3D05" w14:paraId="622E4668" w14:textId="77777777" w:rsidTr="00F150B3">
        <w:tc>
          <w:tcPr>
            <w:tcW w:w="4517" w:type="dxa"/>
            <w:tcBorders>
              <w:top w:val="nil"/>
              <w:bottom w:val="nil"/>
            </w:tcBorders>
          </w:tcPr>
          <w:p w14:paraId="0075192F" w14:textId="77777777" w:rsidR="00E62071" w:rsidRPr="00FD3D05" w:rsidRDefault="00E62071" w:rsidP="008E6F5A">
            <w:pPr>
              <w:keepNext/>
              <w:keepLines/>
              <w:ind w:left="720" w:hanging="536"/>
              <w:rPr>
                <w:rFonts w:ascii="Arial" w:hAnsi="Arial" w:cs="Arial"/>
                <w:sz w:val="20"/>
                <w:szCs w:val="20"/>
              </w:rPr>
            </w:pPr>
            <w:r w:rsidRPr="00FD3D05">
              <w:rPr>
                <w:rFonts w:ascii="Arial" w:hAnsi="Arial" w:cs="Arial"/>
                <w:sz w:val="20"/>
                <w:szCs w:val="20"/>
              </w:rPr>
              <w:t>Myocarditis</w:t>
            </w:r>
          </w:p>
        </w:tc>
        <w:tc>
          <w:tcPr>
            <w:tcW w:w="1451" w:type="dxa"/>
            <w:tcBorders>
              <w:top w:val="nil"/>
              <w:bottom w:val="nil"/>
            </w:tcBorders>
            <w:shd w:val="clear" w:color="auto" w:fill="auto"/>
          </w:tcPr>
          <w:p w14:paraId="2753D55A" w14:textId="77777777" w:rsidR="00E62071" w:rsidRPr="00FD3D05" w:rsidRDefault="00E62071" w:rsidP="00BD0C67">
            <w:pPr>
              <w:keepNext/>
              <w:keepLines/>
              <w:jc w:val="center"/>
              <w:rPr>
                <w:rFonts w:ascii="Arial" w:hAnsi="Arial" w:cs="Arial"/>
                <w:sz w:val="20"/>
                <w:szCs w:val="20"/>
              </w:rPr>
            </w:pPr>
            <w:r w:rsidRPr="00FD3D05">
              <w:rPr>
                <w:rFonts w:ascii="Arial" w:eastAsia="Arial" w:hAnsi="Arial" w:cs="Arial"/>
                <w:color w:val="000000"/>
                <w:sz w:val="20"/>
                <w:szCs w:val="20"/>
              </w:rPr>
              <w:t>1 (1.0)</w:t>
            </w:r>
          </w:p>
        </w:tc>
        <w:tc>
          <w:tcPr>
            <w:tcW w:w="1687" w:type="dxa"/>
            <w:tcBorders>
              <w:top w:val="nil"/>
              <w:bottom w:val="nil"/>
            </w:tcBorders>
            <w:shd w:val="clear" w:color="auto" w:fill="auto"/>
          </w:tcPr>
          <w:p w14:paraId="562C96CA" w14:textId="77777777" w:rsidR="00E62071" w:rsidRPr="00FD3D05" w:rsidRDefault="00E62071" w:rsidP="00BD0C67">
            <w:pPr>
              <w:keepNext/>
              <w:keepLines/>
              <w:ind w:firstLine="23"/>
              <w:jc w:val="center"/>
              <w:rPr>
                <w:rFonts w:ascii="Arial" w:hAnsi="Arial" w:cs="Arial"/>
                <w:sz w:val="20"/>
                <w:szCs w:val="20"/>
              </w:rPr>
            </w:pPr>
            <w:r w:rsidRPr="00FD3D05">
              <w:rPr>
                <w:rFonts w:ascii="Arial" w:eastAsia="Arial" w:hAnsi="Arial" w:cs="Arial"/>
                <w:color w:val="000000"/>
                <w:sz w:val="20"/>
                <w:szCs w:val="20"/>
              </w:rPr>
              <w:t>0</w:t>
            </w:r>
          </w:p>
        </w:tc>
        <w:tc>
          <w:tcPr>
            <w:tcW w:w="1371" w:type="dxa"/>
            <w:tcBorders>
              <w:top w:val="nil"/>
              <w:bottom w:val="nil"/>
            </w:tcBorders>
            <w:shd w:val="clear" w:color="auto" w:fill="auto"/>
          </w:tcPr>
          <w:p w14:paraId="07A1B876" w14:textId="77777777" w:rsidR="00E62071" w:rsidRPr="00FD3D05" w:rsidRDefault="00E62071" w:rsidP="00BD0C67">
            <w:pPr>
              <w:keepNext/>
              <w:keepLines/>
              <w:ind w:firstLine="33"/>
              <w:jc w:val="center"/>
              <w:rPr>
                <w:rFonts w:ascii="Arial" w:hAnsi="Arial" w:cs="Arial"/>
                <w:sz w:val="20"/>
                <w:szCs w:val="20"/>
              </w:rPr>
            </w:pPr>
            <w:r w:rsidRPr="00FD3D05">
              <w:rPr>
                <w:rFonts w:ascii="Arial" w:eastAsia="Arial" w:hAnsi="Arial" w:cs="Arial"/>
                <w:color w:val="000000"/>
                <w:sz w:val="20"/>
                <w:szCs w:val="20"/>
              </w:rPr>
              <w:t>0</w:t>
            </w:r>
          </w:p>
        </w:tc>
      </w:tr>
      <w:tr w:rsidR="00E62071" w:rsidRPr="00FD3D05" w14:paraId="3D20AC69" w14:textId="77777777" w:rsidTr="00F150B3">
        <w:tc>
          <w:tcPr>
            <w:tcW w:w="4517" w:type="dxa"/>
            <w:tcBorders>
              <w:top w:val="nil"/>
              <w:bottom w:val="nil"/>
            </w:tcBorders>
          </w:tcPr>
          <w:p w14:paraId="244FDED2" w14:textId="2E7C65DC" w:rsidR="00E62071" w:rsidRPr="00FD3D05" w:rsidRDefault="00782AD0" w:rsidP="008E6F5A">
            <w:pPr>
              <w:keepNext/>
              <w:keepLines/>
              <w:ind w:left="1440" w:hanging="973"/>
              <w:rPr>
                <w:rFonts w:ascii="Arial" w:hAnsi="Arial" w:cs="Arial"/>
                <w:sz w:val="20"/>
                <w:szCs w:val="20"/>
              </w:rPr>
            </w:pPr>
            <w:r w:rsidRPr="00FD3D05">
              <w:rPr>
                <w:rFonts w:ascii="Arial" w:hAnsi="Arial" w:cs="Arial"/>
                <w:sz w:val="20"/>
                <w:szCs w:val="20"/>
              </w:rPr>
              <w:t>Leading to d</w:t>
            </w:r>
            <w:r w:rsidR="00E62071" w:rsidRPr="00FD3D05">
              <w:rPr>
                <w:rFonts w:ascii="Arial" w:hAnsi="Arial" w:cs="Arial"/>
                <w:sz w:val="20"/>
                <w:szCs w:val="20"/>
              </w:rPr>
              <w:t>ose interruption</w:t>
            </w:r>
          </w:p>
        </w:tc>
        <w:tc>
          <w:tcPr>
            <w:tcW w:w="1451" w:type="dxa"/>
            <w:tcBorders>
              <w:top w:val="nil"/>
              <w:bottom w:val="nil"/>
            </w:tcBorders>
            <w:shd w:val="clear" w:color="auto" w:fill="auto"/>
          </w:tcPr>
          <w:p w14:paraId="2723EC5E" w14:textId="77777777" w:rsidR="00E62071" w:rsidRPr="00FD3D05" w:rsidRDefault="00E62071" w:rsidP="00BD0C67">
            <w:pPr>
              <w:keepNext/>
              <w:keepLines/>
              <w:jc w:val="center"/>
              <w:rPr>
                <w:rFonts w:ascii="Arial" w:eastAsia="Arial" w:hAnsi="Arial" w:cs="Arial"/>
                <w:color w:val="000000"/>
                <w:sz w:val="20"/>
                <w:szCs w:val="20"/>
              </w:rPr>
            </w:pPr>
            <w:r w:rsidRPr="00FD3D05">
              <w:rPr>
                <w:rFonts w:ascii="Arial" w:eastAsia="Arial" w:hAnsi="Arial" w:cs="Arial"/>
                <w:color w:val="000000"/>
                <w:sz w:val="20"/>
                <w:szCs w:val="20"/>
              </w:rPr>
              <w:t>-</w:t>
            </w:r>
          </w:p>
        </w:tc>
        <w:tc>
          <w:tcPr>
            <w:tcW w:w="1687" w:type="dxa"/>
            <w:tcBorders>
              <w:top w:val="nil"/>
              <w:bottom w:val="nil"/>
            </w:tcBorders>
            <w:shd w:val="clear" w:color="auto" w:fill="auto"/>
          </w:tcPr>
          <w:p w14:paraId="282F8FF7" w14:textId="77777777" w:rsidR="00E62071" w:rsidRPr="00FD3D05" w:rsidRDefault="00E62071" w:rsidP="00BD0C67">
            <w:pPr>
              <w:keepNext/>
              <w:keepLines/>
              <w:ind w:firstLine="23"/>
              <w:jc w:val="center"/>
              <w:rPr>
                <w:rFonts w:ascii="Arial" w:eastAsia="Arial" w:hAnsi="Arial" w:cs="Arial"/>
                <w:color w:val="000000"/>
                <w:sz w:val="20"/>
                <w:szCs w:val="20"/>
              </w:rPr>
            </w:pPr>
          </w:p>
        </w:tc>
        <w:tc>
          <w:tcPr>
            <w:tcW w:w="1371" w:type="dxa"/>
            <w:tcBorders>
              <w:top w:val="nil"/>
              <w:bottom w:val="nil"/>
            </w:tcBorders>
            <w:shd w:val="clear" w:color="auto" w:fill="auto"/>
          </w:tcPr>
          <w:p w14:paraId="43B2CAF3" w14:textId="77777777" w:rsidR="00E62071" w:rsidRPr="00FD3D05" w:rsidRDefault="00E62071" w:rsidP="00BD0C67">
            <w:pPr>
              <w:keepNext/>
              <w:keepLines/>
              <w:ind w:firstLine="33"/>
              <w:jc w:val="center"/>
              <w:rPr>
                <w:rFonts w:ascii="Arial" w:eastAsia="Arial" w:hAnsi="Arial" w:cs="Arial"/>
                <w:color w:val="000000"/>
                <w:sz w:val="20"/>
                <w:szCs w:val="20"/>
              </w:rPr>
            </w:pPr>
          </w:p>
        </w:tc>
      </w:tr>
      <w:tr w:rsidR="00E62071" w:rsidRPr="00FD3D05" w14:paraId="3685BAFF" w14:textId="77777777" w:rsidTr="00F150B3">
        <w:tc>
          <w:tcPr>
            <w:tcW w:w="4517" w:type="dxa"/>
            <w:tcBorders>
              <w:top w:val="nil"/>
              <w:bottom w:val="nil"/>
            </w:tcBorders>
          </w:tcPr>
          <w:p w14:paraId="298313B5" w14:textId="755C78DE" w:rsidR="00E62071" w:rsidRPr="00FD3D05" w:rsidRDefault="00782AD0" w:rsidP="008E6F5A">
            <w:pPr>
              <w:keepNext/>
              <w:keepLines/>
              <w:ind w:left="1440" w:hanging="973"/>
              <w:rPr>
                <w:rFonts w:ascii="Arial" w:hAnsi="Arial" w:cs="Arial"/>
                <w:sz w:val="20"/>
                <w:szCs w:val="20"/>
              </w:rPr>
            </w:pPr>
            <w:r w:rsidRPr="00FD3D05">
              <w:rPr>
                <w:rFonts w:ascii="Arial" w:hAnsi="Arial" w:cs="Arial"/>
                <w:sz w:val="20"/>
                <w:szCs w:val="20"/>
              </w:rPr>
              <w:t>Leading to p</w:t>
            </w:r>
            <w:r w:rsidR="00E62071" w:rsidRPr="00FD3D05">
              <w:rPr>
                <w:rFonts w:ascii="Arial" w:hAnsi="Arial" w:cs="Arial"/>
                <w:sz w:val="20"/>
                <w:szCs w:val="20"/>
              </w:rPr>
              <w:t>ermanent discontinuation</w:t>
            </w:r>
          </w:p>
        </w:tc>
        <w:tc>
          <w:tcPr>
            <w:tcW w:w="1451" w:type="dxa"/>
            <w:tcBorders>
              <w:top w:val="nil"/>
              <w:bottom w:val="nil"/>
            </w:tcBorders>
            <w:shd w:val="clear" w:color="auto" w:fill="auto"/>
          </w:tcPr>
          <w:p w14:paraId="2497DF3F" w14:textId="77777777" w:rsidR="00E62071" w:rsidRPr="00FD3D05" w:rsidRDefault="00E62071" w:rsidP="00BD0C67">
            <w:pPr>
              <w:keepNext/>
              <w:keepLines/>
              <w:jc w:val="center"/>
              <w:rPr>
                <w:rFonts w:ascii="Arial" w:eastAsia="Arial" w:hAnsi="Arial" w:cs="Arial"/>
                <w:color w:val="000000"/>
                <w:sz w:val="20"/>
                <w:szCs w:val="20"/>
              </w:rPr>
            </w:pPr>
            <w:r w:rsidRPr="00FD3D05">
              <w:rPr>
                <w:rFonts w:ascii="Arial" w:eastAsia="Arial" w:hAnsi="Arial" w:cs="Arial"/>
                <w:color w:val="000000"/>
                <w:sz w:val="20"/>
                <w:szCs w:val="20"/>
              </w:rPr>
              <w:t>1 (1.0)</w:t>
            </w:r>
          </w:p>
        </w:tc>
        <w:tc>
          <w:tcPr>
            <w:tcW w:w="1687" w:type="dxa"/>
            <w:tcBorders>
              <w:top w:val="nil"/>
              <w:bottom w:val="nil"/>
            </w:tcBorders>
            <w:shd w:val="clear" w:color="auto" w:fill="auto"/>
          </w:tcPr>
          <w:p w14:paraId="715C3B37" w14:textId="77777777" w:rsidR="00E62071" w:rsidRPr="00FD3D05" w:rsidRDefault="00E62071" w:rsidP="00BD0C67">
            <w:pPr>
              <w:keepNext/>
              <w:keepLines/>
              <w:ind w:firstLine="23"/>
              <w:jc w:val="center"/>
              <w:rPr>
                <w:rFonts w:ascii="Arial" w:eastAsia="Arial" w:hAnsi="Arial" w:cs="Arial"/>
                <w:color w:val="000000"/>
                <w:sz w:val="20"/>
                <w:szCs w:val="20"/>
              </w:rPr>
            </w:pPr>
          </w:p>
        </w:tc>
        <w:tc>
          <w:tcPr>
            <w:tcW w:w="1371" w:type="dxa"/>
            <w:tcBorders>
              <w:top w:val="nil"/>
              <w:bottom w:val="nil"/>
            </w:tcBorders>
            <w:shd w:val="clear" w:color="auto" w:fill="auto"/>
          </w:tcPr>
          <w:p w14:paraId="7A58AA2F" w14:textId="77777777" w:rsidR="00E62071" w:rsidRPr="00FD3D05" w:rsidRDefault="00E62071" w:rsidP="00BD0C67">
            <w:pPr>
              <w:keepNext/>
              <w:keepLines/>
              <w:ind w:firstLine="33"/>
              <w:jc w:val="center"/>
              <w:rPr>
                <w:rFonts w:ascii="Arial" w:eastAsia="Arial" w:hAnsi="Arial" w:cs="Arial"/>
                <w:color w:val="000000"/>
                <w:sz w:val="20"/>
                <w:szCs w:val="20"/>
              </w:rPr>
            </w:pPr>
          </w:p>
        </w:tc>
      </w:tr>
      <w:tr w:rsidR="00E62071" w:rsidRPr="00FD3D05" w14:paraId="2C6635EF" w14:textId="77777777" w:rsidTr="00F150B3">
        <w:tc>
          <w:tcPr>
            <w:tcW w:w="4517" w:type="dxa"/>
            <w:tcBorders>
              <w:top w:val="nil"/>
              <w:bottom w:val="nil"/>
            </w:tcBorders>
          </w:tcPr>
          <w:p w14:paraId="43638E18" w14:textId="77777777" w:rsidR="00E62071" w:rsidRPr="00FD3D05" w:rsidRDefault="00E62071" w:rsidP="008E6F5A">
            <w:pPr>
              <w:keepNext/>
              <w:keepLines/>
              <w:ind w:left="1440" w:hanging="973"/>
              <w:rPr>
                <w:rFonts w:ascii="Arial" w:hAnsi="Arial" w:cs="Arial"/>
                <w:sz w:val="20"/>
                <w:szCs w:val="20"/>
              </w:rPr>
            </w:pPr>
            <w:r w:rsidRPr="00FD3D05">
              <w:rPr>
                <w:rFonts w:ascii="Arial" w:hAnsi="Arial" w:cs="Arial"/>
                <w:sz w:val="20"/>
                <w:szCs w:val="20"/>
              </w:rPr>
              <w:t>Corticosteroid administration</w:t>
            </w:r>
          </w:p>
        </w:tc>
        <w:tc>
          <w:tcPr>
            <w:tcW w:w="1451" w:type="dxa"/>
            <w:tcBorders>
              <w:top w:val="nil"/>
              <w:bottom w:val="nil"/>
            </w:tcBorders>
            <w:shd w:val="clear" w:color="auto" w:fill="auto"/>
          </w:tcPr>
          <w:p w14:paraId="5D4F172B" w14:textId="77777777" w:rsidR="00E62071" w:rsidRPr="00FD3D05" w:rsidRDefault="00E62071" w:rsidP="00BD0C67">
            <w:pPr>
              <w:keepNext/>
              <w:keepLines/>
              <w:jc w:val="center"/>
              <w:rPr>
                <w:rFonts w:ascii="Arial" w:eastAsia="Arial" w:hAnsi="Arial" w:cs="Arial"/>
                <w:color w:val="000000"/>
                <w:sz w:val="20"/>
                <w:szCs w:val="20"/>
              </w:rPr>
            </w:pPr>
            <w:r w:rsidRPr="00FD3D05">
              <w:rPr>
                <w:rFonts w:ascii="Arial" w:eastAsia="Arial" w:hAnsi="Arial" w:cs="Arial"/>
                <w:color w:val="000000"/>
                <w:sz w:val="20"/>
                <w:szCs w:val="20"/>
              </w:rPr>
              <w:t>1 (1.0)</w:t>
            </w:r>
          </w:p>
        </w:tc>
        <w:tc>
          <w:tcPr>
            <w:tcW w:w="1687" w:type="dxa"/>
            <w:tcBorders>
              <w:top w:val="nil"/>
              <w:bottom w:val="nil"/>
            </w:tcBorders>
            <w:shd w:val="clear" w:color="auto" w:fill="auto"/>
          </w:tcPr>
          <w:p w14:paraId="3E38AE67" w14:textId="77777777" w:rsidR="00E62071" w:rsidRPr="00FD3D05" w:rsidRDefault="00E62071" w:rsidP="00BD0C67">
            <w:pPr>
              <w:keepNext/>
              <w:keepLines/>
              <w:ind w:firstLine="23"/>
              <w:jc w:val="center"/>
              <w:rPr>
                <w:rFonts w:ascii="Arial" w:eastAsia="Arial" w:hAnsi="Arial" w:cs="Arial"/>
                <w:color w:val="000000"/>
                <w:sz w:val="20"/>
                <w:szCs w:val="20"/>
              </w:rPr>
            </w:pPr>
          </w:p>
        </w:tc>
        <w:tc>
          <w:tcPr>
            <w:tcW w:w="1371" w:type="dxa"/>
            <w:tcBorders>
              <w:top w:val="nil"/>
              <w:bottom w:val="nil"/>
            </w:tcBorders>
            <w:shd w:val="clear" w:color="auto" w:fill="auto"/>
          </w:tcPr>
          <w:p w14:paraId="1F8780D5" w14:textId="77777777" w:rsidR="00E62071" w:rsidRPr="00FD3D05" w:rsidRDefault="00E62071" w:rsidP="00BD0C67">
            <w:pPr>
              <w:keepNext/>
              <w:keepLines/>
              <w:ind w:firstLine="33"/>
              <w:jc w:val="center"/>
              <w:rPr>
                <w:rFonts w:ascii="Arial" w:eastAsia="Arial" w:hAnsi="Arial" w:cs="Arial"/>
                <w:color w:val="000000"/>
                <w:sz w:val="20"/>
                <w:szCs w:val="20"/>
              </w:rPr>
            </w:pPr>
          </w:p>
        </w:tc>
      </w:tr>
      <w:tr w:rsidR="00E62071" w:rsidRPr="00FD3D05" w14:paraId="2571D8F0" w14:textId="77777777" w:rsidTr="00DC0AB3">
        <w:tc>
          <w:tcPr>
            <w:tcW w:w="4517" w:type="dxa"/>
            <w:tcBorders>
              <w:top w:val="nil"/>
              <w:bottom w:val="nil"/>
            </w:tcBorders>
          </w:tcPr>
          <w:p w14:paraId="682FE165" w14:textId="77777777" w:rsidR="00E62071" w:rsidRPr="00FD3D05" w:rsidRDefault="00E62071" w:rsidP="008E6F5A">
            <w:pPr>
              <w:keepNext/>
              <w:keepLines/>
              <w:rPr>
                <w:rFonts w:ascii="Arial" w:hAnsi="Arial" w:cs="Arial"/>
                <w:sz w:val="20"/>
                <w:szCs w:val="20"/>
              </w:rPr>
            </w:pPr>
            <w:r w:rsidRPr="00FD3D05">
              <w:rPr>
                <w:rFonts w:ascii="Arial" w:hAnsi="Arial" w:cs="Arial"/>
                <w:sz w:val="20"/>
                <w:szCs w:val="20"/>
              </w:rPr>
              <w:t>Immune-related pancreatitis</w:t>
            </w:r>
          </w:p>
        </w:tc>
        <w:tc>
          <w:tcPr>
            <w:tcW w:w="1451" w:type="dxa"/>
            <w:tcBorders>
              <w:top w:val="nil"/>
              <w:bottom w:val="nil"/>
            </w:tcBorders>
            <w:shd w:val="clear" w:color="auto" w:fill="auto"/>
          </w:tcPr>
          <w:p w14:paraId="0FE6DC27" w14:textId="77777777" w:rsidR="00E62071" w:rsidRPr="00FD3D05" w:rsidRDefault="00E62071" w:rsidP="00BD0C67">
            <w:pPr>
              <w:keepNext/>
              <w:keepLines/>
              <w:jc w:val="center"/>
              <w:rPr>
                <w:rFonts w:ascii="Arial" w:eastAsia="Arial" w:hAnsi="Arial" w:cs="Arial"/>
                <w:color w:val="000000"/>
                <w:sz w:val="20"/>
                <w:szCs w:val="20"/>
              </w:rPr>
            </w:pPr>
            <w:r w:rsidRPr="00FD3D05">
              <w:rPr>
                <w:rFonts w:ascii="Arial" w:eastAsia="Arial" w:hAnsi="Arial" w:cs="Arial"/>
                <w:color w:val="000000"/>
                <w:sz w:val="20"/>
                <w:szCs w:val="20"/>
              </w:rPr>
              <w:t>1 (1.0)</w:t>
            </w:r>
          </w:p>
        </w:tc>
        <w:tc>
          <w:tcPr>
            <w:tcW w:w="1687" w:type="dxa"/>
            <w:tcBorders>
              <w:top w:val="nil"/>
              <w:bottom w:val="nil"/>
            </w:tcBorders>
            <w:shd w:val="clear" w:color="auto" w:fill="auto"/>
          </w:tcPr>
          <w:p w14:paraId="26986C55" w14:textId="77777777" w:rsidR="00E62071" w:rsidRPr="00FD3D05" w:rsidRDefault="00E62071" w:rsidP="00BD0C67">
            <w:pPr>
              <w:keepNext/>
              <w:keepLines/>
              <w:ind w:firstLine="23"/>
              <w:jc w:val="center"/>
              <w:rPr>
                <w:rFonts w:ascii="Arial" w:eastAsia="Arial" w:hAnsi="Arial" w:cs="Arial"/>
                <w:color w:val="000000"/>
                <w:sz w:val="20"/>
                <w:szCs w:val="20"/>
              </w:rPr>
            </w:pPr>
            <w:r w:rsidRPr="00FD3D05">
              <w:rPr>
                <w:rFonts w:ascii="Arial" w:eastAsia="Arial" w:hAnsi="Arial" w:cs="Arial"/>
                <w:color w:val="000000"/>
                <w:sz w:val="20"/>
                <w:szCs w:val="20"/>
              </w:rPr>
              <w:t>1 (1.0)</w:t>
            </w:r>
          </w:p>
        </w:tc>
        <w:tc>
          <w:tcPr>
            <w:tcW w:w="1371" w:type="dxa"/>
            <w:tcBorders>
              <w:top w:val="nil"/>
              <w:bottom w:val="nil"/>
            </w:tcBorders>
            <w:shd w:val="clear" w:color="auto" w:fill="auto"/>
          </w:tcPr>
          <w:p w14:paraId="4080BA24" w14:textId="77777777" w:rsidR="00E62071" w:rsidRPr="00FD3D05" w:rsidRDefault="00E62071" w:rsidP="00BD0C67">
            <w:pPr>
              <w:keepNext/>
              <w:keepLines/>
              <w:ind w:firstLine="33"/>
              <w:jc w:val="center"/>
              <w:rPr>
                <w:rFonts w:ascii="Arial" w:eastAsia="Arial" w:hAnsi="Arial" w:cs="Arial"/>
                <w:color w:val="000000"/>
                <w:sz w:val="20"/>
                <w:szCs w:val="20"/>
              </w:rPr>
            </w:pPr>
            <w:r w:rsidRPr="00FD3D05">
              <w:rPr>
                <w:rFonts w:ascii="Arial" w:eastAsia="Arial" w:hAnsi="Arial" w:cs="Arial"/>
                <w:color w:val="000000"/>
                <w:sz w:val="20"/>
                <w:szCs w:val="20"/>
              </w:rPr>
              <w:t>0</w:t>
            </w:r>
          </w:p>
        </w:tc>
      </w:tr>
      <w:tr w:rsidR="00E62071" w:rsidRPr="00FD3D05" w14:paraId="0A9EE98E" w14:textId="77777777" w:rsidTr="00DC0AB3">
        <w:tc>
          <w:tcPr>
            <w:tcW w:w="4517" w:type="dxa"/>
            <w:tcBorders>
              <w:top w:val="nil"/>
              <w:bottom w:val="single" w:sz="4" w:space="0" w:color="auto"/>
            </w:tcBorders>
          </w:tcPr>
          <w:p w14:paraId="1B9C2B35" w14:textId="65C09047" w:rsidR="00E62071" w:rsidRPr="00FD3D05" w:rsidRDefault="00E62071" w:rsidP="008E6F5A">
            <w:pPr>
              <w:keepNext/>
              <w:keepLines/>
              <w:ind w:left="720" w:hanging="536"/>
              <w:rPr>
                <w:rFonts w:ascii="Arial" w:hAnsi="Arial" w:cs="Arial"/>
                <w:sz w:val="20"/>
                <w:szCs w:val="20"/>
              </w:rPr>
            </w:pPr>
            <w:r w:rsidRPr="00FD3D05">
              <w:rPr>
                <w:rFonts w:ascii="Arial" w:hAnsi="Arial" w:cs="Arial"/>
                <w:sz w:val="20"/>
                <w:szCs w:val="20"/>
              </w:rPr>
              <w:t xml:space="preserve">Increased </w:t>
            </w:r>
            <w:r w:rsidR="00311DE4" w:rsidRPr="00FD3D05">
              <w:rPr>
                <w:rFonts w:ascii="Arial" w:hAnsi="Arial" w:cs="Arial"/>
                <w:sz w:val="20"/>
                <w:szCs w:val="20"/>
              </w:rPr>
              <w:t>a</w:t>
            </w:r>
            <w:r w:rsidRPr="00FD3D05">
              <w:rPr>
                <w:rFonts w:ascii="Arial" w:hAnsi="Arial" w:cs="Arial"/>
                <w:sz w:val="20"/>
                <w:szCs w:val="20"/>
              </w:rPr>
              <w:t>mylase</w:t>
            </w:r>
          </w:p>
        </w:tc>
        <w:tc>
          <w:tcPr>
            <w:tcW w:w="1451" w:type="dxa"/>
            <w:tcBorders>
              <w:top w:val="nil"/>
              <w:bottom w:val="single" w:sz="4" w:space="0" w:color="auto"/>
            </w:tcBorders>
            <w:shd w:val="clear" w:color="auto" w:fill="auto"/>
          </w:tcPr>
          <w:p w14:paraId="513256B0" w14:textId="77777777" w:rsidR="00E62071" w:rsidRPr="00FD3D05" w:rsidRDefault="00E62071" w:rsidP="00BD0C67">
            <w:pPr>
              <w:keepNext/>
              <w:keepLines/>
              <w:jc w:val="center"/>
              <w:rPr>
                <w:rFonts w:ascii="Arial" w:hAnsi="Arial" w:cs="Arial"/>
                <w:sz w:val="20"/>
                <w:szCs w:val="20"/>
              </w:rPr>
            </w:pPr>
            <w:r w:rsidRPr="00FD3D05">
              <w:rPr>
                <w:rFonts w:ascii="Arial" w:eastAsia="Arial" w:hAnsi="Arial" w:cs="Arial"/>
                <w:color w:val="000000"/>
                <w:sz w:val="20"/>
                <w:szCs w:val="20"/>
              </w:rPr>
              <w:t>1 (1.0)</w:t>
            </w:r>
          </w:p>
        </w:tc>
        <w:tc>
          <w:tcPr>
            <w:tcW w:w="1687" w:type="dxa"/>
            <w:tcBorders>
              <w:top w:val="nil"/>
              <w:bottom w:val="single" w:sz="4" w:space="0" w:color="auto"/>
            </w:tcBorders>
            <w:shd w:val="clear" w:color="auto" w:fill="auto"/>
          </w:tcPr>
          <w:p w14:paraId="13346DE4" w14:textId="77777777" w:rsidR="00E62071" w:rsidRPr="00FD3D05" w:rsidRDefault="00E62071" w:rsidP="00BD0C67">
            <w:pPr>
              <w:keepNext/>
              <w:keepLines/>
              <w:ind w:firstLine="23"/>
              <w:jc w:val="center"/>
              <w:rPr>
                <w:rFonts w:ascii="Arial" w:hAnsi="Arial" w:cs="Arial"/>
                <w:sz w:val="20"/>
                <w:szCs w:val="20"/>
              </w:rPr>
            </w:pPr>
            <w:r w:rsidRPr="00FD3D05">
              <w:rPr>
                <w:rFonts w:ascii="Arial" w:eastAsia="Arial" w:hAnsi="Arial" w:cs="Arial"/>
                <w:color w:val="000000"/>
                <w:sz w:val="20"/>
                <w:szCs w:val="20"/>
              </w:rPr>
              <w:t>1 (1.0)</w:t>
            </w:r>
          </w:p>
        </w:tc>
        <w:tc>
          <w:tcPr>
            <w:tcW w:w="1371" w:type="dxa"/>
            <w:tcBorders>
              <w:top w:val="nil"/>
              <w:bottom w:val="single" w:sz="4" w:space="0" w:color="auto"/>
            </w:tcBorders>
            <w:shd w:val="clear" w:color="auto" w:fill="auto"/>
          </w:tcPr>
          <w:p w14:paraId="5D687009" w14:textId="77777777" w:rsidR="00E62071" w:rsidRPr="00FD3D05" w:rsidRDefault="00E62071" w:rsidP="00BD0C67">
            <w:pPr>
              <w:keepNext/>
              <w:keepLines/>
              <w:ind w:firstLine="33"/>
              <w:jc w:val="center"/>
              <w:rPr>
                <w:rFonts w:ascii="Arial" w:hAnsi="Arial" w:cs="Arial"/>
                <w:sz w:val="20"/>
                <w:szCs w:val="20"/>
              </w:rPr>
            </w:pPr>
            <w:r w:rsidRPr="00FD3D05">
              <w:rPr>
                <w:rFonts w:ascii="Arial" w:eastAsia="Arial" w:hAnsi="Arial" w:cs="Arial"/>
                <w:color w:val="000000"/>
                <w:sz w:val="20"/>
                <w:szCs w:val="20"/>
              </w:rPr>
              <w:t>0</w:t>
            </w:r>
          </w:p>
        </w:tc>
      </w:tr>
    </w:tbl>
    <w:p w14:paraId="53A4307E" w14:textId="028F9710" w:rsidR="00EC667B" w:rsidRPr="00FD3D05" w:rsidRDefault="00EC667B" w:rsidP="00EC667B">
      <w:pPr>
        <w:spacing w:after="0" w:line="240" w:lineRule="auto"/>
        <w:rPr>
          <w:rFonts w:ascii="Arial" w:hAnsi="Arial" w:cs="Arial"/>
          <w:sz w:val="16"/>
          <w:szCs w:val="16"/>
        </w:rPr>
      </w:pPr>
      <w:r w:rsidRPr="00FD3D05">
        <w:rPr>
          <w:rFonts w:ascii="Arial" w:hAnsi="Arial" w:cs="Arial"/>
          <w:sz w:val="16"/>
          <w:szCs w:val="16"/>
          <w:vertAlign w:val="superscript"/>
        </w:rPr>
        <w:t>a</w:t>
      </w:r>
      <w:r w:rsidRPr="00FD3D05">
        <w:rPr>
          <w:rFonts w:ascii="Arial" w:hAnsi="Arial" w:cs="Arial"/>
          <w:sz w:val="16"/>
          <w:szCs w:val="16"/>
        </w:rPr>
        <w:t xml:space="preserve"> Hypothyroidism, blood-thyroid stimulating hormone increased, free thyroxine decreased, and free triiodothyronine decreased</w:t>
      </w:r>
      <w:r w:rsidR="00AD2A3C" w:rsidRPr="00FD3D05">
        <w:rPr>
          <w:rFonts w:ascii="Arial" w:hAnsi="Arial" w:cs="Arial"/>
          <w:sz w:val="16"/>
          <w:szCs w:val="16"/>
        </w:rPr>
        <w:t>.</w:t>
      </w:r>
    </w:p>
    <w:p w14:paraId="4F327738" w14:textId="59A2E11B" w:rsidR="00EC667B" w:rsidRPr="00FD3D05" w:rsidRDefault="00EC667B" w:rsidP="00EC667B">
      <w:pPr>
        <w:spacing w:after="0" w:line="240" w:lineRule="auto"/>
        <w:rPr>
          <w:rFonts w:ascii="Arial" w:hAnsi="Arial" w:cs="Arial"/>
          <w:sz w:val="16"/>
          <w:szCs w:val="16"/>
        </w:rPr>
      </w:pPr>
      <w:r w:rsidRPr="00FD3D05">
        <w:rPr>
          <w:rFonts w:ascii="Arial" w:hAnsi="Arial" w:cs="Arial"/>
          <w:sz w:val="16"/>
          <w:szCs w:val="16"/>
          <w:vertAlign w:val="superscript"/>
        </w:rPr>
        <w:t>b</w:t>
      </w:r>
      <w:r w:rsidRPr="00FD3D05">
        <w:rPr>
          <w:rFonts w:ascii="Arial" w:hAnsi="Arial" w:cs="Arial"/>
          <w:sz w:val="16"/>
          <w:szCs w:val="16"/>
        </w:rPr>
        <w:t xml:space="preserve"> Hyperthyroidism, free triiodothyronine increased, and blood thyroid-stimulating hormone decreased</w:t>
      </w:r>
      <w:r w:rsidR="00AD2A3C" w:rsidRPr="00FD3D05">
        <w:rPr>
          <w:rFonts w:ascii="Arial" w:hAnsi="Arial" w:cs="Arial"/>
          <w:sz w:val="16"/>
          <w:szCs w:val="16"/>
        </w:rPr>
        <w:t>.</w:t>
      </w:r>
    </w:p>
    <w:p w14:paraId="60074FD6" w14:textId="45337ED9" w:rsidR="008A699B" w:rsidRPr="00FD3D05" w:rsidRDefault="008877F2" w:rsidP="009E2C36">
      <w:pPr>
        <w:spacing w:after="0" w:line="240" w:lineRule="auto"/>
        <w:rPr>
          <w:rFonts w:ascii="Arial" w:hAnsi="Arial" w:cs="Arial"/>
          <w:sz w:val="16"/>
          <w:szCs w:val="16"/>
        </w:rPr>
      </w:pPr>
      <w:r w:rsidRPr="00FD3D05">
        <w:rPr>
          <w:rFonts w:ascii="Arial" w:hAnsi="Arial" w:cs="Arial"/>
          <w:sz w:val="16"/>
          <w:szCs w:val="16"/>
        </w:rPr>
        <w:t>AE, adverse event</w:t>
      </w:r>
      <w:r w:rsidR="00C46AD2">
        <w:rPr>
          <w:rFonts w:ascii="Arial" w:hAnsi="Arial" w:cs="Arial"/>
          <w:sz w:val="16"/>
          <w:szCs w:val="16"/>
        </w:rPr>
        <w:t>.</w:t>
      </w:r>
    </w:p>
    <w:p w14:paraId="6A6CBFEA" w14:textId="77777777" w:rsidR="008A699B" w:rsidRPr="002437DF" w:rsidRDefault="008A699B" w:rsidP="009E2C36">
      <w:pPr>
        <w:spacing w:after="0" w:line="240" w:lineRule="auto"/>
        <w:rPr>
          <w:rFonts w:ascii="Times New Roman" w:hAnsi="Times New Roman" w:cs="Times New Roman"/>
          <w:sz w:val="18"/>
          <w:szCs w:val="18"/>
        </w:rPr>
      </w:pPr>
      <w:r w:rsidRPr="002437DF">
        <w:rPr>
          <w:rFonts w:ascii="Times New Roman" w:hAnsi="Times New Roman" w:cs="Times New Roman"/>
          <w:sz w:val="18"/>
          <w:szCs w:val="18"/>
        </w:rPr>
        <w:br w:type="page"/>
      </w:r>
    </w:p>
    <w:p w14:paraId="67708AC8" w14:textId="672E9BA8" w:rsidR="00CA0065" w:rsidRPr="002437DF" w:rsidRDefault="00A53A1A" w:rsidP="00CA0065">
      <w:pPr>
        <w:spacing w:after="0" w:line="480" w:lineRule="auto"/>
        <w:rPr>
          <w:noProof/>
        </w:rPr>
      </w:pPr>
      <w:r>
        <w:rPr>
          <w:noProof/>
          <w:sz w:val="24"/>
          <w:szCs w:val="24"/>
          <w:lang w:val="en-IN" w:eastAsia="en-IN"/>
        </w:rPr>
        <w:lastRenderedPageBreak/>
        <w:drawing>
          <wp:inline distT="0" distB="0" distL="0" distR="0" wp14:anchorId="175006FF" wp14:editId="07FF3F04">
            <wp:extent cx="4996800" cy="3333600"/>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996800" cy="3333600"/>
                    </a:xfrm>
                    <a:prstGeom prst="rect">
                      <a:avLst/>
                    </a:prstGeom>
                    <a:noFill/>
                    <a:ln>
                      <a:noFill/>
                    </a:ln>
                  </pic:spPr>
                </pic:pic>
              </a:graphicData>
            </a:graphic>
          </wp:inline>
        </w:drawing>
      </w:r>
    </w:p>
    <w:p w14:paraId="1A21441B" w14:textId="77E12F9A" w:rsidR="00AD56AE" w:rsidRPr="00CD3247" w:rsidRDefault="00207A9F" w:rsidP="00CD3247">
      <w:pPr>
        <w:spacing w:after="0" w:line="240" w:lineRule="auto"/>
        <w:rPr>
          <w:rFonts w:ascii="Arial" w:hAnsi="Arial" w:cs="Arial"/>
          <w:sz w:val="16"/>
          <w:szCs w:val="16"/>
        </w:rPr>
      </w:pPr>
      <w:r w:rsidRPr="00207A9F">
        <w:rPr>
          <w:rFonts w:ascii="Arial" w:hAnsi="Arial" w:cs="Arial"/>
          <w:b/>
          <w:sz w:val="24"/>
          <w:szCs w:val="24"/>
        </w:rPr>
        <w:t xml:space="preserve">Additional file 1: </w:t>
      </w:r>
      <w:r w:rsidR="00AD56AE" w:rsidRPr="00CD3247">
        <w:rPr>
          <w:rFonts w:ascii="Arial" w:hAnsi="Arial" w:cs="Arial"/>
          <w:b/>
          <w:bCs/>
          <w:sz w:val="24"/>
          <w:szCs w:val="24"/>
        </w:rPr>
        <w:t xml:space="preserve">Figure </w:t>
      </w:r>
      <w:r>
        <w:rPr>
          <w:rFonts w:ascii="Arial" w:hAnsi="Arial" w:cs="Arial"/>
          <w:b/>
          <w:bCs/>
          <w:sz w:val="24"/>
          <w:szCs w:val="24"/>
        </w:rPr>
        <w:t>S</w:t>
      </w:r>
      <w:r w:rsidR="00AD56AE" w:rsidRPr="00CD3247">
        <w:rPr>
          <w:rFonts w:ascii="Arial" w:hAnsi="Arial" w:cs="Arial"/>
          <w:b/>
          <w:bCs/>
          <w:sz w:val="24"/>
          <w:szCs w:val="24"/>
        </w:rPr>
        <w:t xml:space="preserve">1. </w:t>
      </w:r>
      <w:r w:rsidR="00A54216" w:rsidRPr="00CD3247">
        <w:rPr>
          <w:rFonts w:ascii="Arial" w:hAnsi="Arial" w:cs="Arial"/>
          <w:b/>
          <w:bCs/>
          <w:sz w:val="24"/>
          <w:szCs w:val="24"/>
        </w:rPr>
        <w:t>Duration of response</w:t>
      </w:r>
      <w:r w:rsidR="00A777B0" w:rsidRPr="00CD3247">
        <w:rPr>
          <w:rFonts w:ascii="Arial" w:hAnsi="Arial" w:cs="Arial"/>
          <w:b/>
          <w:bCs/>
          <w:sz w:val="24"/>
          <w:szCs w:val="24"/>
        </w:rPr>
        <w:t>, assessed by the blinded independent review committee,</w:t>
      </w:r>
      <w:r w:rsidR="00AD56AE" w:rsidRPr="00CD3247">
        <w:rPr>
          <w:rFonts w:ascii="Arial" w:hAnsi="Arial" w:cs="Arial"/>
          <w:b/>
          <w:bCs/>
          <w:sz w:val="24"/>
          <w:szCs w:val="24"/>
        </w:rPr>
        <w:t xml:space="preserve"> for the population </w:t>
      </w:r>
      <w:r w:rsidR="00305661" w:rsidRPr="00CD3247">
        <w:rPr>
          <w:rFonts w:ascii="Arial" w:hAnsi="Arial" w:cs="Arial"/>
          <w:b/>
          <w:bCs/>
          <w:sz w:val="24"/>
          <w:szCs w:val="24"/>
        </w:rPr>
        <w:t xml:space="preserve">with </w:t>
      </w:r>
      <w:r w:rsidR="00231E64" w:rsidRPr="00CD3247">
        <w:rPr>
          <w:rFonts w:ascii="Arial" w:hAnsi="Arial" w:cs="Arial"/>
          <w:b/>
          <w:bCs/>
          <w:sz w:val="24"/>
          <w:szCs w:val="24"/>
        </w:rPr>
        <w:t xml:space="preserve">other </w:t>
      </w:r>
      <w:r w:rsidR="00305661" w:rsidRPr="00CD3247">
        <w:rPr>
          <w:rFonts w:ascii="Arial" w:hAnsi="Arial" w:cs="Arial"/>
          <w:b/>
          <w:bCs/>
          <w:sz w:val="24"/>
          <w:szCs w:val="24"/>
        </w:rPr>
        <w:t>solid tumors</w:t>
      </w:r>
      <w:r w:rsidR="00A777B0" w:rsidRPr="00CD3247">
        <w:rPr>
          <w:rFonts w:ascii="Arial" w:hAnsi="Arial" w:cs="Arial"/>
          <w:b/>
          <w:bCs/>
          <w:sz w:val="24"/>
          <w:szCs w:val="24"/>
        </w:rPr>
        <w:t>.</w:t>
      </w:r>
      <w:r w:rsidR="00A53A1A" w:rsidRPr="00CD3247">
        <w:rPr>
          <w:rFonts w:ascii="Arial" w:hAnsi="Arial" w:cs="Arial"/>
          <w:sz w:val="24"/>
          <w:szCs w:val="24"/>
        </w:rPr>
        <w:t xml:space="preserve"> </w:t>
      </w:r>
      <w:r w:rsidR="00A53A1A" w:rsidRPr="00982478">
        <w:rPr>
          <w:rFonts w:ascii="Arial" w:hAnsi="Arial" w:cs="Arial"/>
          <w:sz w:val="24"/>
          <w:szCs w:val="24"/>
        </w:rPr>
        <w:t>+, censored.</w:t>
      </w:r>
    </w:p>
    <w:p w14:paraId="37834A09" w14:textId="3E18680E" w:rsidR="008A699B" w:rsidRPr="002437DF" w:rsidRDefault="008A699B">
      <w:pPr>
        <w:rPr>
          <w:rFonts w:ascii="Times New Roman" w:hAnsi="Times New Roman" w:cs="Times New Roman"/>
          <w:b/>
          <w:bCs/>
          <w:sz w:val="18"/>
          <w:szCs w:val="18"/>
        </w:rPr>
      </w:pPr>
      <w:r w:rsidRPr="002437DF">
        <w:rPr>
          <w:rFonts w:ascii="Times New Roman" w:hAnsi="Times New Roman" w:cs="Times New Roman"/>
          <w:b/>
          <w:bCs/>
          <w:sz w:val="18"/>
          <w:szCs w:val="18"/>
        </w:rPr>
        <w:br w:type="page"/>
      </w:r>
    </w:p>
    <w:p w14:paraId="01469B2D" w14:textId="246EEB2A" w:rsidR="009E0CEA" w:rsidRPr="002437DF" w:rsidRDefault="00A53A1A" w:rsidP="00AD56AE">
      <w:pPr>
        <w:spacing w:after="0" w:line="480" w:lineRule="auto"/>
        <w:rPr>
          <w:noProof/>
        </w:rPr>
      </w:pPr>
      <w:r>
        <w:rPr>
          <w:noProof/>
          <w:sz w:val="24"/>
          <w:szCs w:val="24"/>
          <w:lang w:val="en-IN" w:eastAsia="en-IN"/>
        </w:rPr>
        <w:lastRenderedPageBreak/>
        <w:drawing>
          <wp:inline distT="0" distB="0" distL="0" distR="0" wp14:anchorId="292BD7DE" wp14:editId="79ABAB04">
            <wp:extent cx="4996800" cy="3333600"/>
            <wp:effectExtent l="0" t="0" r="0"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996800" cy="3333600"/>
                    </a:xfrm>
                    <a:prstGeom prst="rect">
                      <a:avLst/>
                    </a:prstGeom>
                    <a:noFill/>
                    <a:ln>
                      <a:noFill/>
                    </a:ln>
                  </pic:spPr>
                </pic:pic>
              </a:graphicData>
            </a:graphic>
          </wp:inline>
        </w:drawing>
      </w:r>
    </w:p>
    <w:p w14:paraId="2626291C" w14:textId="27576127" w:rsidR="00C92E0D" w:rsidRDefault="00207A9F" w:rsidP="00C92E0D">
      <w:pPr>
        <w:spacing w:after="0" w:line="240" w:lineRule="auto"/>
        <w:rPr>
          <w:rFonts w:ascii="Arial" w:hAnsi="Arial" w:cs="Arial"/>
          <w:sz w:val="24"/>
          <w:szCs w:val="24"/>
        </w:rPr>
      </w:pPr>
      <w:bookmarkStart w:id="6" w:name="_Hlk54239215"/>
      <w:r w:rsidRPr="00207A9F">
        <w:rPr>
          <w:rFonts w:ascii="Arial" w:hAnsi="Arial" w:cs="Arial"/>
          <w:b/>
          <w:sz w:val="24"/>
          <w:szCs w:val="24"/>
        </w:rPr>
        <w:t xml:space="preserve">Additional file 1: </w:t>
      </w:r>
      <w:r w:rsidR="00F42A8F" w:rsidRPr="00C92E0D">
        <w:rPr>
          <w:rFonts w:ascii="Arial" w:hAnsi="Arial" w:cs="Arial"/>
          <w:b/>
          <w:bCs/>
          <w:sz w:val="24"/>
          <w:szCs w:val="24"/>
        </w:rPr>
        <w:t xml:space="preserve">Figure </w:t>
      </w:r>
      <w:r>
        <w:rPr>
          <w:rFonts w:ascii="Arial" w:hAnsi="Arial" w:cs="Arial"/>
          <w:b/>
          <w:bCs/>
          <w:sz w:val="24"/>
          <w:szCs w:val="24"/>
        </w:rPr>
        <w:t>S</w:t>
      </w:r>
      <w:r w:rsidR="00F42A8F" w:rsidRPr="00C92E0D">
        <w:rPr>
          <w:rFonts w:ascii="Arial" w:hAnsi="Arial" w:cs="Arial"/>
          <w:b/>
          <w:bCs/>
          <w:sz w:val="24"/>
          <w:szCs w:val="24"/>
        </w:rPr>
        <w:t xml:space="preserve">2. </w:t>
      </w:r>
      <w:r w:rsidR="00231E64" w:rsidRPr="00C92E0D">
        <w:rPr>
          <w:rFonts w:ascii="Arial" w:hAnsi="Arial" w:cs="Arial"/>
          <w:b/>
          <w:bCs/>
          <w:sz w:val="24"/>
          <w:szCs w:val="24"/>
        </w:rPr>
        <w:t>Kaplan-Meier curves showing</w:t>
      </w:r>
      <w:r w:rsidR="00BE1021" w:rsidRPr="00C92E0D">
        <w:rPr>
          <w:rFonts w:ascii="Arial" w:hAnsi="Arial" w:cs="Arial"/>
          <w:b/>
          <w:bCs/>
          <w:sz w:val="24"/>
          <w:szCs w:val="24"/>
        </w:rPr>
        <w:t xml:space="preserve"> </w:t>
      </w:r>
      <w:r w:rsidR="00CF2592" w:rsidRPr="00C92E0D">
        <w:rPr>
          <w:rFonts w:ascii="Arial" w:hAnsi="Arial" w:cs="Arial"/>
          <w:b/>
          <w:bCs/>
          <w:sz w:val="24"/>
          <w:szCs w:val="24"/>
        </w:rPr>
        <w:t>progression-free survival</w:t>
      </w:r>
      <w:r w:rsidR="00A777B0" w:rsidRPr="00C92E0D">
        <w:rPr>
          <w:rFonts w:ascii="Arial" w:hAnsi="Arial" w:cs="Arial"/>
          <w:b/>
          <w:bCs/>
          <w:sz w:val="24"/>
          <w:szCs w:val="24"/>
        </w:rPr>
        <w:t>, assessed by the blinded independent review committee,</w:t>
      </w:r>
      <w:r w:rsidR="00BE1021" w:rsidRPr="00C92E0D">
        <w:rPr>
          <w:rFonts w:ascii="Arial" w:hAnsi="Arial" w:cs="Arial"/>
          <w:b/>
          <w:bCs/>
          <w:sz w:val="24"/>
          <w:szCs w:val="24"/>
        </w:rPr>
        <w:t xml:space="preserve"> for the </w:t>
      </w:r>
      <w:r w:rsidR="00B100DE" w:rsidRPr="00C92E0D">
        <w:rPr>
          <w:rFonts w:ascii="Arial" w:hAnsi="Arial" w:cs="Arial"/>
          <w:b/>
          <w:bCs/>
          <w:sz w:val="24"/>
          <w:szCs w:val="24"/>
        </w:rPr>
        <w:t xml:space="preserve">overall </w:t>
      </w:r>
      <w:r w:rsidR="00BE1021" w:rsidRPr="00C92E0D">
        <w:rPr>
          <w:rFonts w:ascii="Arial" w:hAnsi="Arial" w:cs="Arial"/>
          <w:b/>
          <w:bCs/>
          <w:sz w:val="24"/>
          <w:szCs w:val="24"/>
        </w:rPr>
        <w:t>study population</w:t>
      </w:r>
      <w:r w:rsidR="00AD2A3C" w:rsidRPr="00C92E0D">
        <w:rPr>
          <w:rFonts w:ascii="Arial" w:hAnsi="Arial" w:cs="Arial"/>
          <w:b/>
          <w:bCs/>
          <w:sz w:val="24"/>
          <w:szCs w:val="24"/>
        </w:rPr>
        <w:t xml:space="preserve"> and the primary efficacy population (PEP)</w:t>
      </w:r>
      <w:r w:rsidR="00BE1021" w:rsidRPr="00C92E0D">
        <w:rPr>
          <w:rFonts w:ascii="Arial" w:hAnsi="Arial" w:cs="Arial"/>
          <w:b/>
          <w:bCs/>
          <w:sz w:val="24"/>
          <w:szCs w:val="24"/>
        </w:rPr>
        <w:t>.</w:t>
      </w:r>
      <w:bookmarkEnd w:id="6"/>
      <w:r w:rsidR="00A53A1A" w:rsidRPr="00C92E0D">
        <w:rPr>
          <w:rFonts w:ascii="Arial" w:hAnsi="Arial" w:cs="Arial"/>
          <w:sz w:val="24"/>
          <w:szCs w:val="24"/>
        </w:rPr>
        <w:t xml:space="preserve"> </w:t>
      </w:r>
    </w:p>
    <w:p w14:paraId="0C39A917" w14:textId="45609AF9" w:rsidR="00F42A8F" w:rsidRPr="00C92E0D" w:rsidRDefault="00A53A1A" w:rsidP="00C92E0D">
      <w:pPr>
        <w:spacing w:after="0" w:line="240" w:lineRule="auto"/>
        <w:rPr>
          <w:rFonts w:ascii="Arial" w:hAnsi="Arial" w:cs="Arial"/>
          <w:sz w:val="24"/>
          <w:szCs w:val="24"/>
        </w:rPr>
      </w:pPr>
      <w:r w:rsidRPr="00C92E0D">
        <w:rPr>
          <w:rFonts w:ascii="Arial" w:hAnsi="Arial" w:cs="Arial"/>
          <w:sz w:val="24"/>
          <w:szCs w:val="24"/>
        </w:rPr>
        <w:t>+, censored.</w:t>
      </w:r>
    </w:p>
    <w:p w14:paraId="1CEB7E0B" w14:textId="4F022B8E" w:rsidR="0062079C" w:rsidRPr="002437DF" w:rsidRDefault="0062079C" w:rsidP="0062079C">
      <w:pPr>
        <w:spacing w:after="0" w:line="240" w:lineRule="auto"/>
        <w:rPr>
          <w:rFonts w:ascii="Times New Roman" w:hAnsi="Times New Roman" w:cs="Times New Roman"/>
          <w:b/>
          <w:bCs/>
          <w:sz w:val="18"/>
          <w:szCs w:val="18"/>
        </w:rPr>
      </w:pPr>
    </w:p>
    <w:sectPr w:rsidR="0062079C" w:rsidRPr="002437DF" w:rsidSect="00AD2A3C">
      <w:type w:val="continuous"/>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995259" w14:textId="77777777" w:rsidR="0034527A" w:rsidRDefault="0034527A" w:rsidP="00996F0F">
      <w:pPr>
        <w:spacing w:after="0" w:line="240" w:lineRule="auto"/>
      </w:pPr>
      <w:r>
        <w:separator/>
      </w:r>
    </w:p>
  </w:endnote>
  <w:endnote w:type="continuationSeparator" w:id="0">
    <w:p w14:paraId="00B428ED" w14:textId="77777777" w:rsidR="0034527A" w:rsidRDefault="0034527A" w:rsidP="00996F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Bold">
    <w:altName w:val="Times New Roman"/>
    <w:panose1 w:val="02020803070505020304"/>
    <w:charset w:val="00"/>
    <w:family w:val="auto"/>
    <w:pitch w:val="default"/>
    <w:sig w:usb0="00000000"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57886645"/>
      <w:docPartObj>
        <w:docPartGallery w:val="Page Numbers (Bottom of Page)"/>
        <w:docPartUnique/>
      </w:docPartObj>
    </w:sdtPr>
    <w:sdtEndPr>
      <w:rPr>
        <w:noProof/>
      </w:rPr>
    </w:sdtEndPr>
    <w:sdtContent>
      <w:p w14:paraId="4EC59C8D" w14:textId="227E682D" w:rsidR="00776A0A" w:rsidRDefault="00776A0A">
        <w:pPr>
          <w:pStyle w:val="Footer"/>
          <w:jc w:val="right"/>
        </w:pPr>
        <w:r w:rsidRPr="00761194">
          <w:rPr>
            <w:rFonts w:ascii="Times New Roman" w:hAnsi="Times New Roman" w:cs="Times New Roman"/>
          </w:rPr>
          <w:fldChar w:fldCharType="begin"/>
        </w:r>
        <w:r w:rsidRPr="00761194">
          <w:rPr>
            <w:rFonts w:ascii="Times New Roman" w:hAnsi="Times New Roman" w:cs="Times New Roman"/>
          </w:rPr>
          <w:instrText xml:space="preserve"> PAGE   \* MERGEFORMAT </w:instrText>
        </w:r>
        <w:r w:rsidRPr="00761194">
          <w:rPr>
            <w:rFonts w:ascii="Times New Roman" w:hAnsi="Times New Roman" w:cs="Times New Roman"/>
          </w:rPr>
          <w:fldChar w:fldCharType="separate"/>
        </w:r>
        <w:r w:rsidR="00207A9F">
          <w:rPr>
            <w:rFonts w:ascii="Times New Roman" w:hAnsi="Times New Roman" w:cs="Times New Roman"/>
            <w:noProof/>
          </w:rPr>
          <w:t>2</w:t>
        </w:r>
        <w:r w:rsidRPr="00761194">
          <w:rPr>
            <w:rFonts w:ascii="Times New Roman" w:hAnsi="Times New Roman" w:cs="Times New Roman"/>
            <w:noProof/>
          </w:rPr>
          <w:fldChar w:fldCharType="end"/>
        </w:r>
      </w:p>
    </w:sdtContent>
  </w:sdt>
  <w:p w14:paraId="06B435E3" w14:textId="77777777" w:rsidR="00776A0A" w:rsidRDefault="00776A0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7BA71B" w14:textId="77777777" w:rsidR="0034527A" w:rsidRDefault="0034527A" w:rsidP="00996F0F">
      <w:pPr>
        <w:spacing w:after="0" w:line="240" w:lineRule="auto"/>
      </w:pPr>
      <w:r>
        <w:separator/>
      </w:r>
    </w:p>
  </w:footnote>
  <w:footnote w:type="continuationSeparator" w:id="0">
    <w:p w14:paraId="1C822121" w14:textId="77777777" w:rsidR="0034527A" w:rsidRDefault="0034527A" w:rsidP="00996F0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BBA041" w14:textId="746A3998" w:rsidR="00776A0A" w:rsidRPr="00761194" w:rsidRDefault="00776A0A" w:rsidP="00273183">
    <w:pPr>
      <w:pStyle w:val="Header"/>
      <w:rPr>
        <w:rFonts w:ascii="Times New Roman" w:hAnsi="Times New Roman" w:cs="Times New Roman"/>
      </w:rPr>
    </w:pPr>
  </w:p>
  <w:p w14:paraId="7C9923AF" w14:textId="77777777" w:rsidR="00776A0A" w:rsidRDefault="00776A0A">
    <w:pPr>
      <w:pStyle w:val="Header"/>
    </w:pPr>
  </w:p>
  <w:p w14:paraId="05AEF87F" w14:textId="77777777" w:rsidR="00776A0A" w:rsidRDefault="00776A0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9801AF"/>
    <w:multiLevelType w:val="hybridMultilevel"/>
    <w:tmpl w:val="75DA8A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F52187"/>
    <w:multiLevelType w:val="multilevel"/>
    <w:tmpl w:val="11F52187"/>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1E346EFB"/>
    <w:multiLevelType w:val="hybridMultilevel"/>
    <w:tmpl w:val="CED2F6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52473B2"/>
    <w:multiLevelType w:val="hybridMultilevel"/>
    <w:tmpl w:val="87BCB8A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9610D8B"/>
    <w:multiLevelType w:val="hybridMultilevel"/>
    <w:tmpl w:val="6E02B7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894BCB"/>
    <w:multiLevelType w:val="hybridMultilevel"/>
    <w:tmpl w:val="008673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AB5765D"/>
    <w:multiLevelType w:val="hybridMultilevel"/>
    <w:tmpl w:val="975E7FCC"/>
    <w:lvl w:ilvl="0" w:tplc="272C38FE">
      <w:start w:val="1"/>
      <w:numFmt w:val="decimal"/>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EAB7A41"/>
    <w:multiLevelType w:val="hybridMultilevel"/>
    <w:tmpl w:val="BA4EC4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3F01CEF"/>
    <w:multiLevelType w:val="hybridMultilevel"/>
    <w:tmpl w:val="47E6C52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52C5FFE"/>
    <w:multiLevelType w:val="hybridMultilevel"/>
    <w:tmpl w:val="AFB0662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AC81C5F"/>
    <w:multiLevelType w:val="hybridMultilevel"/>
    <w:tmpl w:val="B3E0075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E943EBC"/>
    <w:multiLevelType w:val="hybridMultilevel"/>
    <w:tmpl w:val="ECD09C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C0C7603"/>
    <w:multiLevelType w:val="hybridMultilevel"/>
    <w:tmpl w:val="2B84F6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79753B5"/>
    <w:multiLevelType w:val="hybridMultilevel"/>
    <w:tmpl w:val="FB187E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DF51980"/>
    <w:multiLevelType w:val="hybridMultilevel"/>
    <w:tmpl w:val="C86EAD34"/>
    <w:lvl w:ilvl="0" w:tplc="8A02FC4E">
      <w:start w:val="1"/>
      <w:numFmt w:val="decimal"/>
      <w:lvlText w:val="%1."/>
      <w:lvlJc w:val="left"/>
      <w:pPr>
        <w:ind w:left="720" w:hanging="360"/>
      </w:pPr>
      <w:rPr>
        <w:rFonts w:eastAsia="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4CF072E"/>
    <w:multiLevelType w:val="hybridMultilevel"/>
    <w:tmpl w:val="227C4A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B3D249F"/>
    <w:multiLevelType w:val="hybridMultilevel"/>
    <w:tmpl w:val="3F1A4B7C"/>
    <w:lvl w:ilvl="0" w:tplc="4080CDE4">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6"/>
  </w:num>
  <w:num w:numId="2">
    <w:abstractNumId w:val="8"/>
  </w:num>
  <w:num w:numId="3">
    <w:abstractNumId w:val="7"/>
  </w:num>
  <w:num w:numId="4">
    <w:abstractNumId w:val="13"/>
  </w:num>
  <w:num w:numId="5">
    <w:abstractNumId w:val="9"/>
  </w:num>
  <w:num w:numId="6">
    <w:abstractNumId w:val="4"/>
  </w:num>
  <w:num w:numId="7">
    <w:abstractNumId w:val="11"/>
  </w:num>
  <w:num w:numId="8">
    <w:abstractNumId w:val="10"/>
  </w:num>
  <w:num w:numId="9">
    <w:abstractNumId w:val="5"/>
  </w:num>
  <w:num w:numId="10">
    <w:abstractNumId w:val="2"/>
  </w:num>
  <w:num w:numId="11">
    <w:abstractNumId w:val="15"/>
  </w:num>
  <w:num w:numId="12">
    <w:abstractNumId w:val="0"/>
  </w:num>
  <w:num w:numId="13">
    <w:abstractNumId w:val="3"/>
  </w:num>
  <w:num w:numId="14">
    <w:abstractNumId w:val="1"/>
  </w:num>
  <w:num w:numId="15">
    <w:abstractNumId w:val="14"/>
  </w:num>
  <w:num w:numId="16">
    <w:abstractNumId w:val="12"/>
  </w:num>
  <w:num w:numId="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99fetthwvwt5eve5ap559o5zdstprxr0wr&quot;&gt;My EndNote Library&lt;record-ids&gt;&lt;item&gt;516&lt;/item&gt;&lt;item&gt;522&lt;/item&gt;&lt;item&gt;523&lt;/item&gt;&lt;item&gt;526&lt;/item&gt;&lt;item&gt;527&lt;/item&gt;&lt;item&gt;531&lt;/item&gt;&lt;item&gt;533&lt;/item&gt;&lt;item&gt;534&lt;/item&gt;&lt;item&gt;535&lt;/item&gt;&lt;item&gt;536&lt;/item&gt;&lt;item&gt;537&lt;/item&gt;&lt;item&gt;538&lt;/item&gt;&lt;item&gt;539&lt;/item&gt;&lt;item&gt;540&lt;/item&gt;&lt;item&gt;611&lt;/item&gt;&lt;item&gt;612&lt;/item&gt;&lt;item&gt;613&lt;/item&gt;&lt;item&gt;614&lt;/item&gt;&lt;item&gt;615&lt;/item&gt;&lt;item&gt;616&lt;/item&gt;&lt;item&gt;618&lt;/item&gt;&lt;item&gt;619&lt;/item&gt;&lt;item&gt;623&lt;/item&gt;&lt;/record-ids&gt;&lt;/item&gt;&lt;/Libraries&gt;"/>
  </w:docVars>
  <w:rsids>
    <w:rsidRoot w:val="000332B5"/>
    <w:rsid w:val="00003FC7"/>
    <w:rsid w:val="0000430F"/>
    <w:rsid w:val="000053D6"/>
    <w:rsid w:val="00007B5D"/>
    <w:rsid w:val="0001009B"/>
    <w:rsid w:val="00010512"/>
    <w:rsid w:val="000109B5"/>
    <w:rsid w:val="0001245C"/>
    <w:rsid w:val="00012EB9"/>
    <w:rsid w:val="000144CA"/>
    <w:rsid w:val="000150B5"/>
    <w:rsid w:val="00016337"/>
    <w:rsid w:val="00017B12"/>
    <w:rsid w:val="000211A8"/>
    <w:rsid w:val="00021A2B"/>
    <w:rsid w:val="0002275D"/>
    <w:rsid w:val="000232E5"/>
    <w:rsid w:val="000249BF"/>
    <w:rsid w:val="00024D33"/>
    <w:rsid w:val="000261B8"/>
    <w:rsid w:val="00027443"/>
    <w:rsid w:val="00027D03"/>
    <w:rsid w:val="000302D2"/>
    <w:rsid w:val="00030350"/>
    <w:rsid w:val="00030633"/>
    <w:rsid w:val="0003124F"/>
    <w:rsid w:val="00031481"/>
    <w:rsid w:val="000319FA"/>
    <w:rsid w:val="00031A40"/>
    <w:rsid w:val="000332B5"/>
    <w:rsid w:val="00033622"/>
    <w:rsid w:val="00037F53"/>
    <w:rsid w:val="000416F0"/>
    <w:rsid w:val="0004187F"/>
    <w:rsid w:val="00041AB3"/>
    <w:rsid w:val="00042F93"/>
    <w:rsid w:val="00044104"/>
    <w:rsid w:val="00044855"/>
    <w:rsid w:val="00044EA3"/>
    <w:rsid w:val="00045525"/>
    <w:rsid w:val="0004616E"/>
    <w:rsid w:val="000461C2"/>
    <w:rsid w:val="00047EC4"/>
    <w:rsid w:val="00047F7B"/>
    <w:rsid w:val="00050473"/>
    <w:rsid w:val="00050777"/>
    <w:rsid w:val="00051716"/>
    <w:rsid w:val="00052540"/>
    <w:rsid w:val="000526BE"/>
    <w:rsid w:val="00052BFA"/>
    <w:rsid w:val="00053EBF"/>
    <w:rsid w:val="0005447E"/>
    <w:rsid w:val="00055478"/>
    <w:rsid w:val="000605B9"/>
    <w:rsid w:val="000606A6"/>
    <w:rsid w:val="00061BEC"/>
    <w:rsid w:val="00061D92"/>
    <w:rsid w:val="00062251"/>
    <w:rsid w:val="0006243B"/>
    <w:rsid w:val="00064D3B"/>
    <w:rsid w:val="0006777B"/>
    <w:rsid w:val="00067BF1"/>
    <w:rsid w:val="000701A4"/>
    <w:rsid w:val="00070CBC"/>
    <w:rsid w:val="0007130E"/>
    <w:rsid w:val="0007234E"/>
    <w:rsid w:val="00072CC8"/>
    <w:rsid w:val="000730BE"/>
    <w:rsid w:val="00073963"/>
    <w:rsid w:val="00073EBA"/>
    <w:rsid w:val="00073ECB"/>
    <w:rsid w:val="00074330"/>
    <w:rsid w:val="00074989"/>
    <w:rsid w:val="00075323"/>
    <w:rsid w:val="0007659A"/>
    <w:rsid w:val="00077BD5"/>
    <w:rsid w:val="00077F9C"/>
    <w:rsid w:val="0008022B"/>
    <w:rsid w:val="0008034D"/>
    <w:rsid w:val="0008127D"/>
    <w:rsid w:val="000812B5"/>
    <w:rsid w:val="00082855"/>
    <w:rsid w:val="00082970"/>
    <w:rsid w:val="000838CA"/>
    <w:rsid w:val="00085CB9"/>
    <w:rsid w:val="0008647B"/>
    <w:rsid w:val="00087EC7"/>
    <w:rsid w:val="00090C6C"/>
    <w:rsid w:val="00091A0F"/>
    <w:rsid w:val="00091FAB"/>
    <w:rsid w:val="00092860"/>
    <w:rsid w:val="00092EAC"/>
    <w:rsid w:val="000942FC"/>
    <w:rsid w:val="00094A4E"/>
    <w:rsid w:val="0009635B"/>
    <w:rsid w:val="0009728F"/>
    <w:rsid w:val="0009739F"/>
    <w:rsid w:val="00097B4D"/>
    <w:rsid w:val="000A0E6F"/>
    <w:rsid w:val="000A2411"/>
    <w:rsid w:val="000A4CD2"/>
    <w:rsid w:val="000A5452"/>
    <w:rsid w:val="000A6332"/>
    <w:rsid w:val="000A6A4A"/>
    <w:rsid w:val="000A6F31"/>
    <w:rsid w:val="000A71C2"/>
    <w:rsid w:val="000A739D"/>
    <w:rsid w:val="000A7C30"/>
    <w:rsid w:val="000A7C65"/>
    <w:rsid w:val="000B1078"/>
    <w:rsid w:val="000B277F"/>
    <w:rsid w:val="000B52E8"/>
    <w:rsid w:val="000B5DC7"/>
    <w:rsid w:val="000B6B9C"/>
    <w:rsid w:val="000B75D9"/>
    <w:rsid w:val="000B79C8"/>
    <w:rsid w:val="000C039B"/>
    <w:rsid w:val="000C069D"/>
    <w:rsid w:val="000C4A47"/>
    <w:rsid w:val="000C7F91"/>
    <w:rsid w:val="000D1E9E"/>
    <w:rsid w:val="000D282E"/>
    <w:rsid w:val="000D34F7"/>
    <w:rsid w:val="000D6475"/>
    <w:rsid w:val="000D7016"/>
    <w:rsid w:val="000E0B57"/>
    <w:rsid w:val="000E2234"/>
    <w:rsid w:val="000E31CE"/>
    <w:rsid w:val="000E321F"/>
    <w:rsid w:val="000E458D"/>
    <w:rsid w:val="000E4706"/>
    <w:rsid w:val="000E5066"/>
    <w:rsid w:val="000E57D8"/>
    <w:rsid w:val="000E61C0"/>
    <w:rsid w:val="000E7052"/>
    <w:rsid w:val="000F39A6"/>
    <w:rsid w:val="000F42DD"/>
    <w:rsid w:val="000F47E4"/>
    <w:rsid w:val="000F49AF"/>
    <w:rsid w:val="000F5D3A"/>
    <w:rsid w:val="000F652D"/>
    <w:rsid w:val="000F6F0E"/>
    <w:rsid w:val="000F7D42"/>
    <w:rsid w:val="001003DA"/>
    <w:rsid w:val="00100915"/>
    <w:rsid w:val="00100A86"/>
    <w:rsid w:val="00101851"/>
    <w:rsid w:val="00102BFA"/>
    <w:rsid w:val="0010300F"/>
    <w:rsid w:val="0010363A"/>
    <w:rsid w:val="00104831"/>
    <w:rsid w:val="0010505D"/>
    <w:rsid w:val="001062FA"/>
    <w:rsid w:val="00107A2E"/>
    <w:rsid w:val="001127DD"/>
    <w:rsid w:val="00112ECE"/>
    <w:rsid w:val="001134B2"/>
    <w:rsid w:val="00113E7B"/>
    <w:rsid w:val="00114BB1"/>
    <w:rsid w:val="00114F05"/>
    <w:rsid w:val="00115C9F"/>
    <w:rsid w:val="00117020"/>
    <w:rsid w:val="0012051E"/>
    <w:rsid w:val="0012105C"/>
    <w:rsid w:val="001211FB"/>
    <w:rsid w:val="001217D4"/>
    <w:rsid w:val="00121A2E"/>
    <w:rsid w:val="00122587"/>
    <w:rsid w:val="0012276C"/>
    <w:rsid w:val="001260A7"/>
    <w:rsid w:val="001261F8"/>
    <w:rsid w:val="0012722F"/>
    <w:rsid w:val="001277A6"/>
    <w:rsid w:val="00127B39"/>
    <w:rsid w:val="00130A97"/>
    <w:rsid w:val="00131E81"/>
    <w:rsid w:val="00131F51"/>
    <w:rsid w:val="001326E4"/>
    <w:rsid w:val="0013279D"/>
    <w:rsid w:val="00132AA7"/>
    <w:rsid w:val="00132BC9"/>
    <w:rsid w:val="00133ACC"/>
    <w:rsid w:val="00133BCB"/>
    <w:rsid w:val="001349A3"/>
    <w:rsid w:val="00135686"/>
    <w:rsid w:val="00135699"/>
    <w:rsid w:val="00136DA0"/>
    <w:rsid w:val="00137115"/>
    <w:rsid w:val="00137B38"/>
    <w:rsid w:val="00140F6C"/>
    <w:rsid w:val="001417C6"/>
    <w:rsid w:val="00143AAB"/>
    <w:rsid w:val="001443CA"/>
    <w:rsid w:val="00144AA4"/>
    <w:rsid w:val="001456B2"/>
    <w:rsid w:val="00145B42"/>
    <w:rsid w:val="0014606F"/>
    <w:rsid w:val="00150379"/>
    <w:rsid w:val="0015046C"/>
    <w:rsid w:val="00153B00"/>
    <w:rsid w:val="00153CA3"/>
    <w:rsid w:val="00154D1E"/>
    <w:rsid w:val="00155859"/>
    <w:rsid w:val="00155C6D"/>
    <w:rsid w:val="00156683"/>
    <w:rsid w:val="001579A8"/>
    <w:rsid w:val="00157E2A"/>
    <w:rsid w:val="0016098E"/>
    <w:rsid w:val="00161D7A"/>
    <w:rsid w:val="00161FAF"/>
    <w:rsid w:val="0016224C"/>
    <w:rsid w:val="0016380A"/>
    <w:rsid w:val="00163B3A"/>
    <w:rsid w:val="00164BF3"/>
    <w:rsid w:val="00164D06"/>
    <w:rsid w:val="001650A8"/>
    <w:rsid w:val="00166367"/>
    <w:rsid w:val="00166D2E"/>
    <w:rsid w:val="00167AC5"/>
    <w:rsid w:val="001705DB"/>
    <w:rsid w:val="00171483"/>
    <w:rsid w:val="00171ADF"/>
    <w:rsid w:val="00171B30"/>
    <w:rsid w:val="00173266"/>
    <w:rsid w:val="0017396C"/>
    <w:rsid w:val="001747D7"/>
    <w:rsid w:val="00174C33"/>
    <w:rsid w:val="0017521D"/>
    <w:rsid w:val="0017544B"/>
    <w:rsid w:val="0017658D"/>
    <w:rsid w:val="00177272"/>
    <w:rsid w:val="00177940"/>
    <w:rsid w:val="0018093F"/>
    <w:rsid w:val="00180972"/>
    <w:rsid w:val="00181129"/>
    <w:rsid w:val="00181312"/>
    <w:rsid w:val="001813AF"/>
    <w:rsid w:val="00181473"/>
    <w:rsid w:val="001818FC"/>
    <w:rsid w:val="00182E23"/>
    <w:rsid w:val="001834FD"/>
    <w:rsid w:val="00183584"/>
    <w:rsid w:val="00183D4E"/>
    <w:rsid w:val="00183EE3"/>
    <w:rsid w:val="00184F18"/>
    <w:rsid w:val="001852D0"/>
    <w:rsid w:val="0019080A"/>
    <w:rsid w:val="00191177"/>
    <w:rsid w:val="00191A23"/>
    <w:rsid w:val="00192FA4"/>
    <w:rsid w:val="001938B4"/>
    <w:rsid w:val="00193B71"/>
    <w:rsid w:val="00194DF7"/>
    <w:rsid w:val="001956DF"/>
    <w:rsid w:val="00195F16"/>
    <w:rsid w:val="0019612E"/>
    <w:rsid w:val="001A1A0D"/>
    <w:rsid w:val="001A1FAF"/>
    <w:rsid w:val="001A2598"/>
    <w:rsid w:val="001A59E7"/>
    <w:rsid w:val="001A6F6A"/>
    <w:rsid w:val="001A7D31"/>
    <w:rsid w:val="001A7E13"/>
    <w:rsid w:val="001B2AEB"/>
    <w:rsid w:val="001B400B"/>
    <w:rsid w:val="001B4628"/>
    <w:rsid w:val="001B4D68"/>
    <w:rsid w:val="001B5709"/>
    <w:rsid w:val="001B7BA0"/>
    <w:rsid w:val="001B7BD7"/>
    <w:rsid w:val="001B7C0E"/>
    <w:rsid w:val="001B7E32"/>
    <w:rsid w:val="001C004F"/>
    <w:rsid w:val="001C1F15"/>
    <w:rsid w:val="001C39FA"/>
    <w:rsid w:val="001C3A6B"/>
    <w:rsid w:val="001C3B47"/>
    <w:rsid w:val="001C5717"/>
    <w:rsid w:val="001C5C59"/>
    <w:rsid w:val="001C5EAC"/>
    <w:rsid w:val="001C615B"/>
    <w:rsid w:val="001C7415"/>
    <w:rsid w:val="001D0EA4"/>
    <w:rsid w:val="001D163B"/>
    <w:rsid w:val="001D383C"/>
    <w:rsid w:val="001D4A7F"/>
    <w:rsid w:val="001D5406"/>
    <w:rsid w:val="001D6809"/>
    <w:rsid w:val="001D7098"/>
    <w:rsid w:val="001D77C8"/>
    <w:rsid w:val="001D7C49"/>
    <w:rsid w:val="001D7CEB"/>
    <w:rsid w:val="001E0879"/>
    <w:rsid w:val="001E2758"/>
    <w:rsid w:val="001E3448"/>
    <w:rsid w:val="001E3920"/>
    <w:rsid w:val="001E3F20"/>
    <w:rsid w:val="001E4461"/>
    <w:rsid w:val="001E481D"/>
    <w:rsid w:val="001E4AA8"/>
    <w:rsid w:val="001E4E2F"/>
    <w:rsid w:val="001E5417"/>
    <w:rsid w:val="001E6DAC"/>
    <w:rsid w:val="001E74AD"/>
    <w:rsid w:val="001E7D22"/>
    <w:rsid w:val="001F0091"/>
    <w:rsid w:val="001F08C1"/>
    <w:rsid w:val="001F0ABA"/>
    <w:rsid w:val="001F13B1"/>
    <w:rsid w:val="001F13D1"/>
    <w:rsid w:val="001F1EA9"/>
    <w:rsid w:val="001F33C7"/>
    <w:rsid w:val="001F45DF"/>
    <w:rsid w:val="001F4721"/>
    <w:rsid w:val="001F599B"/>
    <w:rsid w:val="001F77DF"/>
    <w:rsid w:val="00201425"/>
    <w:rsid w:val="0020160E"/>
    <w:rsid w:val="00201AE7"/>
    <w:rsid w:val="00202C78"/>
    <w:rsid w:val="0020417D"/>
    <w:rsid w:val="002051BE"/>
    <w:rsid w:val="00205D91"/>
    <w:rsid w:val="002077ED"/>
    <w:rsid w:val="00207A9F"/>
    <w:rsid w:val="00207E30"/>
    <w:rsid w:val="00210A54"/>
    <w:rsid w:val="00210B60"/>
    <w:rsid w:val="00210FA2"/>
    <w:rsid w:val="002114A8"/>
    <w:rsid w:val="002145CF"/>
    <w:rsid w:val="00214CE1"/>
    <w:rsid w:val="00215573"/>
    <w:rsid w:val="00215850"/>
    <w:rsid w:val="002159AB"/>
    <w:rsid w:val="00215F21"/>
    <w:rsid w:val="002175AD"/>
    <w:rsid w:val="0021789F"/>
    <w:rsid w:val="00217C0E"/>
    <w:rsid w:val="00217EFF"/>
    <w:rsid w:val="00220FD0"/>
    <w:rsid w:val="002236C3"/>
    <w:rsid w:val="0022405D"/>
    <w:rsid w:val="00226AB8"/>
    <w:rsid w:val="002273B0"/>
    <w:rsid w:val="00227A7B"/>
    <w:rsid w:val="00230710"/>
    <w:rsid w:val="00231E64"/>
    <w:rsid w:val="002322D7"/>
    <w:rsid w:val="0023413B"/>
    <w:rsid w:val="002361A7"/>
    <w:rsid w:val="00236746"/>
    <w:rsid w:val="00237863"/>
    <w:rsid w:val="00237907"/>
    <w:rsid w:val="00240661"/>
    <w:rsid w:val="00240AAC"/>
    <w:rsid w:val="00241239"/>
    <w:rsid w:val="0024169F"/>
    <w:rsid w:val="00242449"/>
    <w:rsid w:val="002437DF"/>
    <w:rsid w:val="0024499F"/>
    <w:rsid w:val="00246F74"/>
    <w:rsid w:val="00251AB7"/>
    <w:rsid w:val="00251DE4"/>
    <w:rsid w:val="002521FA"/>
    <w:rsid w:val="00252E82"/>
    <w:rsid w:val="002534D2"/>
    <w:rsid w:val="00253E62"/>
    <w:rsid w:val="00255030"/>
    <w:rsid w:val="00255A60"/>
    <w:rsid w:val="00255D02"/>
    <w:rsid w:val="00256647"/>
    <w:rsid w:val="00257751"/>
    <w:rsid w:val="00257B3E"/>
    <w:rsid w:val="00257BAC"/>
    <w:rsid w:val="00257EE2"/>
    <w:rsid w:val="0026148F"/>
    <w:rsid w:val="00261A0C"/>
    <w:rsid w:val="0026243B"/>
    <w:rsid w:val="002626B3"/>
    <w:rsid w:val="0026270E"/>
    <w:rsid w:val="00262730"/>
    <w:rsid w:val="0026319A"/>
    <w:rsid w:val="002634FA"/>
    <w:rsid w:val="002635DD"/>
    <w:rsid w:val="00263EBA"/>
    <w:rsid w:val="00264D88"/>
    <w:rsid w:val="00265BB1"/>
    <w:rsid w:val="002678D6"/>
    <w:rsid w:val="00270A23"/>
    <w:rsid w:val="00272383"/>
    <w:rsid w:val="00272CB2"/>
    <w:rsid w:val="00273183"/>
    <w:rsid w:val="002734D3"/>
    <w:rsid w:val="002746F5"/>
    <w:rsid w:val="00274A1A"/>
    <w:rsid w:val="00274ED5"/>
    <w:rsid w:val="0027540B"/>
    <w:rsid w:val="002755C2"/>
    <w:rsid w:val="0027567A"/>
    <w:rsid w:val="00276024"/>
    <w:rsid w:val="0027683F"/>
    <w:rsid w:val="00277D87"/>
    <w:rsid w:val="00280600"/>
    <w:rsid w:val="00283A4A"/>
    <w:rsid w:val="00283B4E"/>
    <w:rsid w:val="0028413A"/>
    <w:rsid w:val="00284874"/>
    <w:rsid w:val="00284AAC"/>
    <w:rsid w:val="00286558"/>
    <w:rsid w:val="002871F4"/>
    <w:rsid w:val="0029100F"/>
    <w:rsid w:val="00292561"/>
    <w:rsid w:val="00292634"/>
    <w:rsid w:val="002936E6"/>
    <w:rsid w:val="00293C7D"/>
    <w:rsid w:val="00294DA3"/>
    <w:rsid w:val="002963BB"/>
    <w:rsid w:val="0029669E"/>
    <w:rsid w:val="00296BB9"/>
    <w:rsid w:val="00297745"/>
    <w:rsid w:val="002A03A9"/>
    <w:rsid w:val="002A0E31"/>
    <w:rsid w:val="002A1D6E"/>
    <w:rsid w:val="002A2BA6"/>
    <w:rsid w:val="002A3531"/>
    <w:rsid w:val="002A388C"/>
    <w:rsid w:val="002A3C1D"/>
    <w:rsid w:val="002A45D3"/>
    <w:rsid w:val="002A5DB9"/>
    <w:rsid w:val="002A7693"/>
    <w:rsid w:val="002A77AF"/>
    <w:rsid w:val="002A7E83"/>
    <w:rsid w:val="002B1024"/>
    <w:rsid w:val="002B443B"/>
    <w:rsid w:val="002B46E0"/>
    <w:rsid w:val="002B527E"/>
    <w:rsid w:val="002B53C8"/>
    <w:rsid w:val="002B575C"/>
    <w:rsid w:val="002B6314"/>
    <w:rsid w:val="002B7A51"/>
    <w:rsid w:val="002B7DB6"/>
    <w:rsid w:val="002C08DB"/>
    <w:rsid w:val="002C1193"/>
    <w:rsid w:val="002C1883"/>
    <w:rsid w:val="002C19B9"/>
    <w:rsid w:val="002C2520"/>
    <w:rsid w:val="002C3029"/>
    <w:rsid w:val="002C3363"/>
    <w:rsid w:val="002C3C0C"/>
    <w:rsid w:val="002C6532"/>
    <w:rsid w:val="002C6ADB"/>
    <w:rsid w:val="002C6C78"/>
    <w:rsid w:val="002C7C2E"/>
    <w:rsid w:val="002C7DD6"/>
    <w:rsid w:val="002D00E5"/>
    <w:rsid w:val="002D2DBB"/>
    <w:rsid w:val="002D3A10"/>
    <w:rsid w:val="002D4E06"/>
    <w:rsid w:val="002D5914"/>
    <w:rsid w:val="002D5A3C"/>
    <w:rsid w:val="002D6F9A"/>
    <w:rsid w:val="002D7F34"/>
    <w:rsid w:val="002E0CE4"/>
    <w:rsid w:val="002E1372"/>
    <w:rsid w:val="002E1642"/>
    <w:rsid w:val="002E1ACD"/>
    <w:rsid w:val="002E2E28"/>
    <w:rsid w:val="002E3443"/>
    <w:rsid w:val="002E3AF2"/>
    <w:rsid w:val="002E3D21"/>
    <w:rsid w:val="002E409A"/>
    <w:rsid w:val="002E5E57"/>
    <w:rsid w:val="002E72F1"/>
    <w:rsid w:val="002F2A28"/>
    <w:rsid w:val="002F34D8"/>
    <w:rsid w:val="002F4801"/>
    <w:rsid w:val="002F5CFE"/>
    <w:rsid w:val="002F6082"/>
    <w:rsid w:val="002F7BE6"/>
    <w:rsid w:val="0030052A"/>
    <w:rsid w:val="00300ACC"/>
    <w:rsid w:val="00301623"/>
    <w:rsid w:val="00301E7B"/>
    <w:rsid w:val="00302A4C"/>
    <w:rsid w:val="0030437E"/>
    <w:rsid w:val="00305661"/>
    <w:rsid w:val="003062A3"/>
    <w:rsid w:val="003074F1"/>
    <w:rsid w:val="00307B71"/>
    <w:rsid w:val="00310356"/>
    <w:rsid w:val="0031054C"/>
    <w:rsid w:val="0031070E"/>
    <w:rsid w:val="00311556"/>
    <w:rsid w:val="003116A9"/>
    <w:rsid w:val="00311AD8"/>
    <w:rsid w:val="00311DE4"/>
    <w:rsid w:val="00311F44"/>
    <w:rsid w:val="003127ED"/>
    <w:rsid w:val="003140C3"/>
    <w:rsid w:val="00315389"/>
    <w:rsid w:val="00321AB8"/>
    <w:rsid w:val="00321C16"/>
    <w:rsid w:val="00323909"/>
    <w:rsid w:val="003256D5"/>
    <w:rsid w:val="003261D4"/>
    <w:rsid w:val="00326202"/>
    <w:rsid w:val="00330049"/>
    <w:rsid w:val="00332A09"/>
    <w:rsid w:val="00333261"/>
    <w:rsid w:val="00333A89"/>
    <w:rsid w:val="0033416E"/>
    <w:rsid w:val="00335351"/>
    <w:rsid w:val="0033614F"/>
    <w:rsid w:val="00336784"/>
    <w:rsid w:val="00337CDA"/>
    <w:rsid w:val="003401E8"/>
    <w:rsid w:val="00341D2F"/>
    <w:rsid w:val="00341F1D"/>
    <w:rsid w:val="003449EF"/>
    <w:rsid w:val="0034527A"/>
    <w:rsid w:val="003457B8"/>
    <w:rsid w:val="00346269"/>
    <w:rsid w:val="00346508"/>
    <w:rsid w:val="0034728F"/>
    <w:rsid w:val="003504A2"/>
    <w:rsid w:val="00351417"/>
    <w:rsid w:val="003517B1"/>
    <w:rsid w:val="003517C4"/>
    <w:rsid w:val="00352160"/>
    <w:rsid w:val="003525EC"/>
    <w:rsid w:val="00354831"/>
    <w:rsid w:val="003551D8"/>
    <w:rsid w:val="003558B5"/>
    <w:rsid w:val="00356707"/>
    <w:rsid w:val="0035779A"/>
    <w:rsid w:val="00357DA0"/>
    <w:rsid w:val="003609FE"/>
    <w:rsid w:val="00360BF2"/>
    <w:rsid w:val="00360FD1"/>
    <w:rsid w:val="00361D6C"/>
    <w:rsid w:val="00361F60"/>
    <w:rsid w:val="00361FFE"/>
    <w:rsid w:val="00362161"/>
    <w:rsid w:val="003622AA"/>
    <w:rsid w:val="003624E1"/>
    <w:rsid w:val="003628C6"/>
    <w:rsid w:val="003636BE"/>
    <w:rsid w:val="00363BC9"/>
    <w:rsid w:val="003640FD"/>
    <w:rsid w:val="00364D92"/>
    <w:rsid w:val="00365B60"/>
    <w:rsid w:val="00366087"/>
    <w:rsid w:val="0036667E"/>
    <w:rsid w:val="003715FF"/>
    <w:rsid w:val="0037212F"/>
    <w:rsid w:val="0037245D"/>
    <w:rsid w:val="003727EC"/>
    <w:rsid w:val="003728BE"/>
    <w:rsid w:val="00372A64"/>
    <w:rsid w:val="00372B2D"/>
    <w:rsid w:val="00372F95"/>
    <w:rsid w:val="00373307"/>
    <w:rsid w:val="003739BE"/>
    <w:rsid w:val="00376009"/>
    <w:rsid w:val="0038003E"/>
    <w:rsid w:val="00380245"/>
    <w:rsid w:val="003809B4"/>
    <w:rsid w:val="003821BD"/>
    <w:rsid w:val="003829DF"/>
    <w:rsid w:val="00383032"/>
    <w:rsid w:val="00384729"/>
    <w:rsid w:val="0038501E"/>
    <w:rsid w:val="00385985"/>
    <w:rsid w:val="00385C8D"/>
    <w:rsid w:val="003868BA"/>
    <w:rsid w:val="003910FE"/>
    <w:rsid w:val="003916E5"/>
    <w:rsid w:val="003930DB"/>
    <w:rsid w:val="0039329C"/>
    <w:rsid w:val="00393EA0"/>
    <w:rsid w:val="00397B6B"/>
    <w:rsid w:val="003A04B3"/>
    <w:rsid w:val="003A2C98"/>
    <w:rsid w:val="003A3FE5"/>
    <w:rsid w:val="003A47FC"/>
    <w:rsid w:val="003A4DB6"/>
    <w:rsid w:val="003A4F2C"/>
    <w:rsid w:val="003A50F4"/>
    <w:rsid w:val="003A5CB0"/>
    <w:rsid w:val="003A676D"/>
    <w:rsid w:val="003A7B7F"/>
    <w:rsid w:val="003A7F4C"/>
    <w:rsid w:val="003B194E"/>
    <w:rsid w:val="003B3249"/>
    <w:rsid w:val="003B45E1"/>
    <w:rsid w:val="003B4E20"/>
    <w:rsid w:val="003B52E0"/>
    <w:rsid w:val="003B5CB0"/>
    <w:rsid w:val="003C0083"/>
    <w:rsid w:val="003C1370"/>
    <w:rsid w:val="003C13D2"/>
    <w:rsid w:val="003C361B"/>
    <w:rsid w:val="003C45CD"/>
    <w:rsid w:val="003C4FD6"/>
    <w:rsid w:val="003C5240"/>
    <w:rsid w:val="003C5B4F"/>
    <w:rsid w:val="003C72F9"/>
    <w:rsid w:val="003C7BCE"/>
    <w:rsid w:val="003D0343"/>
    <w:rsid w:val="003D0DC1"/>
    <w:rsid w:val="003D26E9"/>
    <w:rsid w:val="003D2F36"/>
    <w:rsid w:val="003D4612"/>
    <w:rsid w:val="003D4B90"/>
    <w:rsid w:val="003D5377"/>
    <w:rsid w:val="003E0104"/>
    <w:rsid w:val="003E1697"/>
    <w:rsid w:val="003E1BD3"/>
    <w:rsid w:val="003E3808"/>
    <w:rsid w:val="003E4B16"/>
    <w:rsid w:val="003E63AD"/>
    <w:rsid w:val="003E6611"/>
    <w:rsid w:val="003E66DD"/>
    <w:rsid w:val="003E6980"/>
    <w:rsid w:val="003E7D04"/>
    <w:rsid w:val="003F0D23"/>
    <w:rsid w:val="003F1F59"/>
    <w:rsid w:val="003F5174"/>
    <w:rsid w:val="003F5A29"/>
    <w:rsid w:val="003F639D"/>
    <w:rsid w:val="003F7D04"/>
    <w:rsid w:val="003F7E17"/>
    <w:rsid w:val="004000BF"/>
    <w:rsid w:val="00400255"/>
    <w:rsid w:val="00400CFB"/>
    <w:rsid w:val="0040113C"/>
    <w:rsid w:val="00401940"/>
    <w:rsid w:val="004021CA"/>
    <w:rsid w:val="00402C6D"/>
    <w:rsid w:val="004057B8"/>
    <w:rsid w:val="00406699"/>
    <w:rsid w:val="00406F61"/>
    <w:rsid w:val="004079A9"/>
    <w:rsid w:val="00407E4E"/>
    <w:rsid w:val="00410100"/>
    <w:rsid w:val="00410492"/>
    <w:rsid w:val="00410E12"/>
    <w:rsid w:val="00410E32"/>
    <w:rsid w:val="00411DF1"/>
    <w:rsid w:val="00411ED4"/>
    <w:rsid w:val="004139D7"/>
    <w:rsid w:val="004145AD"/>
    <w:rsid w:val="00415E29"/>
    <w:rsid w:val="00420CFE"/>
    <w:rsid w:val="00421AE0"/>
    <w:rsid w:val="00421B94"/>
    <w:rsid w:val="00422383"/>
    <w:rsid w:val="00423246"/>
    <w:rsid w:val="0042353A"/>
    <w:rsid w:val="00423C04"/>
    <w:rsid w:val="00423C14"/>
    <w:rsid w:val="00424171"/>
    <w:rsid w:val="00424E97"/>
    <w:rsid w:val="00427892"/>
    <w:rsid w:val="00427A88"/>
    <w:rsid w:val="00427E8D"/>
    <w:rsid w:val="00430A5D"/>
    <w:rsid w:val="00431D1A"/>
    <w:rsid w:val="00434A3D"/>
    <w:rsid w:val="00434ABD"/>
    <w:rsid w:val="00436C38"/>
    <w:rsid w:val="00436D00"/>
    <w:rsid w:val="00436F22"/>
    <w:rsid w:val="00437A95"/>
    <w:rsid w:val="00437B21"/>
    <w:rsid w:val="00437EBB"/>
    <w:rsid w:val="004411DC"/>
    <w:rsid w:val="00441ED2"/>
    <w:rsid w:val="004428F5"/>
    <w:rsid w:val="00443265"/>
    <w:rsid w:val="00443A59"/>
    <w:rsid w:val="00444C20"/>
    <w:rsid w:val="00444F92"/>
    <w:rsid w:val="004456A7"/>
    <w:rsid w:val="00445CF8"/>
    <w:rsid w:val="004460BA"/>
    <w:rsid w:val="004464D4"/>
    <w:rsid w:val="00446647"/>
    <w:rsid w:val="00446FAF"/>
    <w:rsid w:val="00447E89"/>
    <w:rsid w:val="00450995"/>
    <w:rsid w:val="00450F55"/>
    <w:rsid w:val="00452252"/>
    <w:rsid w:val="004541D8"/>
    <w:rsid w:val="0045501E"/>
    <w:rsid w:val="00456B20"/>
    <w:rsid w:val="00457219"/>
    <w:rsid w:val="0045758B"/>
    <w:rsid w:val="00457749"/>
    <w:rsid w:val="00460A3C"/>
    <w:rsid w:val="00460D06"/>
    <w:rsid w:val="0046299B"/>
    <w:rsid w:val="00463B19"/>
    <w:rsid w:val="0046655D"/>
    <w:rsid w:val="004668B7"/>
    <w:rsid w:val="0046782B"/>
    <w:rsid w:val="00471062"/>
    <w:rsid w:val="00471605"/>
    <w:rsid w:val="004727D2"/>
    <w:rsid w:val="00476B8D"/>
    <w:rsid w:val="00477353"/>
    <w:rsid w:val="00477B87"/>
    <w:rsid w:val="00482781"/>
    <w:rsid w:val="00486F98"/>
    <w:rsid w:val="00487238"/>
    <w:rsid w:val="00487506"/>
    <w:rsid w:val="004878B7"/>
    <w:rsid w:val="00490176"/>
    <w:rsid w:val="00492AA0"/>
    <w:rsid w:val="00493386"/>
    <w:rsid w:val="00493578"/>
    <w:rsid w:val="004940EF"/>
    <w:rsid w:val="00497B30"/>
    <w:rsid w:val="00497E36"/>
    <w:rsid w:val="00497E3A"/>
    <w:rsid w:val="004A1E1A"/>
    <w:rsid w:val="004A2350"/>
    <w:rsid w:val="004A326C"/>
    <w:rsid w:val="004A6155"/>
    <w:rsid w:val="004A7FE0"/>
    <w:rsid w:val="004B1ED1"/>
    <w:rsid w:val="004B2AAE"/>
    <w:rsid w:val="004B3DA8"/>
    <w:rsid w:val="004B3DAA"/>
    <w:rsid w:val="004B58EE"/>
    <w:rsid w:val="004B6122"/>
    <w:rsid w:val="004B6D30"/>
    <w:rsid w:val="004B776C"/>
    <w:rsid w:val="004B7AA5"/>
    <w:rsid w:val="004C11E2"/>
    <w:rsid w:val="004C1927"/>
    <w:rsid w:val="004C2471"/>
    <w:rsid w:val="004C31DC"/>
    <w:rsid w:val="004C466B"/>
    <w:rsid w:val="004C6F3A"/>
    <w:rsid w:val="004C7488"/>
    <w:rsid w:val="004C7620"/>
    <w:rsid w:val="004C7DBC"/>
    <w:rsid w:val="004D1412"/>
    <w:rsid w:val="004D30EE"/>
    <w:rsid w:val="004D3568"/>
    <w:rsid w:val="004D42F8"/>
    <w:rsid w:val="004D5C2F"/>
    <w:rsid w:val="004D63BE"/>
    <w:rsid w:val="004D6469"/>
    <w:rsid w:val="004D6B23"/>
    <w:rsid w:val="004D72ED"/>
    <w:rsid w:val="004E2571"/>
    <w:rsid w:val="004E2CF9"/>
    <w:rsid w:val="004E350D"/>
    <w:rsid w:val="004E3AD7"/>
    <w:rsid w:val="004E41DE"/>
    <w:rsid w:val="004E7445"/>
    <w:rsid w:val="004F02E5"/>
    <w:rsid w:val="004F09B6"/>
    <w:rsid w:val="004F10F2"/>
    <w:rsid w:val="004F2ABE"/>
    <w:rsid w:val="004F2F20"/>
    <w:rsid w:val="004F35FC"/>
    <w:rsid w:val="004F3BDB"/>
    <w:rsid w:val="004F3C08"/>
    <w:rsid w:val="004F3EC6"/>
    <w:rsid w:val="004F537A"/>
    <w:rsid w:val="004F566D"/>
    <w:rsid w:val="004F7775"/>
    <w:rsid w:val="004F7B99"/>
    <w:rsid w:val="00502752"/>
    <w:rsid w:val="00502BCC"/>
    <w:rsid w:val="00506268"/>
    <w:rsid w:val="00506370"/>
    <w:rsid w:val="00506AE1"/>
    <w:rsid w:val="00507D48"/>
    <w:rsid w:val="00511378"/>
    <w:rsid w:val="005117C6"/>
    <w:rsid w:val="005118D6"/>
    <w:rsid w:val="00513186"/>
    <w:rsid w:val="005134C7"/>
    <w:rsid w:val="0051452B"/>
    <w:rsid w:val="0051633B"/>
    <w:rsid w:val="005166DF"/>
    <w:rsid w:val="00516A7B"/>
    <w:rsid w:val="00516F70"/>
    <w:rsid w:val="005177EE"/>
    <w:rsid w:val="0051789F"/>
    <w:rsid w:val="005208B5"/>
    <w:rsid w:val="00520FCA"/>
    <w:rsid w:val="00522090"/>
    <w:rsid w:val="00523426"/>
    <w:rsid w:val="005254B8"/>
    <w:rsid w:val="005261F7"/>
    <w:rsid w:val="005268AE"/>
    <w:rsid w:val="00527F37"/>
    <w:rsid w:val="00530180"/>
    <w:rsid w:val="00531C50"/>
    <w:rsid w:val="0053268A"/>
    <w:rsid w:val="00532BF8"/>
    <w:rsid w:val="00533E03"/>
    <w:rsid w:val="005350BE"/>
    <w:rsid w:val="00535CC9"/>
    <w:rsid w:val="005374BE"/>
    <w:rsid w:val="00537C16"/>
    <w:rsid w:val="00541E8F"/>
    <w:rsid w:val="00542676"/>
    <w:rsid w:val="005446BD"/>
    <w:rsid w:val="00544B2E"/>
    <w:rsid w:val="00544CE5"/>
    <w:rsid w:val="00547517"/>
    <w:rsid w:val="005476A1"/>
    <w:rsid w:val="005512FF"/>
    <w:rsid w:val="005526DB"/>
    <w:rsid w:val="00552A15"/>
    <w:rsid w:val="00553370"/>
    <w:rsid w:val="00553F2C"/>
    <w:rsid w:val="00554EB2"/>
    <w:rsid w:val="005558F7"/>
    <w:rsid w:val="005559D7"/>
    <w:rsid w:val="00555D8F"/>
    <w:rsid w:val="00556186"/>
    <w:rsid w:val="0055719B"/>
    <w:rsid w:val="00557798"/>
    <w:rsid w:val="005577E3"/>
    <w:rsid w:val="00557B4A"/>
    <w:rsid w:val="00560BA7"/>
    <w:rsid w:val="005626D4"/>
    <w:rsid w:val="00562855"/>
    <w:rsid w:val="00563C06"/>
    <w:rsid w:val="00564570"/>
    <w:rsid w:val="00564A72"/>
    <w:rsid w:val="00564B1E"/>
    <w:rsid w:val="005676AD"/>
    <w:rsid w:val="0056776D"/>
    <w:rsid w:val="00570D52"/>
    <w:rsid w:val="00571656"/>
    <w:rsid w:val="00571984"/>
    <w:rsid w:val="00572565"/>
    <w:rsid w:val="005725B0"/>
    <w:rsid w:val="0057289B"/>
    <w:rsid w:val="00574F8F"/>
    <w:rsid w:val="00574FA1"/>
    <w:rsid w:val="00574FDF"/>
    <w:rsid w:val="0057533E"/>
    <w:rsid w:val="00575C6B"/>
    <w:rsid w:val="00576034"/>
    <w:rsid w:val="0057771B"/>
    <w:rsid w:val="00577CA2"/>
    <w:rsid w:val="00580664"/>
    <w:rsid w:val="00583173"/>
    <w:rsid w:val="00585C0E"/>
    <w:rsid w:val="0058621E"/>
    <w:rsid w:val="00586587"/>
    <w:rsid w:val="00587BE4"/>
    <w:rsid w:val="0059314A"/>
    <w:rsid w:val="0059558F"/>
    <w:rsid w:val="005A0E66"/>
    <w:rsid w:val="005A23FE"/>
    <w:rsid w:val="005A2C1B"/>
    <w:rsid w:val="005A4DE3"/>
    <w:rsid w:val="005A4E6E"/>
    <w:rsid w:val="005A5344"/>
    <w:rsid w:val="005A66F0"/>
    <w:rsid w:val="005A7627"/>
    <w:rsid w:val="005A7761"/>
    <w:rsid w:val="005A7C06"/>
    <w:rsid w:val="005B00CE"/>
    <w:rsid w:val="005B0BB6"/>
    <w:rsid w:val="005B2D5D"/>
    <w:rsid w:val="005B3071"/>
    <w:rsid w:val="005B3FB6"/>
    <w:rsid w:val="005B4554"/>
    <w:rsid w:val="005B51FF"/>
    <w:rsid w:val="005B5DB3"/>
    <w:rsid w:val="005B6FED"/>
    <w:rsid w:val="005B74DD"/>
    <w:rsid w:val="005B7926"/>
    <w:rsid w:val="005B7D43"/>
    <w:rsid w:val="005C0A57"/>
    <w:rsid w:val="005C1508"/>
    <w:rsid w:val="005C1A41"/>
    <w:rsid w:val="005C1B4E"/>
    <w:rsid w:val="005C208A"/>
    <w:rsid w:val="005C27E1"/>
    <w:rsid w:val="005C3AB4"/>
    <w:rsid w:val="005C3F8A"/>
    <w:rsid w:val="005C411F"/>
    <w:rsid w:val="005C4258"/>
    <w:rsid w:val="005C7687"/>
    <w:rsid w:val="005D1288"/>
    <w:rsid w:val="005D277D"/>
    <w:rsid w:val="005D31F5"/>
    <w:rsid w:val="005D4EA9"/>
    <w:rsid w:val="005D55FC"/>
    <w:rsid w:val="005D67A0"/>
    <w:rsid w:val="005D7921"/>
    <w:rsid w:val="005E032E"/>
    <w:rsid w:val="005E07D5"/>
    <w:rsid w:val="005E0DAC"/>
    <w:rsid w:val="005E342D"/>
    <w:rsid w:val="005E449E"/>
    <w:rsid w:val="005E5627"/>
    <w:rsid w:val="005E764D"/>
    <w:rsid w:val="005E7714"/>
    <w:rsid w:val="005F1344"/>
    <w:rsid w:val="005F1901"/>
    <w:rsid w:val="005F19EA"/>
    <w:rsid w:val="005F1B9D"/>
    <w:rsid w:val="005F2147"/>
    <w:rsid w:val="005F2783"/>
    <w:rsid w:val="005F2DD0"/>
    <w:rsid w:val="005F3D50"/>
    <w:rsid w:val="005F4202"/>
    <w:rsid w:val="005F473E"/>
    <w:rsid w:val="005F474E"/>
    <w:rsid w:val="005F6F9F"/>
    <w:rsid w:val="005F7E81"/>
    <w:rsid w:val="0060006B"/>
    <w:rsid w:val="0060035E"/>
    <w:rsid w:val="00600CDD"/>
    <w:rsid w:val="00600D45"/>
    <w:rsid w:val="006020FB"/>
    <w:rsid w:val="006037E5"/>
    <w:rsid w:val="00603F70"/>
    <w:rsid w:val="00604347"/>
    <w:rsid w:val="006046EB"/>
    <w:rsid w:val="00604B88"/>
    <w:rsid w:val="006071DC"/>
    <w:rsid w:val="00607423"/>
    <w:rsid w:val="0061033D"/>
    <w:rsid w:val="006117F1"/>
    <w:rsid w:val="00611B87"/>
    <w:rsid w:val="006128C6"/>
    <w:rsid w:val="00612BBE"/>
    <w:rsid w:val="0061375A"/>
    <w:rsid w:val="006139AD"/>
    <w:rsid w:val="006153F6"/>
    <w:rsid w:val="006154FC"/>
    <w:rsid w:val="00615ED0"/>
    <w:rsid w:val="006163D6"/>
    <w:rsid w:val="006164DC"/>
    <w:rsid w:val="00617576"/>
    <w:rsid w:val="0061782A"/>
    <w:rsid w:val="0062079C"/>
    <w:rsid w:val="0062086C"/>
    <w:rsid w:val="0062118C"/>
    <w:rsid w:val="006220CB"/>
    <w:rsid w:val="006220E5"/>
    <w:rsid w:val="00622C07"/>
    <w:rsid w:val="00623A2F"/>
    <w:rsid w:val="0062429F"/>
    <w:rsid w:val="00624AA2"/>
    <w:rsid w:val="00624DFB"/>
    <w:rsid w:val="006253B1"/>
    <w:rsid w:val="00625FFD"/>
    <w:rsid w:val="00627DD1"/>
    <w:rsid w:val="00631AB4"/>
    <w:rsid w:val="00631BCF"/>
    <w:rsid w:val="00632908"/>
    <w:rsid w:val="00632B55"/>
    <w:rsid w:val="0063380C"/>
    <w:rsid w:val="006339B2"/>
    <w:rsid w:val="00633BBE"/>
    <w:rsid w:val="00633E87"/>
    <w:rsid w:val="0063679C"/>
    <w:rsid w:val="00637BEF"/>
    <w:rsid w:val="006413A7"/>
    <w:rsid w:val="00641B78"/>
    <w:rsid w:val="00642913"/>
    <w:rsid w:val="00645744"/>
    <w:rsid w:val="00646BB6"/>
    <w:rsid w:val="00646D04"/>
    <w:rsid w:val="00646D48"/>
    <w:rsid w:val="00647384"/>
    <w:rsid w:val="00647E81"/>
    <w:rsid w:val="0065052B"/>
    <w:rsid w:val="00650BE0"/>
    <w:rsid w:val="00650FFA"/>
    <w:rsid w:val="00651CA5"/>
    <w:rsid w:val="00652861"/>
    <w:rsid w:val="006543C7"/>
    <w:rsid w:val="00655730"/>
    <w:rsid w:val="00655E51"/>
    <w:rsid w:val="00657C10"/>
    <w:rsid w:val="00657E0B"/>
    <w:rsid w:val="00660447"/>
    <w:rsid w:val="00660E3B"/>
    <w:rsid w:val="006617FB"/>
    <w:rsid w:val="00662B58"/>
    <w:rsid w:val="00663354"/>
    <w:rsid w:val="00664EFD"/>
    <w:rsid w:val="00664FF3"/>
    <w:rsid w:val="0066562B"/>
    <w:rsid w:val="00665964"/>
    <w:rsid w:val="00666C44"/>
    <w:rsid w:val="0066749B"/>
    <w:rsid w:val="00667BCB"/>
    <w:rsid w:val="00672585"/>
    <w:rsid w:val="00672E04"/>
    <w:rsid w:val="006733F4"/>
    <w:rsid w:val="00673AC0"/>
    <w:rsid w:val="00674500"/>
    <w:rsid w:val="00674806"/>
    <w:rsid w:val="00675883"/>
    <w:rsid w:val="00675E1D"/>
    <w:rsid w:val="006763CC"/>
    <w:rsid w:val="006766B1"/>
    <w:rsid w:val="00680C47"/>
    <w:rsid w:val="00682534"/>
    <w:rsid w:val="0068301D"/>
    <w:rsid w:val="006833A4"/>
    <w:rsid w:val="006854DE"/>
    <w:rsid w:val="00686144"/>
    <w:rsid w:val="00686896"/>
    <w:rsid w:val="0068711C"/>
    <w:rsid w:val="00690826"/>
    <w:rsid w:val="00691A08"/>
    <w:rsid w:val="00691C98"/>
    <w:rsid w:val="006921A4"/>
    <w:rsid w:val="006930EF"/>
    <w:rsid w:val="00693970"/>
    <w:rsid w:val="006942A8"/>
    <w:rsid w:val="00694FA1"/>
    <w:rsid w:val="006950A1"/>
    <w:rsid w:val="00695313"/>
    <w:rsid w:val="00696353"/>
    <w:rsid w:val="00696442"/>
    <w:rsid w:val="006977AD"/>
    <w:rsid w:val="006A0D4B"/>
    <w:rsid w:val="006A17EC"/>
    <w:rsid w:val="006A2B70"/>
    <w:rsid w:val="006A2D2B"/>
    <w:rsid w:val="006A3502"/>
    <w:rsid w:val="006A4643"/>
    <w:rsid w:val="006A489C"/>
    <w:rsid w:val="006A5683"/>
    <w:rsid w:val="006A59E5"/>
    <w:rsid w:val="006A5A9E"/>
    <w:rsid w:val="006A5B22"/>
    <w:rsid w:val="006A63A7"/>
    <w:rsid w:val="006B025E"/>
    <w:rsid w:val="006B241C"/>
    <w:rsid w:val="006B40D9"/>
    <w:rsid w:val="006B4847"/>
    <w:rsid w:val="006B6EA8"/>
    <w:rsid w:val="006B715E"/>
    <w:rsid w:val="006C0927"/>
    <w:rsid w:val="006C3907"/>
    <w:rsid w:val="006C4E65"/>
    <w:rsid w:val="006C71A8"/>
    <w:rsid w:val="006D0444"/>
    <w:rsid w:val="006D0E52"/>
    <w:rsid w:val="006D0F86"/>
    <w:rsid w:val="006D2EDA"/>
    <w:rsid w:val="006D310B"/>
    <w:rsid w:val="006D33D2"/>
    <w:rsid w:val="006D3ADE"/>
    <w:rsid w:val="006D46B9"/>
    <w:rsid w:val="006D48FE"/>
    <w:rsid w:val="006D539C"/>
    <w:rsid w:val="006D5DF6"/>
    <w:rsid w:val="006D6D5A"/>
    <w:rsid w:val="006D7DA2"/>
    <w:rsid w:val="006E1041"/>
    <w:rsid w:val="006E187D"/>
    <w:rsid w:val="006E3497"/>
    <w:rsid w:val="006E4641"/>
    <w:rsid w:val="006E4874"/>
    <w:rsid w:val="006E4B46"/>
    <w:rsid w:val="006E7C4E"/>
    <w:rsid w:val="006F09CC"/>
    <w:rsid w:val="006F0DB3"/>
    <w:rsid w:val="006F0E47"/>
    <w:rsid w:val="006F11F5"/>
    <w:rsid w:val="006F3262"/>
    <w:rsid w:val="006F3657"/>
    <w:rsid w:val="006F4252"/>
    <w:rsid w:val="006F6CB4"/>
    <w:rsid w:val="006F785D"/>
    <w:rsid w:val="00700164"/>
    <w:rsid w:val="00701937"/>
    <w:rsid w:val="00702427"/>
    <w:rsid w:val="007025AF"/>
    <w:rsid w:val="00703484"/>
    <w:rsid w:val="00703671"/>
    <w:rsid w:val="0070367D"/>
    <w:rsid w:val="007041A5"/>
    <w:rsid w:val="007042D9"/>
    <w:rsid w:val="00704B88"/>
    <w:rsid w:val="007052B3"/>
    <w:rsid w:val="00706656"/>
    <w:rsid w:val="00706E9F"/>
    <w:rsid w:val="007079E3"/>
    <w:rsid w:val="007105A6"/>
    <w:rsid w:val="00710EDD"/>
    <w:rsid w:val="00711361"/>
    <w:rsid w:val="007119B5"/>
    <w:rsid w:val="00712191"/>
    <w:rsid w:val="00712F67"/>
    <w:rsid w:val="00713845"/>
    <w:rsid w:val="007145B6"/>
    <w:rsid w:val="00714880"/>
    <w:rsid w:val="00714BB1"/>
    <w:rsid w:val="00714FFB"/>
    <w:rsid w:val="00716B88"/>
    <w:rsid w:val="00717670"/>
    <w:rsid w:val="007208FA"/>
    <w:rsid w:val="007211B3"/>
    <w:rsid w:val="00721698"/>
    <w:rsid w:val="00721EE0"/>
    <w:rsid w:val="0072255F"/>
    <w:rsid w:val="00722CBE"/>
    <w:rsid w:val="00722F0E"/>
    <w:rsid w:val="007236C7"/>
    <w:rsid w:val="007241CD"/>
    <w:rsid w:val="00724F09"/>
    <w:rsid w:val="007251AE"/>
    <w:rsid w:val="007257A7"/>
    <w:rsid w:val="0072593B"/>
    <w:rsid w:val="007302CB"/>
    <w:rsid w:val="00730495"/>
    <w:rsid w:val="00730909"/>
    <w:rsid w:val="00733264"/>
    <w:rsid w:val="00733612"/>
    <w:rsid w:val="0073456B"/>
    <w:rsid w:val="0073561A"/>
    <w:rsid w:val="00735EFD"/>
    <w:rsid w:val="00740D97"/>
    <w:rsid w:val="00742960"/>
    <w:rsid w:val="00746534"/>
    <w:rsid w:val="00746B0B"/>
    <w:rsid w:val="00746E0B"/>
    <w:rsid w:val="00747649"/>
    <w:rsid w:val="00747791"/>
    <w:rsid w:val="007532FD"/>
    <w:rsid w:val="007551DD"/>
    <w:rsid w:val="00755670"/>
    <w:rsid w:val="00755782"/>
    <w:rsid w:val="007560A1"/>
    <w:rsid w:val="00760CF4"/>
    <w:rsid w:val="00761194"/>
    <w:rsid w:val="007612A5"/>
    <w:rsid w:val="007619EE"/>
    <w:rsid w:val="007624CB"/>
    <w:rsid w:val="00762F6B"/>
    <w:rsid w:val="00764520"/>
    <w:rsid w:val="007646BA"/>
    <w:rsid w:val="0076501E"/>
    <w:rsid w:val="0076567C"/>
    <w:rsid w:val="00766278"/>
    <w:rsid w:val="00766F78"/>
    <w:rsid w:val="00767A72"/>
    <w:rsid w:val="00767EE3"/>
    <w:rsid w:val="007707BE"/>
    <w:rsid w:val="00771230"/>
    <w:rsid w:val="00771B5C"/>
    <w:rsid w:val="00771EFC"/>
    <w:rsid w:val="00772C0B"/>
    <w:rsid w:val="00774534"/>
    <w:rsid w:val="00774661"/>
    <w:rsid w:val="00774923"/>
    <w:rsid w:val="0077535D"/>
    <w:rsid w:val="00775B23"/>
    <w:rsid w:val="00775D79"/>
    <w:rsid w:val="00776A0A"/>
    <w:rsid w:val="00777879"/>
    <w:rsid w:val="007811C4"/>
    <w:rsid w:val="0078266F"/>
    <w:rsid w:val="00782AD0"/>
    <w:rsid w:val="00782B6A"/>
    <w:rsid w:val="00784AF7"/>
    <w:rsid w:val="00784D66"/>
    <w:rsid w:val="007857BC"/>
    <w:rsid w:val="007864ED"/>
    <w:rsid w:val="007878EE"/>
    <w:rsid w:val="0079105C"/>
    <w:rsid w:val="00791EA6"/>
    <w:rsid w:val="00792917"/>
    <w:rsid w:val="00792DC3"/>
    <w:rsid w:val="007945AC"/>
    <w:rsid w:val="0079594E"/>
    <w:rsid w:val="00795A8F"/>
    <w:rsid w:val="00796591"/>
    <w:rsid w:val="00796D48"/>
    <w:rsid w:val="007A0A90"/>
    <w:rsid w:val="007A31CF"/>
    <w:rsid w:val="007A321E"/>
    <w:rsid w:val="007A33F8"/>
    <w:rsid w:val="007A3903"/>
    <w:rsid w:val="007A3ECB"/>
    <w:rsid w:val="007A40E6"/>
    <w:rsid w:val="007A4687"/>
    <w:rsid w:val="007A5479"/>
    <w:rsid w:val="007A568E"/>
    <w:rsid w:val="007A57B3"/>
    <w:rsid w:val="007A5DB9"/>
    <w:rsid w:val="007A6745"/>
    <w:rsid w:val="007A675B"/>
    <w:rsid w:val="007A72A1"/>
    <w:rsid w:val="007A7B57"/>
    <w:rsid w:val="007B100B"/>
    <w:rsid w:val="007B1FC1"/>
    <w:rsid w:val="007B2790"/>
    <w:rsid w:val="007B345F"/>
    <w:rsid w:val="007B3C40"/>
    <w:rsid w:val="007B5416"/>
    <w:rsid w:val="007B6CE7"/>
    <w:rsid w:val="007B7202"/>
    <w:rsid w:val="007C0444"/>
    <w:rsid w:val="007C0498"/>
    <w:rsid w:val="007C2CD7"/>
    <w:rsid w:val="007C3565"/>
    <w:rsid w:val="007C66F4"/>
    <w:rsid w:val="007C7B34"/>
    <w:rsid w:val="007D08D8"/>
    <w:rsid w:val="007D0B0B"/>
    <w:rsid w:val="007D2D18"/>
    <w:rsid w:val="007D36A6"/>
    <w:rsid w:val="007D437B"/>
    <w:rsid w:val="007D5874"/>
    <w:rsid w:val="007D5C67"/>
    <w:rsid w:val="007D7F0C"/>
    <w:rsid w:val="007E03EB"/>
    <w:rsid w:val="007E04EF"/>
    <w:rsid w:val="007E0504"/>
    <w:rsid w:val="007E1DAD"/>
    <w:rsid w:val="007E24FE"/>
    <w:rsid w:val="007E3AA4"/>
    <w:rsid w:val="007E4656"/>
    <w:rsid w:val="007E5426"/>
    <w:rsid w:val="007E5A20"/>
    <w:rsid w:val="007E6548"/>
    <w:rsid w:val="007E7100"/>
    <w:rsid w:val="007E78A6"/>
    <w:rsid w:val="007F004C"/>
    <w:rsid w:val="007F0357"/>
    <w:rsid w:val="007F0FBE"/>
    <w:rsid w:val="007F1590"/>
    <w:rsid w:val="007F16B7"/>
    <w:rsid w:val="007F17CA"/>
    <w:rsid w:val="007F24C0"/>
    <w:rsid w:val="007F25A6"/>
    <w:rsid w:val="007F2617"/>
    <w:rsid w:val="007F35AF"/>
    <w:rsid w:val="007F35FA"/>
    <w:rsid w:val="007F4015"/>
    <w:rsid w:val="007F4C31"/>
    <w:rsid w:val="007F4FED"/>
    <w:rsid w:val="007F6222"/>
    <w:rsid w:val="007F7FC9"/>
    <w:rsid w:val="008018F8"/>
    <w:rsid w:val="00801EAA"/>
    <w:rsid w:val="008030F7"/>
    <w:rsid w:val="00806F68"/>
    <w:rsid w:val="0081057F"/>
    <w:rsid w:val="00813CA4"/>
    <w:rsid w:val="0081480B"/>
    <w:rsid w:val="00814EB0"/>
    <w:rsid w:val="008150AB"/>
    <w:rsid w:val="0081520E"/>
    <w:rsid w:val="00815E85"/>
    <w:rsid w:val="00815F3C"/>
    <w:rsid w:val="008220EB"/>
    <w:rsid w:val="008223F8"/>
    <w:rsid w:val="008226C8"/>
    <w:rsid w:val="00825CC8"/>
    <w:rsid w:val="00825DA4"/>
    <w:rsid w:val="00826E81"/>
    <w:rsid w:val="00827166"/>
    <w:rsid w:val="00827E7F"/>
    <w:rsid w:val="00830605"/>
    <w:rsid w:val="008312F7"/>
    <w:rsid w:val="0083416E"/>
    <w:rsid w:val="0083425F"/>
    <w:rsid w:val="00834612"/>
    <w:rsid w:val="00834C60"/>
    <w:rsid w:val="00835225"/>
    <w:rsid w:val="00836C25"/>
    <w:rsid w:val="00836D63"/>
    <w:rsid w:val="00837488"/>
    <w:rsid w:val="00840242"/>
    <w:rsid w:val="00840449"/>
    <w:rsid w:val="008426F1"/>
    <w:rsid w:val="008430D4"/>
    <w:rsid w:val="00843232"/>
    <w:rsid w:val="008446B5"/>
    <w:rsid w:val="00845468"/>
    <w:rsid w:val="0084587C"/>
    <w:rsid w:val="00845D6F"/>
    <w:rsid w:val="00846195"/>
    <w:rsid w:val="008475FD"/>
    <w:rsid w:val="00850C6C"/>
    <w:rsid w:val="00853D9C"/>
    <w:rsid w:val="00854F3B"/>
    <w:rsid w:val="00854FAF"/>
    <w:rsid w:val="00855841"/>
    <w:rsid w:val="00855B46"/>
    <w:rsid w:val="00856292"/>
    <w:rsid w:val="00856E32"/>
    <w:rsid w:val="00861204"/>
    <w:rsid w:val="00861336"/>
    <w:rsid w:val="00863CE5"/>
    <w:rsid w:val="008640F7"/>
    <w:rsid w:val="008644CF"/>
    <w:rsid w:val="008649DA"/>
    <w:rsid w:val="00864A65"/>
    <w:rsid w:val="00866D13"/>
    <w:rsid w:val="00867C66"/>
    <w:rsid w:val="00870A78"/>
    <w:rsid w:val="00870E7A"/>
    <w:rsid w:val="00871309"/>
    <w:rsid w:val="00873FCB"/>
    <w:rsid w:val="00874753"/>
    <w:rsid w:val="008748A6"/>
    <w:rsid w:val="00874DC4"/>
    <w:rsid w:val="008751A2"/>
    <w:rsid w:val="0087667E"/>
    <w:rsid w:val="00877574"/>
    <w:rsid w:val="008779E9"/>
    <w:rsid w:val="00880B71"/>
    <w:rsid w:val="00882F4C"/>
    <w:rsid w:val="00885618"/>
    <w:rsid w:val="0088701F"/>
    <w:rsid w:val="008877F2"/>
    <w:rsid w:val="00890903"/>
    <w:rsid w:val="0089183C"/>
    <w:rsid w:val="008928D2"/>
    <w:rsid w:val="00892A4D"/>
    <w:rsid w:val="00892C3F"/>
    <w:rsid w:val="00894525"/>
    <w:rsid w:val="008947B7"/>
    <w:rsid w:val="00894E5F"/>
    <w:rsid w:val="00894EE3"/>
    <w:rsid w:val="00895C4B"/>
    <w:rsid w:val="00895D44"/>
    <w:rsid w:val="00895DE5"/>
    <w:rsid w:val="008965B0"/>
    <w:rsid w:val="00896B62"/>
    <w:rsid w:val="00896E93"/>
    <w:rsid w:val="008A0DEF"/>
    <w:rsid w:val="008A2698"/>
    <w:rsid w:val="008A2DA5"/>
    <w:rsid w:val="008A402B"/>
    <w:rsid w:val="008A5E66"/>
    <w:rsid w:val="008A6362"/>
    <w:rsid w:val="008A64D7"/>
    <w:rsid w:val="008A699B"/>
    <w:rsid w:val="008B0247"/>
    <w:rsid w:val="008B1330"/>
    <w:rsid w:val="008B28CB"/>
    <w:rsid w:val="008B393A"/>
    <w:rsid w:val="008B39C7"/>
    <w:rsid w:val="008B4E78"/>
    <w:rsid w:val="008B5040"/>
    <w:rsid w:val="008B57D1"/>
    <w:rsid w:val="008C1EB9"/>
    <w:rsid w:val="008C258A"/>
    <w:rsid w:val="008C3008"/>
    <w:rsid w:val="008C443B"/>
    <w:rsid w:val="008C5C19"/>
    <w:rsid w:val="008C6156"/>
    <w:rsid w:val="008C6377"/>
    <w:rsid w:val="008C7CF7"/>
    <w:rsid w:val="008D0EBB"/>
    <w:rsid w:val="008D1371"/>
    <w:rsid w:val="008D1D5F"/>
    <w:rsid w:val="008D227C"/>
    <w:rsid w:val="008D2725"/>
    <w:rsid w:val="008D6660"/>
    <w:rsid w:val="008D73FA"/>
    <w:rsid w:val="008D7422"/>
    <w:rsid w:val="008D77DA"/>
    <w:rsid w:val="008E0F39"/>
    <w:rsid w:val="008E1471"/>
    <w:rsid w:val="008E240C"/>
    <w:rsid w:val="008E3D97"/>
    <w:rsid w:val="008E3EC9"/>
    <w:rsid w:val="008E3FD3"/>
    <w:rsid w:val="008E6298"/>
    <w:rsid w:val="008E6F5A"/>
    <w:rsid w:val="008F04A5"/>
    <w:rsid w:val="008F078E"/>
    <w:rsid w:val="008F07CE"/>
    <w:rsid w:val="008F0816"/>
    <w:rsid w:val="008F0F43"/>
    <w:rsid w:val="008F1121"/>
    <w:rsid w:val="008F1A2C"/>
    <w:rsid w:val="008F2D17"/>
    <w:rsid w:val="008F3479"/>
    <w:rsid w:val="008F39BB"/>
    <w:rsid w:val="008F538A"/>
    <w:rsid w:val="008F5500"/>
    <w:rsid w:val="008F5850"/>
    <w:rsid w:val="00900CA5"/>
    <w:rsid w:val="00901163"/>
    <w:rsid w:val="0090179E"/>
    <w:rsid w:val="009025A1"/>
    <w:rsid w:val="00902EA9"/>
    <w:rsid w:val="009038EC"/>
    <w:rsid w:val="009042DE"/>
    <w:rsid w:val="00904F77"/>
    <w:rsid w:val="009069CB"/>
    <w:rsid w:val="00906F03"/>
    <w:rsid w:val="00907257"/>
    <w:rsid w:val="00907A48"/>
    <w:rsid w:val="00907B2F"/>
    <w:rsid w:val="009118BA"/>
    <w:rsid w:val="00913645"/>
    <w:rsid w:val="00914FF9"/>
    <w:rsid w:val="00915EEA"/>
    <w:rsid w:val="009166E8"/>
    <w:rsid w:val="0091697D"/>
    <w:rsid w:val="009171BF"/>
    <w:rsid w:val="009200C0"/>
    <w:rsid w:val="00922F7A"/>
    <w:rsid w:val="009230EE"/>
    <w:rsid w:val="009235ED"/>
    <w:rsid w:val="00924A02"/>
    <w:rsid w:val="009253E5"/>
    <w:rsid w:val="00925792"/>
    <w:rsid w:val="009266AF"/>
    <w:rsid w:val="00930773"/>
    <w:rsid w:val="009307B2"/>
    <w:rsid w:val="00930973"/>
    <w:rsid w:val="00930B23"/>
    <w:rsid w:val="009320CE"/>
    <w:rsid w:val="0093287D"/>
    <w:rsid w:val="00933571"/>
    <w:rsid w:val="00933CB9"/>
    <w:rsid w:val="00934760"/>
    <w:rsid w:val="009350B3"/>
    <w:rsid w:val="00936FE0"/>
    <w:rsid w:val="00937E48"/>
    <w:rsid w:val="00940FBE"/>
    <w:rsid w:val="00942A58"/>
    <w:rsid w:val="00942C79"/>
    <w:rsid w:val="00943183"/>
    <w:rsid w:val="00943BE3"/>
    <w:rsid w:val="0094467D"/>
    <w:rsid w:val="00946C5C"/>
    <w:rsid w:val="00946DE7"/>
    <w:rsid w:val="009504CE"/>
    <w:rsid w:val="00950B34"/>
    <w:rsid w:val="009518C0"/>
    <w:rsid w:val="00951D23"/>
    <w:rsid w:val="00953E48"/>
    <w:rsid w:val="00955544"/>
    <w:rsid w:val="00956AF7"/>
    <w:rsid w:val="00957163"/>
    <w:rsid w:val="00957D82"/>
    <w:rsid w:val="00961004"/>
    <w:rsid w:val="009621B1"/>
    <w:rsid w:val="00962278"/>
    <w:rsid w:val="00963909"/>
    <w:rsid w:val="0096510A"/>
    <w:rsid w:val="009674C6"/>
    <w:rsid w:val="009679AC"/>
    <w:rsid w:val="00967C00"/>
    <w:rsid w:val="009705B4"/>
    <w:rsid w:val="009707F6"/>
    <w:rsid w:val="0097198F"/>
    <w:rsid w:val="00972ABD"/>
    <w:rsid w:val="00974B61"/>
    <w:rsid w:val="009762C0"/>
    <w:rsid w:val="00976579"/>
    <w:rsid w:val="00976D5A"/>
    <w:rsid w:val="00982478"/>
    <w:rsid w:val="00982A81"/>
    <w:rsid w:val="00982B27"/>
    <w:rsid w:val="00984311"/>
    <w:rsid w:val="00986D23"/>
    <w:rsid w:val="00986DA1"/>
    <w:rsid w:val="00990539"/>
    <w:rsid w:val="00990896"/>
    <w:rsid w:val="009915A1"/>
    <w:rsid w:val="009921FC"/>
    <w:rsid w:val="00992E18"/>
    <w:rsid w:val="0099467C"/>
    <w:rsid w:val="00994B0B"/>
    <w:rsid w:val="00994FA2"/>
    <w:rsid w:val="009955D2"/>
    <w:rsid w:val="009955FB"/>
    <w:rsid w:val="00996BE2"/>
    <w:rsid w:val="00996F0F"/>
    <w:rsid w:val="0099731E"/>
    <w:rsid w:val="009A0BC1"/>
    <w:rsid w:val="009A1979"/>
    <w:rsid w:val="009A1E95"/>
    <w:rsid w:val="009A2165"/>
    <w:rsid w:val="009A22D2"/>
    <w:rsid w:val="009A22D9"/>
    <w:rsid w:val="009A2DF3"/>
    <w:rsid w:val="009A3DF0"/>
    <w:rsid w:val="009A4349"/>
    <w:rsid w:val="009A5359"/>
    <w:rsid w:val="009A5D79"/>
    <w:rsid w:val="009A5E74"/>
    <w:rsid w:val="009A619C"/>
    <w:rsid w:val="009A672A"/>
    <w:rsid w:val="009A7FD7"/>
    <w:rsid w:val="009B0268"/>
    <w:rsid w:val="009B192D"/>
    <w:rsid w:val="009B233E"/>
    <w:rsid w:val="009B26AE"/>
    <w:rsid w:val="009B311E"/>
    <w:rsid w:val="009B3D43"/>
    <w:rsid w:val="009B3E15"/>
    <w:rsid w:val="009B3F71"/>
    <w:rsid w:val="009B467E"/>
    <w:rsid w:val="009B4BF0"/>
    <w:rsid w:val="009B522B"/>
    <w:rsid w:val="009B6725"/>
    <w:rsid w:val="009B6FB1"/>
    <w:rsid w:val="009B7D01"/>
    <w:rsid w:val="009C08D1"/>
    <w:rsid w:val="009C13BE"/>
    <w:rsid w:val="009C2010"/>
    <w:rsid w:val="009C20F6"/>
    <w:rsid w:val="009C3D28"/>
    <w:rsid w:val="009C46DC"/>
    <w:rsid w:val="009C485A"/>
    <w:rsid w:val="009C6F09"/>
    <w:rsid w:val="009C7E64"/>
    <w:rsid w:val="009C7EF8"/>
    <w:rsid w:val="009D052E"/>
    <w:rsid w:val="009D0A7F"/>
    <w:rsid w:val="009D109B"/>
    <w:rsid w:val="009D281D"/>
    <w:rsid w:val="009D5261"/>
    <w:rsid w:val="009D538B"/>
    <w:rsid w:val="009D6A20"/>
    <w:rsid w:val="009D6A44"/>
    <w:rsid w:val="009D78C0"/>
    <w:rsid w:val="009E0709"/>
    <w:rsid w:val="009E0AC1"/>
    <w:rsid w:val="009E0CEA"/>
    <w:rsid w:val="009E2C36"/>
    <w:rsid w:val="009E35B7"/>
    <w:rsid w:val="009E377E"/>
    <w:rsid w:val="009E48AC"/>
    <w:rsid w:val="009E56D2"/>
    <w:rsid w:val="009E5839"/>
    <w:rsid w:val="009E5C50"/>
    <w:rsid w:val="009E5EFF"/>
    <w:rsid w:val="009E628F"/>
    <w:rsid w:val="009E7F38"/>
    <w:rsid w:val="009E7FA7"/>
    <w:rsid w:val="009F0CC6"/>
    <w:rsid w:val="009F1299"/>
    <w:rsid w:val="009F1324"/>
    <w:rsid w:val="009F2008"/>
    <w:rsid w:val="009F42CF"/>
    <w:rsid w:val="009F4356"/>
    <w:rsid w:val="009F4428"/>
    <w:rsid w:val="009F535E"/>
    <w:rsid w:val="009F5AEC"/>
    <w:rsid w:val="009F6478"/>
    <w:rsid w:val="00A00650"/>
    <w:rsid w:val="00A03A78"/>
    <w:rsid w:val="00A045AB"/>
    <w:rsid w:val="00A056F7"/>
    <w:rsid w:val="00A068AE"/>
    <w:rsid w:val="00A06C7B"/>
    <w:rsid w:val="00A07549"/>
    <w:rsid w:val="00A07BD0"/>
    <w:rsid w:val="00A07E03"/>
    <w:rsid w:val="00A07F6B"/>
    <w:rsid w:val="00A1110F"/>
    <w:rsid w:val="00A11708"/>
    <w:rsid w:val="00A123B2"/>
    <w:rsid w:val="00A129D0"/>
    <w:rsid w:val="00A1340A"/>
    <w:rsid w:val="00A141DF"/>
    <w:rsid w:val="00A14EFE"/>
    <w:rsid w:val="00A150D7"/>
    <w:rsid w:val="00A16193"/>
    <w:rsid w:val="00A166D8"/>
    <w:rsid w:val="00A16BEC"/>
    <w:rsid w:val="00A17022"/>
    <w:rsid w:val="00A2227B"/>
    <w:rsid w:val="00A223BB"/>
    <w:rsid w:val="00A22583"/>
    <w:rsid w:val="00A24FD5"/>
    <w:rsid w:val="00A2542A"/>
    <w:rsid w:val="00A264F2"/>
    <w:rsid w:val="00A30357"/>
    <w:rsid w:val="00A31A1A"/>
    <w:rsid w:val="00A31B9A"/>
    <w:rsid w:val="00A322F0"/>
    <w:rsid w:val="00A32A39"/>
    <w:rsid w:val="00A33E54"/>
    <w:rsid w:val="00A354F4"/>
    <w:rsid w:val="00A358E2"/>
    <w:rsid w:val="00A35B30"/>
    <w:rsid w:val="00A375E1"/>
    <w:rsid w:val="00A41592"/>
    <w:rsid w:val="00A41B59"/>
    <w:rsid w:val="00A41F54"/>
    <w:rsid w:val="00A431EF"/>
    <w:rsid w:val="00A434D5"/>
    <w:rsid w:val="00A43BFD"/>
    <w:rsid w:val="00A43F3B"/>
    <w:rsid w:val="00A43F8F"/>
    <w:rsid w:val="00A4495F"/>
    <w:rsid w:val="00A4643F"/>
    <w:rsid w:val="00A50327"/>
    <w:rsid w:val="00A50A49"/>
    <w:rsid w:val="00A51BF5"/>
    <w:rsid w:val="00A51FB4"/>
    <w:rsid w:val="00A5232E"/>
    <w:rsid w:val="00A523DA"/>
    <w:rsid w:val="00A53840"/>
    <w:rsid w:val="00A53A1A"/>
    <w:rsid w:val="00A53DD6"/>
    <w:rsid w:val="00A53F3A"/>
    <w:rsid w:val="00A541A6"/>
    <w:rsid w:val="00A54216"/>
    <w:rsid w:val="00A5482C"/>
    <w:rsid w:val="00A54C6E"/>
    <w:rsid w:val="00A55041"/>
    <w:rsid w:val="00A55481"/>
    <w:rsid w:val="00A55B94"/>
    <w:rsid w:val="00A57CAC"/>
    <w:rsid w:val="00A6027D"/>
    <w:rsid w:val="00A61540"/>
    <w:rsid w:val="00A62AD5"/>
    <w:rsid w:val="00A6351F"/>
    <w:rsid w:val="00A63766"/>
    <w:rsid w:val="00A653F3"/>
    <w:rsid w:val="00A65A8C"/>
    <w:rsid w:val="00A6604D"/>
    <w:rsid w:val="00A670FC"/>
    <w:rsid w:val="00A67218"/>
    <w:rsid w:val="00A67643"/>
    <w:rsid w:val="00A6771B"/>
    <w:rsid w:val="00A7094E"/>
    <w:rsid w:val="00A70C55"/>
    <w:rsid w:val="00A72CCB"/>
    <w:rsid w:val="00A73646"/>
    <w:rsid w:val="00A73AFB"/>
    <w:rsid w:val="00A751A8"/>
    <w:rsid w:val="00A777B0"/>
    <w:rsid w:val="00A77803"/>
    <w:rsid w:val="00A8080A"/>
    <w:rsid w:val="00A81B95"/>
    <w:rsid w:val="00A81F34"/>
    <w:rsid w:val="00A83939"/>
    <w:rsid w:val="00A83A65"/>
    <w:rsid w:val="00A83FE6"/>
    <w:rsid w:val="00A8431C"/>
    <w:rsid w:val="00A843D6"/>
    <w:rsid w:val="00A84A14"/>
    <w:rsid w:val="00A85B4C"/>
    <w:rsid w:val="00A863B4"/>
    <w:rsid w:val="00A86A10"/>
    <w:rsid w:val="00A87680"/>
    <w:rsid w:val="00A878E0"/>
    <w:rsid w:val="00A900C7"/>
    <w:rsid w:val="00A91842"/>
    <w:rsid w:val="00A91921"/>
    <w:rsid w:val="00A9230E"/>
    <w:rsid w:val="00A9275B"/>
    <w:rsid w:val="00A92A1E"/>
    <w:rsid w:val="00A93E24"/>
    <w:rsid w:val="00A94CB9"/>
    <w:rsid w:val="00A95022"/>
    <w:rsid w:val="00A9515A"/>
    <w:rsid w:val="00A951AA"/>
    <w:rsid w:val="00A95315"/>
    <w:rsid w:val="00A969CF"/>
    <w:rsid w:val="00AA0D15"/>
    <w:rsid w:val="00AA23B5"/>
    <w:rsid w:val="00AA253F"/>
    <w:rsid w:val="00AA339E"/>
    <w:rsid w:val="00AA3942"/>
    <w:rsid w:val="00AA3BCC"/>
    <w:rsid w:val="00AA4899"/>
    <w:rsid w:val="00AA6266"/>
    <w:rsid w:val="00AB01A6"/>
    <w:rsid w:val="00AB08A2"/>
    <w:rsid w:val="00AB0E3A"/>
    <w:rsid w:val="00AB1BEC"/>
    <w:rsid w:val="00AB5BAD"/>
    <w:rsid w:val="00AB6CD7"/>
    <w:rsid w:val="00AC0334"/>
    <w:rsid w:val="00AC2129"/>
    <w:rsid w:val="00AC242C"/>
    <w:rsid w:val="00AC2F08"/>
    <w:rsid w:val="00AC3431"/>
    <w:rsid w:val="00AC3D05"/>
    <w:rsid w:val="00AC4A08"/>
    <w:rsid w:val="00AC594D"/>
    <w:rsid w:val="00AC5C82"/>
    <w:rsid w:val="00AC6A77"/>
    <w:rsid w:val="00AC6F0A"/>
    <w:rsid w:val="00AC74C8"/>
    <w:rsid w:val="00AC75DE"/>
    <w:rsid w:val="00AC7693"/>
    <w:rsid w:val="00AD0C4B"/>
    <w:rsid w:val="00AD1783"/>
    <w:rsid w:val="00AD2531"/>
    <w:rsid w:val="00AD2A2F"/>
    <w:rsid w:val="00AD2A3C"/>
    <w:rsid w:val="00AD2FCA"/>
    <w:rsid w:val="00AD3407"/>
    <w:rsid w:val="00AD3448"/>
    <w:rsid w:val="00AD56AE"/>
    <w:rsid w:val="00AD5D10"/>
    <w:rsid w:val="00AD5F40"/>
    <w:rsid w:val="00AD6372"/>
    <w:rsid w:val="00AD6440"/>
    <w:rsid w:val="00AD6484"/>
    <w:rsid w:val="00AD7155"/>
    <w:rsid w:val="00AD7392"/>
    <w:rsid w:val="00AD7A08"/>
    <w:rsid w:val="00AE0023"/>
    <w:rsid w:val="00AE0BBB"/>
    <w:rsid w:val="00AE0FC7"/>
    <w:rsid w:val="00AE1095"/>
    <w:rsid w:val="00AE1208"/>
    <w:rsid w:val="00AE1284"/>
    <w:rsid w:val="00AE15F7"/>
    <w:rsid w:val="00AE17E6"/>
    <w:rsid w:val="00AE1B33"/>
    <w:rsid w:val="00AE1BD1"/>
    <w:rsid w:val="00AE2739"/>
    <w:rsid w:val="00AE3D2A"/>
    <w:rsid w:val="00AE5E1A"/>
    <w:rsid w:val="00AE6F25"/>
    <w:rsid w:val="00AE77E6"/>
    <w:rsid w:val="00AE7BB4"/>
    <w:rsid w:val="00AF04BE"/>
    <w:rsid w:val="00AF06C7"/>
    <w:rsid w:val="00AF07AD"/>
    <w:rsid w:val="00AF0E62"/>
    <w:rsid w:val="00AF46AA"/>
    <w:rsid w:val="00AF53E7"/>
    <w:rsid w:val="00AF5C75"/>
    <w:rsid w:val="00AF5F18"/>
    <w:rsid w:val="00AF62EA"/>
    <w:rsid w:val="00AF6467"/>
    <w:rsid w:val="00AF64B1"/>
    <w:rsid w:val="00AF6CC1"/>
    <w:rsid w:val="00B03825"/>
    <w:rsid w:val="00B04069"/>
    <w:rsid w:val="00B04848"/>
    <w:rsid w:val="00B04AF5"/>
    <w:rsid w:val="00B04C51"/>
    <w:rsid w:val="00B04D71"/>
    <w:rsid w:val="00B059F4"/>
    <w:rsid w:val="00B06EA9"/>
    <w:rsid w:val="00B072FC"/>
    <w:rsid w:val="00B100DE"/>
    <w:rsid w:val="00B1056F"/>
    <w:rsid w:val="00B10B1F"/>
    <w:rsid w:val="00B11C0E"/>
    <w:rsid w:val="00B126C8"/>
    <w:rsid w:val="00B128B7"/>
    <w:rsid w:val="00B13189"/>
    <w:rsid w:val="00B133D2"/>
    <w:rsid w:val="00B14D0F"/>
    <w:rsid w:val="00B14FA4"/>
    <w:rsid w:val="00B15F9A"/>
    <w:rsid w:val="00B1776A"/>
    <w:rsid w:val="00B20450"/>
    <w:rsid w:val="00B210D0"/>
    <w:rsid w:val="00B214E4"/>
    <w:rsid w:val="00B219D0"/>
    <w:rsid w:val="00B22202"/>
    <w:rsid w:val="00B223EB"/>
    <w:rsid w:val="00B22D61"/>
    <w:rsid w:val="00B23F53"/>
    <w:rsid w:val="00B24CA5"/>
    <w:rsid w:val="00B24CF6"/>
    <w:rsid w:val="00B259FD"/>
    <w:rsid w:val="00B26AAE"/>
    <w:rsid w:val="00B26D6C"/>
    <w:rsid w:val="00B26E86"/>
    <w:rsid w:val="00B30B3F"/>
    <w:rsid w:val="00B341C0"/>
    <w:rsid w:val="00B35882"/>
    <w:rsid w:val="00B37436"/>
    <w:rsid w:val="00B37CE3"/>
    <w:rsid w:val="00B41083"/>
    <w:rsid w:val="00B42251"/>
    <w:rsid w:val="00B43131"/>
    <w:rsid w:val="00B43157"/>
    <w:rsid w:val="00B43E94"/>
    <w:rsid w:val="00B44216"/>
    <w:rsid w:val="00B45831"/>
    <w:rsid w:val="00B45FDE"/>
    <w:rsid w:val="00B50148"/>
    <w:rsid w:val="00B50954"/>
    <w:rsid w:val="00B52588"/>
    <w:rsid w:val="00B526B7"/>
    <w:rsid w:val="00B52984"/>
    <w:rsid w:val="00B54D84"/>
    <w:rsid w:val="00B55924"/>
    <w:rsid w:val="00B55ACC"/>
    <w:rsid w:val="00B55C39"/>
    <w:rsid w:val="00B55E1D"/>
    <w:rsid w:val="00B574CE"/>
    <w:rsid w:val="00B5756A"/>
    <w:rsid w:val="00B57662"/>
    <w:rsid w:val="00B5788A"/>
    <w:rsid w:val="00B57F8C"/>
    <w:rsid w:val="00B6061A"/>
    <w:rsid w:val="00B615FC"/>
    <w:rsid w:val="00B61BB9"/>
    <w:rsid w:val="00B61E5A"/>
    <w:rsid w:val="00B625A7"/>
    <w:rsid w:val="00B62854"/>
    <w:rsid w:val="00B64206"/>
    <w:rsid w:val="00B64332"/>
    <w:rsid w:val="00B65C7C"/>
    <w:rsid w:val="00B66561"/>
    <w:rsid w:val="00B701D3"/>
    <w:rsid w:val="00B70736"/>
    <w:rsid w:val="00B7173F"/>
    <w:rsid w:val="00B73EAB"/>
    <w:rsid w:val="00B743A2"/>
    <w:rsid w:val="00B74FD5"/>
    <w:rsid w:val="00B752A1"/>
    <w:rsid w:val="00B7532E"/>
    <w:rsid w:val="00B75914"/>
    <w:rsid w:val="00B761BD"/>
    <w:rsid w:val="00B76878"/>
    <w:rsid w:val="00B76FA9"/>
    <w:rsid w:val="00B7709E"/>
    <w:rsid w:val="00B7778D"/>
    <w:rsid w:val="00B81CF4"/>
    <w:rsid w:val="00B83199"/>
    <w:rsid w:val="00B831C6"/>
    <w:rsid w:val="00B8363C"/>
    <w:rsid w:val="00B862CB"/>
    <w:rsid w:val="00B86967"/>
    <w:rsid w:val="00B872B4"/>
    <w:rsid w:val="00B87E2F"/>
    <w:rsid w:val="00B90156"/>
    <w:rsid w:val="00B92347"/>
    <w:rsid w:val="00B9287B"/>
    <w:rsid w:val="00B92929"/>
    <w:rsid w:val="00B92C42"/>
    <w:rsid w:val="00B93D84"/>
    <w:rsid w:val="00B93ECD"/>
    <w:rsid w:val="00B95970"/>
    <w:rsid w:val="00B95976"/>
    <w:rsid w:val="00B97543"/>
    <w:rsid w:val="00BA0435"/>
    <w:rsid w:val="00BA0F26"/>
    <w:rsid w:val="00BA1482"/>
    <w:rsid w:val="00BA1FFA"/>
    <w:rsid w:val="00BA29B2"/>
    <w:rsid w:val="00BA2AAC"/>
    <w:rsid w:val="00BA5156"/>
    <w:rsid w:val="00BA5302"/>
    <w:rsid w:val="00BA5415"/>
    <w:rsid w:val="00BB17FE"/>
    <w:rsid w:val="00BB27E1"/>
    <w:rsid w:val="00BB3294"/>
    <w:rsid w:val="00BB4C99"/>
    <w:rsid w:val="00BB655C"/>
    <w:rsid w:val="00BB695B"/>
    <w:rsid w:val="00BB6979"/>
    <w:rsid w:val="00BB6E56"/>
    <w:rsid w:val="00BB7FA8"/>
    <w:rsid w:val="00BC0721"/>
    <w:rsid w:val="00BC0D6A"/>
    <w:rsid w:val="00BC26C4"/>
    <w:rsid w:val="00BC3B00"/>
    <w:rsid w:val="00BC4533"/>
    <w:rsid w:val="00BC4602"/>
    <w:rsid w:val="00BC489D"/>
    <w:rsid w:val="00BC49B8"/>
    <w:rsid w:val="00BC4D37"/>
    <w:rsid w:val="00BC72D8"/>
    <w:rsid w:val="00BD0383"/>
    <w:rsid w:val="00BD06A0"/>
    <w:rsid w:val="00BD0BC0"/>
    <w:rsid w:val="00BD0C67"/>
    <w:rsid w:val="00BD1050"/>
    <w:rsid w:val="00BD31E0"/>
    <w:rsid w:val="00BD332A"/>
    <w:rsid w:val="00BD34A0"/>
    <w:rsid w:val="00BD4B5D"/>
    <w:rsid w:val="00BD66C3"/>
    <w:rsid w:val="00BD79F5"/>
    <w:rsid w:val="00BE0651"/>
    <w:rsid w:val="00BE0D55"/>
    <w:rsid w:val="00BE0FA9"/>
    <w:rsid w:val="00BE1021"/>
    <w:rsid w:val="00BE1A2C"/>
    <w:rsid w:val="00BE27E6"/>
    <w:rsid w:val="00BE2844"/>
    <w:rsid w:val="00BE2D9E"/>
    <w:rsid w:val="00BE35F1"/>
    <w:rsid w:val="00BE3C16"/>
    <w:rsid w:val="00BE4462"/>
    <w:rsid w:val="00BE45DA"/>
    <w:rsid w:val="00BE534E"/>
    <w:rsid w:val="00BE55FD"/>
    <w:rsid w:val="00BE5D22"/>
    <w:rsid w:val="00BE5E55"/>
    <w:rsid w:val="00BE5F7C"/>
    <w:rsid w:val="00BE6834"/>
    <w:rsid w:val="00BE791E"/>
    <w:rsid w:val="00BE7BA4"/>
    <w:rsid w:val="00BF0693"/>
    <w:rsid w:val="00BF06DF"/>
    <w:rsid w:val="00BF126A"/>
    <w:rsid w:val="00BF23FB"/>
    <w:rsid w:val="00BF362A"/>
    <w:rsid w:val="00BF363A"/>
    <w:rsid w:val="00BF50EA"/>
    <w:rsid w:val="00BF53DF"/>
    <w:rsid w:val="00BF5719"/>
    <w:rsid w:val="00BF740C"/>
    <w:rsid w:val="00BF742A"/>
    <w:rsid w:val="00BF784B"/>
    <w:rsid w:val="00C00995"/>
    <w:rsid w:val="00C00DB8"/>
    <w:rsid w:val="00C00E5C"/>
    <w:rsid w:val="00C01149"/>
    <w:rsid w:val="00C02904"/>
    <w:rsid w:val="00C03BBA"/>
    <w:rsid w:val="00C0425A"/>
    <w:rsid w:val="00C05541"/>
    <w:rsid w:val="00C05662"/>
    <w:rsid w:val="00C06611"/>
    <w:rsid w:val="00C06CEC"/>
    <w:rsid w:val="00C074A6"/>
    <w:rsid w:val="00C108A0"/>
    <w:rsid w:val="00C111F9"/>
    <w:rsid w:val="00C120D4"/>
    <w:rsid w:val="00C1346D"/>
    <w:rsid w:val="00C13532"/>
    <w:rsid w:val="00C136BF"/>
    <w:rsid w:val="00C1411A"/>
    <w:rsid w:val="00C15867"/>
    <w:rsid w:val="00C161CA"/>
    <w:rsid w:val="00C16869"/>
    <w:rsid w:val="00C1732B"/>
    <w:rsid w:val="00C17AA0"/>
    <w:rsid w:val="00C17BD2"/>
    <w:rsid w:val="00C203AE"/>
    <w:rsid w:val="00C2195A"/>
    <w:rsid w:val="00C22CDF"/>
    <w:rsid w:val="00C262E0"/>
    <w:rsid w:val="00C266B4"/>
    <w:rsid w:val="00C2697A"/>
    <w:rsid w:val="00C27289"/>
    <w:rsid w:val="00C30345"/>
    <w:rsid w:val="00C310A4"/>
    <w:rsid w:val="00C31145"/>
    <w:rsid w:val="00C32356"/>
    <w:rsid w:val="00C33388"/>
    <w:rsid w:val="00C335B7"/>
    <w:rsid w:val="00C344F4"/>
    <w:rsid w:val="00C34A11"/>
    <w:rsid w:val="00C37111"/>
    <w:rsid w:val="00C41DBE"/>
    <w:rsid w:val="00C41EE5"/>
    <w:rsid w:val="00C42CBE"/>
    <w:rsid w:val="00C433A5"/>
    <w:rsid w:val="00C43FB1"/>
    <w:rsid w:val="00C4455E"/>
    <w:rsid w:val="00C448AE"/>
    <w:rsid w:val="00C45760"/>
    <w:rsid w:val="00C45C2C"/>
    <w:rsid w:val="00C468B6"/>
    <w:rsid w:val="00C46AD2"/>
    <w:rsid w:val="00C46E89"/>
    <w:rsid w:val="00C51A0F"/>
    <w:rsid w:val="00C52A54"/>
    <w:rsid w:val="00C52D99"/>
    <w:rsid w:val="00C53704"/>
    <w:rsid w:val="00C54308"/>
    <w:rsid w:val="00C551C6"/>
    <w:rsid w:val="00C5554E"/>
    <w:rsid w:val="00C5580F"/>
    <w:rsid w:val="00C56937"/>
    <w:rsid w:val="00C57BC3"/>
    <w:rsid w:val="00C608E2"/>
    <w:rsid w:val="00C6116A"/>
    <w:rsid w:val="00C62079"/>
    <w:rsid w:val="00C62A6A"/>
    <w:rsid w:val="00C62E17"/>
    <w:rsid w:val="00C636D9"/>
    <w:rsid w:val="00C6373E"/>
    <w:rsid w:val="00C638E1"/>
    <w:rsid w:val="00C63CF5"/>
    <w:rsid w:val="00C646A4"/>
    <w:rsid w:val="00C65B38"/>
    <w:rsid w:val="00C65B4F"/>
    <w:rsid w:val="00C65F95"/>
    <w:rsid w:val="00C660AF"/>
    <w:rsid w:val="00C6749A"/>
    <w:rsid w:val="00C67D74"/>
    <w:rsid w:val="00C7123E"/>
    <w:rsid w:val="00C71BA7"/>
    <w:rsid w:val="00C73AED"/>
    <w:rsid w:val="00C80A50"/>
    <w:rsid w:val="00C80F25"/>
    <w:rsid w:val="00C811E4"/>
    <w:rsid w:val="00C813A3"/>
    <w:rsid w:val="00C8161B"/>
    <w:rsid w:val="00C8529C"/>
    <w:rsid w:val="00C90299"/>
    <w:rsid w:val="00C913E0"/>
    <w:rsid w:val="00C91B47"/>
    <w:rsid w:val="00C92E0D"/>
    <w:rsid w:val="00C93685"/>
    <w:rsid w:val="00C94017"/>
    <w:rsid w:val="00C94EE0"/>
    <w:rsid w:val="00C96C7F"/>
    <w:rsid w:val="00C9747D"/>
    <w:rsid w:val="00CA0065"/>
    <w:rsid w:val="00CA0AFE"/>
    <w:rsid w:val="00CA0D0C"/>
    <w:rsid w:val="00CA1000"/>
    <w:rsid w:val="00CA1F1B"/>
    <w:rsid w:val="00CA22E3"/>
    <w:rsid w:val="00CA2BD8"/>
    <w:rsid w:val="00CA3E66"/>
    <w:rsid w:val="00CA4711"/>
    <w:rsid w:val="00CA61EC"/>
    <w:rsid w:val="00CA698E"/>
    <w:rsid w:val="00CB0483"/>
    <w:rsid w:val="00CB08CA"/>
    <w:rsid w:val="00CB15D1"/>
    <w:rsid w:val="00CB4240"/>
    <w:rsid w:val="00CB4E8B"/>
    <w:rsid w:val="00CB605E"/>
    <w:rsid w:val="00CB6086"/>
    <w:rsid w:val="00CB6348"/>
    <w:rsid w:val="00CB65AB"/>
    <w:rsid w:val="00CB6BBD"/>
    <w:rsid w:val="00CC11B2"/>
    <w:rsid w:val="00CC2030"/>
    <w:rsid w:val="00CC2CDA"/>
    <w:rsid w:val="00CC41BE"/>
    <w:rsid w:val="00CC6079"/>
    <w:rsid w:val="00CC7BD0"/>
    <w:rsid w:val="00CD075C"/>
    <w:rsid w:val="00CD16BD"/>
    <w:rsid w:val="00CD2300"/>
    <w:rsid w:val="00CD2D75"/>
    <w:rsid w:val="00CD3247"/>
    <w:rsid w:val="00CD48D9"/>
    <w:rsid w:val="00CD4F50"/>
    <w:rsid w:val="00CD58ED"/>
    <w:rsid w:val="00CD6304"/>
    <w:rsid w:val="00CD6D66"/>
    <w:rsid w:val="00CE0860"/>
    <w:rsid w:val="00CE1B62"/>
    <w:rsid w:val="00CE391D"/>
    <w:rsid w:val="00CE3C5C"/>
    <w:rsid w:val="00CE43C3"/>
    <w:rsid w:val="00CE4963"/>
    <w:rsid w:val="00CE5054"/>
    <w:rsid w:val="00CE5165"/>
    <w:rsid w:val="00CE57B0"/>
    <w:rsid w:val="00CE58ED"/>
    <w:rsid w:val="00CE5B00"/>
    <w:rsid w:val="00CE74DD"/>
    <w:rsid w:val="00CE7606"/>
    <w:rsid w:val="00CE78FD"/>
    <w:rsid w:val="00CE7CB8"/>
    <w:rsid w:val="00CE7F2B"/>
    <w:rsid w:val="00CF151B"/>
    <w:rsid w:val="00CF1527"/>
    <w:rsid w:val="00CF159D"/>
    <w:rsid w:val="00CF21EA"/>
    <w:rsid w:val="00CF2592"/>
    <w:rsid w:val="00CF3030"/>
    <w:rsid w:val="00CF5ADA"/>
    <w:rsid w:val="00CF7477"/>
    <w:rsid w:val="00CF7C95"/>
    <w:rsid w:val="00D00B1F"/>
    <w:rsid w:val="00D0115A"/>
    <w:rsid w:val="00D018E1"/>
    <w:rsid w:val="00D023E8"/>
    <w:rsid w:val="00D03363"/>
    <w:rsid w:val="00D03A76"/>
    <w:rsid w:val="00D04772"/>
    <w:rsid w:val="00D0523B"/>
    <w:rsid w:val="00D05790"/>
    <w:rsid w:val="00D0580C"/>
    <w:rsid w:val="00D05BC2"/>
    <w:rsid w:val="00D0676C"/>
    <w:rsid w:val="00D06E0E"/>
    <w:rsid w:val="00D0757C"/>
    <w:rsid w:val="00D07C28"/>
    <w:rsid w:val="00D113AF"/>
    <w:rsid w:val="00D11753"/>
    <w:rsid w:val="00D11823"/>
    <w:rsid w:val="00D13147"/>
    <w:rsid w:val="00D1340C"/>
    <w:rsid w:val="00D135C7"/>
    <w:rsid w:val="00D13DEE"/>
    <w:rsid w:val="00D14CA9"/>
    <w:rsid w:val="00D157E1"/>
    <w:rsid w:val="00D15969"/>
    <w:rsid w:val="00D169DE"/>
    <w:rsid w:val="00D208E7"/>
    <w:rsid w:val="00D20ACC"/>
    <w:rsid w:val="00D20E6D"/>
    <w:rsid w:val="00D21E07"/>
    <w:rsid w:val="00D2370B"/>
    <w:rsid w:val="00D23E17"/>
    <w:rsid w:val="00D2426C"/>
    <w:rsid w:val="00D24BD3"/>
    <w:rsid w:val="00D25289"/>
    <w:rsid w:val="00D265BA"/>
    <w:rsid w:val="00D26A0C"/>
    <w:rsid w:val="00D26A50"/>
    <w:rsid w:val="00D31126"/>
    <w:rsid w:val="00D3389B"/>
    <w:rsid w:val="00D34A5A"/>
    <w:rsid w:val="00D34D10"/>
    <w:rsid w:val="00D35B9A"/>
    <w:rsid w:val="00D36632"/>
    <w:rsid w:val="00D41315"/>
    <w:rsid w:val="00D4160A"/>
    <w:rsid w:val="00D41661"/>
    <w:rsid w:val="00D417A6"/>
    <w:rsid w:val="00D43212"/>
    <w:rsid w:val="00D43688"/>
    <w:rsid w:val="00D438A9"/>
    <w:rsid w:val="00D44CFA"/>
    <w:rsid w:val="00D46702"/>
    <w:rsid w:val="00D468D4"/>
    <w:rsid w:val="00D50285"/>
    <w:rsid w:val="00D50E6B"/>
    <w:rsid w:val="00D50EBF"/>
    <w:rsid w:val="00D52FC4"/>
    <w:rsid w:val="00D5457B"/>
    <w:rsid w:val="00D54B41"/>
    <w:rsid w:val="00D54C2B"/>
    <w:rsid w:val="00D5733B"/>
    <w:rsid w:val="00D57840"/>
    <w:rsid w:val="00D62690"/>
    <w:rsid w:val="00D63E36"/>
    <w:rsid w:val="00D65AB1"/>
    <w:rsid w:val="00D66FE4"/>
    <w:rsid w:val="00D672E2"/>
    <w:rsid w:val="00D675F3"/>
    <w:rsid w:val="00D67AB5"/>
    <w:rsid w:val="00D67B10"/>
    <w:rsid w:val="00D67E84"/>
    <w:rsid w:val="00D702B0"/>
    <w:rsid w:val="00D70539"/>
    <w:rsid w:val="00D7192D"/>
    <w:rsid w:val="00D7348D"/>
    <w:rsid w:val="00D74857"/>
    <w:rsid w:val="00D758DC"/>
    <w:rsid w:val="00D76460"/>
    <w:rsid w:val="00D77008"/>
    <w:rsid w:val="00D7727B"/>
    <w:rsid w:val="00D775F0"/>
    <w:rsid w:val="00D8048C"/>
    <w:rsid w:val="00D82028"/>
    <w:rsid w:val="00D82139"/>
    <w:rsid w:val="00D82D2E"/>
    <w:rsid w:val="00D83A44"/>
    <w:rsid w:val="00D84532"/>
    <w:rsid w:val="00D85A93"/>
    <w:rsid w:val="00D85DB0"/>
    <w:rsid w:val="00D867BF"/>
    <w:rsid w:val="00D86A71"/>
    <w:rsid w:val="00D90455"/>
    <w:rsid w:val="00D91D30"/>
    <w:rsid w:val="00D93319"/>
    <w:rsid w:val="00D93325"/>
    <w:rsid w:val="00D94FEB"/>
    <w:rsid w:val="00D958CF"/>
    <w:rsid w:val="00D967C9"/>
    <w:rsid w:val="00D97BC3"/>
    <w:rsid w:val="00D97F48"/>
    <w:rsid w:val="00DA13CD"/>
    <w:rsid w:val="00DA157C"/>
    <w:rsid w:val="00DA26EF"/>
    <w:rsid w:val="00DA3A8A"/>
    <w:rsid w:val="00DA67AC"/>
    <w:rsid w:val="00DB0503"/>
    <w:rsid w:val="00DB0B8C"/>
    <w:rsid w:val="00DB0DD0"/>
    <w:rsid w:val="00DB23AD"/>
    <w:rsid w:val="00DB2575"/>
    <w:rsid w:val="00DB2639"/>
    <w:rsid w:val="00DB2F7C"/>
    <w:rsid w:val="00DB3BE4"/>
    <w:rsid w:val="00DB4225"/>
    <w:rsid w:val="00DB44D9"/>
    <w:rsid w:val="00DB45A9"/>
    <w:rsid w:val="00DB646C"/>
    <w:rsid w:val="00DB65E0"/>
    <w:rsid w:val="00DB7CC6"/>
    <w:rsid w:val="00DC0858"/>
    <w:rsid w:val="00DC0879"/>
    <w:rsid w:val="00DC0AB3"/>
    <w:rsid w:val="00DC1FB4"/>
    <w:rsid w:val="00DC2880"/>
    <w:rsid w:val="00DC3323"/>
    <w:rsid w:val="00DC3A3E"/>
    <w:rsid w:val="00DC3ABE"/>
    <w:rsid w:val="00DC69DD"/>
    <w:rsid w:val="00DD0229"/>
    <w:rsid w:val="00DD157A"/>
    <w:rsid w:val="00DD3270"/>
    <w:rsid w:val="00DD39BE"/>
    <w:rsid w:val="00DD50FA"/>
    <w:rsid w:val="00DD5E78"/>
    <w:rsid w:val="00DD7098"/>
    <w:rsid w:val="00DD70DA"/>
    <w:rsid w:val="00DD7255"/>
    <w:rsid w:val="00DD751B"/>
    <w:rsid w:val="00DD7CC4"/>
    <w:rsid w:val="00DE0200"/>
    <w:rsid w:val="00DE1757"/>
    <w:rsid w:val="00DE1D79"/>
    <w:rsid w:val="00DE2A4F"/>
    <w:rsid w:val="00DE34EE"/>
    <w:rsid w:val="00DE41C0"/>
    <w:rsid w:val="00DE45C9"/>
    <w:rsid w:val="00DE487A"/>
    <w:rsid w:val="00DE4B56"/>
    <w:rsid w:val="00DE73ED"/>
    <w:rsid w:val="00DE7CA7"/>
    <w:rsid w:val="00DF025D"/>
    <w:rsid w:val="00DF025E"/>
    <w:rsid w:val="00DF061E"/>
    <w:rsid w:val="00DF0847"/>
    <w:rsid w:val="00DF1612"/>
    <w:rsid w:val="00DF2DD3"/>
    <w:rsid w:val="00DF3B1B"/>
    <w:rsid w:val="00DF3D19"/>
    <w:rsid w:val="00DF4ECB"/>
    <w:rsid w:val="00DF5557"/>
    <w:rsid w:val="00DF6AE2"/>
    <w:rsid w:val="00DF73C1"/>
    <w:rsid w:val="00E01556"/>
    <w:rsid w:val="00E01A78"/>
    <w:rsid w:val="00E0247B"/>
    <w:rsid w:val="00E02A4D"/>
    <w:rsid w:val="00E032C6"/>
    <w:rsid w:val="00E0587C"/>
    <w:rsid w:val="00E062BE"/>
    <w:rsid w:val="00E06939"/>
    <w:rsid w:val="00E10642"/>
    <w:rsid w:val="00E11CBD"/>
    <w:rsid w:val="00E11E96"/>
    <w:rsid w:val="00E13AF3"/>
    <w:rsid w:val="00E140D1"/>
    <w:rsid w:val="00E15352"/>
    <w:rsid w:val="00E16925"/>
    <w:rsid w:val="00E2047C"/>
    <w:rsid w:val="00E20A73"/>
    <w:rsid w:val="00E217C6"/>
    <w:rsid w:val="00E2275C"/>
    <w:rsid w:val="00E22CEA"/>
    <w:rsid w:val="00E23232"/>
    <w:rsid w:val="00E25929"/>
    <w:rsid w:val="00E26C71"/>
    <w:rsid w:val="00E306DC"/>
    <w:rsid w:val="00E30DE4"/>
    <w:rsid w:val="00E31150"/>
    <w:rsid w:val="00E312CF"/>
    <w:rsid w:val="00E31AF1"/>
    <w:rsid w:val="00E3208B"/>
    <w:rsid w:val="00E336E1"/>
    <w:rsid w:val="00E33BCB"/>
    <w:rsid w:val="00E346EB"/>
    <w:rsid w:val="00E34725"/>
    <w:rsid w:val="00E35231"/>
    <w:rsid w:val="00E36CE6"/>
    <w:rsid w:val="00E40187"/>
    <w:rsid w:val="00E408A7"/>
    <w:rsid w:val="00E40FEB"/>
    <w:rsid w:val="00E423D8"/>
    <w:rsid w:val="00E43021"/>
    <w:rsid w:val="00E4333F"/>
    <w:rsid w:val="00E43686"/>
    <w:rsid w:val="00E43AA3"/>
    <w:rsid w:val="00E454AA"/>
    <w:rsid w:val="00E454C7"/>
    <w:rsid w:val="00E459C8"/>
    <w:rsid w:val="00E47BC7"/>
    <w:rsid w:val="00E47BF8"/>
    <w:rsid w:val="00E50479"/>
    <w:rsid w:val="00E5108F"/>
    <w:rsid w:val="00E52896"/>
    <w:rsid w:val="00E531F3"/>
    <w:rsid w:val="00E5369F"/>
    <w:rsid w:val="00E54105"/>
    <w:rsid w:val="00E54178"/>
    <w:rsid w:val="00E54322"/>
    <w:rsid w:val="00E563CF"/>
    <w:rsid w:val="00E56A3E"/>
    <w:rsid w:val="00E56D12"/>
    <w:rsid w:val="00E57C87"/>
    <w:rsid w:val="00E62071"/>
    <w:rsid w:val="00E625A0"/>
    <w:rsid w:val="00E62C19"/>
    <w:rsid w:val="00E635E7"/>
    <w:rsid w:val="00E67DCB"/>
    <w:rsid w:val="00E70F84"/>
    <w:rsid w:val="00E72BF3"/>
    <w:rsid w:val="00E73661"/>
    <w:rsid w:val="00E748BE"/>
    <w:rsid w:val="00E74BCE"/>
    <w:rsid w:val="00E75EA3"/>
    <w:rsid w:val="00E7674E"/>
    <w:rsid w:val="00E76BFF"/>
    <w:rsid w:val="00E82705"/>
    <w:rsid w:val="00E83B69"/>
    <w:rsid w:val="00E84B13"/>
    <w:rsid w:val="00E87E12"/>
    <w:rsid w:val="00E90D48"/>
    <w:rsid w:val="00E91462"/>
    <w:rsid w:val="00E934C4"/>
    <w:rsid w:val="00E93A3B"/>
    <w:rsid w:val="00E942E9"/>
    <w:rsid w:val="00E9592D"/>
    <w:rsid w:val="00E95D21"/>
    <w:rsid w:val="00E97F2E"/>
    <w:rsid w:val="00EA0E4D"/>
    <w:rsid w:val="00EA37E5"/>
    <w:rsid w:val="00EA45FC"/>
    <w:rsid w:val="00EA5749"/>
    <w:rsid w:val="00EA5963"/>
    <w:rsid w:val="00EA652E"/>
    <w:rsid w:val="00EA6554"/>
    <w:rsid w:val="00EA6E6F"/>
    <w:rsid w:val="00EB071D"/>
    <w:rsid w:val="00EB17E4"/>
    <w:rsid w:val="00EB1ED8"/>
    <w:rsid w:val="00EB3589"/>
    <w:rsid w:val="00EB43ED"/>
    <w:rsid w:val="00EB46A8"/>
    <w:rsid w:val="00EB497E"/>
    <w:rsid w:val="00EB50C0"/>
    <w:rsid w:val="00EB5AC0"/>
    <w:rsid w:val="00EB6C1C"/>
    <w:rsid w:val="00EB780F"/>
    <w:rsid w:val="00EB7A48"/>
    <w:rsid w:val="00EC0468"/>
    <w:rsid w:val="00EC1DBD"/>
    <w:rsid w:val="00EC234C"/>
    <w:rsid w:val="00EC2E71"/>
    <w:rsid w:val="00EC32A0"/>
    <w:rsid w:val="00EC54E2"/>
    <w:rsid w:val="00EC667B"/>
    <w:rsid w:val="00EC6E36"/>
    <w:rsid w:val="00EC7D08"/>
    <w:rsid w:val="00ED256F"/>
    <w:rsid w:val="00ED2DB2"/>
    <w:rsid w:val="00ED433C"/>
    <w:rsid w:val="00ED43AF"/>
    <w:rsid w:val="00ED4A29"/>
    <w:rsid w:val="00ED63DE"/>
    <w:rsid w:val="00EE2377"/>
    <w:rsid w:val="00EE2CEC"/>
    <w:rsid w:val="00EE63D2"/>
    <w:rsid w:val="00EE6832"/>
    <w:rsid w:val="00EE6C1F"/>
    <w:rsid w:val="00EE7235"/>
    <w:rsid w:val="00EE7F0C"/>
    <w:rsid w:val="00EF032A"/>
    <w:rsid w:val="00EF398D"/>
    <w:rsid w:val="00EF3DAC"/>
    <w:rsid w:val="00EF4FB3"/>
    <w:rsid w:val="00EF542B"/>
    <w:rsid w:val="00EF5FAD"/>
    <w:rsid w:val="00EF69DB"/>
    <w:rsid w:val="00EF7326"/>
    <w:rsid w:val="00F00C5A"/>
    <w:rsid w:val="00F00D4B"/>
    <w:rsid w:val="00F02929"/>
    <w:rsid w:val="00F02FC0"/>
    <w:rsid w:val="00F04C1F"/>
    <w:rsid w:val="00F057FC"/>
    <w:rsid w:val="00F11761"/>
    <w:rsid w:val="00F12781"/>
    <w:rsid w:val="00F150B3"/>
    <w:rsid w:val="00F159A7"/>
    <w:rsid w:val="00F173AC"/>
    <w:rsid w:val="00F17802"/>
    <w:rsid w:val="00F17EDC"/>
    <w:rsid w:val="00F220C6"/>
    <w:rsid w:val="00F2222F"/>
    <w:rsid w:val="00F222C7"/>
    <w:rsid w:val="00F23436"/>
    <w:rsid w:val="00F24377"/>
    <w:rsid w:val="00F24987"/>
    <w:rsid w:val="00F24AB3"/>
    <w:rsid w:val="00F25C74"/>
    <w:rsid w:val="00F316E0"/>
    <w:rsid w:val="00F31A44"/>
    <w:rsid w:val="00F3235D"/>
    <w:rsid w:val="00F32771"/>
    <w:rsid w:val="00F32A11"/>
    <w:rsid w:val="00F33720"/>
    <w:rsid w:val="00F33A46"/>
    <w:rsid w:val="00F34D43"/>
    <w:rsid w:val="00F34DD5"/>
    <w:rsid w:val="00F350B4"/>
    <w:rsid w:val="00F354DB"/>
    <w:rsid w:val="00F35D1A"/>
    <w:rsid w:val="00F40B0B"/>
    <w:rsid w:val="00F415EF"/>
    <w:rsid w:val="00F42A8F"/>
    <w:rsid w:val="00F44017"/>
    <w:rsid w:val="00F44FD7"/>
    <w:rsid w:val="00F45936"/>
    <w:rsid w:val="00F45ECF"/>
    <w:rsid w:val="00F4667A"/>
    <w:rsid w:val="00F477F0"/>
    <w:rsid w:val="00F47DF8"/>
    <w:rsid w:val="00F50D7E"/>
    <w:rsid w:val="00F52167"/>
    <w:rsid w:val="00F53C79"/>
    <w:rsid w:val="00F53D83"/>
    <w:rsid w:val="00F55611"/>
    <w:rsid w:val="00F5609E"/>
    <w:rsid w:val="00F56155"/>
    <w:rsid w:val="00F56AA9"/>
    <w:rsid w:val="00F60122"/>
    <w:rsid w:val="00F6017A"/>
    <w:rsid w:val="00F61365"/>
    <w:rsid w:val="00F6189E"/>
    <w:rsid w:val="00F62484"/>
    <w:rsid w:val="00F630C1"/>
    <w:rsid w:val="00F6402C"/>
    <w:rsid w:val="00F67419"/>
    <w:rsid w:val="00F71005"/>
    <w:rsid w:val="00F7190D"/>
    <w:rsid w:val="00F723C9"/>
    <w:rsid w:val="00F72892"/>
    <w:rsid w:val="00F73A8C"/>
    <w:rsid w:val="00F73F55"/>
    <w:rsid w:val="00F7557D"/>
    <w:rsid w:val="00F75C97"/>
    <w:rsid w:val="00F764B2"/>
    <w:rsid w:val="00F76D6B"/>
    <w:rsid w:val="00F77401"/>
    <w:rsid w:val="00F77E5C"/>
    <w:rsid w:val="00F80BDF"/>
    <w:rsid w:val="00F81135"/>
    <w:rsid w:val="00F8114F"/>
    <w:rsid w:val="00F8173F"/>
    <w:rsid w:val="00F8283F"/>
    <w:rsid w:val="00F82E70"/>
    <w:rsid w:val="00F83850"/>
    <w:rsid w:val="00F83B79"/>
    <w:rsid w:val="00F8471E"/>
    <w:rsid w:val="00F85728"/>
    <w:rsid w:val="00F85CA7"/>
    <w:rsid w:val="00F866B6"/>
    <w:rsid w:val="00F900BA"/>
    <w:rsid w:val="00F90724"/>
    <w:rsid w:val="00F935CD"/>
    <w:rsid w:val="00F938EB"/>
    <w:rsid w:val="00F973BC"/>
    <w:rsid w:val="00FA1E5E"/>
    <w:rsid w:val="00FA1FDA"/>
    <w:rsid w:val="00FA30E1"/>
    <w:rsid w:val="00FA39CB"/>
    <w:rsid w:val="00FA47FB"/>
    <w:rsid w:val="00FA53F2"/>
    <w:rsid w:val="00FA6B0D"/>
    <w:rsid w:val="00FA6F24"/>
    <w:rsid w:val="00FA74DE"/>
    <w:rsid w:val="00FA76F1"/>
    <w:rsid w:val="00FB1DBA"/>
    <w:rsid w:val="00FB1ECC"/>
    <w:rsid w:val="00FB2954"/>
    <w:rsid w:val="00FB307D"/>
    <w:rsid w:val="00FB30FC"/>
    <w:rsid w:val="00FB43EA"/>
    <w:rsid w:val="00FB46C7"/>
    <w:rsid w:val="00FB484A"/>
    <w:rsid w:val="00FB4F89"/>
    <w:rsid w:val="00FB519B"/>
    <w:rsid w:val="00FB663A"/>
    <w:rsid w:val="00FB755A"/>
    <w:rsid w:val="00FB7F47"/>
    <w:rsid w:val="00FC0084"/>
    <w:rsid w:val="00FC0330"/>
    <w:rsid w:val="00FC07B7"/>
    <w:rsid w:val="00FC0B22"/>
    <w:rsid w:val="00FC0F6C"/>
    <w:rsid w:val="00FC1715"/>
    <w:rsid w:val="00FC194A"/>
    <w:rsid w:val="00FC249D"/>
    <w:rsid w:val="00FC3777"/>
    <w:rsid w:val="00FC3C29"/>
    <w:rsid w:val="00FC4349"/>
    <w:rsid w:val="00FC4908"/>
    <w:rsid w:val="00FC529B"/>
    <w:rsid w:val="00FC77C9"/>
    <w:rsid w:val="00FD05F3"/>
    <w:rsid w:val="00FD3593"/>
    <w:rsid w:val="00FD36CA"/>
    <w:rsid w:val="00FD3871"/>
    <w:rsid w:val="00FD3D05"/>
    <w:rsid w:val="00FD41AF"/>
    <w:rsid w:val="00FD43A9"/>
    <w:rsid w:val="00FD56D1"/>
    <w:rsid w:val="00FD6065"/>
    <w:rsid w:val="00FD7341"/>
    <w:rsid w:val="00FD7721"/>
    <w:rsid w:val="00FD79C6"/>
    <w:rsid w:val="00FD7EC5"/>
    <w:rsid w:val="00FE07BF"/>
    <w:rsid w:val="00FE1331"/>
    <w:rsid w:val="00FE2186"/>
    <w:rsid w:val="00FE22C6"/>
    <w:rsid w:val="00FE24F0"/>
    <w:rsid w:val="00FE3B1F"/>
    <w:rsid w:val="00FE3E44"/>
    <w:rsid w:val="00FE4310"/>
    <w:rsid w:val="00FE446B"/>
    <w:rsid w:val="00FE47C5"/>
    <w:rsid w:val="00FE48FF"/>
    <w:rsid w:val="00FE53A4"/>
    <w:rsid w:val="00FE542A"/>
    <w:rsid w:val="00FE5B88"/>
    <w:rsid w:val="00FF0457"/>
    <w:rsid w:val="00FF0A9C"/>
    <w:rsid w:val="00FF0D46"/>
    <w:rsid w:val="00FF1B92"/>
    <w:rsid w:val="00FF2541"/>
    <w:rsid w:val="00FF375C"/>
    <w:rsid w:val="00FF4DF8"/>
    <w:rsid w:val="00FF4F5E"/>
    <w:rsid w:val="00FF56B9"/>
    <w:rsid w:val="00FF61CD"/>
    <w:rsid w:val="00FF71A4"/>
    <w:rsid w:val="00FF7B8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CD348C"/>
  <w15:chartTrackingRefBased/>
  <w15:docId w15:val="{9A044A83-9FF8-4267-89E8-C2588761F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4A7FE0"/>
    <w:pPr>
      <w:spacing w:after="0" w:line="480" w:lineRule="auto"/>
      <w:outlineLvl w:val="0"/>
    </w:pPr>
    <w:rPr>
      <w:rFonts w:ascii="Times New Roman Bold" w:hAnsi="Times New Roman Bold" w:cs="Times New Roman"/>
      <w:b/>
      <w:bCs/>
      <w:caps/>
    </w:rPr>
  </w:style>
  <w:style w:type="paragraph" w:styleId="Heading2">
    <w:name w:val="heading 2"/>
    <w:basedOn w:val="Normal"/>
    <w:next w:val="Normal"/>
    <w:link w:val="Heading2Char"/>
    <w:uiPriority w:val="9"/>
    <w:unhideWhenUsed/>
    <w:qFormat/>
    <w:rsid w:val="004A7FE0"/>
    <w:pPr>
      <w:spacing w:after="0" w:line="480" w:lineRule="auto"/>
      <w:outlineLvl w:val="1"/>
    </w:pPr>
    <w:rPr>
      <w:rFonts w:ascii="Times New Roman" w:hAnsi="Times New Roman" w:cs="Times New Roman"/>
      <w:i/>
      <w:iCs/>
    </w:rPr>
  </w:style>
  <w:style w:type="paragraph" w:styleId="Heading3">
    <w:name w:val="heading 3"/>
    <w:basedOn w:val="Normal"/>
    <w:next w:val="Normal"/>
    <w:link w:val="Heading3Char"/>
    <w:uiPriority w:val="9"/>
    <w:unhideWhenUsed/>
    <w:qFormat/>
    <w:rsid w:val="001C39FA"/>
    <w:pPr>
      <w:spacing w:after="0" w:line="480" w:lineRule="auto"/>
      <w:outlineLvl w:val="2"/>
    </w:pPr>
    <w:rPr>
      <w:rFonts w:ascii="Times New Roman" w:hAnsi="Times New Roman" w:cs="Times New Roman"/>
    </w:rPr>
  </w:style>
  <w:style w:type="paragraph" w:styleId="Heading4">
    <w:name w:val="heading 4"/>
    <w:basedOn w:val="Normal"/>
    <w:next w:val="Normal"/>
    <w:link w:val="Heading4Char"/>
    <w:uiPriority w:val="9"/>
    <w:semiHidden/>
    <w:unhideWhenUsed/>
    <w:qFormat/>
    <w:rsid w:val="00140F6C"/>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8283F"/>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332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32B5"/>
    <w:rPr>
      <w:rFonts w:ascii="Segoe UI" w:hAnsi="Segoe UI" w:cs="Segoe UI"/>
      <w:sz w:val="18"/>
      <w:szCs w:val="18"/>
      <w:lang w:val="en-US"/>
    </w:rPr>
  </w:style>
  <w:style w:type="table" w:styleId="TableGrid">
    <w:name w:val="Table Grid"/>
    <w:basedOn w:val="TableNormal"/>
    <w:uiPriority w:val="39"/>
    <w:qFormat/>
    <w:rsid w:val="000332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8C5C19"/>
    <w:pPr>
      <w:ind w:left="720"/>
      <w:contextualSpacing/>
    </w:pPr>
  </w:style>
  <w:style w:type="character" w:styleId="CommentReference">
    <w:name w:val="annotation reference"/>
    <w:basedOn w:val="DefaultParagraphFont"/>
    <w:uiPriority w:val="99"/>
    <w:semiHidden/>
    <w:unhideWhenUsed/>
    <w:rsid w:val="00051716"/>
    <w:rPr>
      <w:sz w:val="16"/>
      <w:szCs w:val="16"/>
    </w:rPr>
  </w:style>
  <w:style w:type="paragraph" w:styleId="CommentText">
    <w:name w:val="annotation text"/>
    <w:basedOn w:val="Normal"/>
    <w:link w:val="CommentTextChar"/>
    <w:uiPriority w:val="99"/>
    <w:unhideWhenUsed/>
    <w:rsid w:val="00051716"/>
    <w:pPr>
      <w:spacing w:line="240" w:lineRule="auto"/>
    </w:pPr>
    <w:rPr>
      <w:sz w:val="20"/>
      <w:szCs w:val="20"/>
    </w:rPr>
  </w:style>
  <w:style w:type="character" w:customStyle="1" w:styleId="CommentTextChar">
    <w:name w:val="Comment Text Char"/>
    <w:basedOn w:val="DefaultParagraphFont"/>
    <w:link w:val="CommentText"/>
    <w:uiPriority w:val="99"/>
    <w:rsid w:val="00051716"/>
    <w:rPr>
      <w:sz w:val="20"/>
      <w:szCs w:val="20"/>
      <w:lang w:val="en-US"/>
    </w:rPr>
  </w:style>
  <w:style w:type="paragraph" w:styleId="CommentSubject">
    <w:name w:val="annotation subject"/>
    <w:basedOn w:val="CommentText"/>
    <w:next w:val="CommentText"/>
    <w:link w:val="CommentSubjectChar"/>
    <w:uiPriority w:val="99"/>
    <w:semiHidden/>
    <w:unhideWhenUsed/>
    <w:rsid w:val="00051716"/>
    <w:rPr>
      <w:b/>
      <w:bCs/>
    </w:rPr>
  </w:style>
  <w:style w:type="character" w:customStyle="1" w:styleId="CommentSubjectChar">
    <w:name w:val="Comment Subject Char"/>
    <w:basedOn w:val="CommentTextChar"/>
    <w:link w:val="CommentSubject"/>
    <w:uiPriority w:val="99"/>
    <w:semiHidden/>
    <w:rsid w:val="00051716"/>
    <w:rPr>
      <w:b/>
      <w:bCs/>
      <w:sz w:val="20"/>
      <w:szCs w:val="20"/>
      <w:lang w:val="en-US"/>
    </w:rPr>
  </w:style>
  <w:style w:type="character" w:customStyle="1" w:styleId="Heading1Char">
    <w:name w:val="Heading 1 Char"/>
    <w:basedOn w:val="DefaultParagraphFont"/>
    <w:link w:val="Heading1"/>
    <w:uiPriority w:val="9"/>
    <w:rsid w:val="004A7FE0"/>
    <w:rPr>
      <w:rFonts w:ascii="Times New Roman Bold" w:hAnsi="Times New Roman Bold" w:cs="Times New Roman"/>
      <w:b/>
      <w:bCs/>
      <w:caps/>
      <w:lang w:val="en-US"/>
    </w:rPr>
  </w:style>
  <w:style w:type="character" w:customStyle="1" w:styleId="Heading2Char">
    <w:name w:val="Heading 2 Char"/>
    <w:basedOn w:val="DefaultParagraphFont"/>
    <w:link w:val="Heading2"/>
    <w:uiPriority w:val="9"/>
    <w:rsid w:val="004A7FE0"/>
    <w:rPr>
      <w:rFonts w:ascii="Times New Roman" w:hAnsi="Times New Roman" w:cs="Times New Roman"/>
      <w:i/>
      <w:iCs/>
      <w:lang w:val="en-US"/>
    </w:rPr>
  </w:style>
  <w:style w:type="table" w:customStyle="1" w:styleId="TableGrid0">
    <w:name w:val="TableGrid"/>
    <w:rsid w:val="007878EE"/>
    <w:pPr>
      <w:spacing w:after="0" w:line="240" w:lineRule="auto"/>
    </w:pPr>
    <w:rPr>
      <w:lang w:val="en-SG" w:eastAsia="zh-CN"/>
    </w:rPr>
    <w:tblPr>
      <w:tblCellMar>
        <w:top w:w="0" w:type="dxa"/>
        <w:left w:w="0" w:type="dxa"/>
        <w:bottom w:w="0" w:type="dxa"/>
        <w:right w:w="0" w:type="dxa"/>
      </w:tblCellMar>
    </w:tblPr>
  </w:style>
  <w:style w:type="character" w:customStyle="1" w:styleId="Heading3Char">
    <w:name w:val="Heading 3 Char"/>
    <w:basedOn w:val="DefaultParagraphFont"/>
    <w:link w:val="Heading3"/>
    <w:uiPriority w:val="9"/>
    <w:rsid w:val="001C39FA"/>
    <w:rPr>
      <w:rFonts w:ascii="Times New Roman" w:hAnsi="Times New Roman" w:cs="Times New Roman"/>
      <w:lang w:val="en-US"/>
    </w:rPr>
  </w:style>
  <w:style w:type="paragraph" w:customStyle="1" w:styleId="EndNoteBibliographyTitle">
    <w:name w:val="EndNote Bibliography Title"/>
    <w:basedOn w:val="Normal"/>
    <w:link w:val="EndNoteBibliographyTitleChar"/>
    <w:rsid w:val="008F0816"/>
    <w:pPr>
      <w:spacing w:after="0"/>
      <w:jc w:val="center"/>
    </w:pPr>
    <w:rPr>
      <w:rFonts w:ascii="Times New Roman" w:hAnsi="Times New Roman" w:cs="Times New Roman"/>
      <w:noProof/>
    </w:rPr>
  </w:style>
  <w:style w:type="character" w:customStyle="1" w:styleId="ListParagraphChar">
    <w:name w:val="List Paragraph Char"/>
    <w:basedOn w:val="DefaultParagraphFont"/>
    <w:link w:val="ListParagraph"/>
    <w:uiPriority w:val="34"/>
    <w:rsid w:val="008F0816"/>
    <w:rPr>
      <w:lang w:val="en-US"/>
    </w:rPr>
  </w:style>
  <w:style w:type="character" w:customStyle="1" w:styleId="EndNoteBibliographyTitleChar">
    <w:name w:val="EndNote Bibliography Title Char"/>
    <w:basedOn w:val="ListParagraphChar"/>
    <w:link w:val="EndNoteBibliographyTitle"/>
    <w:rsid w:val="008F0816"/>
    <w:rPr>
      <w:rFonts w:ascii="Times New Roman" w:hAnsi="Times New Roman" w:cs="Times New Roman"/>
      <w:noProof/>
      <w:lang w:val="en-US"/>
    </w:rPr>
  </w:style>
  <w:style w:type="paragraph" w:customStyle="1" w:styleId="EndNoteBibliography">
    <w:name w:val="EndNote Bibliography"/>
    <w:basedOn w:val="Normal"/>
    <w:link w:val="EndNoteBibliographyChar"/>
    <w:rsid w:val="008F0816"/>
    <w:pPr>
      <w:spacing w:line="240" w:lineRule="auto"/>
    </w:pPr>
    <w:rPr>
      <w:rFonts w:ascii="Times New Roman" w:hAnsi="Times New Roman" w:cs="Times New Roman"/>
      <w:noProof/>
    </w:rPr>
  </w:style>
  <w:style w:type="character" w:customStyle="1" w:styleId="EndNoteBibliographyChar">
    <w:name w:val="EndNote Bibliography Char"/>
    <w:basedOn w:val="ListParagraphChar"/>
    <w:link w:val="EndNoteBibliography"/>
    <w:rsid w:val="008F0816"/>
    <w:rPr>
      <w:rFonts w:ascii="Times New Roman" w:hAnsi="Times New Roman" w:cs="Times New Roman"/>
      <w:noProof/>
      <w:lang w:val="en-US"/>
    </w:rPr>
  </w:style>
  <w:style w:type="character" w:styleId="Hyperlink">
    <w:name w:val="Hyperlink"/>
    <w:basedOn w:val="DefaultParagraphFont"/>
    <w:uiPriority w:val="99"/>
    <w:unhideWhenUsed/>
    <w:rsid w:val="004F2F20"/>
    <w:rPr>
      <w:color w:val="0563C1" w:themeColor="hyperlink"/>
      <w:u w:val="single"/>
    </w:rPr>
  </w:style>
  <w:style w:type="character" w:customStyle="1" w:styleId="UnresolvedMention1">
    <w:name w:val="Unresolved Mention1"/>
    <w:basedOn w:val="DefaultParagraphFont"/>
    <w:uiPriority w:val="99"/>
    <w:semiHidden/>
    <w:unhideWhenUsed/>
    <w:rsid w:val="004F2F20"/>
    <w:rPr>
      <w:color w:val="605E5C"/>
      <w:shd w:val="clear" w:color="auto" w:fill="E1DFDD"/>
    </w:rPr>
  </w:style>
  <w:style w:type="character" w:customStyle="1" w:styleId="Heading5Char">
    <w:name w:val="Heading 5 Char"/>
    <w:basedOn w:val="DefaultParagraphFont"/>
    <w:link w:val="Heading5"/>
    <w:uiPriority w:val="9"/>
    <w:semiHidden/>
    <w:rsid w:val="00F8283F"/>
    <w:rPr>
      <w:rFonts w:asciiTheme="majorHAnsi" w:eastAsiaTheme="majorEastAsia" w:hAnsiTheme="majorHAnsi" w:cstheme="majorBidi"/>
      <w:color w:val="2F5496" w:themeColor="accent1" w:themeShade="BF"/>
      <w:lang w:val="en-US"/>
    </w:rPr>
  </w:style>
  <w:style w:type="paragraph" w:styleId="Header">
    <w:name w:val="header"/>
    <w:basedOn w:val="Normal"/>
    <w:link w:val="HeaderChar"/>
    <w:uiPriority w:val="99"/>
    <w:unhideWhenUsed/>
    <w:rsid w:val="00996F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996F0F"/>
    <w:rPr>
      <w:lang w:val="en-US"/>
    </w:rPr>
  </w:style>
  <w:style w:type="paragraph" w:styleId="Footer">
    <w:name w:val="footer"/>
    <w:basedOn w:val="Normal"/>
    <w:link w:val="FooterChar"/>
    <w:uiPriority w:val="99"/>
    <w:unhideWhenUsed/>
    <w:rsid w:val="00996F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996F0F"/>
    <w:rPr>
      <w:lang w:val="en-US"/>
    </w:rPr>
  </w:style>
  <w:style w:type="paragraph" w:styleId="Revision">
    <w:name w:val="Revision"/>
    <w:hidden/>
    <w:uiPriority w:val="99"/>
    <w:semiHidden/>
    <w:rsid w:val="009679AC"/>
    <w:pPr>
      <w:spacing w:after="0" w:line="240" w:lineRule="auto"/>
    </w:pPr>
    <w:rPr>
      <w:lang w:val="en-US"/>
    </w:rPr>
  </w:style>
  <w:style w:type="character" w:customStyle="1" w:styleId="UnresolvedMention2">
    <w:name w:val="Unresolved Mention2"/>
    <w:basedOn w:val="DefaultParagraphFont"/>
    <w:uiPriority w:val="99"/>
    <w:semiHidden/>
    <w:unhideWhenUsed/>
    <w:rsid w:val="00CF1527"/>
    <w:rPr>
      <w:color w:val="605E5C"/>
      <w:shd w:val="clear" w:color="auto" w:fill="E1DFDD"/>
    </w:rPr>
  </w:style>
  <w:style w:type="paragraph" w:customStyle="1" w:styleId="a">
    <w:name w:val="表格"/>
    <w:basedOn w:val="Normal"/>
    <w:link w:val="a0"/>
    <w:qFormat/>
    <w:rsid w:val="00423C14"/>
    <w:pPr>
      <w:overflowPunct w:val="0"/>
      <w:autoSpaceDE w:val="0"/>
      <w:autoSpaceDN w:val="0"/>
      <w:adjustRightInd w:val="0"/>
      <w:spacing w:after="0" w:line="240" w:lineRule="auto"/>
      <w:jc w:val="both"/>
      <w:textAlignment w:val="baseline"/>
    </w:pPr>
    <w:rPr>
      <w:rFonts w:ascii="Times New Roman" w:eastAsia="SimSun" w:hAnsi="Times New Roman" w:cs="Times New Roman"/>
      <w:bCs/>
      <w:sz w:val="21"/>
      <w:szCs w:val="20"/>
      <w:lang w:eastAsia="zh-CN"/>
    </w:rPr>
  </w:style>
  <w:style w:type="character" w:customStyle="1" w:styleId="a0">
    <w:name w:val="表格 字符"/>
    <w:basedOn w:val="DefaultParagraphFont"/>
    <w:link w:val="a"/>
    <w:rsid w:val="00423C14"/>
    <w:rPr>
      <w:rFonts w:ascii="Times New Roman" w:eastAsia="SimSun" w:hAnsi="Times New Roman" w:cs="Times New Roman"/>
      <w:bCs/>
      <w:sz w:val="21"/>
      <w:szCs w:val="20"/>
      <w:lang w:val="en-US" w:eastAsia="zh-CN"/>
    </w:rPr>
  </w:style>
  <w:style w:type="paragraph" w:styleId="NormalWeb">
    <w:name w:val="Normal (Web)"/>
    <w:basedOn w:val="Normal"/>
    <w:uiPriority w:val="99"/>
    <w:unhideWhenUsed/>
    <w:rsid w:val="00B24CF6"/>
    <w:pPr>
      <w:spacing w:before="100" w:beforeAutospacing="1" w:after="100" w:afterAutospacing="1" w:line="240" w:lineRule="auto"/>
    </w:pPr>
    <w:rPr>
      <w:rFonts w:ascii="SimSun" w:eastAsia="SimSun" w:hAnsi="SimSun" w:cs="SimSun"/>
      <w:sz w:val="24"/>
      <w:szCs w:val="24"/>
      <w:lang w:eastAsia="zh-CN"/>
    </w:rPr>
  </w:style>
  <w:style w:type="character" w:customStyle="1" w:styleId="UnresolvedMention3">
    <w:name w:val="Unresolved Mention3"/>
    <w:basedOn w:val="DefaultParagraphFont"/>
    <w:uiPriority w:val="99"/>
    <w:semiHidden/>
    <w:unhideWhenUsed/>
    <w:rsid w:val="00784D66"/>
    <w:rPr>
      <w:color w:val="605E5C"/>
      <w:shd w:val="clear" w:color="auto" w:fill="E1DFDD"/>
    </w:rPr>
  </w:style>
  <w:style w:type="character" w:customStyle="1" w:styleId="UnresolvedMention">
    <w:name w:val="Unresolved Mention"/>
    <w:basedOn w:val="DefaultParagraphFont"/>
    <w:uiPriority w:val="99"/>
    <w:semiHidden/>
    <w:unhideWhenUsed/>
    <w:rsid w:val="00633E87"/>
    <w:rPr>
      <w:color w:val="605E5C"/>
      <w:shd w:val="clear" w:color="auto" w:fill="E1DFDD"/>
    </w:rPr>
  </w:style>
  <w:style w:type="character" w:customStyle="1" w:styleId="Heading4Char">
    <w:name w:val="Heading 4 Char"/>
    <w:basedOn w:val="DefaultParagraphFont"/>
    <w:link w:val="Heading4"/>
    <w:uiPriority w:val="9"/>
    <w:semiHidden/>
    <w:rsid w:val="00140F6C"/>
    <w:rPr>
      <w:rFonts w:asciiTheme="majorHAnsi" w:eastAsiaTheme="majorEastAsia" w:hAnsiTheme="majorHAnsi" w:cstheme="majorBidi"/>
      <w:i/>
      <w:iCs/>
      <w:color w:val="2F5496" w:themeColor="accent1" w:themeShade="B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486826">
      <w:bodyDiv w:val="1"/>
      <w:marLeft w:val="0"/>
      <w:marRight w:val="0"/>
      <w:marTop w:val="0"/>
      <w:marBottom w:val="0"/>
      <w:divBdr>
        <w:top w:val="none" w:sz="0" w:space="0" w:color="auto"/>
        <w:left w:val="none" w:sz="0" w:space="0" w:color="auto"/>
        <w:bottom w:val="none" w:sz="0" w:space="0" w:color="auto"/>
        <w:right w:val="none" w:sz="0" w:space="0" w:color="auto"/>
      </w:divBdr>
    </w:div>
    <w:div w:id="35786511">
      <w:bodyDiv w:val="1"/>
      <w:marLeft w:val="0"/>
      <w:marRight w:val="0"/>
      <w:marTop w:val="0"/>
      <w:marBottom w:val="0"/>
      <w:divBdr>
        <w:top w:val="none" w:sz="0" w:space="0" w:color="auto"/>
        <w:left w:val="none" w:sz="0" w:space="0" w:color="auto"/>
        <w:bottom w:val="none" w:sz="0" w:space="0" w:color="auto"/>
        <w:right w:val="none" w:sz="0" w:space="0" w:color="auto"/>
      </w:divBdr>
    </w:div>
    <w:div w:id="1001157600">
      <w:bodyDiv w:val="1"/>
      <w:marLeft w:val="0"/>
      <w:marRight w:val="0"/>
      <w:marTop w:val="0"/>
      <w:marBottom w:val="0"/>
      <w:divBdr>
        <w:top w:val="none" w:sz="0" w:space="0" w:color="auto"/>
        <w:left w:val="none" w:sz="0" w:space="0" w:color="auto"/>
        <w:bottom w:val="none" w:sz="0" w:space="0" w:color="auto"/>
        <w:right w:val="none" w:sz="0" w:space="0" w:color="auto"/>
      </w:divBdr>
    </w:div>
    <w:div w:id="1263034228">
      <w:bodyDiv w:val="1"/>
      <w:marLeft w:val="0"/>
      <w:marRight w:val="0"/>
      <w:marTop w:val="0"/>
      <w:marBottom w:val="0"/>
      <w:divBdr>
        <w:top w:val="none" w:sz="0" w:space="0" w:color="auto"/>
        <w:left w:val="none" w:sz="0" w:space="0" w:color="auto"/>
        <w:bottom w:val="none" w:sz="0" w:space="0" w:color="auto"/>
        <w:right w:val="none" w:sz="0" w:space="0" w:color="auto"/>
      </w:divBdr>
      <w:divsChild>
        <w:div w:id="253588934">
          <w:marLeft w:val="0"/>
          <w:marRight w:val="0"/>
          <w:marTop w:val="0"/>
          <w:marBottom w:val="0"/>
          <w:divBdr>
            <w:top w:val="none" w:sz="0" w:space="0" w:color="auto"/>
            <w:left w:val="none" w:sz="0" w:space="0" w:color="auto"/>
            <w:bottom w:val="none" w:sz="0" w:space="0" w:color="auto"/>
            <w:right w:val="none" w:sz="0" w:space="0" w:color="auto"/>
          </w:divBdr>
          <w:divsChild>
            <w:div w:id="1588466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8317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DA6A74A02B6884BA3E988B1C2DE482F" ma:contentTypeVersion="10" ma:contentTypeDescription="Create a new document." ma:contentTypeScope="" ma:versionID="7f669dc940beaac51fc1046b646839f7">
  <xsd:schema xmlns:xsd="http://www.w3.org/2001/XMLSchema" xmlns:xs="http://www.w3.org/2001/XMLSchema" xmlns:p="http://schemas.microsoft.com/office/2006/metadata/properties" xmlns:ns3="348d9da3-982c-47a8-a8d9-727458779d6b" targetNamespace="http://schemas.microsoft.com/office/2006/metadata/properties" ma:root="true" ma:fieldsID="0ded95b8cc2db0bbb2e6bb7405a18804" ns3:_="">
    <xsd:import namespace="348d9da3-982c-47a8-a8d9-727458779d6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48d9da3-982c-47a8-a8d9-727458779d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FD0158-565B-467A-B5F3-A7C6CD92CB70}">
  <ds:schemaRefs>
    <ds:schemaRef ds:uri="http://schemas.microsoft.com/sharepoint/v3/contenttype/forms"/>
  </ds:schemaRefs>
</ds:datastoreItem>
</file>

<file path=customXml/itemProps2.xml><?xml version="1.0" encoding="utf-8"?>
<ds:datastoreItem xmlns:ds="http://schemas.openxmlformats.org/officeDocument/2006/customXml" ds:itemID="{BA63FCA6-DFC7-4526-B761-CBCF8C6E956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A1A0973-EC9C-4FF5-9DFC-1C598B0466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48d9da3-982c-47a8-a8d9-727458779d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2B257BF-3340-4A50-95A1-BE53BEEBA4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1185</Words>
  <Characters>675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Gilliver</dc:creator>
  <cp:keywords/>
  <dc:description/>
  <cp:lastModifiedBy>Abirami R.</cp:lastModifiedBy>
  <cp:revision>4</cp:revision>
  <dcterms:created xsi:type="dcterms:W3CDTF">2021-02-10T04:25:00Z</dcterms:created>
  <dcterms:modified xsi:type="dcterms:W3CDTF">2021-05-25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A6A74A02B6884BA3E988B1C2DE482F</vt:lpwstr>
  </property>
</Properties>
</file>